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0336" w:rsidRDefault="007131EB" w:rsidP="00B90336">
      <w:pPr>
        <w:pStyle w:val="Heading1"/>
      </w:pPr>
      <w:r w:rsidRPr="007131EB">
        <w:t xml:space="preserve">Complexation of fish skin gelatin with </w:t>
      </w:r>
      <w:proofErr w:type="spellStart"/>
      <w:r w:rsidRPr="007131EB">
        <w:t>glutentin</w:t>
      </w:r>
      <w:proofErr w:type="spellEnd"/>
      <w:r w:rsidRPr="007131EB">
        <w:t xml:space="preserve"> and its effect on the properties of wheat dough and bread</w:t>
      </w:r>
      <w:r w:rsidR="00B90336">
        <w:t xml:space="preserve"> </w:t>
      </w:r>
    </w:p>
    <w:p w:rsidR="00B90336" w:rsidRDefault="00B90336" w:rsidP="00B90336">
      <w:pPr>
        <w:pStyle w:val="Title"/>
        <w:rPr>
          <w:sz w:val="24"/>
          <w:szCs w:val="24"/>
        </w:rPr>
      </w:pPr>
    </w:p>
    <w:p w:rsidR="00B90336" w:rsidRDefault="00B90336" w:rsidP="00B90336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b/>
          <w:sz w:val="24"/>
        </w:rPr>
        <w:t>Running Title</w:t>
      </w:r>
      <w:r>
        <w:rPr>
          <w:rFonts w:ascii="Times New Roman" w:hAnsi="Times New Roman" w:cs="Times New Roman"/>
          <w:sz w:val="24"/>
        </w:rPr>
        <w:t xml:space="preserve">:  </w:t>
      </w:r>
      <w:r>
        <w:rPr>
          <w:rFonts w:ascii="Times New Roman" w:hAnsi="Times New Roman" w:cs="Times New Roman"/>
          <w:sz w:val="28"/>
        </w:rPr>
        <w:t xml:space="preserve"> Effect of fish skin gelatin on dough and bread</w:t>
      </w:r>
    </w:p>
    <w:p w:rsidR="00B50079" w:rsidRPr="00B50079" w:rsidRDefault="00B50079" w:rsidP="00B50079">
      <w:pPr>
        <w:rPr>
          <w:rFonts w:ascii="Times New Roman" w:hAnsi="Times New Roman" w:cs="Times New Roman"/>
          <w:sz w:val="24"/>
        </w:rPr>
      </w:pPr>
      <w:r w:rsidRPr="00B50079">
        <w:rPr>
          <w:rFonts w:ascii="Times New Roman" w:hAnsi="Times New Roman" w:cs="Times New Roman"/>
          <w:sz w:val="24"/>
        </w:rPr>
        <w:t>Shangyuan Sang</w:t>
      </w:r>
      <w:r w:rsidRPr="00B50079">
        <w:rPr>
          <w:rFonts w:ascii="Times New Roman" w:hAnsi="Times New Roman" w:cs="Times New Roman"/>
          <w:sz w:val="24"/>
          <w:vertAlign w:val="superscript"/>
        </w:rPr>
        <w:t>1</w:t>
      </w:r>
      <w:r w:rsidRPr="00B5007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B50079">
        <w:rPr>
          <w:rFonts w:ascii="Times New Roman" w:hAnsi="Times New Roman" w:cs="Times New Roman"/>
          <w:sz w:val="24"/>
        </w:rPr>
        <w:t>Changrong</w:t>
      </w:r>
      <w:proofErr w:type="spellEnd"/>
      <w:r w:rsidRPr="00B50079">
        <w:rPr>
          <w:rFonts w:ascii="Times New Roman" w:hAnsi="Times New Roman" w:cs="Times New Roman"/>
          <w:sz w:val="24"/>
        </w:rPr>
        <w:t xml:space="preserve"> Ou</w:t>
      </w:r>
      <w:r w:rsidRPr="00B50079">
        <w:rPr>
          <w:rFonts w:ascii="Times New Roman" w:hAnsi="Times New Roman" w:cs="Times New Roman"/>
          <w:sz w:val="24"/>
          <w:vertAlign w:val="superscript"/>
        </w:rPr>
        <w:t>1</w:t>
      </w:r>
      <w:r w:rsidRPr="00B5007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B50079">
        <w:rPr>
          <w:rFonts w:ascii="Times New Roman" w:hAnsi="Times New Roman" w:cs="Times New Roman"/>
          <w:sz w:val="24"/>
        </w:rPr>
        <w:t>Yaqian</w:t>
      </w:r>
      <w:proofErr w:type="spellEnd"/>
      <w:r w:rsidRPr="00B50079">
        <w:rPr>
          <w:rFonts w:ascii="Times New Roman" w:hAnsi="Times New Roman" w:cs="Times New Roman"/>
          <w:sz w:val="24"/>
        </w:rPr>
        <w:t xml:space="preserve"> Fu</w:t>
      </w:r>
      <w:r w:rsidRPr="009F2547">
        <w:rPr>
          <w:rFonts w:ascii="Times New Roman" w:hAnsi="Times New Roman" w:cs="Times New Roman"/>
          <w:sz w:val="24"/>
          <w:vertAlign w:val="superscript"/>
        </w:rPr>
        <w:t>1</w:t>
      </w:r>
      <w:r w:rsidRPr="00B5007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B50079">
        <w:rPr>
          <w:rFonts w:ascii="Times New Roman" w:hAnsi="Times New Roman" w:cs="Times New Roman"/>
          <w:sz w:val="24"/>
        </w:rPr>
        <w:t>Xueqian</w:t>
      </w:r>
      <w:proofErr w:type="spellEnd"/>
      <w:r w:rsidRPr="00B50079">
        <w:rPr>
          <w:rFonts w:ascii="Times New Roman" w:hAnsi="Times New Roman" w:cs="Times New Roman"/>
          <w:sz w:val="24"/>
        </w:rPr>
        <w:t xml:space="preserve"> Su</w:t>
      </w:r>
      <w:r w:rsidRPr="00B50079">
        <w:rPr>
          <w:rFonts w:ascii="Times New Roman" w:hAnsi="Times New Roman" w:cs="Times New Roman"/>
          <w:sz w:val="24"/>
          <w:vertAlign w:val="superscript"/>
        </w:rPr>
        <w:t>2</w:t>
      </w:r>
      <w:r w:rsidRPr="00B5007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B50079">
        <w:rPr>
          <w:rFonts w:ascii="Times New Roman" w:hAnsi="Times New Roman" w:cs="Times New Roman"/>
          <w:sz w:val="24"/>
        </w:rPr>
        <w:t>Yamei</w:t>
      </w:r>
      <w:proofErr w:type="spellEnd"/>
      <w:r w:rsidRPr="00B50079">
        <w:rPr>
          <w:rFonts w:ascii="Times New Roman" w:hAnsi="Times New Roman" w:cs="Times New Roman"/>
          <w:sz w:val="24"/>
        </w:rPr>
        <w:t xml:space="preserve"> Jin</w:t>
      </w:r>
      <w:r w:rsidRPr="00B50079">
        <w:rPr>
          <w:rFonts w:ascii="Times New Roman" w:hAnsi="Times New Roman" w:cs="Times New Roman"/>
          <w:sz w:val="24"/>
          <w:vertAlign w:val="superscript"/>
        </w:rPr>
        <w:t>3</w:t>
      </w:r>
      <w:r w:rsidRPr="00B5007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B50079">
        <w:rPr>
          <w:rFonts w:ascii="Times New Roman" w:hAnsi="Times New Roman" w:cs="Times New Roman"/>
          <w:sz w:val="24"/>
        </w:rPr>
        <w:t>Xueming</w:t>
      </w:r>
      <w:proofErr w:type="spellEnd"/>
      <w:r w:rsidRPr="00B50079">
        <w:rPr>
          <w:rFonts w:ascii="Times New Roman" w:hAnsi="Times New Roman" w:cs="Times New Roman"/>
          <w:sz w:val="24"/>
        </w:rPr>
        <w:t xml:space="preserve"> Xu</w:t>
      </w:r>
      <w:r w:rsidRPr="00B50079">
        <w:rPr>
          <w:rFonts w:ascii="Times New Roman" w:hAnsi="Times New Roman" w:cs="Times New Roman"/>
          <w:sz w:val="24"/>
          <w:vertAlign w:val="superscript"/>
        </w:rPr>
        <w:t>3,*</w:t>
      </w:r>
    </w:p>
    <w:p w:rsidR="00B50079" w:rsidRPr="00B50079" w:rsidRDefault="00B50079" w:rsidP="00B50079">
      <w:pPr>
        <w:rPr>
          <w:rFonts w:ascii="Times New Roman" w:hAnsi="Times New Roman" w:cs="Times New Roman"/>
          <w:sz w:val="24"/>
        </w:rPr>
      </w:pPr>
      <w:r w:rsidRPr="00B50079">
        <w:rPr>
          <w:rFonts w:ascii="Times New Roman" w:hAnsi="Times New Roman" w:cs="Times New Roman"/>
          <w:sz w:val="24"/>
        </w:rPr>
        <w:t>1 Key Laboratory of Animal Protein Food Deep Processing Technology of Zhejiang Province, College of Food and Pharmaceutical Sciences, Ningbo University, Ningbo, Zhejiang, 315832, China.</w:t>
      </w:r>
    </w:p>
    <w:p w:rsidR="00B50079" w:rsidRPr="00B50079" w:rsidRDefault="00B50079" w:rsidP="00B50079">
      <w:pPr>
        <w:rPr>
          <w:rFonts w:ascii="Times New Roman" w:hAnsi="Times New Roman" w:cs="Times New Roman"/>
          <w:sz w:val="24"/>
        </w:rPr>
      </w:pPr>
      <w:r w:rsidRPr="00B50079">
        <w:rPr>
          <w:rFonts w:ascii="Times New Roman" w:hAnsi="Times New Roman" w:cs="Times New Roman"/>
          <w:sz w:val="24"/>
        </w:rPr>
        <w:t>2 Department of Food Science and Technology, Virginia Polytechnic Institute and State University, Blacksburg, Virginia, 24061, United States.</w:t>
      </w:r>
    </w:p>
    <w:p w:rsidR="007D7196" w:rsidRDefault="00B50079" w:rsidP="00B50079">
      <w:pPr>
        <w:rPr>
          <w:rFonts w:ascii="Times New Roman" w:hAnsi="Times New Roman" w:cs="Times New Roman"/>
          <w:sz w:val="24"/>
          <w:vertAlign w:val="superscript"/>
        </w:rPr>
      </w:pPr>
      <w:r w:rsidRPr="00B50079">
        <w:rPr>
          <w:rFonts w:ascii="Times New Roman" w:hAnsi="Times New Roman" w:cs="Times New Roman"/>
          <w:sz w:val="24"/>
        </w:rPr>
        <w:t>3 The State Key Laboratory of Food Science and Technology, School of Food Science and Technology, Jiangnan University, Wuxi, Jiangsu, 214122, China.</w:t>
      </w:r>
    </w:p>
    <w:p w:rsidR="00B90336" w:rsidRDefault="00B90336" w:rsidP="00B90336">
      <w:pPr>
        <w:rPr>
          <w:rFonts w:ascii="Times New Roman" w:eastAsia="Times New Roman" w:hAnsi="Times New Roman" w:cs="Times New Roman"/>
          <w:sz w:val="24"/>
        </w:rPr>
      </w:pPr>
      <w:r w:rsidRPr="00E43C2C"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b/>
          <w:sz w:val="24"/>
        </w:rPr>
        <w:t xml:space="preserve"> Corresponding author</w:t>
      </w:r>
      <w:r>
        <w:rPr>
          <w:rFonts w:ascii="Times New Roman" w:hAnsi="Times New Roman" w:cs="Times New Roman"/>
          <w:sz w:val="24"/>
        </w:rPr>
        <w:t xml:space="preserve">: </w:t>
      </w:r>
      <w:r w:rsidR="00B857C9">
        <w:rPr>
          <w:rFonts w:ascii="Times New Roman" w:hAnsi="Times New Roman" w:cs="Times New Roman"/>
          <w:sz w:val="24"/>
        </w:rPr>
        <w:t>Prof</w:t>
      </w:r>
      <w:r>
        <w:rPr>
          <w:rFonts w:ascii="Times New Roman" w:hAnsi="Times New Roman" w:cs="Times New Roman"/>
          <w:sz w:val="24"/>
        </w:rPr>
        <w:t xml:space="preserve">. </w:t>
      </w:r>
      <w:proofErr w:type="spellStart"/>
      <w:r w:rsidR="00B857C9">
        <w:rPr>
          <w:rFonts w:ascii="Times New Roman" w:hAnsi="Times New Roman" w:cs="Times New Roman"/>
          <w:sz w:val="24"/>
        </w:rPr>
        <w:t>Xueming</w:t>
      </w:r>
      <w:proofErr w:type="spellEnd"/>
      <w:r w:rsidR="00B857C9">
        <w:rPr>
          <w:rFonts w:ascii="Times New Roman" w:hAnsi="Times New Roman" w:cs="Times New Roman"/>
          <w:sz w:val="24"/>
        </w:rPr>
        <w:t xml:space="preserve"> Xu</w:t>
      </w:r>
    </w:p>
    <w:p w:rsidR="00B90336" w:rsidRDefault="00B90336" w:rsidP="00B9033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Email:</w:t>
      </w:r>
      <w:r w:rsidRPr="00010C92">
        <w:rPr>
          <w:rFonts w:ascii="Times New Roman" w:hAnsi="Times New Roman" w:cs="Times New Roman"/>
          <w:sz w:val="24"/>
        </w:rPr>
        <w:t xml:space="preserve"> </w:t>
      </w:r>
      <w:r w:rsidR="00E43C2C" w:rsidRPr="00E43C2C">
        <w:rPr>
          <w:rFonts w:ascii="Times New Roman" w:hAnsi="Times New Roman" w:cs="Times New Roman"/>
          <w:sz w:val="24"/>
        </w:rPr>
        <w:t>xmxu@jiangnan.edu.cn</w:t>
      </w:r>
    </w:p>
    <w:p w:rsidR="00E43C2C" w:rsidRPr="00FA4948" w:rsidRDefault="00E43C2C" w:rsidP="00E43C2C">
      <w:pPr>
        <w:rPr>
          <w:rFonts w:ascii="Times New Roman" w:hAnsi="Times New Roman" w:cs="Times New Roman"/>
          <w:sz w:val="24"/>
          <w:szCs w:val="24"/>
        </w:rPr>
      </w:pPr>
      <w:r w:rsidRPr="00FA4948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FA4948">
        <w:rPr>
          <w:rFonts w:ascii="Times New Roman" w:hAnsi="Times New Roman" w:cs="Times New Roman"/>
          <w:b/>
          <w:sz w:val="24"/>
          <w:szCs w:val="24"/>
        </w:rPr>
        <w:t xml:space="preserve">ddress: </w:t>
      </w:r>
      <w:r w:rsidRPr="00FA4948">
        <w:rPr>
          <w:rFonts w:ascii="Times New Roman" w:hAnsi="Times New Roman" w:cs="Times New Roman"/>
          <w:sz w:val="24"/>
        </w:rPr>
        <w:t xml:space="preserve">School of Food Science and Technology, Jiangnan University, 1800 </w:t>
      </w:r>
      <w:proofErr w:type="spellStart"/>
      <w:r w:rsidRPr="00FA4948">
        <w:rPr>
          <w:rFonts w:ascii="Times New Roman" w:hAnsi="Times New Roman" w:cs="Times New Roman"/>
          <w:sz w:val="24"/>
        </w:rPr>
        <w:t>Lihu</w:t>
      </w:r>
      <w:proofErr w:type="spellEnd"/>
      <w:r w:rsidRPr="00FA4948">
        <w:rPr>
          <w:rFonts w:ascii="Times New Roman" w:hAnsi="Times New Roman" w:cs="Times New Roman"/>
          <w:sz w:val="24"/>
        </w:rPr>
        <w:t xml:space="preserve"> Avenue, Wuxi, Jiangsu, 214122, China</w:t>
      </w:r>
    </w:p>
    <w:p w:rsidR="00042CCB" w:rsidRPr="005215C4" w:rsidRDefault="00042CCB" w:rsidP="00B90336">
      <w:pPr>
        <w:rPr>
          <w:rFonts w:ascii="Times New Roman" w:hAnsi="Times New Roman" w:cs="Times New Roman"/>
          <w:bCs/>
          <w:sz w:val="24"/>
        </w:rPr>
      </w:pPr>
    </w:p>
    <w:p w:rsidR="00B90336" w:rsidRDefault="00B90336" w:rsidP="00B90336">
      <w:pPr>
        <w:rPr>
          <w:rFonts w:ascii="Times New Roman" w:hAnsi="Times New Roman" w:cs="Times New Roman"/>
          <w:bCs/>
          <w:sz w:val="24"/>
        </w:rPr>
      </w:pPr>
    </w:p>
    <w:p w:rsidR="00B90336" w:rsidRDefault="00B90336" w:rsidP="00B90336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br w:type="page"/>
      </w:r>
    </w:p>
    <w:tbl>
      <w:tblPr>
        <w:tblpPr w:leftFromText="180" w:rightFromText="180" w:vertAnchor="text" w:horzAnchor="margin" w:tblpY="91"/>
        <w:tblW w:w="12191" w:type="dxa"/>
        <w:tblLayout w:type="fixed"/>
        <w:tblLook w:val="04A0" w:firstRow="1" w:lastRow="0" w:firstColumn="1" w:lastColumn="0" w:noHBand="0" w:noVBand="1"/>
      </w:tblPr>
      <w:tblGrid>
        <w:gridCol w:w="1273"/>
        <w:gridCol w:w="1137"/>
        <w:gridCol w:w="1134"/>
        <w:gridCol w:w="284"/>
        <w:gridCol w:w="1134"/>
        <w:gridCol w:w="1134"/>
        <w:gridCol w:w="1417"/>
        <w:gridCol w:w="1276"/>
        <w:gridCol w:w="283"/>
        <w:gridCol w:w="1418"/>
        <w:gridCol w:w="1701"/>
      </w:tblGrid>
      <w:tr w:rsidR="00A6047B" w:rsidRPr="00D32FF7" w:rsidTr="00A0632F">
        <w:trPr>
          <w:trHeight w:val="605"/>
        </w:trPr>
        <w:tc>
          <w:tcPr>
            <w:tcW w:w="1219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047B" w:rsidRPr="00D32FF7" w:rsidRDefault="00A6047B" w:rsidP="00A0632F">
            <w:pPr>
              <w:spacing w:after="0" w:line="480" w:lineRule="auto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D32FF7">
              <w:rPr>
                <w:rFonts w:ascii="Times New Roman" w:eastAsia="等线" w:hAnsi="Times New Roman" w:cs="Times New Roman"/>
                <w:color w:val="000000"/>
                <w:sz w:val="20"/>
              </w:rPr>
              <w:lastRenderedPageBreak/>
              <w:t xml:space="preserve">Table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S</w:t>
            </w:r>
            <w:r w:rsidRPr="00D32FF7">
              <w:rPr>
                <w:rFonts w:ascii="Times New Roman" w:eastAsia="等线" w:hAnsi="Times New Roman" w:cs="Times New Roman"/>
                <w:color w:val="000000"/>
                <w:sz w:val="20"/>
              </w:rPr>
              <w:t>1. Extension, shearing, and expansion properties of developed doughs with fish gelatin (0.0%, 0.5%, 1.0%, w/w, on wheat flour).</w:t>
            </w:r>
          </w:p>
        </w:tc>
      </w:tr>
      <w:tr w:rsidR="00A6047B" w:rsidRPr="00D32FF7" w:rsidTr="00A0632F">
        <w:trPr>
          <w:trHeight w:val="253"/>
        </w:trPr>
        <w:tc>
          <w:tcPr>
            <w:tcW w:w="12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047B" w:rsidRPr="00FA4948" w:rsidRDefault="00363A6C" w:rsidP="00A0632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</w:rPr>
              <w:t>Treatment</w:t>
            </w:r>
          </w:p>
        </w:tc>
        <w:tc>
          <w:tcPr>
            <w:tcW w:w="22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47B" w:rsidRPr="00FA4948" w:rsidRDefault="00A6047B" w:rsidP="00A0632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</w:rPr>
              <w:t>Extension parameter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47B" w:rsidRPr="00FA4948" w:rsidRDefault="00A6047B" w:rsidP="00A0632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49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47B" w:rsidRPr="00FA4948" w:rsidRDefault="00A6047B" w:rsidP="00A0632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</w:rPr>
              <w:t>Oscillation shearing parameter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D32FF7" w:rsidRDefault="00A6047B" w:rsidP="00A0632F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20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D32FF7" w:rsidRDefault="00A6047B" w:rsidP="00A0632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D32FF7">
              <w:rPr>
                <w:rFonts w:ascii="Times New Roman" w:eastAsia="等线" w:hAnsi="Times New Roman" w:cs="Times New Roman"/>
                <w:color w:val="000000"/>
                <w:sz w:val="20"/>
              </w:rPr>
              <w:t>Expansion of 50 g dough with yeast</w:t>
            </w:r>
          </w:p>
        </w:tc>
      </w:tr>
      <w:tr w:rsidR="00A6047B" w:rsidRPr="00D32FF7" w:rsidTr="00A0632F">
        <w:trPr>
          <w:trHeight w:val="506"/>
        </w:trPr>
        <w:tc>
          <w:tcPr>
            <w:tcW w:w="12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047B" w:rsidRPr="00FA4948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7B" w:rsidRPr="00FA4948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</w:rPr>
              <w:t>Resistance (</w:t>
            </w:r>
            <w:proofErr w:type="spellStart"/>
            <w:r w:rsidRPr="00FA4948">
              <w:rPr>
                <w:rFonts w:ascii="Times New Roman" w:eastAsia="等线" w:hAnsi="Times New Roman" w:cs="Times New Roman"/>
                <w:sz w:val="20"/>
              </w:rPr>
              <w:t>mN</w:t>
            </w:r>
            <w:proofErr w:type="spellEnd"/>
            <w:r w:rsidRPr="00FA4948">
              <w:rPr>
                <w:rFonts w:ascii="Times New Roman" w:eastAsia="等线" w:hAnsi="Times New Roman" w:cs="Times New Roman"/>
                <w:sz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7B" w:rsidRPr="00FA4948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</w:rPr>
              <w:t>Extension (mm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7B" w:rsidRPr="00FA4948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7B" w:rsidRPr="00FA4948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</w:rPr>
              <w:t>G' (</w:t>
            </w:r>
            <w:proofErr w:type="spellStart"/>
            <w:r w:rsidRPr="00FA4948">
              <w:rPr>
                <w:rFonts w:ascii="Times New Roman" w:eastAsia="等线" w:hAnsi="Times New Roman" w:cs="Times New Roman"/>
                <w:sz w:val="20"/>
              </w:rPr>
              <w:t>kPa</w:t>
            </w:r>
            <w:proofErr w:type="spellEnd"/>
            <w:r w:rsidRPr="00FA4948">
              <w:rPr>
                <w:rFonts w:ascii="Times New Roman" w:eastAsia="等线" w:hAnsi="Times New Roman" w:cs="Times New Roman"/>
                <w:sz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47B" w:rsidRPr="00D32FF7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D32FF7">
              <w:rPr>
                <w:rFonts w:ascii="Times New Roman" w:eastAsia="等线" w:hAnsi="Times New Roman" w:cs="Times New Roman"/>
                <w:color w:val="000000"/>
                <w:sz w:val="20"/>
              </w:rPr>
              <w:t>G" (</w:t>
            </w:r>
            <w:proofErr w:type="spellStart"/>
            <w:r w:rsidRPr="00D32FF7">
              <w:rPr>
                <w:rFonts w:ascii="Times New Roman" w:eastAsia="等线" w:hAnsi="Times New Roman" w:cs="Times New Roman"/>
                <w:color w:val="000000"/>
                <w:sz w:val="20"/>
              </w:rPr>
              <w:t>kPa</w:t>
            </w:r>
            <w:proofErr w:type="spellEnd"/>
            <w:r w:rsidRPr="00D32FF7">
              <w:rPr>
                <w:rFonts w:ascii="Times New Roman" w:eastAsia="等线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47B" w:rsidRPr="00D32FF7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proofErr w:type="spellStart"/>
            <w:r w:rsidRPr="00D32FF7">
              <w:rPr>
                <w:rFonts w:ascii="Times New Roman" w:eastAsia="等线" w:hAnsi="Times New Roman" w:cs="Times New Roman"/>
                <w:color w:val="000000"/>
                <w:sz w:val="20"/>
              </w:rPr>
              <w:t>tan</w:t>
            </w:r>
            <w:r w:rsidRPr="00D32FF7">
              <w:rPr>
                <w:rFonts w:ascii="Calibri" w:eastAsia="等线" w:hAnsi="Calibri" w:cs="Calibri"/>
                <w:color w:val="000000"/>
                <w:sz w:val="20"/>
              </w:rPr>
              <w:t>δ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47B" w:rsidRPr="00D32FF7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D32FF7">
              <w:rPr>
                <w:rFonts w:ascii="Times New Roman" w:eastAsia="等线" w:hAnsi="Times New Roman" w:cs="Times New Roman"/>
                <w:color w:val="000000"/>
                <w:sz w:val="20"/>
              </w:rPr>
              <w:t>Yield Stress (σ*, Pa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D32FF7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47B" w:rsidRPr="00D32FF7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D32FF7">
              <w:rPr>
                <w:rFonts w:ascii="Times New Roman" w:eastAsia="等线" w:hAnsi="Times New Roman" w:cs="Times New Roman"/>
                <w:color w:val="000000"/>
                <w:sz w:val="20"/>
              </w:rPr>
              <w:t>Gas retention volume 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47B" w:rsidRPr="00D32FF7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D32FF7">
              <w:rPr>
                <w:rFonts w:ascii="Times New Roman" w:eastAsia="等线" w:hAnsi="Times New Roman" w:cs="Times New Roman"/>
                <w:color w:val="000000"/>
                <w:sz w:val="20"/>
              </w:rPr>
              <w:t>Rupture time (min)</w:t>
            </w:r>
          </w:p>
        </w:tc>
      </w:tr>
      <w:tr w:rsidR="00A6047B" w:rsidRPr="00D32FF7" w:rsidTr="00A0632F">
        <w:trPr>
          <w:trHeight w:val="253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FA4948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</w:rPr>
              <w:t>Dough-0.0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FA4948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</w:rPr>
              <w:t>652±79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FA4948" w:rsidRDefault="00B126F3" w:rsidP="00A063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</w:rPr>
              <w:t>112±5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FA4948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FA4948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</w:rPr>
              <w:t>9.61±0.09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D32FF7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D32FF7">
              <w:rPr>
                <w:rFonts w:ascii="Times New Roman" w:eastAsia="等线" w:hAnsi="Times New Roman" w:cs="Times New Roman"/>
                <w:color w:val="000000"/>
                <w:sz w:val="20"/>
              </w:rPr>
              <w:t>4.06±0.08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D32FF7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D32FF7">
              <w:rPr>
                <w:rFonts w:ascii="Times New Roman" w:eastAsia="等线" w:hAnsi="Times New Roman" w:cs="Times New Roman"/>
                <w:color w:val="000000"/>
                <w:sz w:val="20"/>
              </w:rPr>
              <w:t>0.422±0.005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D32FF7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D32FF7">
              <w:rPr>
                <w:rFonts w:ascii="Times New Roman" w:eastAsia="等线" w:hAnsi="Times New Roman" w:cs="Times New Roman"/>
                <w:color w:val="000000"/>
                <w:sz w:val="20"/>
              </w:rPr>
              <w:t>16.9±0.2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D32FF7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D32FF7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D32FF7">
              <w:rPr>
                <w:rFonts w:ascii="Times New Roman" w:eastAsia="等线" w:hAnsi="Times New Roman" w:cs="Times New Roman"/>
                <w:color w:val="000000"/>
                <w:sz w:val="20"/>
              </w:rPr>
              <w:t>95±5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D32FF7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D32FF7">
              <w:rPr>
                <w:rFonts w:ascii="Times New Roman" w:eastAsia="等线" w:hAnsi="Times New Roman" w:cs="Times New Roman"/>
                <w:color w:val="000000"/>
                <w:sz w:val="20"/>
              </w:rPr>
              <w:t>18.2±1.6a</w:t>
            </w:r>
          </w:p>
        </w:tc>
      </w:tr>
      <w:tr w:rsidR="00A6047B" w:rsidRPr="00D32FF7" w:rsidTr="00A0632F">
        <w:trPr>
          <w:trHeight w:val="253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FA4948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</w:rPr>
              <w:t>Dough-0.5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FA4948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</w:rPr>
              <w:t>949±3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FA4948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</w:rPr>
              <w:t>99±5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FA4948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FA4948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</w:rPr>
              <w:t>12.7±1.0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D32FF7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D32FF7">
              <w:rPr>
                <w:rFonts w:ascii="Times New Roman" w:eastAsia="等线" w:hAnsi="Times New Roman" w:cs="Times New Roman"/>
                <w:color w:val="000000"/>
                <w:sz w:val="20"/>
              </w:rPr>
              <w:t>5.40±0.37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D32FF7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D32FF7">
              <w:rPr>
                <w:rFonts w:ascii="Times New Roman" w:eastAsia="等线" w:hAnsi="Times New Roman" w:cs="Times New Roman"/>
                <w:color w:val="000000"/>
                <w:sz w:val="20"/>
              </w:rPr>
              <w:t>0.425±0.00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D32FF7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D32FF7">
              <w:rPr>
                <w:rFonts w:ascii="Times New Roman" w:eastAsia="等线" w:hAnsi="Times New Roman" w:cs="Times New Roman"/>
                <w:color w:val="000000"/>
                <w:sz w:val="20"/>
              </w:rPr>
              <w:t>24.5±1.9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D32FF7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D32FF7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D32FF7">
              <w:rPr>
                <w:rFonts w:ascii="Times New Roman" w:eastAsia="等线" w:hAnsi="Times New Roman" w:cs="Times New Roman"/>
                <w:color w:val="000000"/>
                <w:sz w:val="20"/>
              </w:rPr>
              <w:t>120±8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D32FF7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D32FF7">
              <w:rPr>
                <w:rFonts w:ascii="Times New Roman" w:eastAsia="等线" w:hAnsi="Times New Roman" w:cs="Times New Roman"/>
                <w:color w:val="000000"/>
                <w:sz w:val="20"/>
              </w:rPr>
              <w:t>28.3±1.7b</w:t>
            </w:r>
          </w:p>
        </w:tc>
      </w:tr>
      <w:tr w:rsidR="00A6047B" w:rsidRPr="00D32FF7" w:rsidTr="00A0632F">
        <w:trPr>
          <w:trHeight w:val="253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FA4948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</w:rPr>
              <w:t>Dough-1.0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FA4948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</w:rPr>
              <w:t>995±60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FA4948" w:rsidRDefault="00B126F3" w:rsidP="00A063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</w:rPr>
              <w:t>86±3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FA4948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FA4948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</w:rPr>
              <w:t>12.3±0.5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D32FF7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D32FF7">
              <w:rPr>
                <w:rFonts w:ascii="Times New Roman" w:eastAsia="等线" w:hAnsi="Times New Roman" w:cs="Times New Roman"/>
                <w:color w:val="000000"/>
                <w:sz w:val="20"/>
              </w:rPr>
              <w:t>5.25±0.28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D32FF7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D32FF7">
              <w:rPr>
                <w:rFonts w:ascii="Times New Roman" w:eastAsia="等线" w:hAnsi="Times New Roman" w:cs="Times New Roman"/>
                <w:color w:val="000000"/>
                <w:sz w:val="20"/>
              </w:rPr>
              <w:t>0.428±0.010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D32FF7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D32FF7">
              <w:rPr>
                <w:rFonts w:ascii="Times New Roman" w:eastAsia="等线" w:hAnsi="Times New Roman" w:cs="Times New Roman"/>
                <w:color w:val="000000"/>
                <w:sz w:val="20"/>
              </w:rPr>
              <w:t>25.9±3.4b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D32FF7" w:rsidRDefault="00A6047B" w:rsidP="00A0632F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D32FF7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D32FF7">
              <w:rPr>
                <w:rFonts w:ascii="Times New Roman" w:eastAsia="等线" w:hAnsi="Times New Roman" w:cs="Times New Roman"/>
                <w:color w:val="000000"/>
                <w:sz w:val="20"/>
              </w:rPr>
              <w:t>115±6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047B" w:rsidRPr="00D32FF7" w:rsidRDefault="00A6047B" w:rsidP="00A0632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D32FF7">
              <w:rPr>
                <w:rFonts w:ascii="Times New Roman" w:eastAsia="等线" w:hAnsi="Times New Roman" w:cs="Times New Roman"/>
                <w:color w:val="000000"/>
                <w:sz w:val="20"/>
              </w:rPr>
              <w:t>29.4±2.4b</w:t>
            </w:r>
          </w:p>
        </w:tc>
      </w:tr>
      <w:tr w:rsidR="00A6047B" w:rsidRPr="00D32FF7" w:rsidTr="00A0632F">
        <w:trPr>
          <w:trHeight w:val="914"/>
        </w:trPr>
        <w:tc>
          <w:tcPr>
            <w:tcW w:w="1219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47B" w:rsidRPr="00D32FF7" w:rsidRDefault="00A6047B" w:rsidP="00EB5BC9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D32FF7">
              <w:rPr>
                <w:rFonts w:ascii="Times New Roman" w:eastAsia="等线" w:hAnsi="Times New Roman" w:cs="Times New Roman"/>
                <w:color w:val="000000"/>
                <w:sz w:val="20"/>
              </w:rPr>
              <w:t>All the experiments were performed in triplicate and data are expressed as average ± standard deviation (n=3). Averages in the same columns with different labels are significantly different with each other (</w:t>
            </w:r>
            <w:r w:rsidR="00EB5BC9" w:rsidRPr="00EB5BC9">
              <w:rPr>
                <w:rFonts w:ascii="Times New Roman" w:eastAsia="等线" w:hAnsi="Times New Roman" w:cs="Times New Roman"/>
                <w:i/>
                <w:color w:val="000000"/>
                <w:sz w:val="20"/>
              </w:rPr>
              <w:t>P</w:t>
            </w:r>
            <w:r w:rsidR="00EB5BC9">
              <w:rPr>
                <w:rFonts w:ascii="Times New Roman" w:eastAsia="等线" w:hAnsi="Times New Roman" w:cs="Times New Roman"/>
                <w:color w:val="000000"/>
                <w:sz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&lt;</w:t>
            </w:r>
            <w:r w:rsidR="00EB5BC9">
              <w:rPr>
                <w:rFonts w:ascii="Times New Roman" w:eastAsia="等线" w:hAnsi="Times New Roman" w:cs="Times New Roman"/>
                <w:color w:val="000000"/>
                <w:sz w:val="20"/>
              </w:rPr>
              <w:t xml:space="preserve"> </w:t>
            </w:r>
            <w:r w:rsidRPr="00D32FF7">
              <w:rPr>
                <w:rFonts w:ascii="Times New Roman" w:eastAsia="等线" w:hAnsi="Times New Roman" w:cs="Times New Roman"/>
                <w:color w:val="000000"/>
                <w:sz w:val="20"/>
              </w:rPr>
              <w:t xml:space="preserve">0.05). G', storage modulus; G", loss modulus; </w:t>
            </w:r>
            <w:proofErr w:type="spellStart"/>
            <w:r w:rsidRPr="00D32FF7">
              <w:rPr>
                <w:rFonts w:ascii="Times New Roman" w:eastAsia="等线" w:hAnsi="Times New Roman" w:cs="Times New Roman"/>
                <w:color w:val="000000"/>
                <w:sz w:val="20"/>
              </w:rPr>
              <w:t>tanδ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 xml:space="preserve"> (</w:t>
            </w:r>
            <w:r w:rsidRPr="00D32FF7">
              <w:rPr>
                <w:rFonts w:ascii="Times New Roman" w:eastAsia="等线" w:hAnsi="Times New Roman" w:cs="Times New Roman"/>
                <w:color w:val="000000"/>
                <w:sz w:val="20"/>
              </w:rPr>
              <w:t>G"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/</w:t>
            </w:r>
            <w:r w:rsidRPr="00D32FF7">
              <w:rPr>
                <w:rFonts w:ascii="Times New Roman" w:eastAsia="等线" w:hAnsi="Times New Roman" w:cs="Times New Roman"/>
                <w:color w:val="000000"/>
                <w:sz w:val="20"/>
              </w:rPr>
              <w:t>G'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</w:rPr>
              <w:t>)</w:t>
            </w:r>
            <w:r w:rsidRPr="00D32FF7">
              <w:rPr>
                <w:rFonts w:ascii="Times New Roman" w:eastAsia="等线" w:hAnsi="Times New Roman" w:cs="Times New Roman"/>
                <w:color w:val="000000"/>
                <w:sz w:val="20"/>
              </w:rPr>
              <w:t>, loss factor within the linear viscoelastic region. Yield stress (σ*), the stress where the mean G' within linear viscoelastic region reached a 10% reduction.</w:t>
            </w:r>
          </w:p>
        </w:tc>
      </w:tr>
    </w:tbl>
    <w:p w:rsidR="00B90336" w:rsidRDefault="00B90336" w:rsidP="00B90336">
      <w:pPr>
        <w:rPr>
          <w:rFonts w:ascii="Times New Roman" w:hAnsi="Times New Roman" w:cs="Times New Roman"/>
          <w:bCs/>
          <w:sz w:val="24"/>
        </w:rPr>
      </w:pPr>
    </w:p>
    <w:p w:rsidR="0021111B" w:rsidRDefault="0021111B" w:rsidP="00B90336">
      <w:pPr>
        <w:rPr>
          <w:rFonts w:ascii="Times New Roman" w:hAnsi="Times New Roman" w:cs="Times New Roman"/>
          <w:bCs/>
          <w:sz w:val="24"/>
        </w:rPr>
      </w:pPr>
    </w:p>
    <w:p w:rsidR="0021111B" w:rsidRDefault="0021111B" w:rsidP="00B90336">
      <w:pPr>
        <w:rPr>
          <w:rFonts w:ascii="Times New Roman" w:hAnsi="Times New Roman" w:cs="Times New Roman"/>
          <w:bCs/>
          <w:sz w:val="24"/>
        </w:rPr>
      </w:pPr>
    </w:p>
    <w:p w:rsidR="0021111B" w:rsidRDefault="0021111B" w:rsidP="00B90336">
      <w:pPr>
        <w:rPr>
          <w:rFonts w:ascii="Times New Roman" w:hAnsi="Times New Roman" w:cs="Times New Roman"/>
          <w:bCs/>
          <w:sz w:val="24"/>
        </w:rPr>
      </w:pPr>
    </w:p>
    <w:p w:rsidR="0021111B" w:rsidRDefault="0021111B" w:rsidP="00B90336">
      <w:pPr>
        <w:rPr>
          <w:rFonts w:ascii="Times New Roman" w:hAnsi="Times New Roman" w:cs="Times New Roman"/>
          <w:bCs/>
          <w:sz w:val="24"/>
        </w:rPr>
      </w:pPr>
    </w:p>
    <w:p w:rsidR="0021111B" w:rsidRDefault="0021111B" w:rsidP="00B90336">
      <w:pPr>
        <w:rPr>
          <w:rFonts w:ascii="Times New Roman" w:hAnsi="Times New Roman" w:cs="Times New Roman"/>
          <w:bCs/>
          <w:sz w:val="24"/>
        </w:rPr>
      </w:pPr>
    </w:p>
    <w:p w:rsidR="0021111B" w:rsidRDefault="0021111B" w:rsidP="00B90336">
      <w:pPr>
        <w:rPr>
          <w:rFonts w:ascii="Times New Roman" w:hAnsi="Times New Roman" w:cs="Times New Roman"/>
          <w:bCs/>
          <w:sz w:val="24"/>
        </w:rPr>
      </w:pPr>
    </w:p>
    <w:p w:rsidR="0021111B" w:rsidRDefault="0021111B" w:rsidP="00B90336">
      <w:pPr>
        <w:rPr>
          <w:rFonts w:ascii="Times New Roman" w:hAnsi="Times New Roman" w:cs="Times New Roman"/>
          <w:bCs/>
          <w:sz w:val="24"/>
        </w:rPr>
      </w:pPr>
    </w:p>
    <w:p w:rsidR="0021111B" w:rsidRDefault="0021111B" w:rsidP="00B90336">
      <w:pPr>
        <w:rPr>
          <w:rFonts w:ascii="Times New Roman" w:hAnsi="Times New Roman" w:cs="Times New Roman"/>
          <w:bCs/>
          <w:sz w:val="24"/>
        </w:rPr>
      </w:pPr>
    </w:p>
    <w:p w:rsidR="00A6047B" w:rsidRPr="00A6047B" w:rsidRDefault="00A6047B" w:rsidP="00B90336">
      <w:pPr>
        <w:rPr>
          <w:rFonts w:ascii="Times New Roman" w:hAnsi="Times New Roman" w:cs="Times New Roman"/>
          <w:bCs/>
          <w:sz w:val="24"/>
        </w:rPr>
      </w:pPr>
    </w:p>
    <w:tbl>
      <w:tblPr>
        <w:tblW w:w="11680" w:type="dxa"/>
        <w:tblLook w:val="04A0" w:firstRow="1" w:lastRow="0" w:firstColumn="1" w:lastColumn="0" w:noHBand="0" w:noVBand="1"/>
      </w:tblPr>
      <w:tblGrid>
        <w:gridCol w:w="1276"/>
        <w:gridCol w:w="1130"/>
        <w:gridCol w:w="1302"/>
        <w:gridCol w:w="1200"/>
        <w:gridCol w:w="1302"/>
        <w:gridCol w:w="1058"/>
        <w:gridCol w:w="222"/>
        <w:gridCol w:w="1180"/>
        <w:gridCol w:w="1525"/>
        <w:gridCol w:w="1485"/>
      </w:tblGrid>
      <w:tr w:rsidR="00B90336" w:rsidRPr="00F43C6B" w:rsidTr="00582413">
        <w:trPr>
          <w:trHeight w:val="262"/>
        </w:trPr>
        <w:tc>
          <w:tcPr>
            <w:tcW w:w="116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90336" w:rsidRPr="00F43C6B" w:rsidRDefault="003B2F60" w:rsidP="00582413">
            <w:pPr>
              <w:widowControl w:val="0"/>
              <w:overflowPunct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ble S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B90336"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pecific volume (Vs), crust color, and crumb cell parameters of fresh bread with fish skin gelatin (0.0%, 0.5%, 1.0%, w/w, on wheat flour).</w:t>
            </w:r>
          </w:p>
        </w:tc>
      </w:tr>
      <w:tr w:rsidR="00B90336" w:rsidRPr="00F43C6B" w:rsidTr="00582413">
        <w:trPr>
          <w:trHeight w:val="28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0336" w:rsidRPr="00FA4948" w:rsidRDefault="00363A6C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90336" w:rsidRPr="00FA4948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Vs (cm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3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/g)</w:t>
            </w:r>
          </w:p>
        </w:tc>
        <w:tc>
          <w:tcPr>
            <w:tcW w:w="48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rust color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1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rumb cell parameters</w:t>
            </w:r>
          </w:p>
        </w:tc>
      </w:tr>
      <w:tr w:rsidR="00B90336" w:rsidRPr="00F43C6B" w:rsidTr="00582413">
        <w:trPr>
          <w:trHeight w:val="560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hite (L*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d (a*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llow (b*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ΔE*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rosity (%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ll density (cells/cm</w:t>
            </w: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area per cell (mm</w:t>
            </w: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</w:tr>
      <w:tr w:rsidR="00B90336" w:rsidRPr="00F43C6B" w:rsidTr="0058241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read-0.0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5±0.10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.5±0.6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4±1.2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5±0.5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9±0.2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.0±3.3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2±0.013a</w:t>
            </w:r>
          </w:p>
        </w:tc>
      </w:tr>
      <w:tr w:rsidR="00B90336" w:rsidRPr="00F43C6B" w:rsidTr="0058241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read-0.5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5±0.01b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.0±1.1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4±2.6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1±0.6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±0.5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2±3.3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.4±2.1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9±0.051b</w:t>
            </w:r>
          </w:p>
        </w:tc>
      </w:tr>
      <w:tr w:rsidR="00B90336" w:rsidRPr="00F43C6B" w:rsidTr="0058241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read-1.0%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1±0.03b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.2±0.7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2±0.5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9±0.6b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±0.8a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9±1.0b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.7±6.3a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336" w:rsidRPr="00F43C6B" w:rsidRDefault="00B90336" w:rsidP="005824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9±0.014b</w:t>
            </w:r>
          </w:p>
        </w:tc>
      </w:tr>
      <w:tr w:rsidR="00B90336" w:rsidRPr="00F43C6B" w:rsidTr="00582413">
        <w:trPr>
          <w:trHeight w:val="810"/>
        </w:trPr>
        <w:tc>
          <w:tcPr>
            <w:tcW w:w="1168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336" w:rsidRPr="00F43C6B" w:rsidRDefault="00B90336" w:rsidP="00363A6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s, the specific volume (cm</w:t>
            </w: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/g) of bread. REF indicates that the color of bread crust without gelatin was chosen as a reference color for the calculation of color difference (ΔE*) of crust with gelatin (0.5%, 1.0%). The values were </w:t>
            </w:r>
            <w:proofErr w:type="spellStart"/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±SD</w:t>
            </w:r>
            <w:proofErr w:type="spellEnd"/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from triplicate analyses. Means with different letters in the same column indicate significant difference (</w:t>
            </w:r>
            <w:r w:rsidR="00EB5BC9" w:rsidRPr="00EB5BC9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="00EB5B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</w:t>
            </w:r>
            <w:r w:rsidR="00EB5B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43C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).</w:t>
            </w:r>
          </w:p>
        </w:tc>
      </w:tr>
    </w:tbl>
    <w:p w:rsidR="00B90336" w:rsidRDefault="00B90336" w:rsidP="00B90336"/>
    <w:p w:rsidR="00B90336" w:rsidRDefault="00B90336" w:rsidP="00B90336"/>
    <w:p w:rsidR="00B90336" w:rsidRDefault="00B90336" w:rsidP="00B90336"/>
    <w:p w:rsidR="00B90336" w:rsidRDefault="00B90336" w:rsidP="00B90336"/>
    <w:p w:rsidR="00B90336" w:rsidRDefault="00B90336" w:rsidP="00B90336"/>
    <w:p w:rsidR="00B90336" w:rsidRDefault="00B90336" w:rsidP="00B90336"/>
    <w:tbl>
      <w:tblPr>
        <w:tblW w:w="12758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1843"/>
        <w:gridCol w:w="1984"/>
        <w:gridCol w:w="1418"/>
        <w:gridCol w:w="283"/>
        <w:gridCol w:w="1559"/>
        <w:gridCol w:w="1134"/>
        <w:gridCol w:w="1560"/>
        <w:gridCol w:w="1559"/>
      </w:tblGrid>
      <w:tr w:rsidR="00FA4948" w:rsidRPr="00FA4948" w:rsidTr="009A0C73">
        <w:trPr>
          <w:trHeight w:val="280"/>
        </w:trPr>
        <w:tc>
          <w:tcPr>
            <w:tcW w:w="12758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2A3" w:rsidRPr="00FA4948" w:rsidRDefault="003B2F60" w:rsidP="009A0C73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Table S</w:t>
            </w:r>
            <w:r w:rsidRPr="00FA49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="008602A3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exture profile analysis (TPA) and the color of the center crumb in the bread with fish skin gelatin (0.0%, 0.5%, 1.0%, on the wheat flour) u</w:t>
            </w:r>
            <w:r w:rsidR="00A6235C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pon different storage time at 4</w:t>
            </w:r>
            <w:r w:rsidR="008602A3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°C.</w:t>
            </w:r>
          </w:p>
        </w:tc>
      </w:tr>
      <w:tr w:rsidR="00FA4948" w:rsidRPr="00FA4948" w:rsidTr="001751BF">
        <w:trPr>
          <w:trHeight w:val="28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2A3" w:rsidRPr="00FA4948" w:rsidRDefault="00F061D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T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reat-</w:t>
            </w:r>
            <w:proofErr w:type="spellStart"/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ment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Time (h)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TPA parameter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Center crumb color</w:t>
            </w:r>
          </w:p>
        </w:tc>
      </w:tr>
      <w:tr w:rsidR="00FA4948" w:rsidRPr="00FA4948" w:rsidTr="001751BF">
        <w:trPr>
          <w:trHeight w:val="395"/>
        </w:trPr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602A3" w:rsidRPr="00FA4948" w:rsidRDefault="008602A3" w:rsidP="009A0C73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602A3" w:rsidRPr="00FA4948" w:rsidRDefault="008602A3" w:rsidP="009A0C73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Spring</w:t>
            </w:r>
            <w:r w:rsidR="004D2CDF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i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nes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2A3" w:rsidRPr="00FA4948" w:rsidRDefault="00C369DF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Cohensive</w:t>
            </w:r>
            <w:r w:rsidR="008602A3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nes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White (L*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Red (a*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Yellow (b*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ΔE*</w:t>
            </w:r>
          </w:p>
        </w:tc>
      </w:tr>
      <w:tr w:rsidR="00FA4948" w:rsidRPr="00FA4948" w:rsidTr="001751BF">
        <w:trPr>
          <w:trHeight w:val="391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CC-0.0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2A3" w:rsidRPr="00FA4948" w:rsidRDefault="008602A3" w:rsidP="00D53728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0.941±0.011 (</w:t>
            </w:r>
            <w:r w:rsidR="00D53728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, A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2A3" w:rsidRPr="00FA4948" w:rsidRDefault="008602A3" w:rsidP="00185A60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0.844±0.001 (</w:t>
            </w:r>
            <w:r w:rsidR="00185A60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c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 w:rsidR="00185A60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2A3" w:rsidRPr="00FA4948" w:rsidRDefault="008602A3" w:rsidP="000B62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0.484±0.004 (</w:t>
            </w:r>
            <w:r w:rsidR="00185A60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c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 w:rsidR="000B6290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56.7±1.5 (a, A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2A3" w:rsidRPr="00FA4948" w:rsidRDefault="008602A3" w:rsidP="00DE2077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2.1±0.3 (</w:t>
            </w:r>
            <w:r w:rsidR="00D33F09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 w:rsidR="00DE2077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2A3" w:rsidRPr="00FA4948" w:rsidRDefault="008602A3" w:rsidP="00114E1C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10.8±0.5 (</w:t>
            </w:r>
            <w:r w:rsidR="00114E1C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, A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REF</w:t>
            </w:r>
          </w:p>
        </w:tc>
      </w:tr>
      <w:tr w:rsidR="00FA4948" w:rsidRPr="00FA4948" w:rsidTr="001751BF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D53728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0.884±0.001 (</w:t>
            </w:r>
            <w:r w:rsidR="00D53728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 w:rsidR="00D53728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185A60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426±0.008 (b, </w:t>
            </w:r>
            <w:r w:rsidR="00185A60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0B62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54±0.009 (b, </w:t>
            </w:r>
            <w:r w:rsidR="000B6290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62.3±1.0 (b, 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D33F09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0.9±0.1 (</w:t>
            </w:r>
            <w:r w:rsidR="00D33F09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, A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682B41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9.4±0.2 (</w:t>
            </w:r>
            <w:r w:rsidR="00682B41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, A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895B42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5.9±0.9 (</w:t>
            </w:r>
            <w:r w:rsidR="00895B42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 w:rsidR="00895B42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</w:tr>
      <w:tr w:rsidR="00FA4948" w:rsidRPr="00FA4948" w:rsidTr="001751BF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D53728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0.863±0.051 (</w:t>
            </w:r>
            <w:r w:rsidR="00D53728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, A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185A60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0.372±0.010 (</w:t>
            </w:r>
            <w:r w:rsidR="00185A60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 w:rsidR="00185A60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0370D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0.118±0.005 (</w:t>
            </w:r>
            <w:r w:rsidR="00185A60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 w:rsidR="000370D2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0851F5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69.1±1.5 (c, </w:t>
            </w:r>
            <w:r w:rsidR="000851F5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D33F09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1.0±0.2 (</w:t>
            </w:r>
            <w:r w:rsidR="00D33F09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, A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114E1C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10.7±0.4 (</w:t>
            </w:r>
            <w:r w:rsidR="00114E1C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, A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3036F1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12.4±1.5 (</w:t>
            </w:r>
            <w:r w:rsidR="00895B42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 w:rsidR="003036F1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C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</w:tr>
      <w:tr w:rsidR="00FA4948" w:rsidRPr="00FA4948" w:rsidTr="001751BF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2A3" w:rsidRPr="00FA4948" w:rsidRDefault="008A494F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n.a</w:t>
            </w:r>
            <w:proofErr w:type="spellEnd"/>
            <w:r w:rsidR="008602A3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602A3" w:rsidRPr="00FA4948" w:rsidRDefault="008A494F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n.a</w:t>
            </w:r>
            <w:proofErr w:type="spellEnd"/>
            <w:r w:rsidR="008602A3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2A3" w:rsidRPr="00FA4948" w:rsidRDefault="008A494F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n.a</w:t>
            </w:r>
            <w:proofErr w:type="spellEnd"/>
            <w:r w:rsidR="008602A3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66.4±0.9 (c, 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D33F09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1.0±0.1 (</w:t>
            </w:r>
            <w:r w:rsidR="00D33F09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, A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3E33EA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9.9±0.2 (</w:t>
            </w:r>
            <w:r w:rsidR="00682B41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 w:rsidR="003E33EA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3036F1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9.7±0.9 (</w:t>
            </w:r>
            <w:r w:rsidR="00895B42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 w:rsidR="003036F1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</w:tr>
      <w:tr w:rsidR="00FA4948" w:rsidRPr="00FA4948" w:rsidTr="001751BF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CC-0.5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B1340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0.928±0.003 (</w:t>
            </w:r>
            <w:r w:rsidR="009B1340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, A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185A60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0.843±0.002 (</w:t>
            </w:r>
            <w:r w:rsidR="00185A60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c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 w:rsidR="00185A60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0B62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475±0.005 (a, </w:t>
            </w:r>
            <w:r w:rsidR="000B6290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0851F5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61.5±0.5 (</w:t>
            </w:r>
            <w:r w:rsidR="000851F5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, 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DE2077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2.78±0.17 (</w:t>
            </w:r>
            <w:r w:rsidR="000F0BAC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 w:rsidR="00DE2077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540F3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10.2±0.2 (</w:t>
            </w:r>
            <w:r w:rsidR="00540F3F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c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, A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REF</w:t>
            </w:r>
          </w:p>
        </w:tc>
      </w:tr>
      <w:tr w:rsidR="00FA4948" w:rsidRPr="00FA4948" w:rsidTr="001751BF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B1340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0.906±0.012 (</w:t>
            </w:r>
            <w:r w:rsidR="009B1340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 w:rsidR="00D53728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0.541±0.004 (b, B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0B62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21±0.016 (b, </w:t>
            </w:r>
            <w:r w:rsidR="000B6290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0851F5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65.2±0.6 (</w:t>
            </w:r>
            <w:r w:rsidR="000851F5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, B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0F0BAC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1.00±0.09 (</w:t>
            </w:r>
            <w:r w:rsidR="000F0BAC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, A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540F3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9.6±0.2 (</w:t>
            </w:r>
            <w:r w:rsidR="00540F3F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, A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895B42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4.2±0.5 (a, </w:t>
            </w:r>
            <w:r w:rsidR="00895B42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</w:tr>
      <w:tr w:rsidR="00FA4948" w:rsidRPr="00FA4948" w:rsidTr="001751BF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B1340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0.856±0.043 (</w:t>
            </w:r>
            <w:r w:rsidR="009B1340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, A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185A60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0.390±0.037 (</w:t>
            </w:r>
            <w:r w:rsidR="00185A60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, AB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0370D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34±0.015 (c, </w:t>
            </w:r>
            <w:r w:rsidR="000370D2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0851F5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63.9±1.2 (</w:t>
            </w:r>
            <w:r w:rsidR="000851F5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 w:rsidR="000851F5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0F0BAC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1.04±0.04 (</w:t>
            </w:r>
            <w:r w:rsidR="000F0BAC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, A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540F3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10.0±0.1 (</w:t>
            </w:r>
            <w:r w:rsidR="00540F3F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c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, A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3.1±0.9 (a, B)</w:t>
            </w:r>
          </w:p>
        </w:tc>
      </w:tr>
      <w:tr w:rsidR="00FA4948" w:rsidRPr="00FA4948" w:rsidTr="001751BF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2A3" w:rsidRPr="00FA4948" w:rsidRDefault="008A494F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n.a</w:t>
            </w:r>
            <w:proofErr w:type="spellEnd"/>
            <w:r w:rsidR="008602A3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602A3" w:rsidRPr="00FA4948" w:rsidRDefault="008A494F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n.a</w:t>
            </w:r>
            <w:proofErr w:type="spellEnd"/>
            <w:r w:rsidR="008602A3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2A3" w:rsidRPr="00FA4948" w:rsidRDefault="008A494F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n.a</w:t>
            </w:r>
            <w:proofErr w:type="spellEnd"/>
            <w:r w:rsidR="008602A3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0851F5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65.0±1.3 (</w:t>
            </w:r>
            <w:r w:rsidR="000851F5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, A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0F0BAC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0.84±0.06 (</w:t>
            </w:r>
            <w:r w:rsidR="000F0BAC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, A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3E33EA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9.0±0.2 (</w:t>
            </w:r>
            <w:r w:rsidR="00540F3F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 w:rsidR="003E33EA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3036F1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4.2±1.2 (a, </w:t>
            </w:r>
            <w:r w:rsidR="003036F1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</w:tr>
      <w:tr w:rsidR="00FA4948" w:rsidRPr="00FA4948" w:rsidTr="001751BF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CC-1.0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B1340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0.916±0.024 (</w:t>
            </w:r>
            <w:r w:rsidR="009B1340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, A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185A60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0.821±0.005 (</w:t>
            </w:r>
            <w:r w:rsidR="00185A60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c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 w:rsidR="00185A60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0B62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434±0.009 (a, </w:t>
            </w:r>
            <w:r w:rsidR="000B6290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67.0±1.5 (a, B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DE2077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2.1±0.1 (</w:t>
            </w:r>
            <w:r w:rsidR="008E0EFE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 w:rsidR="00DE2077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596A31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11.3±0.3 (</w:t>
            </w:r>
            <w:r w:rsidR="00596A31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, A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REF</w:t>
            </w:r>
          </w:p>
        </w:tc>
      </w:tr>
      <w:tr w:rsidR="00FA4948" w:rsidRPr="00FA4948" w:rsidTr="001751BF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B1340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0.879±0.007 (</w:t>
            </w:r>
            <w:r w:rsidR="009B1340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 w:rsidR="00D53728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185A60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585±0.009 (b, </w:t>
            </w:r>
            <w:r w:rsidR="00185A60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C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0B62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33±0.002 (b, </w:t>
            </w:r>
            <w:r w:rsidR="000B6290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66.0±1.1 (a, B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8E0EFE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0.8±0.1 (</w:t>
            </w:r>
            <w:r w:rsidR="008E0EFE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, A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596A31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9.2±0.8 (</w:t>
            </w:r>
            <w:r w:rsidR="00596A31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, A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895B42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.8±1.0 (a, </w:t>
            </w:r>
            <w:r w:rsidR="00895B42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</w:tr>
      <w:tr w:rsidR="00FA4948" w:rsidRPr="00FA4948" w:rsidTr="001751BF">
        <w:trPr>
          <w:trHeight w:val="28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B1340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0.838±0.041 (</w:t>
            </w:r>
            <w:r w:rsidR="009B1340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, A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185A60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0.414±0.017 (</w:t>
            </w:r>
            <w:r w:rsidR="00185A60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 w:rsidR="00185A60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0370D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35±0.10 (c, </w:t>
            </w:r>
            <w:r w:rsidR="000370D2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0851F5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67.4±0.6 (a, </w:t>
            </w:r>
            <w:r w:rsidR="000851F5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8E0EFE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1.1±0.2 (</w:t>
            </w:r>
            <w:r w:rsidR="008E0EFE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, A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596A31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10.4±0.6 (</w:t>
            </w:r>
            <w:r w:rsidR="00596A31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, A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602A3" w:rsidRPr="00FA4948" w:rsidRDefault="008602A3" w:rsidP="003036F1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6±0.5 (a, </w:t>
            </w:r>
            <w:r w:rsidR="003036F1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</w:tr>
      <w:tr w:rsidR="00FA4948" w:rsidRPr="00FA4948" w:rsidTr="001751BF">
        <w:trPr>
          <w:trHeight w:val="280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2A3" w:rsidRPr="00FA4948" w:rsidRDefault="008A494F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n.a</w:t>
            </w:r>
            <w:proofErr w:type="spellEnd"/>
            <w:r w:rsidR="008602A3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2A3" w:rsidRPr="00FA4948" w:rsidRDefault="008A494F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n.a</w:t>
            </w:r>
            <w:proofErr w:type="spellEnd"/>
            <w:r w:rsidR="008602A3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2A3" w:rsidRPr="00FA4948" w:rsidRDefault="008A494F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n.a</w:t>
            </w:r>
            <w:proofErr w:type="spellEnd"/>
            <w:r w:rsidR="008602A3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2A3" w:rsidRPr="00FA4948" w:rsidRDefault="008602A3" w:rsidP="009A0C73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67.6±1.0 (a, A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2A3" w:rsidRPr="00FA4948" w:rsidRDefault="008602A3" w:rsidP="008E0EFE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0.9±0.1 (</w:t>
            </w:r>
            <w:r w:rsidR="008E0EFE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, A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2A3" w:rsidRPr="00FA4948" w:rsidRDefault="008602A3" w:rsidP="003E33EA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9.3±0.2 (</w:t>
            </w:r>
            <w:r w:rsidR="00596A31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 w:rsidR="003E33EA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2A3" w:rsidRPr="00FA4948" w:rsidRDefault="008602A3" w:rsidP="003036F1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.6±0.4 (a, </w:t>
            </w:r>
            <w:r w:rsidR="003036F1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</w:tr>
      <w:tr w:rsidR="00FA4948" w:rsidRPr="00FA4948" w:rsidTr="009A0C73">
        <w:trPr>
          <w:trHeight w:val="973"/>
        </w:trPr>
        <w:tc>
          <w:tcPr>
            <w:tcW w:w="12758" w:type="dxa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602A3" w:rsidRPr="00FA4948" w:rsidRDefault="003E3788" w:rsidP="008A494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Values with different letters are significantly different (</w:t>
            </w:r>
            <w:r w:rsidRPr="00FA4948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P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&lt; 0.05) in one column. Lowercase letters are for different storage</w:t>
            </w:r>
            <w:r w:rsidR="00D53728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ime</w:t>
            </w:r>
            <w:r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s in the same treatment, while capital letters are for different treatments at the same storage time.</w:t>
            </w:r>
            <w:r w:rsidR="008602A3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</w:t>
            </w:r>
            <w:proofErr w:type="spellStart"/>
            <w:r w:rsidR="008A494F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n.a</w:t>
            </w:r>
            <w:proofErr w:type="spellEnd"/>
            <w:r w:rsidR="008602A3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., not </w:t>
            </w:r>
            <w:r w:rsidR="008A494F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vailable</w:t>
            </w:r>
            <w:r w:rsidR="008602A3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because </w:t>
            </w:r>
            <w:r w:rsidR="00A92254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the </w:t>
            </w:r>
            <w:r w:rsidR="008602A3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taled bread </w:t>
            </w:r>
            <w:r w:rsidR="008A494F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at 144 h was too</w:t>
            </w:r>
            <w:r w:rsidR="008602A3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brittle</w:t>
            </w:r>
            <w:r w:rsidR="008A494F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 be tested</w:t>
            </w:r>
            <w:r w:rsidR="008602A3" w:rsidRPr="00FA4948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</w:p>
        </w:tc>
      </w:tr>
    </w:tbl>
    <w:p w:rsidR="00B90336" w:rsidRPr="008602A3" w:rsidRDefault="00B90336" w:rsidP="00B90336"/>
    <w:p w:rsidR="00B90336" w:rsidRDefault="00B90336" w:rsidP="00B90336"/>
    <w:p w:rsidR="00A33837" w:rsidRDefault="00A33837" w:rsidP="00B90336"/>
    <w:p w:rsidR="00A33837" w:rsidRDefault="009D7390" w:rsidP="00A3383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c">
            <w:drawing>
              <wp:inline distT="0" distB="0" distL="0" distR="0">
                <wp:extent cx="2948940" cy="2270125"/>
                <wp:effectExtent l="0" t="0" r="3810" b="15875"/>
                <wp:docPr id="82" name="Canvas 8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Line 5"/>
                        <wps:cNvCnPr>
                          <a:cxnSpLocks noChangeShapeType="1"/>
                        </wps:cNvCnPr>
                        <wps:spPr bwMode="auto">
                          <a:xfrm>
                            <a:off x="454660" y="1887220"/>
                            <a:ext cx="2400935" cy="0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" name="Line 6"/>
                        <wps:cNvCnPr>
                          <a:cxnSpLocks noChangeShapeType="1"/>
                        </wps:cNvCnPr>
                        <wps:spPr bwMode="auto">
                          <a:xfrm>
                            <a:off x="454660" y="1887220"/>
                            <a:ext cx="0" cy="1651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737235" y="1887220"/>
                            <a:ext cx="0" cy="1651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Line 8"/>
                        <wps:cNvCnPr>
                          <a:cxnSpLocks noChangeShapeType="1"/>
                        </wps:cNvCnPr>
                        <wps:spPr bwMode="auto">
                          <a:xfrm>
                            <a:off x="1019810" y="1887220"/>
                            <a:ext cx="0" cy="1651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Line 9"/>
                        <wps:cNvCnPr>
                          <a:cxnSpLocks noChangeShapeType="1"/>
                        </wps:cNvCnPr>
                        <wps:spPr bwMode="auto">
                          <a:xfrm>
                            <a:off x="1301750" y="1887220"/>
                            <a:ext cx="0" cy="1651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1584960" y="1887220"/>
                            <a:ext cx="0" cy="1651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Line 11"/>
                        <wps:cNvCnPr>
                          <a:cxnSpLocks noChangeShapeType="1"/>
                        </wps:cNvCnPr>
                        <wps:spPr bwMode="auto">
                          <a:xfrm>
                            <a:off x="1866900" y="1887220"/>
                            <a:ext cx="0" cy="1651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Line 12"/>
                        <wps:cNvCnPr>
                          <a:cxnSpLocks noChangeShapeType="1"/>
                        </wps:cNvCnPr>
                        <wps:spPr bwMode="auto">
                          <a:xfrm>
                            <a:off x="2149475" y="1887220"/>
                            <a:ext cx="0" cy="1651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Line 13"/>
                        <wps:cNvCnPr>
                          <a:cxnSpLocks noChangeShapeType="1"/>
                        </wps:cNvCnPr>
                        <wps:spPr bwMode="auto">
                          <a:xfrm>
                            <a:off x="2432050" y="1887220"/>
                            <a:ext cx="0" cy="1651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Line 14"/>
                        <wps:cNvCnPr>
                          <a:cxnSpLocks noChangeShapeType="1"/>
                        </wps:cNvCnPr>
                        <wps:spPr bwMode="auto">
                          <a:xfrm>
                            <a:off x="2714625" y="1887220"/>
                            <a:ext cx="0" cy="1651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15"/>
                        <wps:cNvCnPr>
                          <a:cxnSpLocks noChangeShapeType="1"/>
                        </wps:cNvCnPr>
                        <wps:spPr bwMode="auto">
                          <a:xfrm>
                            <a:off x="595630" y="1887220"/>
                            <a:ext cx="0" cy="3302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878840" y="1887220"/>
                            <a:ext cx="0" cy="3302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17"/>
                        <wps:cNvCnPr>
                          <a:cxnSpLocks noChangeShapeType="1"/>
                        </wps:cNvCnPr>
                        <wps:spPr bwMode="auto">
                          <a:xfrm>
                            <a:off x="1160780" y="1887220"/>
                            <a:ext cx="0" cy="3302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18"/>
                        <wps:cNvCnPr>
                          <a:cxnSpLocks noChangeShapeType="1"/>
                        </wps:cNvCnPr>
                        <wps:spPr bwMode="auto">
                          <a:xfrm>
                            <a:off x="1443355" y="1887220"/>
                            <a:ext cx="0" cy="3302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19"/>
                        <wps:cNvCnPr>
                          <a:cxnSpLocks noChangeShapeType="1"/>
                        </wps:cNvCnPr>
                        <wps:spPr bwMode="auto">
                          <a:xfrm>
                            <a:off x="1725930" y="1887220"/>
                            <a:ext cx="0" cy="3302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20"/>
                        <wps:cNvCnPr>
                          <a:cxnSpLocks noChangeShapeType="1"/>
                        </wps:cNvCnPr>
                        <wps:spPr bwMode="auto">
                          <a:xfrm>
                            <a:off x="2008505" y="1887220"/>
                            <a:ext cx="0" cy="3302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21"/>
                        <wps:cNvCnPr>
                          <a:cxnSpLocks noChangeShapeType="1"/>
                        </wps:cNvCnPr>
                        <wps:spPr bwMode="auto">
                          <a:xfrm>
                            <a:off x="2291080" y="1887220"/>
                            <a:ext cx="0" cy="3302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22"/>
                        <wps:cNvCnPr>
                          <a:cxnSpLocks noChangeShapeType="1"/>
                        </wps:cNvCnPr>
                        <wps:spPr bwMode="auto">
                          <a:xfrm>
                            <a:off x="2573655" y="1887220"/>
                            <a:ext cx="0" cy="3302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Line 23"/>
                        <wps:cNvCnPr>
                          <a:cxnSpLocks noChangeShapeType="1"/>
                        </wps:cNvCnPr>
                        <wps:spPr bwMode="auto">
                          <a:xfrm>
                            <a:off x="2855595" y="1887220"/>
                            <a:ext cx="0" cy="3302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24"/>
                        <wps:cNvCnPr>
                          <a:cxnSpLocks noChangeShapeType="1"/>
                        </wps:cNvCnPr>
                        <wps:spPr bwMode="auto">
                          <a:xfrm flipV="1">
                            <a:off x="454660" y="66675"/>
                            <a:ext cx="0" cy="1820545"/>
                          </a:xfrm>
                          <a:prstGeom prst="line">
                            <a:avLst/>
                          </a:prstGeom>
                          <a:noFill/>
                          <a:ln w="6350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25"/>
                        <wps:cNvCnPr>
                          <a:cxnSpLocks noChangeShapeType="1"/>
                        </wps:cNvCnPr>
                        <wps:spPr bwMode="auto">
                          <a:xfrm flipH="1">
                            <a:off x="438785" y="1887220"/>
                            <a:ext cx="15875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Line 26"/>
                        <wps:cNvCnPr>
                          <a:cxnSpLocks noChangeShapeType="1"/>
                        </wps:cNvCnPr>
                        <wps:spPr bwMode="auto">
                          <a:xfrm flipH="1">
                            <a:off x="438785" y="1685290"/>
                            <a:ext cx="15875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Line 27"/>
                        <wps:cNvCnPr>
                          <a:cxnSpLocks noChangeShapeType="1"/>
                        </wps:cNvCnPr>
                        <wps:spPr bwMode="auto">
                          <a:xfrm flipH="1">
                            <a:off x="438785" y="1482725"/>
                            <a:ext cx="15875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Line 28"/>
                        <wps:cNvCnPr>
                          <a:cxnSpLocks noChangeShapeType="1"/>
                        </wps:cNvCnPr>
                        <wps:spPr bwMode="auto">
                          <a:xfrm flipH="1">
                            <a:off x="438785" y="1280795"/>
                            <a:ext cx="15875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Line 29"/>
                        <wps:cNvCnPr>
                          <a:cxnSpLocks noChangeShapeType="1"/>
                        </wps:cNvCnPr>
                        <wps:spPr bwMode="auto">
                          <a:xfrm flipH="1">
                            <a:off x="438785" y="1078230"/>
                            <a:ext cx="15875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Line 30"/>
                        <wps:cNvCnPr>
                          <a:cxnSpLocks noChangeShapeType="1"/>
                        </wps:cNvCnPr>
                        <wps:spPr bwMode="auto">
                          <a:xfrm flipH="1">
                            <a:off x="438785" y="876300"/>
                            <a:ext cx="15875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Line 31"/>
                        <wps:cNvCnPr>
                          <a:cxnSpLocks noChangeShapeType="1"/>
                        </wps:cNvCnPr>
                        <wps:spPr bwMode="auto">
                          <a:xfrm flipH="1">
                            <a:off x="438785" y="673735"/>
                            <a:ext cx="15875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Line 32"/>
                        <wps:cNvCnPr>
                          <a:cxnSpLocks noChangeShapeType="1"/>
                        </wps:cNvCnPr>
                        <wps:spPr bwMode="auto">
                          <a:xfrm flipH="1">
                            <a:off x="438785" y="471170"/>
                            <a:ext cx="15875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Line 33"/>
                        <wps:cNvCnPr>
                          <a:cxnSpLocks noChangeShapeType="1"/>
                        </wps:cNvCnPr>
                        <wps:spPr bwMode="auto">
                          <a:xfrm flipH="1">
                            <a:off x="438785" y="268605"/>
                            <a:ext cx="15875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Line 34"/>
                        <wps:cNvCnPr>
                          <a:cxnSpLocks noChangeShapeType="1"/>
                        </wps:cNvCnPr>
                        <wps:spPr bwMode="auto">
                          <a:xfrm flipH="1">
                            <a:off x="438785" y="66675"/>
                            <a:ext cx="15875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Line 35"/>
                        <wps:cNvCnPr>
                          <a:cxnSpLocks noChangeShapeType="1"/>
                        </wps:cNvCnPr>
                        <wps:spPr bwMode="auto">
                          <a:xfrm flipH="1">
                            <a:off x="421640" y="1786255"/>
                            <a:ext cx="33020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Line 36"/>
                        <wps:cNvCnPr>
                          <a:cxnSpLocks noChangeShapeType="1"/>
                        </wps:cNvCnPr>
                        <wps:spPr bwMode="auto">
                          <a:xfrm flipH="1">
                            <a:off x="421640" y="1584325"/>
                            <a:ext cx="33020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Line 37"/>
                        <wps:cNvCnPr>
                          <a:cxnSpLocks noChangeShapeType="1"/>
                        </wps:cNvCnPr>
                        <wps:spPr bwMode="auto">
                          <a:xfrm flipH="1">
                            <a:off x="421640" y="1381760"/>
                            <a:ext cx="33020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Line 38"/>
                        <wps:cNvCnPr>
                          <a:cxnSpLocks noChangeShapeType="1"/>
                        </wps:cNvCnPr>
                        <wps:spPr bwMode="auto">
                          <a:xfrm flipH="1">
                            <a:off x="421640" y="1179195"/>
                            <a:ext cx="33020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Line 39"/>
                        <wps:cNvCnPr>
                          <a:cxnSpLocks noChangeShapeType="1"/>
                        </wps:cNvCnPr>
                        <wps:spPr bwMode="auto">
                          <a:xfrm flipH="1">
                            <a:off x="421640" y="976630"/>
                            <a:ext cx="33020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Line 40"/>
                        <wps:cNvCnPr>
                          <a:cxnSpLocks noChangeShapeType="1"/>
                        </wps:cNvCnPr>
                        <wps:spPr bwMode="auto">
                          <a:xfrm flipH="1">
                            <a:off x="421640" y="774700"/>
                            <a:ext cx="33020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Line 41"/>
                        <wps:cNvCnPr>
                          <a:cxnSpLocks noChangeShapeType="1"/>
                        </wps:cNvCnPr>
                        <wps:spPr bwMode="auto">
                          <a:xfrm flipH="1">
                            <a:off x="421640" y="572770"/>
                            <a:ext cx="33020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Line 42"/>
                        <wps:cNvCnPr>
                          <a:cxnSpLocks noChangeShapeType="1"/>
                        </wps:cNvCnPr>
                        <wps:spPr bwMode="auto">
                          <a:xfrm flipH="1">
                            <a:off x="421640" y="370205"/>
                            <a:ext cx="33020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" name="Line 43"/>
                        <wps:cNvCnPr>
                          <a:cxnSpLocks noChangeShapeType="1"/>
                        </wps:cNvCnPr>
                        <wps:spPr bwMode="auto">
                          <a:xfrm flipH="1">
                            <a:off x="421640" y="168275"/>
                            <a:ext cx="33020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578485" y="1934210"/>
                            <a:ext cx="387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7390" w:rsidRDefault="009D7390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3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842645" y="1934210"/>
                            <a:ext cx="768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7390" w:rsidRDefault="009D7390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4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1125220" y="1934210"/>
                            <a:ext cx="768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7390" w:rsidRDefault="009D7390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5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1407795" y="1934210"/>
                            <a:ext cx="768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7390" w:rsidRDefault="009D7390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6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1689735" y="1934210"/>
                            <a:ext cx="768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7390" w:rsidRDefault="009D7390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7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1955165" y="1934210"/>
                            <a:ext cx="1149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7390" w:rsidRDefault="009D7390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8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2237105" y="1934210"/>
                            <a:ext cx="1149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7390" w:rsidRDefault="009D7390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1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9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2519680" y="1934210"/>
                            <a:ext cx="1149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7390" w:rsidRDefault="009D7390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1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0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2802255" y="1934210"/>
                            <a:ext cx="1149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7390" w:rsidRDefault="009D7390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1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1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308610" y="1741805"/>
                            <a:ext cx="9588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7390" w:rsidRDefault="009D7390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0.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308610" y="1539875"/>
                            <a:ext cx="9588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7390" w:rsidRDefault="009D7390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1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3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308610" y="1337310"/>
                            <a:ext cx="9588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7390" w:rsidRDefault="009D7390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1.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308610" y="1135380"/>
                            <a:ext cx="9588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7390" w:rsidRDefault="009D7390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1.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5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308610" y="932815"/>
                            <a:ext cx="9588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7390" w:rsidRDefault="009D7390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1.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308610" y="730250"/>
                            <a:ext cx="9588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7390" w:rsidRDefault="009D7390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1.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7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308610" y="528320"/>
                            <a:ext cx="9588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7390" w:rsidRDefault="009D7390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2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8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308610" y="325755"/>
                            <a:ext cx="9588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7390" w:rsidRDefault="009D7390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2.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9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308610" y="123825"/>
                            <a:ext cx="9588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7390" w:rsidRDefault="009D7390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2.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" name="Freeform 62"/>
                        <wps:cNvSpPr>
                          <a:spLocks/>
                        </wps:cNvSpPr>
                        <wps:spPr bwMode="auto">
                          <a:xfrm>
                            <a:off x="595630" y="795655"/>
                            <a:ext cx="987425" cy="952500"/>
                          </a:xfrm>
                          <a:custGeom>
                            <a:avLst/>
                            <a:gdLst>
                              <a:gd name="T0" fmla="*/ 23 w 1555"/>
                              <a:gd name="T1" fmla="*/ 569 h 1500"/>
                              <a:gd name="T2" fmla="*/ 47 w 1555"/>
                              <a:gd name="T3" fmla="*/ 979 h 1500"/>
                              <a:gd name="T4" fmla="*/ 72 w 1555"/>
                              <a:gd name="T5" fmla="*/ 1057 h 1500"/>
                              <a:gd name="T6" fmla="*/ 96 w 1555"/>
                              <a:gd name="T7" fmla="*/ 1135 h 1500"/>
                              <a:gd name="T8" fmla="*/ 121 w 1555"/>
                              <a:gd name="T9" fmla="*/ 987 h 1500"/>
                              <a:gd name="T10" fmla="*/ 145 w 1555"/>
                              <a:gd name="T11" fmla="*/ 824 h 1500"/>
                              <a:gd name="T12" fmla="*/ 170 w 1555"/>
                              <a:gd name="T13" fmla="*/ 759 h 1500"/>
                              <a:gd name="T14" fmla="*/ 194 w 1555"/>
                              <a:gd name="T15" fmla="*/ 832 h 1500"/>
                              <a:gd name="T16" fmla="*/ 219 w 1555"/>
                              <a:gd name="T17" fmla="*/ 887 h 1500"/>
                              <a:gd name="T18" fmla="*/ 243 w 1555"/>
                              <a:gd name="T19" fmla="*/ 1042 h 1500"/>
                              <a:gd name="T20" fmla="*/ 268 w 1555"/>
                              <a:gd name="T21" fmla="*/ 1015 h 1500"/>
                              <a:gd name="T22" fmla="*/ 292 w 1555"/>
                              <a:gd name="T23" fmla="*/ 1114 h 1500"/>
                              <a:gd name="T24" fmla="*/ 316 w 1555"/>
                              <a:gd name="T25" fmla="*/ 1284 h 1500"/>
                              <a:gd name="T26" fmla="*/ 341 w 1555"/>
                              <a:gd name="T27" fmla="*/ 1272 h 1500"/>
                              <a:gd name="T28" fmla="*/ 365 w 1555"/>
                              <a:gd name="T29" fmla="*/ 1194 h 1500"/>
                              <a:gd name="T30" fmla="*/ 390 w 1555"/>
                              <a:gd name="T31" fmla="*/ 1212 h 1500"/>
                              <a:gd name="T32" fmla="*/ 414 w 1555"/>
                              <a:gd name="T33" fmla="*/ 1082 h 1500"/>
                              <a:gd name="T34" fmla="*/ 439 w 1555"/>
                              <a:gd name="T35" fmla="*/ 1252 h 1500"/>
                              <a:gd name="T36" fmla="*/ 463 w 1555"/>
                              <a:gd name="T37" fmla="*/ 1268 h 1500"/>
                              <a:gd name="T38" fmla="*/ 488 w 1555"/>
                              <a:gd name="T39" fmla="*/ 1312 h 1500"/>
                              <a:gd name="T40" fmla="*/ 512 w 1555"/>
                              <a:gd name="T41" fmla="*/ 1233 h 1500"/>
                              <a:gd name="T42" fmla="*/ 537 w 1555"/>
                              <a:gd name="T43" fmla="*/ 1132 h 1500"/>
                              <a:gd name="T44" fmla="*/ 561 w 1555"/>
                              <a:gd name="T45" fmla="*/ 1399 h 1500"/>
                              <a:gd name="T46" fmla="*/ 586 w 1555"/>
                              <a:gd name="T47" fmla="*/ 1352 h 1500"/>
                              <a:gd name="T48" fmla="*/ 610 w 1555"/>
                              <a:gd name="T49" fmla="*/ 1426 h 1500"/>
                              <a:gd name="T50" fmla="*/ 635 w 1555"/>
                              <a:gd name="T51" fmla="*/ 1377 h 1500"/>
                              <a:gd name="T52" fmla="*/ 659 w 1555"/>
                              <a:gd name="T53" fmla="*/ 1364 h 1500"/>
                              <a:gd name="T54" fmla="*/ 684 w 1555"/>
                              <a:gd name="T55" fmla="*/ 1382 h 1500"/>
                              <a:gd name="T56" fmla="*/ 708 w 1555"/>
                              <a:gd name="T57" fmla="*/ 1364 h 1500"/>
                              <a:gd name="T58" fmla="*/ 733 w 1555"/>
                              <a:gd name="T59" fmla="*/ 1378 h 1500"/>
                              <a:gd name="T60" fmla="*/ 757 w 1555"/>
                              <a:gd name="T61" fmla="*/ 1416 h 1500"/>
                              <a:gd name="T62" fmla="*/ 782 w 1555"/>
                              <a:gd name="T63" fmla="*/ 1401 h 1500"/>
                              <a:gd name="T64" fmla="*/ 806 w 1555"/>
                              <a:gd name="T65" fmla="*/ 1245 h 1500"/>
                              <a:gd name="T66" fmla="*/ 830 w 1555"/>
                              <a:gd name="T67" fmla="*/ 1222 h 1500"/>
                              <a:gd name="T68" fmla="*/ 855 w 1555"/>
                              <a:gd name="T69" fmla="*/ 1348 h 1500"/>
                              <a:gd name="T70" fmla="*/ 879 w 1555"/>
                              <a:gd name="T71" fmla="*/ 1385 h 1500"/>
                              <a:gd name="T72" fmla="*/ 904 w 1555"/>
                              <a:gd name="T73" fmla="*/ 1403 h 1500"/>
                              <a:gd name="T74" fmla="*/ 928 w 1555"/>
                              <a:gd name="T75" fmla="*/ 1352 h 1500"/>
                              <a:gd name="T76" fmla="*/ 953 w 1555"/>
                              <a:gd name="T77" fmla="*/ 1364 h 1500"/>
                              <a:gd name="T78" fmla="*/ 977 w 1555"/>
                              <a:gd name="T79" fmla="*/ 1431 h 1500"/>
                              <a:gd name="T80" fmla="*/ 1002 w 1555"/>
                              <a:gd name="T81" fmla="*/ 1409 h 1500"/>
                              <a:gd name="T82" fmla="*/ 1026 w 1555"/>
                              <a:gd name="T83" fmla="*/ 1443 h 1500"/>
                              <a:gd name="T84" fmla="*/ 1051 w 1555"/>
                              <a:gd name="T85" fmla="*/ 1423 h 1500"/>
                              <a:gd name="T86" fmla="*/ 1075 w 1555"/>
                              <a:gd name="T87" fmla="*/ 1437 h 1500"/>
                              <a:gd name="T88" fmla="*/ 1100 w 1555"/>
                              <a:gd name="T89" fmla="*/ 1434 h 1500"/>
                              <a:gd name="T90" fmla="*/ 1124 w 1555"/>
                              <a:gd name="T91" fmla="*/ 1414 h 1500"/>
                              <a:gd name="T92" fmla="*/ 1149 w 1555"/>
                              <a:gd name="T93" fmla="*/ 1418 h 1500"/>
                              <a:gd name="T94" fmla="*/ 1173 w 1555"/>
                              <a:gd name="T95" fmla="*/ 1430 h 1500"/>
                              <a:gd name="T96" fmla="*/ 1197 w 1555"/>
                              <a:gd name="T97" fmla="*/ 1455 h 1500"/>
                              <a:gd name="T98" fmla="*/ 1222 w 1555"/>
                              <a:gd name="T99" fmla="*/ 1446 h 1500"/>
                              <a:gd name="T100" fmla="*/ 1246 w 1555"/>
                              <a:gd name="T101" fmla="*/ 1451 h 1500"/>
                              <a:gd name="T102" fmla="*/ 1271 w 1555"/>
                              <a:gd name="T103" fmla="*/ 1439 h 1500"/>
                              <a:gd name="T104" fmla="*/ 1295 w 1555"/>
                              <a:gd name="T105" fmla="*/ 1449 h 1500"/>
                              <a:gd name="T106" fmla="*/ 1320 w 1555"/>
                              <a:gd name="T107" fmla="*/ 1423 h 1500"/>
                              <a:gd name="T108" fmla="*/ 1344 w 1555"/>
                              <a:gd name="T109" fmla="*/ 1409 h 1500"/>
                              <a:gd name="T110" fmla="*/ 1369 w 1555"/>
                              <a:gd name="T111" fmla="*/ 1452 h 1500"/>
                              <a:gd name="T112" fmla="*/ 1393 w 1555"/>
                              <a:gd name="T113" fmla="*/ 1429 h 1500"/>
                              <a:gd name="T114" fmla="*/ 1417 w 1555"/>
                              <a:gd name="T115" fmla="*/ 1443 h 1500"/>
                              <a:gd name="T116" fmla="*/ 1442 w 1555"/>
                              <a:gd name="T117" fmla="*/ 1467 h 1500"/>
                              <a:gd name="T118" fmla="*/ 1466 w 1555"/>
                              <a:gd name="T119" fmla="*/ 1444 h 1500"/>
                              <a:gd name="T120" fmla="*/ 1491 w 1555"/>
                              <a:gd name="T121" fmla="*/ 1443 h 1500"/>
                              <a:gd name="T122" fmla="*/ 1515 w 1555"/>
                              <a:gd name="T123" fmla="*/ 1410 h 1500"/>
                              <a:gd name="T124" fmla="*/ 1540 w 1555"/>
                              <a:gd name="T125" fmla="*/ 1431 h 15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  <a:cxn ang="0">
                                <a:pos x="T122" y="T123"/>
                              </a:cxn>
                              <a:cxn ang="0">
                                <a:pos x="T124" y="T125"/>
                              </a:cxn>
                            </a:cxnLst>
                            <a:rect l="0" t="0" r="r" b="b"/>
                            <a:pathLst>
                              <a:path w="1555" h="1500">
                                <a:moveTo>
                                  <a:pt x="0" y="64"/>
                                </a:moveTo>
                                <a:lnTo>
                                  <a:pt x="3" y="219"/>
                                </a:lnTo>
                                <a:lnTo>
                                  <a:pt x="5" y="123"/>
                                </a:lnTo>
                                <a:lnTo>
                                  <a:pt x="7" y="170"/>
                                </a:lnTo>
                                <a:lnTo>
                                  <a:pt x="9" y="0"/>
                                </a:lnTo>
                                <a:lnTo>
                                  <a:pt x="12" y="234"/>
                                </a:lnTo>
                                <a:lnTo>
                                  <a:pt x="14" y="171"/>
                                </a:lnTo>
                                <a:lnTo>
                                  <a:pt x="16" y="413"/>
                                </a:lnTo>
                                <a:lnTo>
                                  <a:pt x="18" y="468"/>
                                </a:lnTo>
                                <a:lnTo>
                                  <a:pt x="21" y="525"/>
                                </a:lnTo>
                                <a:lnTo>
                                  <a:pt x="23" y="569"/>
                                </a:lnTo>
                                <a:lnTo>
                                  <a:pt x="25" y="696"/>
                                </a:lnTo>
                                <a:lnTo>
                                  <a:pt x="28" y="688"/>
                                </a:lnTo>
                                <a:lnTo>
                                  <a:pt x="30" y="711"/>
                                </a:lnTo>
                                <a:lnTo>
                                  <a:pt x="32" y="876"/>
                                </a:lnTo>
                                <a:lnTo>
                                  <a:pt x="34" y="829"/>
                                </a:lnTo>
                                <a:lnTo>
                                  <a:pt x="36" y="700"/>
                                </a:lnTo>
                                <a:lnTo>
                                  <a:pt x="38" y="666"/>
                                </a:lnTo>
                                <a:lnTo>
                                  <a:pt x="40" y="717"/>
                                </a:lnTo>
                                <a:lnTo>
                                  <a:pt x="43" y="703"/>
                                </a:lnTo>
                                <a:lnTo>
                                  <a:pt x="45" y="888"/>
                                </a:lnTo>
                                <a:lnTo>
                                  <a:pt x="47" y="979"/>
                                </a:lnTo>
                                <a:lnTo>
                                  <a:pt x="49" y="885"/>
                                </a:lnTo>
                                <a:lnTo>
                                  <a:pt x="52" y="896"/>
                                </a:lnTo>
                                <a:lnTo>
                                  <a:pt x="54" y="875"/>
                                </a:lnTo>
                                <a:lnTo>
                                  <a:pt x="56" y="856"/>
                                </a:lnTo>
                                <a:lnTo>
                                  <a:pt x="58" y="821"/>
                                </a:lnTo>
                                <a:lnTo>
                                  <a:pt x="61" y="1082"/>
                                </a:lnTo>
                                <a:lnTo>
                                  <a:pt x="63" y="1107"/>
                                </a:lnTo>
                                <a:lnTo>
                                  <a:pt x="65" y="1117"/>
                                </a:lnTo>
                                <a:lnTo>
                                  <a:pt x="67" y="995"/>
                                </a:lnTo>
                                <a:lnTo>
                                  <a:pt x="70" y="993"/>
                                </a:lnTo>
                                <a:lnTo>
                                  <a:pt x="72" y="1057"/>
                                </a:lnTo>
                                <a:lnTo>
                                  <a:pt x="74" y="1112"/>
                                </a:lnTo>
                                <a:lnTo>
                                  <a:pt x="76" y="1115"/>
                                </a:lnTo>
                                <a:lnTo>
                                  <a:pt x="79" y="969"/>
                                </a:lnTo>
                                <a:lnTo>
                                  <a:pt x="81" y="1084"/>
                                </a:lnTo>
                                <a:lnTo>
                                  <a:pt x="83" y="1037"/>
                                </a:lnTo>
                                <a:lnTo>
                                  <a:pt x="85" y="1073"/>
                                </a:lnTo>
                                <a:lnTo>
                                  <a:pt x="87" y="1161"/>
                                </a:lnTo>
                                <a:lnTo>
                                  <a:pt x="89" y="1089"/>
                                </a:lnTo>
                                <a:lnTo>
                                  <a:pt x="92" y="1069"/>
                                </a:lnTo>
                                <a:lnTo>
                                  <a:pt x="94" y="1101"/>
                                </a:lnTo>
                                <a:lnTo>
                                  <a:pt x="96" y="1135"/>
                                </a:lnTo>
                                <a:lnTo>
                                  <a:pt x="98" y="1135"/>
                                </a:lnTo>
                                <a:lnTo>
                                  <a:pt x="101" y="1078"/>
                                </a:lnTo>
                                <a:lnTo>
                                  <a:pt x="103" y="969"/>
                                </a:lnTo>
                                <a:lnTo>
                                  <a:pt x="105" y="983"/>
                                </a:lnTo>
                                <a:lnTo>
                                  <a:pt x="107" y="1028"/>
                                </a:lnTo>
                                <a:lnTo>
                                  <a:pt x="110" y="1094"/>
                                </a:lnTo>
                                <a:lnTo>
                                  <a:pt x="112" y="1099"/>
                                </a:lnTo>
                                <a:lnTo>
                                  <a:pt x="114" y="1082"/>
                                </a:lnTo>
                                <a:lnTo>
                                  <a:pt x="116" y="1080"/>
                                </a:lnTo>
                                <a:lnTo>
                                  <a:pt x="119" y="1030"/>
                                </a:lnTo>
                                <a:lnTo>
                                  <a:pt x="121" y="987"/>
                                </a:lnTo>
                                <a:lnTo>
                                  <a:pt x="123" y="960"/>
                                </a:lnTo>
                                <a:lnTo>
                                  <a:pt x="125" y="982"/>
                                </a:lnTo>
                                <a:lnTo>
                                  <a:pt x="128" y="985"/>
                                </a:lnTo>
                                <a:lnTo>
                                  <a:pt x="129" y="971"/>
                                </a:lnTo>
                                <a:lnTo>
                                  <a:pt x="131" y="1013"/>
                                </a:lnTo>
                                <a:lnTo>
                                  <a:pt x="134" y="1010"/>
                                </a:lnTo>
                                <a:lnTo>
                                  <a:pt x="136" y="904"/>
                                </a:lnTo>
                                <a:lnTo>
                                  <a:pt x="138" y="977"/>
                                </a:lnTo>
                                <a:lnTo>
                                  <a:pt x="141" y="874"/>
                                </a:lnTo>
                                <a:lnTo>
                                  <a:pt x="143" y="822"/>
                                </a:lnTo>
                                <a:lnTo>
                                  <a:pt x="145" y="824"/>
                                </a:lnTo>
                                <a:lnTo>
                                  <a:pt x="147" y="905"/>
                                </a:lnTo>
                                <a:lnTo>
                                  <a:pt x="150" y="833"/>
                                </a:lnTo>
                                <a:lnTo>
                                  <a:pt x="152" y="939"/>
                                </a:lnTo>
                                <a:lnTo>
                                  <a:pt x="154" y="971"/>
                                </a:lnTo>
                                <a:lnTo>
                                  <a:pt x="156" y="915"/>
                                </a:lnTo>
                                <a:lnTo>
                                  <a:pt x="159" y="963"/>
                                </a:lnTo>
                                <a:lnTo>
                                  <a:pt x="161" y="890"/>
                                </a:lnTo>
                                <a:lnTo>
                                  <a:pt x="163" y="889"/>
                                </a:lnTo>
                                <a:lnTo>
                                  <a:pt x="165" y="987"/>
                                </a:lnTo>
                                <a:lnTo>
                                  <a:pt x="168" y="981"/>
                                </a:lnTo>
                                <a:lnTo>
                                  <a:pt x="170" y="759"/>
                                </a:lnTo>
                                <a:lnTo>
                                  <a:pt x="172" y="835"/>
                                </a:lnTo>
                                <a:lnTo>
                                  <a:pt x="174" y="592"/>
                                </a:lnTo>
                                <a:lnTo>
                                  <a:pt x="176" y="635"/>
                                </a:lnTo>
                                <a:lnTo>
                                  <a:pt x="178" y="702"/>
                                </a:lnTo>
                                <a:lnTo>
                                  <a:pt x="180" y="612"/>
                                </a:lnTo>
                                <a:lnTo>
                                  <a:pt x="183" y="525"/>
                                </a:lnTo>
                                <a:lnTo>
                                  <a:pt x="185" y="655"/>
                                </a:lnTo>
                                <a:lnTo>
                                  <a:pt x="187" y="772"/>
                                </a:lnTo>
                                <a:lnTo>
                                  <a:pt x="189" y="677"/>
                                </a:lnTo>
                                <a:lnTo>
                                  <a:pt x="192" y="554"/>
                                </a:lnTo>
                                <a:lnTo>
                                  <a:pt x="194" y="832"/>
                                </a:lnTo>
                                <a:lnTo>
                                  <a:pt x="196" y="772"/>
                                </a:lnTo>
                                <a:lnTo>
                                  <a:pt x="199" y="969"/>
                                </a:lnTo>
                                <a:lnTo>
                                  <a:pt x="201" y="1066"/>
                                </a:lnTo>
                                <a:lnTo>
                                  <a:pt x="203" y="971"/>
                                </a:lnTo>
                                <a:lnTo>
                                  <a:pt x="205" y="945"/>
                                </a:lnTo>
                                <a:lnTo>
                                  <a:pt x="208" y="892"/>
                                </a:lnTo>
                                <a:lnTo>
                                  <a:pt x="210" y="934"/>
                                </a:lnTo>
                                <a:lnTo>
                                  <a:pt x="212" y="891"/>
                                </a:lnTo>
                                <a:lnTo>
                                  <a:pt x="214" y="902"/>
                                </a:lnTo>
                                <a:lnTo>
                                  <a:pt x="217" y="923"/>
                                </a:lnTo>
                                <a:lnTo>
                                  <a:pt x="219" y="887"/>
                                </a:lnTo>
                                <a:lnTo>
                                  <a:pt x="221" y="838"/>
                                </a:lnTo>
                                <a:lnTo>
                                  <a:pt x="223" y="784"/>
                                </a:lnTo>
                                <a:lnTo>
                                  <a:pt x="225" y="746"/>
                                </a:lnTo>
                                <a:lnTo>
                                  <a:pt x="227" y="590"/>
                                </a:lnTo>
                                <a:lnTo>
                                  <a:pt x="229" y="679"/>
                                </a:lnTo>
                                <a:lnTo>
                                  <a:pt x="232" y="818"/>
                                </a:lnTo>
                                <a:lnTo>
                                  <a:pt x="234" y="860"/>
                                </a:lnTo>
                                <a:lnTo>
                                  <a:pt x="236" y="868"/>
                                </a:lnTo>
                                <a:lnTo>
                                  <a:pt x="238" y="947"/>
                                </a:lnTo>
                                <a:lnTo>
                                  <a:pt x="241" y="984"/>
                                </a:lnTo>
                                <a:lnTo>
                                  <a:pt x="243" y="1042"/>
                                </a:lnTo>
                                <a:lnTo>
                                  <a:pt x="245" y="1033"/>
                                </a:lnTo>
                                <a:lnTo>
                                  <a:pt x="247" y="1081"/>
                                </a:lnTo>
                                <a:lnTo>
                                  <a:pt x="250" y="1097"/>
                                </a:lnTo>
                                <a:lnTo>
                                  <a:pt x="252" y="1065"/>
                                </a:lnTo>
                                <a:lnTo>
                                  <a:pt x="254" y="1075"/>
                                </a:lnTo>
                                <a:lnTo>
                                  <a:pt x="257" y="1106"/>
                                </a:lnTo>
                                <a:lnTo>
                                  <a:pt x="259" y="1176"/>
                                </a:lnTo>
                                <a:lnTo>
                                  <a:pt x="261" y="1062"/>
                                </a:lnTo>
                                <a:lnTo>
                                  <a:pt x="263" y="1105"/>
                                </a:lnTo>
                                <a:lnTo>
                                  <a:pt x="266" y="1088"/>
                                </a:lnTo>
                                <a:lnTo>
                                  <a:pt x="268" y="1015"/>
                                </a:lnTo>
                                <a:lnTo>
                                  <a:pt x="269" y="997"/>
                                </a:lnTo>
                                <a:lnTo>
                                  <a:pt x="272" y="1049"/>
                                </a:lnTo>
                                <a:lnTo>
                                  <a:pt x="274" y="1033"/>
                                </a:lnTo>
                                <a:lnTo>
                                  <a:pt x="276" y="1109"/>
                                </a:lnTo>
                                <a:lnTo>
                                  <a:pt x="278" y="1152"/>
                                </a:lnTo>
                                <a:lnTo>
                                  <a:pt x="281" y="1004"/>
                                </a:lnTo>
                                <a:lnTo>
                                  <a:pt x="283" y="1081"/>
                                </a:lnTo>
                                <a:lnTo>
                                  <a:pt x="285" y="1113"/>
                                </a:lnTo>
                                <a:lnTo>
                                  <a:pt x="287" y="1136"/>
                                </a:lnTo>
                                <a:lnTo>
                                  <a:pt x="290" y="1142"/>
                                </a:lnTo>
                                <a:lnTo>
                                  <a:pt x="292" y="1114"/>
                                </a:lnTo>
                                <a:lnTo>
                                  <a:pt x="294" y="1054"/>
                                </a:lnTo>
                                <a:lnTo>
                                  <a:pt x="296" y="1143"/>
                                </a:lnTo>
                                <a:lnTo>
                                  <a:pt x="299" y="1189"/>
                                </a:lnTo>
                                <a:lnTo>
                                  <a:pt x="301" y="1197"/>
                                </a:lnTo>
                                <a:lnTo>
                                  <a:pt x="303" y="1166"/>
                                </a:lnTo>
                                <a:lnTo>
                                  <a:pt x="306" y="1193"/>
                                </a:lnTo>
                                <a:lnTo>
                                  <a:pt x="308" y="1227"/>
                                </a:lnTo>
                                <a:lnTo>
                                  <a:pt x="310" y="1224"/>
                                </a:lnTo>
                                <a:lnTo>
                                  <a:pt x="312" y="1276"/>
                                </a:lnTo>
                                <a:lnTo>
                                  <a:pt x="315" y="1266"/>
                                </a:lnTo>
                                <a:lnTo>
                                  <a:pt x="316" y="1284"/>
                                </a:lnTo>
                                <a:lnTo>
                                  <a:pt x="318" y="1196"/>
                                </a:lnTo>
                                <a:lnTo>
                                  <a:pt x="321" y="1215"/>
                                </a:lnTo>
                                <a:lnTo>
                                  <a:pt x="323" y="1204"/>
                                </a:lnTo>
                                <a:lnTo>
                                  <a:pt x="325" y="1263"/>
                                </a:lnTo>
                                <a:lnTo>
                                  <a:pt x="327" y="1268"/>
                                </a:lnTo>
                                <a:lnTo>
                                  <a:pt x="330" y="1313"/>
                                </a:lnTo>
                                <a:lnTo>
                                  <a:pt x="332" y="1300"/>
                                </a:lnTo>
                                <a:lnTo>
                                  <a:pt x="334" y="1258"/>
                                </a:lnTo>
                                <a:lnTo>
                                  <a:pt x="336" y="1232"/>
                                </a:lnTo>
                                <a:lnTo>
                                  <a:pt x="339" y="1239"/>
                                </a:lnTo>
                                <a:lnTo>
                                  <a:pt x="341" y="1272"/>
                                </a:lnTo>
                                <a:lnTo>
                                  <a:pt x="343" y="1277"/>
                                </a:lnTo>
                                <a:lnTo>
                                  <a:pt x="345" y="1276"/>
                                </a:lnTo>
                                <a:lnTo>
                                  <a:pt x="348" y="1270"/>
                                </a:lnTo>
                                <a:lnTo>
                                  <a:pt x="350" y="1258"/>
                                </a:lnTo>
                                <a:lnTo>
                                  <a:pt x="352" y="1192"/>
                                </a:lnTo>
                                <a:lnTo>
                                  <a:pt x="354" y="1226"/>
                                </a:lnTo>
                                <a:lnTo>
                                  <a:pt x="357" y="1216"/>
                                </a:lnTo>
                                <a:lnTo>
                                  <a:pt x="359" y="1244"/>
                                </a:lnTo>
                                <a:lnTo>
                                  <a:pt x="361" y="1192"/>
                                </a:lnTo>
                                <a:lnTo>
                                  <a:pt x="363" y="1185"/>
                                </a:lnTo>
                                <a:lnTo>
                                  <a:pt x="365" y="1194"/>
                                </a:lnTo>
                                <a:lnTo>
                                  <a:pt x="367" y="1253"/>
                                </a:lnTo>
                                <a:lnTo>
                                  <a:pt x="370" y="1255"/>
                                </a:lnTo>
                                <a:lnTo>
                                  <a:pt x="372" y="1267"/>
                                </a:lnTo>
                                <a:lnTo>
                                  <a:pt x="374" y="1259"/>
                                </a:lnTo>
                                <a:lnTo>
                                  <a:pt x="376" y="1124"/>
                                </a:lnTo>
                                <a:lnTo>
                                  <a:pt x="379" y="1286"/>
                                </a:lnTo>
                                <a:lnTo>
                                  <a:pt x="381" y="1219"/>
                                </a:lnTo>
                                <a:lnTo>
                                  <a:pt x="383" y="1188"/>
                                </a:lnTo>
                                <a:lnTo>
                                  <a:pt x="385" y="1217"/>
                                </a:lnTo>
                                <a:lnTo>
                                  <a:pt x="388" y="1176"/>
                                </a:lnTo>
                                <a:lnTo>
                                  <a:pt x="390" y="1212"/>
                                </a:lnTo>
                                <a:lnTo>
                                  <a:pt x="392" y="1199"/>
                                </a:lnTo>
                                <a:lnTo>
                                  <a:pt x="394" y="1202"/>
                                </a:lnTo>
                                <a:lnTo>
                                  <a:pt x="397" y="1237"/>
                                </a:lnTo>
                                <a:lnTo>
                                  <a:pt x="399" y="1101"/>
                                </a:lnTo>
                                <a:lnTo>
                                  <a:pt x="401" y="931"/>
                                </a:lnTo>
                                <a:lnTo>
                                  <a:pt x="403" y="1036"/>
                                </a:lnTo>
                                <a:lnTo>
                                  <a:pt x="406" y="993"/>
                                </a:lnTo>
                                <a:lnTo>
                                  <a:pt x="408" y="1059"/>
                                </a:lnTo>
                                <a:lnTo>
                                  <a:pt x="409" y="1091"/>
                                </a:lnTo>
                                <a:lnTo>
                                  <a:pt x="412" y="1179"/>
                                </a:lnTo>
                                <a:lnTo>
                                  <a:pt x="414" y="1082"/>
                                </a:lnTo>
                                <a:lnTo>
                                  <a:pt x="416" y="1000"/>
                                </a:lnTo>
                                <a:lnTo>
                                  <a:pt x="419" y="1078"/>
                                </a:lnTo>
                                <a:lnTo>
                                  <a:pt x="421" y="1145"/>
                                </a:lnTo>
                                <a:lnTo>
                                  <a:pt x="423" y="1246"/>
                                </a:lnTo>
                                <a:lnTo>
                                  <a:pt x="425" y="1230"/>
                                </a:lnTo>
                                <a:lnTo>
                                  <a:pt x="428" y="1319"/>
                                </a:lnTo>
                                <a:lnTo>
                                  <a:pt x="430" y="1321"/>
                                </a:lnTo>
                                <a:lnTo>
                                  <a:pt x="432" y="1292"/>
                                </a:lnTo>
                                <a:lnTo>
                                  <a:pt x="434" y="1259"/>
                                </a:lnTo>
                                <a:lnTo>
                                  <a:pt x="437" y="1204"/>
                                </a:lnTo>
                                <a:lnTo>
                                  <a:pt x="439" y="1252"/>
                                </a:lnTo>
                                <a:lnTo>
                                  <a:pt x="441" y="1229"/>
                                </a:lnTo>
                                <a:lnTo>
                                  <a:pt x="443" y="1258"/>
                                </a:lnTo>
                                <a:lnTo>
                                  <a:pt x="446" y="1276"/>
                                </a:lnTo>
                                <a:lnTo>
                                  <a:pt x="448" y="1186"/>
                                </a:lnTo>
                                <a:lnTo>
                                  <a:pt x="450" y="1242"/>
                                </a:lnTo>
                                <a:lnTo>
                                  <a:pt x="452" y="1188"/>
                                </a:lnTo>
                                <a:lnTo>
                                  <a:pt x="455" y="1225"/>
                                </a:lnTo>
                                <a:lnTo>
                                  <a:pt x="456" y="1282"/>
                                </a:lnTo>
                                <a:lnTo>
                                  <a:pt x="458" y="1222"/>
                                </a:lnTo>
                                <a:lnTo>
                                  <a:pt x="461" y="1224"/>
                                </a:lnTo>
                                <a:lnTo>
                                  <a:pt x="463" y="1268"/>
                                </a:lnTo>
                                <a:lnTo>
                                  <a:pt x="465" y="1229"/>
                                </a:lnTo>
                                <a:lnTo>
                                  <a:pt x="467" y="1207"/>
                                </a:lnTo>
                                <a:lnTo>
                                  <a:pt x="470" y="1267"/>
                                </a:lnTo>
                                <a:lnTo>
                                  <a:pt x="472" y="1234"/>
                                </a:lnTo>
                                <a:lnTo>
                                  <a:pt x="474" y="1221"/>
                                </a:lnTo>
                                <a:lnTo>
                                  <a:pt x="477" y="1255"/>
                                </a:lnTo>
                                <a:lnTo>
                                  <a:pt x="479" y="1271"/>
                                </a:lnTo>
                                <a:lnTo>
                                  <a:pt x="481" y="1333"/>
                                </a:lnTo>
                                <a:lnTo>
                                  <a:pt x="483" y="1306"/>
                                </a:lnTo>
                                <a:lnTo>
                                  <a:pt x="486" y="1331"/>
                                </a:lnTo>
                                <a:lnTo>
                                  <a:pt x="488" y="1312"/>
                                </a:lnTo>
                                <a:lnTo>
                                  <a:pt x="490" y="1278"/>
                                </a:lnTo>
                                <a:lnTo>
                                  <a:pt x="492" y="1246"/>
                                </a:lnTo>
                                <a:lnTo>
                                  <a:pt x="495" y="1313"/>
                                </a:lnTo>
                                <a:lnTo>
                                  <a:pt x="497" y="1312"/>
                                </a:lnTo>
                                <a:lnTo>
                                  <a:pt x="499" y="1310"/>
                                </a:lnTo>
                                <a:lnTo>
                                  <a:pt x="501" y="1342"/>
                                </a:lnTo>
                                <a:lnTo>
                                  <a:pt x="503" y="1313"/>
                                </a:lnTo>
                                <a:lnTo>
                                  <a:pt x="505" y="1299"/>
                                </a:lnTo>
                                <a:lnTo>
                                  <a:pt x="507" y="1332"/>
                                </a:lnTo>
                                <a:lnTo>
                                  <a:pt x="510" y="1276"/>
                                </a:lnTo>
                                <a:lnTo>
                                  <a:pt x="512" y="1233"/>
                                </a:lnTo>
                                <a:lnTo>
                                  <a:pt x="514" y="1208"/>
                                </a:lnTo>
                                <a:lnTo>
                                  <a:pt x="516" y="1275"/>
                                </a:lnTo>
                                <a:lnTo>
                                  <a:pt x="519" y="1195"/>
                                </a:lnTo>
                                <a:lnTo>
                                  <a:pt x="521" y="1162"/>
                                </a:lnTo>
                                <a:lnTo>
                                  <a:pt x="523" y="1100"/>
                                </a:lnTo>
                                <a:lnTo>
                                  <a:pt x="525" y="1104"/>
                                </a:lnTo>
                                <a:lnTo>
                                  <a:pt x="528" y="1090"/>
                                </a:lnTo>
                                <a:lnTo>
                                  <a:pt x="530" y="1181"/>
                                </a:lnTo>
                                <a:lnTo>
                                  <a:pt x="532" y="1127"/>
                                </a:lnTo>
                                <a:lnTo>
                                  <a:pt x="535" y="1144"/>
                                </a:lnTo>
                                <a:lnTo>
                                  <a:pt x="537" y="1132"/>
                                </a:lnTo>
                                <a:lnTo>
                                  <a:pt x="539" y="1168"/>
                                </a:lnTo>
                                <a:lnTo>
                                  <a:pt x="541" y="1098"/>
                                </a:lnTo>
                                <a:lnTo>
                                  <a:pt x="544" y="1078"/>
                                </a:lnTo>
                                <a:lnTo>
                                  <a:pt x="546" y="1149"/>
                                </a:lnTo>
                                <a:lnTo>
                                  <a:pt x="548" y="1017"/>
                                </a:lnTo>
                                <a:lnTo>
                                  <a:pt x="550" y="1114"/>
                                </a:lnTo>
                                <a:lnTo>
                                  <a:pt x="552" y="1329"/>
                                </a:lnTo>
                                <a:lnTo>
                                  <a:pt x="554" y="1335"/>
                                </a:lnTo>
                                <a:lnTo>
                                  <a:pt x="556" y="1342"/>
                                </a:lnTo>
                                <a:lnTo>
                                  <a:pt x="559" y="1355"/>
                                </a:lnTo>
                                <a:lnTo>
                                  <a:pt x="561" y="1399"/>
                                </a:lnTo>
                                <a:lnTo>
                                  <a:pt x="563" y="1352"/>
                                </a:lnTo>
                                <a:lnTo>
                                  <a:pt x="565" y="1369"/>
                                </a:lnTo>
                                <a:lnTo>
                                  <a:pt x="568" y="1391"/>
                                </a:lnTo>
                                <a:lnTo>
                                  <a:pt x="570" y="1349"/>
                                </a:lnTo>
                                <a:lnTo>
                                  <a:pt x="572" y="1387"/>
                                </a:lnTo>
                                <a:lnTo>
                                  <a:pt x="574" y="1364"/>
                                </a:lnTo>
                                <a:lnTo>
                                  <a:pt x="577" y="1397"/>
                                </a:lnTo>
                                <a:lnTo>
                                  <a:pt x="579" y="1363"/>
                                </a:lnTo>
                                <a:lnTo>
                                  <a:pt x="581" y="1372"/>
                                </a:lnTo>
                                <a:lnTo>
                                  <a:pt x="583" y="1358"/>
                                </a:lnTo>
                                <a:lnTo>
                                  <a:pt x="586" y="1352"/>
                                </a:lnTo>
                                <a:lnTo>
                                  <a:pt x="588" y="1369"/>
                                </a:lnTo>
                                <a:lnTo>
                                  <a:pt x="590" y="1328"/>
                                </a:lnTo>
                                <a:lnTo>
                                  <a:pt x="593" y="1385"/>
                                </a:lnTo>
                                <a:lnTo>
                                  <a:pt x="595" y="1355"/>
                                </a:lnTo>
                                <a:lnTo>
                                  <a:pt x="596" y="1356"/>
                                </a:lnTo>
                                <a:lnTo>
                                  <a:pt x="599" y="1382"/>
                                </a:lnTo>
                                <a:lnTo>
                                  <a:pt x="601" y="1402"/>
                                </a:lnTo>
                                <a:lnTo>
                                  <a:pt x="603" y="1393"/>
                                </a:lnTo>
                                <a:lnTo>
                                  <a:pt x="605" y="1388"/>
                                </a:lnTo>
                                <a:lnTo>
                                  <a:pt x="608" y="1376"/>
                                </a:lnTo>
                                <a:lnTo>
                                  <a:pt x="610" y="1426"/>
                                </a:lnTo>
                                <a:lnTo>
                                  <a:pt x="612" y="1386"/>
                                </a:lnTo>
                                <a:lnTo>
                                  <a:pt x="614" y="1424"/>
                                </a:lnTo>
                                <a:lnTo>
                                  <a:pt x="617" y="1409"/>
                                </a:lnTo>
                                <a:lnTo>
                                  <a:pt x="619" y="1401"/>
                                </a:lnTo>
                                <a:lnTo>
                                  <a:pt x="621" y="1400"/>
                                </a:lnTo>
                                <a:lnTo>
                                  <a:pt x="623" y="1349"/>
                                </a:lnTo>
                                <a:lnTo>
                                  <a:pt x="626" y="1406"/>
                                </a:lnTo>
                                <a:lnTo>
                                  <a:pt x="628" y="1388"/>
                                </a:lnTo>
                                <a:lnTo>
                                  <a:pt x="630" y="1358"/>
                                </a:lnTo>
                                <a:lnTo>
                                  <a:pt x="632" y="1399"/>
                                </a:lnTo>
                                <a:lnTo>
                                  <a:pt x="635" y="1377"/>
                                </a:lnTo>
                                <a:lnTo>
                                  <a:pt x="637" y="1385"/>
                                </a:lnTo>
                                <a:lnTo>
                                  <a:pt x="639" y="1375"/>
                                </a:lnTo>
                                <a:lnTo>
                                  <a:pt x="642" y="1383"/>
                                </a:lnTo>
                                <a:lnTo>
                                  <a:pt x="643" y="1382"/>
                                </a:lnTo>
                                <a:lnTo>
                                  <a:pt x="645" y="1359"/>
                                </a:lnTo>
                                <a:lnTo>
                                  <a:pt x="648" y="1355"/>
                                </a:lnTo>
                                <a:lnTo>
                                  <a:pt x="650" y="1372"/>
                                </a:lnTo>
                                <a:lnTo>
                                  <a:pt x="652" y="1367"/>
                                </a:lnTo>
                                <a:lnTo>
                                  <a:pt x="654" y="1362"/>
                                </a:lnTo>
                                <a:lnTo>
                                  <a:pt x="657" y="1359"/>
                                </a:lnTo>
                                <a:lnTo>
                                  <a:pt x="659" y="1364"/>
                                </a:lnTo>
                                <a:lnTo>
                                  <a:pt x="661" y="1376"/>
                                </a:lnTo>
                                <a:lnTo>
                                  <a:pt x="663" y="1379"/>
                                </a:lnTo>
                                <a:lnTo>
                                  <a:pt x="666" y="1398"/>
                                </a:lnTo>
                                <a:lnTo>
                                  <a:pt x="668" y="1407"/>
                                </a:lnTo>
                                <a:lnTo>
                                  <a:pt x="670" y="1408"/>
                                </a:lnTo>
                                <a:lnTo>
                                  <a:pt x="672" y="1388"/>
                                </a:lnTo>
                                <a:lnTo>
                                  <a:pt x="675" y="1394"/>
                                </a:lnTo>
                                <a:lnTo>
                                  <a:pt x="677" y="1412"/>
                                </a:lnTo>
                                <a:lnTo>
                                  <a:pt x="679" y="1394"/>
                                </a:lnTo>
                                <a:lnTo>
                                  <a:pt x="681" y="1394"/>
                                </a:lnTo>
                                <a:lnTo>
                                  <a:pt x="684" y="1382"/>
                                </a:lnTo>
                                <a:lnTo>
                                  <a:pt x="686" y="1403"/>
                                </a:lnTo>
                                <a:lnTo>
                                  <a:pt x="688" y="1368"/>
                                </a:lnTo>
                                <a:lnTo>
                                  <a:pt x="690" y="1400"/>
                                </a:lnTo>
                                <a:lnTo>
                                  <a:pt x="692" y="1372"/>
                                </a:lnTo>
                                <a:lnTo>
                                  <a:pt x="694" y="1374"/>
                                </a:lnTo>
                                <a:lnTo>
                                  <a:pt x="697" y="1382"/>
                                </a:lnTo>
                                <a:lnTo>
                                  <a:pt x="699" y="1345"/>
                                </a:lnTo>
                                <a:lnTo>
                                  <a:pt x="701" y="1281"/>
                                </a:lnTo>
                                <a:lnTo>
                                  <a:pt x="703" y="1320"/>
                                </a:lnTo>
                                <a:lnTo>
                                  <a:pt x="706" y="1350"/>
                                </a:lnTo>
                                <a:lnTo>
                                  <a:pt x="708" y="1364"/>
                                </a:lnTo>
                                <a:lnTo>
                                  <a:pt x="710" y="1367"/>
                                </a:lnTo>
                                <a:lnTo>
                                  <a:pt x="712" y="1336"/>
                                </a:lnTo>
                                <a:lnTo>
                                  <a:pt x="715" y="1384"/>
                                </a:lnTo>
                                <a:lnTo>
                                  <a:pt x="717" y="1374"/>
                                </a:lnTo>
                                <a:lnTo>
                                  <a:pt x="719" y="1343"/>
                                </a:lnTo>
                                <a:lnTo>
                                  <a:pt x="721" y="1345"/>
                                </a:lnTo>
                                <a:lnTo>
                                  <a:pt x="724" y="1365"/>
                                </a:lnTo>
                                <a:lnTo>
                                  <a:pt x="726" y="1401"/>
                                </a:lnTo>
                                <a:lnTo>
                                  <a:pt x="728" y="1313"/>
                                </a:lnTo>
                                <a:lnTo>
                                  <a:pt x="730" y="1385"/>
                                </a:lnTo>
                                <a:lnTo>
                                  <a:pt x="733" y="1378"/>
                                </a:lnTo>
                                <a:lnTo>
                                  <a:pt x="735" y="1393"/>
                                </a:lnTo>
                                <a:lnTo>
                                  <a:pt x="736" y="1373"/>
                                </a:lnTo>
                                <a:lnTo>
                                  <a:pt x="739" y="1404"/>
                                </a:lnTo>
                                <a:lnTo>
                                  <a:pt x="741" y="1386"/>
                                </a:lnTo>
                                <a:lnTo>
                                  <a:pt x="743" y="1389"/>
                                </a:lnTo>
                                <a:lnTo>
                                  <a:pt x="745" y="1405"/>
                                </a:lnTo>
                                <a:lnTo>
                                  <a:pt x="748" y="1382"/>
                                </a:lnTo>
                                <a:lnTo>
                                  <a:pt x="750" y="1382"/>
                                </a:lnTo>
                                <a:lnTo>
                                  <a:pt x="752" y="1380"/>
                                </a:lnTo>
                                <a:lnTo>
                                  <a:pt x="755" y="1404"/>
                                </a:lnTo>
                                <a:lnTo>
                                  <a:pt x="757" y="1416"/>
                                </a:lnTo>
                                <a:lnTo>
                                  <a:pt x="759" y="1438"/>
                                </a:lnTo>
                                <a:lnTo>
                                  <a:pt x="761" y="1381"/>
                                </a:lnTo>
                                <a:lnTo>
                                  <a:pt x="764" y="1415"/>
                                </a:lnTo>
                                <a:lnTo>
                                  <a:pt x="766" y="1448"/>
                                </a:lnTo>
                                <a:lnTo>
                                  <a:pt x="768" y="1370"/>
                                </a:lnTo>
                                <a:lnTo>
                                  <a:pt x="770" y="1395"/>
                                </a:lnTo>
                                <a:lnTo>
                                  <a:pt x="773" y="1378"/>
                                </a:lnTo>
                                <a:lnTo>
                                  <a:pt x="775" y="1407"/>
                                </a:lnTo>
                                <a:lnTo>
                                  <a:pt x="777" y="1399"/>
                                </a:lnTo>
                                <a:lnTo>
                                  <a:pt x="779" y="1414"/>
                                </a:lnTo>
                                <a:lnTo>
                                  <a:pt x="782" y="1401"/>
                                </a:lnTo>
                                <a:lnTo>
                                  <a:pt x="783" y="1400"/>
                                </a:lnTo>
                                <a:lnTo>
                                  <a:pt x="785" y="1385"/>
                                </a:lnTo>
                                <a:lnTo>
                                  <a:pt x="788" y="1294"/>
                                </a:lnTo>
                                <a:lnTo>
                                  <a:pt x="790" y="1252"/>
                                </a:lnTo>
                                <a:lnTo>
                                  <a:pt x="792" y="1209"/>
                                </a:lnTo>
                                <a:lnTo>
                                  <a:pt x="794" y="1176"/>
                                </a:lnTo>
                                <a:lnTo>
                                  <a:pt x="797" y="1185"/>
                                </a:lnTo>
                                <a:lnTo>
                                  <a:pt x="799" y="1169"/>
                                </a:lnTo>
                                <a:lnTo>
                                  <a:pt x="801" y="1190"/>
                                </a:lnTo>
                                <a:lnTo>
                                  <a:pt x="803" y="1138"/>
                                </a:lnTo>
                                <a:lnTo>
                                  <a:pt x="806" y="1245"/>
                                </a:lnTo>
                                <a:lnTo>
                                  <a:pt x="808" y="1133"/>
                                </a:lnTo>
                                <a:lnTo>
                                  <a:pt x="810" y="1130"/>
                                </a:lnTo>
                                <a:lnTo>
                                  <a:pt x="813" y="1116"/>
                                </a:lnTo>
                                <a:lnTo>
                                  <a:pt x="815" y="1152"/>
                                </a:lnTo>
                                <a:lnTo>
                                  <a:pt x="817" y="1150"/>
                                </a:lnTo>
                                <a:lnTo>
                                  <a:pt x="819" y="1120"/>
                                </a:lnTo>
                                <a:lnTo>
                                  <a:pt x="822" y="1078"/>
                                </a:lnTo>
                                <a:lnTo>
                                  <a:pt x="824" y="1078"/>
                                </a:lnTo>
                                <a:lnTo>
                                  <a:pt x="826" y="1143"/>
                                </a:lnTo>
                                <a:lnTo>
                                  <a:pt x="828" y="1159"/>
                                </a:lnTo>
                                <a:lnTo>
                                  <a:pt x="830" y="1222"/>
                                </a:lnTo>
                                <a:lnTo>
                                  <a:pt x="832" y="1374"/>
                                </a:lnTo>
                                <a:lnTo>
                                  <a:pt x="834" y="1364"/>
                                </a:lnTo>
                                <a:lnTo>
                                  <a:pt x="837" y="1379"/>
                                </a:lnTo>
                                <a:lnTo>
                                  <a:pt x="839" y="1390"/>
                                </a:lnTo>
                                <a:lnTo>
                                  <a:pt x="841" y="1389"/>
                                </a:lnTo>
                                <a:lnTo>
                                  <a:pt x="843" y="1389"/>
                                </a:lnTo>
                                <a:lnTo>
                                  <a:pt x="846" y="1376"/>
                                </a:lnTo>
                                <a:lnTo>
                                  <a:pt x="848" y="1402"/>
                                </a:lnTo>
                                <a:lnTo>
                                  <a:pt x="850" y="1464"/>
                                </a:lnTo>
                                <a:lnTo>
                                  <a:pt x="852" y="1433"/>
                                </a:lnTo>
                                <a:lnTo>
                                  <a:pt x="855" y="1348"/>
                                </a:lnTo>
                                <a:lnTo>
                                  <a:pt x="857" y="1390"/>
                                </a:lnTo>
                                <a:lnTo>
                                  <a:pt x="859" y="1326"/>
                                </a:lnTo>
                                <a:lnTo>
                                  <a:pt x="861" y="1335"/>
                                </a:lnTo>
                                <a:lnTo>
                                  <a:pt x="864" y="1337"/>
                                </a:lnTo>
                                <a:lnTo>
                                  <a:pt x="866" y="1358"/>
                                </a:lnTo>
                                <a:lnTo>
                                  <a:pt x="868" y="1352"/>
                                </a:lnTo>
                                <a:lnTo>
                                  <a:pt x="871" y="1359"/>
                                </a:lnTo>
                                <a:lnTo>
                                  <a:pt x="873" y="1321"/>
                                </a:lnTo>
                                <a:lnTo>
                                  <a:pt x="875" y="1328"/>
                                </a:lnTo>
                                <a:lnTo>
                                  <a:pt x="877" y="1382"/>
                                </a:lnTo>
                                <a:lnTo>
                                  <a:pt x="879" y="1385"/>
                                </a:lnTo>
                                <a:lnTo>
                                  <a:pt x="881" y="1360"/>
                                </a:lnTo>
                                <a:lnTo>
                                  <a:pt x="883" y="1380"/>
                                </a:lnTo>
                                <a:lnTo>
                                  <a:pt x="886" y="1399"/>
                                </a:lnTo>
                                <a:lnTo>
                                  <a:pt x="888" y="1315"/>
                                </a:lnTo>
                                <a:lnTo>
                                  <a:pt x="890" y="1353"/>
                                </a:lnTo>
                                <a:lnTo>
                                  <a:pt x="892" y="1343"/>
                                </a:lnTo>
                                <a:lnTo>
                                  <a:pt x="895" y="1343"/>
                                </a:lnTo>
                                <a:lnTo>
                                  <a:pt x="897" y="1375"/>
                                </a:lnTo>
                                <a:lnTo>
                                  <a:pt x="899" y="1367"/>
                                </a:lnTo>
                                <a:lnTo>
                                  <a:pt x="901" y="1385"/>
                                </a:lnTo>
                                <a:lnTo>
                                  <a:pt x="904" y="1403"/>
                                </a:lnTo>
                                <a:lnTo>
                                  <a:pt x="906" y="1385"/>
                                </a:lnTo>
                                <a:lnTo>
                                  <a:pt x="908" y="1332"/>
                                </a:lnTo>
                                <a:lnTo>
                                  <a:pt x="910" y="1341"/>
                                </a:lnTo>
                                <a:lnTo>
                                  <a:pt x="913" y="1331"/>
                                </a:lnTo>
                                <a:lnTo>
                                  <a:pt x="915" y="1385"/>
                                </a:lnTo>
                                <a:lnTo>
                                  <a:pt x="917" y="1351"/>
                                </a:lnTo>
                                <a:lnTo>
                                  <a:pt x="919" y="1358"/>
                                </a:lnTo>
                                <a:lnTo>
                                  <a:pt x="922" y="1342"/>
                                </a:lnTo>
                                <a:lnTo>
                                  <a:pt x="923" y="1362"/>
                                </a:lnTo>
                                <a:lnTo>
                                  <a:pt x="926" y="1336"/>
                                </a:lnTo>
                                <a:lnTo>
                                  <a:pt x="928" y="1352"/>
                                </a:lnTo>
                                <a:lnTo>
                                  <a:pt x="930" y="1354"/>
                                </a:lnTo>
                                <a:lnTo>
                                  <a:pt x="932" y="1364"/>
                                </a:lnTo>
                                <a:lnTo>
                                  <a:pt x="935" y="1352"/>
                                </a:lnTo>
                                <a:lnTo>
                                  <a:pt x="937" y="1338"/>
                                </a:lnTo>
                                <a:lnTo>
                                  <a:pt x="939" y="1355"/>
                                </a:lnTo>
                                <a:lnTo>
                                  <a:pt x="941" y="1281"/>
                                </a:lnTo>
                                <a:lnTo>
                                  <a:pt x="944" y="1337"/>
                                </a:lnTo>
                                <a:lnTo>
                                  <a:pt x="946" y="1352"/>
                                </a:lnTo>
                                <a:lnTo>
                                  <a:pt x="948" y="1369"/>
                                </a:lnTo>
                                <a:lnTo>
                                  <a:pt x="950" y="1382"/>
                                </a:lnTo>
                                <a:lnTo>
                                  <a:pt x="953" y="1364"/>
                                </a:lnTo>
                                <a:lnTo>
                                  <a:pt x="955" y="1373"/>
                                </a:lnTo>
                                <a:lnTo>
                                  <a:pt x="957" y="1366"/>
                                </a:lnTo>
                                <a:lnTo>
                                  <a:pt x="959" y="1368"/>
                                </a:lnTo>
                                <a:lnTo>
                                  <a:pt x="962" y="1384"/>
                                </a:lnTo>
                                <a:lnTo>
                                  <a:pt x="964" y="1339"/>
                                </a:lnTo>
                                <a:lnTo>
                                  <a:pt x="966" y="1393"/>
                                </a:lnTo>
                                <a:lnTo>
                                  <a:pt x="968" y="1393"/>
                                </a:lnTo>
                                <a:lnTo>
                                  <a:pt x="970" y="1379"/>
                                </a:lnTo>
                                <a:lnTo>
                                  <a:pt x="972" y="1392"/>
                                </a:lnTo>
                                <a:lnTo>
                                  <a:pt x="974" y="1438"/>
                                </a:lnTo>
                                <a:lnTo>
                                  <a:pt x="977" y="1431"/>
                                </a:lnTo>
                                <a:lnTo>
                                  <a:pt x="979" y="1399"/>
                                </a:lnTo>
                                <a:lnTo>
                                  <a:pt x="981" y="1431"/>
                                </a:lnTo>
                                <a:lnTo>
                                  <a:pt x="984" y="1412"/>
                                </a:lnTo>
                                <a:lnTo>
                                  <a:pt x="986" y="1408"/>
                                </a:lnTo>
                                <a:lnTo>
                                  <a:pt x="988" y="1400"/>
                                </a:lnTo>
                                <a:lnTo>
                                  <a:pt x="990" y="1417"/>
                                </a:lnTo>
                                <a:lnTo>
                                  <a:pt x="993" y="1402"/>
                                </a:lnTo>
                                <a:lnTo>
                                  <a:pt x="995" y="1412"/>
                                </a:lnTo>
                                <a:lnTo>
                                  <a:pt x="997" y="1423"/>
                                </a:lnTo>
                                <a:lnTo>
                                  <a:pt x="999" y="1428"/>
                                </a:lnTo>
                                <a:lnTo>
                                  <a:pt x="1002" y="1409"/>
                                </a:lnTo>
                                <a:lnTo>
                                  <a:pt x="1004" y="1408"/>
                                </a:lnTo>
                                <a:lnTo>
                                  <a:pt x="1006" y="1409"/>
                                </a:lnTo>
                                <a:lnTo>
                                  <a:pt x="1008" y="1431"/>
                                </a:lnTo>
                                <a:lnTo>
                                  <a:pt x="1011" y="1404"/>
                                </a:lnTo>
                                <a:lnTo>
                                  <a:pt x="1013" y="1424"/>
                                </a:lnTo>
                                <a:lnTo>
                                  <a:pt x="1015" y="1423"/>
                                </a:lnTo>
                                <a:lnTo>
                                  <a:pt x="1017" y="1407"/>
                                </a:lnTo>
                                <a:lnTo>
                                  <a:pt x="1019" y="1455"/>
                                </a:lnTo>
                                <a:lnTo>
                                  <a:pt x="1021" y="1421"/>
                                </a:lnTo>
                                <a:lnTo>
                                  <a:pt x="1023" y="1425"/>
                                </a:lnTo>
                                <a:lnTo>
                                  <a:pt x="1026" y="1443"/>
                                </a:lnTo>
                                <a:lnTo>
                                  <a:pt x="1028" y="1425"/>
                                </a:lnTo>
                                <a:lnTo>
                                  <a:pt x="1030" y="1407"/>
                                </a:lnTo>
                                <a:lnTo>
                                  <a:pt x="1033" y="1429"/>
                                </a:lnTo>
                                <a:lnTo>
                                  <a:pt x="1035" y="1441"/>
                                </a:lnTo>
                                <a:lnTo>
                                  <a:pt x="1037" y="1410"/>
                                </a:lnTo>
                                <a:lnTo>
                                  <a:pt x="1039" y="1423"/>
                                </a:lnTo>
                                <a:lnTo>
                                  <a:pt x="1042" y="1414"/>
                                </a:lnTo>
                                <a:lnTo>
                                  <a:pt x="1044" y="1426"/>
                                </a:lnTo>
                                <a:lnTo>
                                  <a:pt x="1046" y="1420"/>
                                </a:lnTo>
                                <a:lnTo>
                                  <a:pt x="1048" y="1434"/>
                                </a:lnTo>
                                <a:lnTo>
                                  <a:pt x="1051" y="1423"/>
                                </a:lnTo>
                                <a:lnTo>
                                  <a:pt x="1053" y="1428"/>
                                </a:lnTo>
                                <a:lnTo>
                                  <a:pt x="1055" y="1425"/>
                                </a:lnTo>
                                <a:lnTo>
                                  <a:pt x="1057" y="1436"/>
                                </a:lnTo>
                                <a:lnTo>
                                  <a:pt x="1060" y="1459"/>
                                </a:lnTo>
                                <a:lnTo>
                                  <a:pt x="1062" y="1412"/>
                                </a:lnTo>
                                <a:lnTo>
                                  <a:pt x="1063" y="1425"/>
                                </a:lnTo>
                                <a:lnTo>
                                  <a:pt x="1066" y="1424"/>
                                </a:lnTo>
                                <a:lnTo>
                                  <a:pt x="1068" y="1410"/>
                                </a:lnTo>
                                <a:lnTo>
                                  <a:pt x="1070" y="1409"/>
                                </a:lnTo>
                                <a:lnTo>
                                  <a:pt x="1072" y="1444"/>
                                </a:lnTo>
                                <a:lnTo>
                                  <a:pt x="1075" y="1437"/>
                                </a:lnTo>
                                <a:lnTo>
                                  <a:pt x="1077" y="1434"/>
                                </a:lnTo>
                                <a:lnTo>
                                  <a:pt x="1079" y="1409"/>
                                </a:lnTo>
                                <a:lnTo>
                                  <a:pt x="1081" y="1401"/>
                                </a:lnTo>
                                <a:lnTo>
                                  <a:pt x="1084" y="1383"/>
                                </a:lnTo>
                                <a:lnTo>
                                  <a:pt x="1086" y="1422"/>
                                </a:lnTo>
                                <a:lnTo>
                                  <a:pt x="1088" y="1449"/>
                                </a:lnTo>
                                <a:lnTo>
                                  <a:pt x="1091" y="1414"/>
                                </a:lnTo>
                                <a:lnTo>
                                  <a:pt x="1093" y="1416"/>
                                </a:lnTo>
                                <a:lnTo>
                                  <a:pt x="1095" y="1410"/>
                                </a:lnTo>
                                <a:lnTo>
                                  <a:pt x="1097" y="1406"/>
                                </a:lnTo>
                                <a:lnTo>
                                  <a:pt x="1100" y="1434"/>
                                </a:lnTo>
                                <a:lnTo>
                                  <a:pt x="1102" y="1416"/>
                                </a:lnTo>
                                <a:lnTo>
                                  <a:pt x="1104" y="1448"/>
                                </a:lnTo>
                                <a:lnTo>
                                  <a:pt x="1106" y="1447"/>
                                </a:lnTo>
                                <a:lnTo>
                                  <a:pt x="1109" y="1428"/>
                                </a:lnTo>
                                <a:lnTo>
                                  <a:pt x="1110" y="1423"/>
                                </a:lnTo>
                                <a:lnTo>
                                  <a:pt x="1112" y="1376"/>
                                </a:lnTo>
                                <a:lnTo>
                                  <a:pt x="1115" y="1379"/>
                                </a:lnTo>
                                <a:lnTo>
                                  <a:pt x="1117" y="1422"/>
                                </a:lnTo>
                                <a:lnTo>
                                  <a:pt x="1119" y="1416"/>
                                </a:lnTo>
                                <a:lnTo>
                                  <a:pt x="1121" y="1405"/>
                                </a:lnTo>
                                <a:lnTo>
                                  <a:pt x="1124" y="1414"/>
                                </a:lnTo>
                                <a:lnTo>
                                  <a:pt x="1126" y="1398"/>
                                </a:lnTo>
                                <a:lnTo>
                                  <a:pt x="1128" y="1400"/>
                                </a:lnTo>
                                <a:lnTo>
                                  <a:pt x="1130" y="1402"/>
                                </a:lnTo>
                                <a:lnTo>
                                  <a:pt x="1133" y="1402"/>
                                </a:lnTo>
                                <a:lnTo>
                                  <a:pt x="1135" y="1393"/>
                                </a:lnTo>
                                <a:lnTo>
                                  <a:pt x="1137" y="1381"/>
                                </a:lnTo>
                                <a:lnTo>
                                  <a:pt x="1139" y="1398"/>
                                </a:lnTo>
                                <a:lnTo>
                                  <a:pt x="1142" y="1381"/>
                                </a:lnTo>
                                <a:lnTo>
                                  <a:pt x="1144" y="1415"/>
                                </a:lnTo>
                                <a:lnTo>
                                  <a:pt x="1146" y="1382"/>
                                </a:lnTo>
                                <a:lnTo>
                                  <a:pt x="1149" y="1418"/>
                                </a:lnTo>
                                <a:lnTo>
                                  <a:pt x="1151" y="1423"/>
                                </a:lnTo>
                                <a:lnTo>
                                  <a:pt x="1153" y="1419"/>
                                </a:lnTo>
                                <a:lnTo>
                                  <a:pt x="1155" y="1402"/>
                                </a:lnTo>
                                <a:lnTo>
                                  <a:pt x="1157" y="1419"/>
                                </a:lnTo>
                                <a:lnTo>
                                  <a:pt x="1159" y="1389"/>
                                </a:lnTo>
                                <a:lnTo>
                                  <a:pt x="1161" y="1388"/>
                                </a:lnTo>
                                <a:lnTo>
                                  <a:pt x="1164" y="1406"/>
                                </a:lnTo>
                                <a:lnTo>
                                  <a:pt x="1166" y="1433"/>
                                </a:lnTo>
                                <a:lnTo>
                                  <a:pt x="1168" y="1412"/>
                                </a:lnTo>
                                <a:lnTo>
                                  <a:pt x="1170" y="1437"/>
                                </a:lnTo>
                                <a:lnTo>
                                  <a:pt x="1173" y="1430"/>
                                </a:lnTo>
                                <a:lnTo>
                                  <a:pt x="1175" y="1404"/>
                                </a:lnTo>
                                <a:lnTo>
                                  <a:pt x="1177" y="1419"/>
                                </a:lnTo>
                                <a:lnTo>
                                  <a:pt x="1179" y="1457"/>
                                </a:lnTo>
                                <a:lnTo>
                                  <a:pt x="1182" y="1472"/>
                                </a:lnTo>
                                <a:lnTo>
                                  <a:pt x="1184" y="1410"/>
                                </a:lnTo>
                                <a:lnTo>
                                  <a:pt x="1186" y="1454"/>
                                </a:lnTo>
                                <a:lnTo>
                                  <a:pt x="1188" y="1423"/>
                                </a:lnTo>
                                <a:lnTo>
                                  <a:pt x="1191" y="1431"/>
                                </a:lnTo>
                                <a:lnTo>
                                  <a:pt x="1193" y="1428"/>
                                </a:lnTo>
                                <a:lnTo>
                                  <a:pt x="1195" y="1427"/>
                                </a:lnTo>
                                <a:lnTo>
                                  <a:pt x="1197" y="1455"/>
                                </a:lnTo>
                                <a:lnTo>
                                  <a:pt x="1200" y="1436"/>
                                </a:lnTo>
                                <a:lnTo>
                                  <a:pt x="1202" y="1440"/>
                                </a:lnTo>
                                <a:lnTo>
                                  <a:pt x="1204" y="1440"/>
                                </a:lnTo>
                                <a:lnTo>
                                  <a:pt x="1206" y="1437"/>
                                </a:lnTo>
                                <a:lnTo>
                                  <a:pt x="1208" y="1448"/>
                                </a:lnTo>
                                <a:lnTo>
                                  <a:pt x="1210" y="1394"/>
                                </a:lnTo>
                                <a:lnTo>
                                  <a:pt x="1213" y="1425"/>
                                </a:lnTo>
                                <a:lnTo>
                                  <a:pt x="1215" y="1428"/>
                                </a:lnTo>
                                <a:lnTo>
                                  <a:pt x="1217" y="1453"/>
                                </a:lnTo>
                                <a:lnTo>
                                  <a:pt x="1219" y="1446"/>
                                </a:lnTo>
                                <a:lnTo>
                                  <a:pt x="1222" y="1446"/>
                                </a:lnTo>
                                <a:lnTo>
                                  <a:pt x="1224" y="1436"/>
                                </a:lnTo>
                                <a:lnTo>
                                  <a:pt x="1226" y="1442"/>
                                </a:lnTo>
                                <a:lnTo>
                                  <a:pt x="1228" y="1419"/>
                                </a:lnTo>
                                <a:lnTo>
                                  <a:pt x="1231" y="1396"/>
                                </a:lnTo>
                                <a:lnTo>
                                  <a:pt x="1233" y="1437"/>
                                </a:lnTo>
                                <a:lnTo>
                                  <a:pt x="1235" y="1443"/>
                                </a:lnTo>
                                <a:lnTo>
                                  <a:pt x="1237" y="1442"/>
                                </a:lnTo>
                                <a:lnTo>
                                  <a:pt x="1240" y="1446"/>
                                </a:lnTo>
                                <a:lnTo>
                                  <a:pt x="1242" y="1435"/>
                                </a:lnTo>
                                <a:lnTo>
                                  <a:pt x="1244" y="1426"/>
                                </a:lnTo>
                                <a:lnTo>
                                  <a:pt x="1246" y="1451"/>
                                </a:lnTo>
                                <a:lnTo>
                                  <a:pt x="1249" y="1400"/>
                                </a:lnTo>
                                <a:lnTo>
                                  <a:pt x="1250" y="1425"/>
                                </a:lnTo>
                                <a:lnTo>
                                  <a:pt x="1252" y="1440"/>
                                </a:lnTo>
                                <a:lnTo>
                                  <a:pt x="1255" y="1440"/>
                                </a:lnTo>
                                <a:lnTo>
                                  <a:pt x="1257" y="1446"/>
                                </a:lnTo>
                                <a:lnTo>
                                  <a:pt x="1259" y="1440"/>
                                </a:lnTo>
                                <a:lnTo>
                                  <a:pt x="1262" y="1443"/>
                                </a:lnTo>
                                <a:lnTo>
                                  <a:pt x="1264" y="1453"/>
                                </a:lnTo>
                                <a:lnTo>
                                  <a:pt x="1266" y="1446"/>
                                </a:lnTo>
                                <a:lnTo>
                                  <a:pt x="1268" y="1409"/>
                                </a:lnTo>
                                <a:lnTo>
                                  <a:pt x="1271" y="1439"/>
                                </a:lnTo>
                                <a:lnTo>
                                  <a:pt x="1273" y="1437"/>
                                </a:lnTo>
                                <a:lnTo>
                                  <a:pt x="1275" y="1428"/>
                                </a:lnTo>
                                <a:lnTo>
                                  <a:pt x="1277" y="1426"/>
                                </a:lnTo>
                                <a:lnTo>
                                  <a:pt x="1280" y="1437"/>
                                </a:lnTo>
                                <a:lnTo>
                                  <a:pt x="1282" y="1444"/>
                                </a:lnTo>
                                <a:lnTo>
                                  <a:pt x="1284" y="1439"/>
                                </a:lnTo>
                                <a:lnTo>
                                  <a:pt x="1286" y="1448"/>
                                </a:lnTo>
                                <a:lnTo>
                                  <a:pt x="1289" y="1438"/>
                                </a:lnTo>
                                <a:lnTo>
                                  <a:pt x="1291" y="1446"/>
                                </a:lnTo>
                                <a:lnTo>
                                  <a:pt x="1293" y="1419"/>
                                </a:lnTo>
                                <a:lnTo>
                                  <a:pt x="1295" y="1449"/>
                                </a:lnTo>
                                <a:lnTo>
                                  <a:pt x="1297" y="1423"/>
                                </a:lnTo>
                                <a:lnTo>
                                  <a:pt x="1299" y="1446"/>
                                </a:lnTo>
                                <a:lnTo>
                                  <a:pt x="1301" y="1428"/>
                                </a:lnTo>
                                <a:lnTo>
                                  <a:pt x="1304" y="1458"/>
                                </a:lnTo>
                                <a:lnTo>
                                  <a:pt x="1306" y="1456"/>
                                </a:lnTo>
                                <a:lnTo>
                                  <a:pt x="1308" y="1429"/>
                                </a:lnTo>
                                <a:lnTo>
                                  <a:pt x="1310" y="1443"/>
                                </a:lnTo>
                                <a:lnTo>
                                  <a:pt x="1313" y="1438"/>
                                </a:lnTo>
                                <a:lnTo>
                                  <a:pt x="1315" y="1437"/>
                                </a:lnTo>
                                <a:lnTo>
                                  <a:pt x="1317" y="1441"/>
                                </a:lnTo>
                                <a:lnTo>
                                  <a:pt x="1320" y="1423"/>
                                </a:lnTo>
                                <a:lnTo>
                                  <a:pt x="1322" y="1455"/>
                                </a:lnTo>
                                <a:lnTo>
                                  <a:pt x="1324" y="1400"/>
                                </a:lnTo>
                                <a:lnTo>
                                  <a:pt x="1326" y="1446"/>
                                </a:lnTo>
                                <a:lnTo>
                                  <a:pt x="1329" y="1449"/>
                                </a:lnTo>
                                <a:lnTo>
                                  <a:pt x="1331" y="1482"/>
                                </a:lnTo>
                                <a:lnTo>
                                  <a:pt x="1333" y="1458"/>
                                </a:lnTo>
                                <a:lnTo>
                                  <a:pt x="1335" y="1450"/>
                                </a:lnTo>
                                <a:lnTo>
                                  <a:pt x="1338" y="1449"/>
                                </a:lnTo>
                                <a:lnTo>
                                  <a:pt x="1340" y="1428"/>
                                </a:lnTo>
                                <a:lnTo>
                                  <a:pt x="1342" y="1453"/>
                                </a:lnTo>
                                <a:lnTo>
                                  <a:pt x="1344" y="1409"/>
                                </a:lnTo>
                                <a:lnTo>
                                  <a:pt x="1346" y="1413"/>
                                </a:lnTo>
                                <a:lnTo>
                                  <a:pt x="1348" y="1408"/>
                                </a:lnTo>
                                <a:lnTo>
                                  <a:pt x="1350" y="1419"/>
                                </a:lnTo>
                                <a:lnTo>
                                  <a:pt x="1353" y="1451"/>
                                </a:lnTo>
                                <a:lnTo>
                                  <a:pt x="1355" y="1469"/>
                                </a:lnTo>
                                <a:lnTo>
                                  <a:pt x="1357" y="1447"/>
                                </a:lnTo>
                                <a:lnTo>
                                  <a:pt x="1359" y="1456"/>
                                </a:lnTo>
                                <a:lnTo>
                                  <a:pt x="1362" y="1449"/>
                                </a:lnTo>
                                <a:lnTo>
                                  <a:pt x="1364" y="1479"/>
                                </a:lnTo>
                                <a:lnTo>
                                  <a:pt x="1366" y="1458"/>
                                </a:lnTo>
                                <a:lnTo>
                                  <a:pt x="1369" y="1452"/>
                                </a:lnTo>
                                <a:lnTo>
                                  <a:pt x="1371" y="1446"/>
                                </a:lnTo>
                                <a:lnTo>
                                  <a:pt x="1373" y="1428"/>
                                </a:lnTo>
                                <a:lnTo>
                                  <a:pt x="1375" y="1437"/>
                                </a:lnTo>
                                <a:lnTo>
                                  <a:pt x="1378" y="1440"/>
                                </a:lnTo>
                                <a:lnTo>
                                  <a:pt x="1380" y="1450"/>
                                </a:lnTo>
                                <a:lnTo>
                                  <a:pt x="1382" y="1440"/>
                                </a:lnTo>
                                <a:lnTo>
                                  <a:pt x="1384" y="1418"/>
                                </a:lnTo>
                                <a:lnTo>
                                  <a:pt x="1387" y="1421"/>
                                </a:lnTo>
                                <a:lnTo>
                                  <a:pt x="1389" y="1418"/>
                                </a:lnTo>
                                <a:lnTo>
                                  <a:pt x="1390" y="1443"/>
                                </a:lnTo>
                                <a:lnTo>
                                  <a:pt x="1393" y="1429"/>
                                </a:lnTo>
                                <a:lnTo>
                                  <a:pt x="1395" y="1422"/>
                                </a:lnTo>
                                <a:lnTo>
                                  <a:pt x="1397" y="1402"/>
                                </a:lnTo>
                                <a:lnTo>
                                  <a:pt x="1399" y="1443"/>
                                </a:lnTo>
                                <a:lnTo>
                                  <a:pt x="1402" y="1406"/>
                                </a:lnTo>
                                <a:lnTo>
                                  <a:pt x="1404" y="1404"/>
                                </a:lnTo>
                                <a:lnTo>
                                  <a:pt x="1406" y="1410"/>
                                </a:lnTo>
                                <a:lnTo>
                                  <a:pt x="1408" y="1411"/>
                                </a:lnTo>
                                <a:lnTo>
                                  <a:pt x="1411" y="1394"/>
                                </a:lnTo>
                                <a:lnTo>
                                  <a:pt x="1413" y="1431"/>
                                </a:lnTo>
                                <a:lnTo>
                                  <a:pt x="1415" y="1436"/>
                                </a:lnTo>
                                <a:lnTo>
                                  <a:pt x="1417" y="1443"/>
                                </a:lnTo>
                                <a:lnTo>
                                  <a:pt x="1420" y="1448"/>
                                </a:lnTo>
                                <a:lnTo>
                                  <a:pt x="1422" y="1442"/>
                                </a:lnTo>
                                <a:lnTo>
                                  <a:pt x="1424" y="1455"/>
                                </a:lnTo>
                                <a:lnTo>
                                  <a:pt x="1427" y="1464"/>
                                </a:lnTo>
                                <a:lnTo>
                                  <a:pt x="1429" y="1464"/>
                                </a:lnTo>
                                <a:lnTo>
                                  <a:pt x="1431" y="1459"/>
                                </a:lnTo>
                                <a:lnTo>
                                  <a:pt x="1433" y="1470"/>
                                </a:lnTo>
                                <a:lnTo>
                                  <a:pt x="1436" y="1500"/>
                                </a:lnTo>
                                <a:lnTo>
                                  <a:pt x="1437" y="1455"/>
                                </a:lnTo>
                                <a:lnTo>
                                  <a:pt x="1439" y="1463"/>
                                </a:lnTo>
                                <a:lnTo>
                                  <a:pt x="1442" y="1467"/>
                                </a:lnTo>
                                <a:lnTo>
                                  <a:pt x="1444" y="1466"/>
                                </a:lnTo>
                                <a:lnTo>
                                  <a:pt x="1446" y="1475"/>
                                </a:lnTo>
                                <a:lnTo>
                                  <a:pt x="1448" y="1481"/>
                                </a:lnTo>
                                <a:lnTo>
                                  <a:pt x="1451" y="1478"/>
                                </a:lnTo>
                                <a:lnTo>
                                  <a:pt x="1453" y="1465"/>
                                </a:lnTo>
                                <a:lnTo>
                                  <a:pt x="1455" y="1460"/>
                                </a:lnTo>
                                <a:lnTo>
                                  <a:pt x="1457" y="1464"/>
                                </a:lnTo>
                                <a:lnTo>
                                  <a:pt x="1460" y="1477"/>
                                </a:lnTo>
                                <a:lnTo>
                                  <a:pt x="1462" y="1478"/>
                                </a:lnTo>
                                <a:lnTo>
                                  <a:pt x="1464" y="1455"/>
                                </a:lnTo>
                                <a:lnTo>
                                  <a:pt x="1466" y="1444"/>
                                </a:lnTo>
                                <a:lnTo>
                                  <a:pt x="1469" y="1398"/>
                                </a:lnTo>
                                <a:lnTo>
                                  <a:pt x="1471" y="1425"/>
                                </a:lnTo>
                                <a:lnTo>
                                  <a:pt x="1473" y="1416"/>
                                </a:lnTo>
                                <a:lnTo>
                                  <a:pt x="1475" y="1395"/>
                                </a:lnTo>
                                <a:lnTo>
                                  <a:pt x="1478" y="1426"/>
                                </a:lnTo>
                                <a:lnTo>
                                  <a:pt x="1480" y="1430"/>
                                </a:lnTo>
                                <a:lnTo>
                                  <a:pt x="1482" y="1423"/>
                                </a:lnTo>
                                <a:lnTo>
                                  <a:pt x="1484" y="1410"/>
                                </a:lnTo>
                                <a:lnTo>
                                  <a:pt x="1486" y="1419"/>
                                </a:lnTo>
                                <a:lnTo>
                                  <a:pt x="1488" y="1415"/>
                                </a:lnTo>
                                <a:lnTo>
                                  <a:pt x="1491" y="1443"/>
                                </a:lnTo>
                                <a:lnTo>
                                  <a:pt x="1493" y="1451"/>
                                </a:lnTo>
                                <a:lnTo>
                                  <a:pt x="1495" y="1429"/>
                                </a:lnTo>
                                <a:lnTo>
                                  <a:pt x="1497" y="1407"/>
                                </a:lnTo>
                                <a:lnTo>
                                  <a:pt x="1500" y="1405"/>
                                </a:lnTo>
                                <a:lnTo>
                                  <a:pt x="1502" y="1437"/>
                                </a:lnTo>
                                <a:lnTo>
                                  <a:pt x="1504" y="1434"/>
                                </a:lnTo>
                                <a:lnTo>
                                  <a:pt x="1506" y="1422"/>
                                </a:lnTo>
                                <a:lnTo>
                                  <a:pt x="1509" y="1404"/>
                                </a:lnTo>
                                <a:lnTo>
                                  <a:pt x="1511" y="1457"/>
                                </a:lnTo>
                                <a:lnTo>
                                  <a:pt x="1513" y="1422"/>
                                </a:lnTo>
                                <a:lnTo>
                                  <a:pt x="1515" y="1410"/>
                                </a:lnTo>
                                <a:lnTo>
                                  <a:pt x="1518" y="1443"/>
                                </a:lnTo>
                                <a:lnTo>
                                  <a:pt x="1520" y="1398"/>
                                </a:lnTo>
                                <a:lnTo>
                                  <a:pt x="1522" y="1428"/>
                                </a:lnTo>
                                <a:lnTo>
                                  <a:pt x="1524" y="1428"/>
                                </a:lnTo>
                                <a:lnTo>
                                  <a:pt x="1527" y="1433"/>
                                </a:lnTo>
                                <a:lnTo>
                                  <a:pt x="1529" y="1445"/>
                                </a:lnTo>
                                <a:lnTo>
                                  <a:pt x="1530" y="1443"/>
                                </a:lnTo>
                                <a:lnTo>
                                  <a:pt x="1533" y="1437"/>
                                </a:lnTo>
                                <a:lnTo>
                                  <a:pt x="1535" y="1446"/>
                                </a:lnTo>
                                <a:lnTo>
                                  <a:pt x="1537" y="1426"/>
                                </a:lnTo>
                                <a:lnTo>
                                  <a:pt x="1540" y="1431"/>
                                </a:lnTo>
                                <a:lnTo>
                                  <a:pt x="1542" y="1419"/>
                                </a:lnTo>
                                <a:lnTo>
                                  <a:pt x="1544" y="1439"/>
                                </a:lnTo>
                                <a:lnTo>
                                  <a:pt x="1546" y="1419"/>
                                </a:lnTo>
                                <a:lnTo>
                                  <a:pt x="1549" y="1416"/>
                                </a:lnTo>
                                <a:lnTo>
                                  <a:pt x="1551" y="1387"/>
                                </a:lnTo>
                                <a:lnTo>
                                  <a:pt x="1553" y="1397"/>
                                </a:lnTo>
                                <a:lnTo>
                                  <a:pt x="1555" y="1429"/>
                                </a:lnTo>
                              </a:path>
                            </a:pathLst>
                          </a:custGeom>
                          <a:noFill/>
                          <a:ln w="2540">
                            <a:solidFill>
                              <a:srgbClr val="51515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Freeform 63"/>
                        <wps:cNvSpPr>
                          <a:spLocks/>
                        </wps:cNvSpPr>
                        <wps:spPr bwMode="auto">
                          <a:xfrm>
                            <a:off x="1583055" y="1637030"/>
                            <a:ext cx="987425" cy="103505"/>
                          </a:xfrm>
                          <a:custGeom>
                            <a:avLst/>
                            <a:gdLst>
                              <a:gd name="T0" fmla="*/ 22 w 1555"/>
                              <a:gd name="T1" fmla="*/ 120 h 163"/>
                              <a:gd name="T2" fmla="*/ 47 w 1555"/>
                              <a:gd name="T3" fmla="*/ 70 h 163"/>
                              <a:gd name="T4" fmla="*/ 71 w 1555"/>
                              <a:gd name="T5" fmla="*/ 112 h 163"/>
                              <a:gd name="T6" fmla="*/ 96 w 1555"/>
                              <a:gd name="T7" fmla="*/ 87 h 163"/>
                              <a:gd name="T8" fmla="*/ 120 w 1555"/>
                              <a:gd name="T9" fmla="*/ 85 h 163"/>
                              <a:gd name="T10" fmla="*/ 145 w 1555"/>
                              <a:gd name="T11" fmla="*/ 121 h 163"/>
                              <a:gd name="T12" fmla="*/ 169 w 1555"/>
                              <a:gd name="T13" fmla="*/ 91 h 163"/>
                              <a:gd name="T14" fmla="*/ 194 w 1555"/>
                              <a:gd name="T15" fmla="*/ 79 h 163"/>
                              <a:gd name="T16" fmla="*/ 218 w 1555"/>
                              <a:gd name="T17" fmla="*/ 131 h 163"/>
                              <a:gd name="T18" fmla="*/ 243 w 1555"/>
                              <a:gd name="T19" fmla="*/ 144 h 163"/>
                              <a:gd name="T20" fmla="*/ 267 w 1555"/>
                              <a:gd name="T21" fmla="*/ 80 h 163"/>
                              <a:gd name="T22" fmla="*/ 292 w 1555"/>
                              <a:gd name="T23" fmla="*/ 102 h 163"/>
                              <a:gd name="T24" fmla="*/ 316 w 1555"/>
                              <a:gd name="T25" fmla="*/ 96 h 163"/>
                              <a:gd name="T26" fmla="*/ 341 w 1555"/>
                              <a:gd name="T27" fmla="*/ 94 h 163"/>
                              <a:gd name="T28" fmla="*/ 365 w 1555"/>
                              <a:gd name="T29" fmla="*/ 134 h 163"/>
                              <a:gd name="T30" fmla="*/ 390 w 1555"/>
                              <a:gd name="T31" fmla="*/ 143 h 163"/>
                              <a:gd name="T32" fmla="*/ 414 w 1555"/>
                              <a:gd name="T33" fmla="*/ 95 h 163"/>
                              <a:gd name="T34" fmla="*/ 439 w 1555"/>
                              <a:gd name="T35" fmla="*/ 78 h 163"/>
                              <a:gd name="T36" fmla="*/ 463 w 1555"/>
                              <a:gd name="T37" fmla="*/ 94 h 163"/>
                              <a:gd name="T38" fmla="*/ 487 w 1555"/>
                              <a:gd name="T39" fmla="*/ 94 h 163"/>
                              <a:gd name="T40" fmla="*/ 512 w 1555"/>
                              <a:gd name="T41" fmla="*/ 54 h 163"/>
                              <a:gd name="T42" fmla="*/ 536 w 1555"/>
                              <a:gd name="T43" fmla="*/ 118 h 163"/>
                              <a:gd name="T44" fmla="*/ 561 w 1555"/>
                              <a:gd name="T45" fmla="*/ 111 h 163"/>
                              <a:gd name="T46" fmla="*/ 585 w 1555"/>
                              <a:gd name="T47" fmla="*/ 118 h 163"/>
                              <a:gd name="T48" fmla="*/ 610 w 1555"/>
                              <a:gd name="T49" fmla="*/ 97 h 163"/>
                              <a:gd name="T50" fmla="*/ 634 w 1555"/>
                              <a:gd name="T51" fmla="*/ 133 h 163"/>
                              <a:gd name="T52" fmla="*/ 659 w 1555"/>
                              <a:gd name="T53" fmla="*/ 118 h 163"/>
                              <a:gd name="T54" fmla="*/ 683 w 1555"/>
                              <a:gd name="T55" fmla="*/ 126 h 163"/>
                              <a:gd name="T56" fmla="*/ 708 w 1555"/>
                              <a:gd name="T57" fmla="*/ 128 h 163"/>
                              <a:gd name="T58" fmla="*/ 732 w 1555"/>
                              <a:gd name="T59" fmla="*/ 118 h 163"/>
                              <a:gd name="T60" fmla="*/ 757 w 1555"/>
                              <a:gd name="T61" fmla="*/ 112 h 163"/>
                              <a:gd name="T62" fmla="*/ 781 w 1555"/>
                              <a:gd name="T63" fmla="*/ 151 h 163"/>
                              <a:gd name="T64" fmla="*/ 806 w 1555"/>
                              <a:gd name="T65" fmla="*/ 114 h 163"/>
                              <a:gd name="T66" fmla="*/ 830 w 1555"/>
                              <a:gd name="T67" fmla="*/ 122 h 163"/>
                              <a:gd name="T68" fmla="*/ 855 w 1555"/>
                              <a:gd name="T69" fmla="*/ 110 h 163"/>
                              <a:gd name="T70" fmla="*/ 879 w 1555"/>
                              <a:gd name="T71" fmla="*/ 86 h 163"/>
                              <a:gd name="T72" fmla="*/ 904 w 1555"/>
                              <a:gd name="T73" fmla="*/ 121 h 163"/>
                              <a:gd name="T74" fmla="*/ 928 w 1555"/>
                              <a:gd name="T75" fmla="*/ 115 h 163"/>
                              <a:gd name="T76" fmla="*/ 953 w 1555"/>
                              <a:gd name="T77" fmla="*/ 124 h 163"/>
                              <a:gd name="T78" fmla="*/ 977 w 1555"/>
                              <a:gd name="T79" fmla="*/ 110 h 163"/>
                              <a:gd name="T80" fmla="*/ 1001 w 1555"/>
                              <a:gd name="T81" fmla="*/ 139 h 163"/>
                              <a:gd name="T82" fmla="*/ 1026 w 1555"/>
                              <a:gd name="T83" fmla="*/ 137 h 163"/>
                              <a:gd name="T84" fmla="*/ 1050 w 1555"/>
                              <a:gd name="T85" fmla="*/ 112 h 163"/>
                              <a:gd name="T86" fmla="*/ 1075 w 1555"/>
                              <a:gd name="T87" fmla="*/ 140 h 163"/>
                              <a:gd name="T88" fmla="*/ 1099 w 1555"/>
                              <a:gd name="T89" fmla="*/ 127 h 163"/>
                              <a:gd name="T90" fmla="*/ 1124 w 1555"/>
                              <a:gd name="T91" fmla="*/ 131 h 163"/>
                              <a:gd name="T92" fmla="*/ 1148 w 1555"/>
                              <a:gd name="T93" fmla="*/ 127 h 163"/>
                              <a:gd name="T94" fmla="*/ 1173 w 1555"/>
                              <a:gd name="T95" fmla="*/ 99 h 163"/>
                              <a:gd name="T96" fmla="*/ 1197 w 1555"/>
                              <a:gd name="T97" fmla="*/ 103 h 163"/>
                              <a:gd name="T98" fmla="*/ 1222 w 1555"/>
                              <a:gd name="T99" fmla="*/ 103 h 163"/>
                              <a:gd name="T100" fmla="*/ 1246 w 1555"/>
                              <a:gd name="T101" fmla="*/ 96 h 163"/>
                              <a:gd name="T102" fmla="*/ 1271 w 1555"/>
                              <a:gd name="T103" fmla="*/ 72 h 163"/>
                              <a:gd name="T104" fmla="*/ 1295 w 1555"/>
                              <a:gd name="T105" fmla="*/ 110 h 163"/>
                              <a:gd name="T106" fmla="*/ 1319 w 1555"/>
                              <a:gd name="T107" fmla="*/ 60 h 163"/>
                              <a:gd name="T108" fmla="*/ 1344 w 1555"/>
                              <a:gd name="T109" fmla="*/ 51 h 163"/>
                              <a:gd name="T110" fmla="*/ 1368 w 1555"/>
                              <a:gd name="T111" fmla="*/ 57 h 163"/>
                              <a:gd name="T112" fmla="*/ 1393 w 1555"/>
                              <a:gd name="T113" fmla="*/ 65 h 163"/>
                              <a:gd name="T114" fmla="*/ 1417 w 1555"/>
                              <a:gd name="T115" fmla="*/ 60 h 163"/>
                              <a:gd name="T116" fmla="*/ 1442 w 1555"/>
                              <a:gd name="T117" fmla="*/ 136 h 163"/>
                              <a:gd name="T118" fmla="*/ 1466 w 1555"/>
                              <a:gd name="T119" fmla="*/ 82 h 163"/>
                              <a:gd name="T120" fmla="*/ 1490 w 1555"/>
                              <a:gd name="T121" fmla="*/ 69 h 163"/>
                              <a:gd name="T122" fmla="*/ 1515 w 1555"/>
                              <a:gd name="T123" fmla="*/ 58 h 163"/>
                              <a:gd name="T124" fmla="*/ 1539 w 1555"/>
                              <a:gd name="T125" fmla="*/ 51 h 1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  <a:cxn ang="0">
                                <a:pos x="T122" y="T123"/>
                              </a:cxn>
                              <a:cxn ang="0">
                                <a:pos x="T124" y="T125"/>
                              </a:cxn>
                            </a:cxnLst>
                            <a:rect l="0" t="0" r="r" b="b"/>
                            <a:pathLst>
                              <a:path w="1555" h="163">
                                <a:moveTo>
                                  <a:pt x="0" y="104"/>
                                </a:moveTo>
                                <a:lnTo>
                                  <a:pt x="3" y="107"/>
                                </a:lnTo>
                                <a:lnTo>
                                  <a:pt x="5" y="68"/>
                                </a:lnTo>
                                <a:lnTo>
                                  <a:pt x="7" y="49"/>
                                </a:lnTo>
                                <a:lnTo>
                                  <a:pt x="9" y="81"/>
                                </a:lnTo>
                                <a:lnTo>
                                  <a:pt x="12" y="88"/>
                                </a:lnTo>
                                <a:lnTo>
                                  <a:pt x="14" y="78"/>
                                </a:lnTo>
                                <a:lnTo>
                                  <a:pt x="16" y="95"/>
                                </a:lnTo>
                                <a:lnTo>
                                  <a:pt x="18" y="92"/>
                                </a:lnTo>
                                <a:lnTo>
                                  <a:pt x="21" y="94"/>
                                </a:lnTo>
                                <a:lnTo>
                                  <a:pt x="22" y="120"/>
                                </a:lnTo>
                                <a:lnTo>
                                  <a:pt x="24" y="117"/>
                                </a:lnTo>
                                <a:lnTo>
                                  <a:pt x="27" y="83"/>
                                </a:lnTo>
                                <a:lnTo>
                                  <a:pt x="29" y="95"/>
                                </a:lnTo>
                                <a:lnTo>
                                  <a:pt x="31" y="120"/>
                                </a:lnTo>
                                <a:lnTo>
                                  <a:pt x="33" y="81"/>
                                </a:lnTo>
                                <a:lnTo>
                                  <a:pt x="36" y="104"/>
                                </a:lnTo>
                                <a:lnTo>
                                  <a:pt x="38" y="94"/>
                                </a:lnTo>
                                <a:lnTo>
                                  <a:pt x="40" y="85"/>
                                </a:lnTo>
                                <a:lnTo>
                                  <a:pt x="43" y="94"/>
                                </a:lnTo>
                                <a:lnTo>
                                  <a:pt x="45" y="91"/>
                                </a:lnTo>
                                <a:lnTo>
                                  <a:pt x="47" y="70"/>
                                </a:lnTo>
                                <a:lnTo>
                                  <a:pt x="49" y="97"/>
                                </a:lnTo>
                                <a:lnTo>
                                  <a:pt x="52" y="103"/>
                                </a:lnTo>
                                <a:lnTo>
                                  <a:pt x="54" y="95"/>
                                </a:lnTo>
                                <a:lnTo>
                                  <a:pt x="56" y="115"/>
                                </a:lnTo>
                                <a:lnTo>
                                  <a:pt x="58" y="79"/>
                                </a:lnTo>
                                <a:lnTo>
                                  <a:pt x="61" y="82"/>
                                </a:lnTo>
                                <a:lnTo>
                                  <a:pt x="63" y="82"/>
                                </a:lnTo>
                                <a:lnTo>
                                  <a:pt x="65" y="142"/>
                                </a:lnTo>
                                <a:lnTo>
                                  <a:pt x="67" y="90"/>
                                </a:lnTo>
                                <a:lnTo>
                                  <a:pt x="69" y="83"/>
                                </a:lnTo>
                                <a:lnTo>
                                  <a:pt x="71" y="112"/>
                                </a:lnTo>
                                <a:lnTo>
                                  <a:pt x="73" y="105"/>
                                </a:lnTo>
                                <a:lnTo>
                                  <a:pt x="76" y="96"/>
                                </a:lnTo>
                                <a:lnTo>
                                  <a:pt x="78" y="103"/>
                                </a:lnTo>
                                <a:lnTo>
                                  <a:pt x="80" y="123"/>
                                </a:lnTo>
                                <a:lnTo>
                                  <a:pt x="82" y="104"/>
                                </a:lnTo>
                                <a:lnTo>
                                  <a:pt x="85" y="79"/>
                                </a:lnTo>
                                <a:lnTo>
                                  <a:pt x="87" y="79"/>
                                </a:lnTo>
                                <a:lnTo>
                                  <a:pt x="89" y="63"/>
                                </a:lnTo>
                                <a:lnTo>
                                  <a:pt x="91" y="64"/>
                                </a:lnTo>
                                <a:lnTo>
                                  <a:pt x="94" y="94"/>
                                </a:lnTo>
                                <a:lnTo>
                                  <a:pt x="96" y="87"/>
                                </a:lnTo>
                                <a:lnTo>
                                  <a:pt x="98" y="69"/>
                                </a:lnTo>
                                <a:lnTo>
                                  <a:pt x="101" y="73"/>
                                </a:lnTo>
                                <a:lnTo>
                                  <a:pt x="103" y="117"/>
                                </a:lnTo>
                                <a:lnTo>
                                  <a:pt x="105" y="112"/>
                                </a:lnTo>
                                <a:lnTo>
                                  <a:pt x="107" y="109"/>
                                </a:lnTo>
                                <a:lnTo>
                                  <a:pt x="110" y="83"/>
                                </a:lnTo>
                                <a:lnTo>
                                  <a:pt x="112" y="87"/>
                                </a:lnTo>
                                <a:lnTo>
                                  <a:pt x="114" y="111"/>
                                </a:lnTo>
                                <a:lnTo>
                                  <a:pt x="116" y="110"/>
                                </a:lnTo>
                                <a:lnTo>
                                  <a:pt x="118" y="97"/>
                                </a:lnTo>
                                <a:lnTo>
                                  <a:pt x="120" y="85"/>
                                </a:lnTo>
                                <a:lnTo>
                                  <a:pt x="122" y="78"/>
                                </a:lnTo>
                                <a:lnTo>
                                  <a:pt x="125" y="114"/>
                                </a:lnTo>
                                <a:lnTo>
                                  <a:pt x="127" y="136"/>
                                </a:lnTo>
                                <a:lnTo>
                                  <a:pt x="129" y="127"/>
                                </a:lnTo>
                                <a:lnTo>
                                  <a:pt x="131" y="98"/>
                                </a:lnTo>
                                <a:lnTo>
                                  <a:pt x="134" y="135"/>
                                </a:lnTo>
                                <a:lnTo>
                                  <a:pt x="136" y="109"/>
                                </a:lnTo>
                                <a:lnTo>
                                  <a:pt x="138" y="126"/>
                                </a:lnTo>
                                <a:lnTo>
                                  <a:pt x="140" y="118"/>
                                </a:lnTo>
                                <a:lnTo>
                                  <a:pt x="143" y="82"/>
                                </a:lnTo>
                                <a:lnTo>
                                  <a:pt x="145" y="121"/>
                                </a:lnTo>
                                <a:lnTo>
                                  <a:pt x="147" y="114"/>
                                </a:lnTo>
                                <a:lnTo>
                                  <a:pt x="150" y="75"/>
                                </a:lnTo>
                                <a:lnTo>
                                  <a:pt x="152" y="123"/>
                                </a:lnTo>
                                <a:lnTo>
                                  <a:pt x="154" y="124"/>
                                </a:lnTo>
                                <a:lnTo>
                                  <a:pt x="156" y="118"/>
                                </a:lnTo>
                                <a:lnTo>
                                  <a:pt x="159" y="103"/>
                                </a:lnTo>
                                <a:lnTo>
                                  <a:pt x="160" y="138"/>
                                </a:lnTo>
                                <a:lnTo>
                                  <a:pt x="162" y="113"/>
                                </a:lnTo>
                                <a:lnTo>
                                  <a:pt x="165" y="123"/>
                                </a:lnTo>
                                <a:lnTo>
                                  <a:pt x="167" y="117"/>
                                </a:lnTo>
                                <a:lnTo>
                                  <a:pt x="169" y="91"/>
                                </a:lnTo>
                                <a:lnTo>
                                  <a:pt x="171" y="114"/>
                                </a:lnTo>
                                <a:lnTo>
                                  <a:pt x="174" y="113"/>
                                </a:lnTo>
                                <a:lnTo>
                                  <a:pt x="176" y="91"/>
                                </a:lnTo>
                                <a:lnTo>
                                  <a:pt x="178" y="66"/>
                                </a:lnTo>
                                <a:lnTo>
                                  <a:pt x="180" y="100"/>
                                </a:lnTo>
                                <a:lnTo>
                                  <a:pt x="183" y="91"/>
                                </a:lnTo>
                                <a:lnTo>
                                  <a:pt x="185" y="108"/>
                                </a:lnTo>
                                <a:lnTo>
                                  <a:pt x="187" y="129"/>
                                </a:lnTo>
                                <a:lnTo>
                                  <a:pt x="189" y="122"/>
                                </a:lnTo>
                                <a:lnTo>
                                  <a:pt x="192" y="85"/>
                                </a:lnTo>
                                <a:lnTo>
                                  <a:pt x="194" y="79"/>
                                </a:lnTo>
                                <a:lnTo>
                                  <a:pt x="196" y="37"/>
                                </a:lnTo>
                                <a:lnTo>
                                  <a:pt x="198" y="75"/>
                                </a:lnTo>
                                <a:lnTo>
                                  <a:pt x="201" y="105"/>
                                </a:lnTo>
                                <a:lnTo>
                                  <a:pt x="203" y="103"/>
                                </a:lnTo>
                                <a:lnTo>
                                  <a:pt x="205" y="117"/>
                                </a:lnTo>
                                <a:lnTo>
                                  <a:pt x="207" y="115"/>
                                </a:lnTo>
                                <a:lnTo>
                                  <a:pt x="209" y="120"/>
                                </a:lnTo>
                                <a:lnTo>
                                  <a:pt x="211" y="116"/>
                                </a:lnTo>
                                <a:lnTo>
                                  <a:pt x="214" y="103"/>
                                </a:lnTo>
                                <a:lnTo>
                                  <a:pt x="216" y="102"/>
                                </a:lnTo>
                                <a:lnTo>
                                  <a:pt x="218" y="131"/>
                                </a:lnTo>
                                <a:lnTo>
                                  <a:pt x="220" y="134"/>
                                </a:lnTo>
                                <a:lnTo>
                                  <a:pt x="223" y="118"/>
                                </a:lnTo>
                                <a:lnTo>
                                  <a:pt x="225" y="110"/>
                                </a:lnTo>
                                <a:lnTo>
                                  <a:pt x="227" y="126"/>
                                </a:lnTo>
                                <a:lnTo>
                                  <a:pt x="229" y="127"/>
                                </a:lnTo>
                                <a:lnTo>
                                  <a:pt x="232" y="128"/>
                                </a:lnTo>
                                <a:lnTo>
                                  <a:pt x="234" y="131"/>
                                </a:lnTo>
                                <a:lnTo>
                                  <a:pt x="236" y="127"/>
                                </a:lnTo>
                                <a:lnTo>
                                  <a:pt x="238" y="127"/>
                                </a:lnTo>
                                <a:lnTo>
                                  <a:pt x="241" y="115"/>
                                </a:lnTo>
                                <a:lnTo>
                                  <a:pt x="243" y="144"/>
                                </a:lnTo>
                                <a:lnTo>
                                  <a:pt x="245" y="126"/>
                                </a:lnTo>
                                <a:lnTo>
                                  <a:pt x="247" y="112"/>
                                </a:lnTo>
                                <a:lnTo>
                                  <a:pt x="250" y="101"/>
                                </a:lnTo>
                                <a:lnTo>
                                  <a:pt x="252" y="108"/>
                                </a:lnTo>
                                <a:lnTo>
                                  <a:pt x="253" y="90"/>
                                </a:lnTo>
                                <a:lnTo>
                                  <a:pt x="256" y="112"/>
                                </a:lnTo>
                                <a:lnTo>
                                  <a:pt x="258" y="115"/>
                                </a:lnTo>
                                <a:lnTo>
                                  <a:pt x="260" y="126"/>
                                </a:lnTo>
                                <a:lnTo>
                                  <a:pt x="263" y="90"/>
                                </a:lnTo>
                                <a:lnTo>
                                  <a:pt x="265" y="77"/>
                                </a:lnTo>
                                <a:lnTo>
                                  <a:pt x="267" y="80"/>
                                </a:lnTo>
                                <a:lnTo>
                                  <a:pt x="269" y="115"/>
                                </a:lnTo>
                                <a:lnTo>
                                  <a:pt x="272" y="94"/>
                                </a:lnTo>
                                <a:lnTo>
                                  <a:pt x="274" y="88"/>
                                </a:lnTo>
                                <a:lnTo>
                                  <a:pt x="276" y="99"/>
                                </a:lnTo>
                                <a:lnTo>
                                  <a:pt x="278" y="124"/>
                                </a:lnTo>
                                <a:lnTo>
                                  <a:pt x="281" y="83"/>
                                </a:lnTo>
                                <a:lnTo>
                                  <a:pt x="283" y="133"/>
                                </a:lnTo>
                                <a:lnTo>
                                  <a:pt x="285" y="122"/>
                                </a:lnTo>
                                <a:lnTo>
                                  <a:pt x="287" y="121"/>
                                </a:lnTo>
                                <a:lnTo>
                                  <a:pt x="290" y="100"/>
                                </a:lnTo>
                                <a:lnTo>
                                  <a:pt x="292" y="102"/>
                                </a:lnTo>
                                <a:lnTo>
                                  <a:pt x="294" y="83"/>
                                </a:lnTo>
                                <a:lnTo>
                                  <a:pt x="296" y="91"/>
                                </a:lnTo>
                                <a:lnTo>
                                  <a:pt x="299" y="78"/>
                                </a:lnTo>
                                <a:lnTo>
                                  <a:pt x="300" y="88"/>
                                </a:lnTo>
                                <a:lnTo>
                                  <a:pt x="302" y="107"/>
                                </a:lnTo>
                                <a:lnTo>
                                  <a:pt x="305" y="91"/>
                                </a:lnTo>
                                <a:lnTo>
                                  <a:pt x="307" y="91"/>
                                </a:lnTo>
                                <a:lnTo>
                                  <a:pt x="309" y="88"/>
                                </a:lnTo>
                                <a:lnTo>
                                  <a:pt x="311" y="87"/>
                                </a:lnTo>
                                <a:lnTo>
                                  <a:pt x="314" y="102"/>
                                </a:lnTo>
                                <a:lnTo>
                                  <a:pt x="316" y="96"/>
                                </a:lnTo>
                                <a:lnTo>
                                  <a:pt x="318" y="133"/>
                                </a:lnTo>
                                <a:lnTo>
                                  <a:pt x="321" y="114"/>
                                </a:lnTo>
                                <a:lnTo>
                                  <a:pt x="323" y="91"/>
                                </a:lnTo>
                                <a:lnTo>
                                  <a:pt x="325" y="120"/>
                                </a:lnTo>
                                <a:lnTo>
                                  <a:pt x="327" y="127"/>
                                </a:lnTo>
                                <a:lnTo>
                                  <a:pt x="330" y="123"/>
                                </a:lnTo>
                                <a:lnTo>
                                  <a:pt x="332" y="135"/>
                                </a:lnTo>
                                <a:lnTo>
                                  <a:pt x="334" y="114"/>
                                </a:lnTo>
                                <a:lnTo>
                                  <a:pt x="336" y="98"/>
                                </a:lnTo>
                                <a:lnTo>
                                  <a:pt x="339" y="108"/>
                                </a:lnTo>
                                <a:lnTo>
                                  <a:pt x="341" y="94"/>
                                </a:lnTo>
                                <a:lnTo>
                                  <a:pt x="343" y="106"/>
                                </a:lnTo>
                                <a:lnTo>
                                  <a:pt x="345" y="97"/>
                                </a:lnTo>
                                <a:lnTo>
                                  <a:pt x="347" y="129"/>
                                </a:lnTo>
                                <a:lnTo>
                                  <a:pt x="349" y="109"/>
                                </a:lnTo>
                                <a:lnTo>
                                  <a:pt x="351" y="93"/>
                                </a:lnTo>
                                <a:lnTo>
                                  <a:pt x="354" y="120"/>
                                </a:lnTo>
                                <a:lnTo>
                                  <a:pt x="356" y="118"/>
                                </a:lnTo>
                                <a:lnTo>
                                  <a:pt x="358" y="120"/>
                                </a:lnTo>
                                <a:lnTo>
                                  <a:pt x="360" y="114"/>
                                </a:lnTo>
                                <a:lnTo>
                                  <a:pt x="363" y="127"/>
                                </a:lnTo>
                                <a:lnTo>
                                  <a:pt x="365" y="134"/>
                                </a:lnTo>
                                <a:lnTo>
                                  <a:pt x="367" y="149"/>
                                </a:lnTo>
                                <a:lnTo>
                                  <a:pt x="369" y="112"/>
                                </a:lnTo>
                                <a:lnTo>
                                  <a:pt x="372" y="127"/>
                                </a:lnTo>
                                <a:lnTo>
                                  <a:pt x="374" y="118"/>
                                </a:lnTo>
                                <a:lnTo>
                                  <a:pt x="376" y="115"/>
                                </a:lnTo>
                                <a:lnTo>
                                  <a:pt x="379" y="97"/>
                                </a:lnTo>
                                <a:lnTo>
                                  <a:pt x="381" y="140"/>
                                </a:lnTo>
                                <a:lnTo>
                                  <a:pt x="383" y="123"/>
                                </a:lnTo>
                                <a:lnTo>
                                  <a:pt x="385" y="139"/>
                                </a:lnTo>
                                <a:lnTo>
                                  <a:pt x="388" y="163"/>
                                </a:lnTo>
                                <a:lnTo>
                                  <a:pt x="390" y="143"/>
                                </a:lnTo>
                                <a:lnTo>
                                  <a:pt x="392" y="137"/>
                                </a:lnTo>
                                <a:lnTo>
                                  <a:pt x="394" y="140"/>
                                </a:lnTo>
                                <a:lnTo>
                                  <a:pt x="396" y="125"/>
                                </a:lnTo>
                                <a:lnTo>
                                  <a:pt x="398" y="130"/>
                                </a:lnTo>
                                <a:lnTo>
                                  <a:pt x="400" y="104"/>
                                </a:lnTo>
                                <a:lnTo>
                                  <a:pt x="403" y="66"/>
                                </a:lnTo>
                                <a:lnTo>
                                  <a:pt x="405" y="70"/>
                                </a:lnTo>
                                <a:lnTo>
                                  <a:pt x="407" y="84"/>
                                </a:lnTo>
                                <a:lnTo>
                                  <a:pt x="409" y="79"/>
                                </a:lnTo>
                                <a:lnTo>
                                  <a:pt x="412" y="63"/>
                                </a:lnTo>
                                <a:lnTo>
                                  <a:pt x="414" y="95"/>
                                </a:lnTo>
                                <a:lnTo>
                                  <a:pt x="416" y="103"/>
                                </a:lnTo>
                                <a:lnTo>
                                  <a:pt x="418" y="84"/>
                                </a:lnTo>
                                <a:lnTo>
                                  <a:pt x="421" y="77"/>
                                </a:lnTo>
                                <a:lnTo>
                                  <a:pt x="423" y="72"/>
                                </a:lnTo>
                                <a:lnTo>
                                  <a:pt x="425" y="88"/>
                                </a:lnTo>
                                <a:lnTo>
                                  <a:pt x="427" y="93"/>
                                </a:lnTo>
                                <a:lnTo>
                                  <a:pt x="430" y="87"/>
                                </a:lnTo>
                                <a:lnTo>
                                  <a:pt x="432" y="82"/>
                                </a:lnTo>
                                <a:lnTo>
                                  <a:pt x="434" y="104"/>
                                </a:lnTo>
                                <a:lnTo>
                                  <a:pt x="437" y="86"/>
                                </a:lnTo>
                                <a:lnTo>
                                  <a:pt x="439" y="78"/>
                                </a:lnTo>
                                <a:lnTo>
                                  <a:pt x="440" y="63"/>
                                </a:lnTo>
                                <a:lnTo>
                                  <a:pt x="443" y="87"/>
                                </a:lnTo>
                                <a:lnTo>
                                  <a:pt x="445" y="88"/>
                                </a:lnTo>
                                <a:lnTo>
                                  <a:pt x="447" y="63"/>
                                </a:lnTo>
                                <a:lnTo>
                                  <a:pt x="449" y="63"/>
                                </a:lnTo>
                                <a:lnTo>
                                  <a:pt x="452" y="80"/>
                                </a:lnTo>
                                <a:lnTo>
                                  <a:pt x="454" y="76"/>
                                </a:lnTo>
                                <a:lnTo>
                                  <a:pt x="456" y="88"/>
                                </a:lnTo>
                                <a:lnTo>
                                  <a:pt x="458" y="64"/>
                                </a:lnTo>
                                <a:lnTo>
                                  <a:pt x="461" y="85"/>
                                </a:lnTo>
                                <a:lnTo>
                                  <a:pt x="463" y="94"/>
                                </a:lnTo>
                                <a:lnTo>
                                  <a:pt x="465" y="88"/>
                                </a:lnTo>
                                <a:lnTo>
                                  <a:pt x="467" y="104"/>
                                </a:lnTo>
                                <a:lnTo>
                                  <a:pt x="470" y="85"/>
                                </a:lnTo>
                                <a:lnTo>
                                  <a:pt x="472" y="94"/>
                                </a:lnTo>
                                <a:lnTo>
                                  <a:pt x="474" y="79"/>
                                </a:lnTo>
                                <a:lnTo>
                                  <a:pt x="476" y="67"/>
                                </a:lnTo>
                                <a:lnTo>
                                  <a:pt x="479" y="69"/>
                                </a:lnTo>
                                <a:lnTo>
                                  <a:pt x="481" y="74"/>
                                </a:lnTo>
                                <a:lnTo>
                                  <a:pt x="483" y="91"/>
                                </a:lnTo>
                                <a:lnTo>
                                  <a:pt x="486" y="71"/>
                                </a:lnTo>
                                <a:lnTo>
                                  <a:pt x="487" y="94"/>
                                </a:lnTo>
                                <a:lnTo>
                                  <a:pt x="489" y="82"/>
                                </a:lnTo>
                                <a:lnTo>
                                  <a:pt x="492" y="84"/>
                                </a:lnTo>
                                <a:lnTo>
                                  <a:pt x="494" y="75"/>
                                </a:lnTo>
                                <a:lnTo>
                                  <a:pt x="496" y="75"/>
                                </a:lnTo>
                                <a:lnTo>
                                  <a:pt x="498" y="87"/>
                                </a:lnTo>
                                <a:lnTo>
                                  <a:pt x="501" y="66"/>
                                </a:lnTo>
                                <a:lnTo>
                                  <a:pt x="503" y="86"/>
                                </a:lnTo>
                                <a:lnTo>
                                  <a:pt x="505" y="66"/>
                                </a:lnTo>
                                <a:lnTo>
                                  <a:pt x="507" y="81"/>
                                </a:lnTo>
                                <a:lnTo>
                                  <a:pt x="510" y="105"/>
                                </a:lnTo>
                                <a:lnTo>
                                  <a:pt x="512" y="54"/>
                                </a:lnTo>
                                <a:lnTo>
                                  <a:pt x="514" y="101"/>
                                </a:lnTo>
                                <a:lnTo>
                                  <a:pt x="516" y="122"/>
                                </a:lnTo>
                                <a:lnTo>
                                  <a:pt x="519" y="128"/>
                                </a:lnTo>
                                <a:lnTo>
                                  <a:pt x="521" y="127"/>
                                </a:lnTo>
                                <a:lnTo>
                                  <a:pt x="523" y="135"/>
                                </a:lnTo>
                                <a:lnTo>
                                  <a:pt x="525" y="134"/>
                                </a:lnTo>
                                <a:lnTo>
                                  <a:pt x="528" y="108"/>
                                </a:lnTo>
                                <a:lnTo>
                                  <a:pt x="530" y="99"/>
                                </a:lnTo>
                                <a:lnTo>
                                  <a:pt x="532" y="105"/>
                                </a:lnTo>
                                <a:lnTo>
                                  <a:pt x="534" y="96"/>
                                </a:lnTo>
                                <a:lnTo>
                                  <a:pt x="536" y="118"/>
                                </a:lnTo>
                                <a:lnTo>
                                  <a:pt x="538" y="111"/>
                                </a:lnTo>
                                <a:lnTo>
                                  <a:pt x="540" y="108"/>
                                </a:lnTo>
                                <a:lnTo>
                                  <a:pt x="543" y="118"/>
                                </a:lnTo>
                                <a:lnTo>
                                  <a:pt x="545" y="133"/>
                                </a:lnTo>
                                <a:lnTo>
                                  <a:pt x="547" y="133"/>
                                </a:lnTo>
                                <a:lnTo>
                                  <a:pt x="550" y="108"/>
                                </a:lnTo>
                                <a:lnTo>
                                  <a:pt x="552" y="133"/>
                                </a:lnTo>
                                <a:lnTo>
                                  <a:pt x="554" y="113"/>
                                </a:lnTo>
                                <a:lnTo>
                                  <a:pt x="556" y="87"/>
                                </a:lnTo>
                                <a:lnTo>
                                  <a:pt x="559" y="94"/>
                                </a:lnTo>
                                <a:lnTo>
                                  <a:pt x="561" y="111"/>
                                </a:lnTo>
                                <a:lnTo>
                                  <a:pt x="563" y="114"/>
                                </a:lnTo>
                                <a:lnTo>
                                  <a:pt x="565" y="129"/>
                                </a:lnTo>
                                <a:lnTo>
                                  <a:pt x="568" y="130"/>
                                </a:lnTo>
                                <a:lnTo>
                                  <a:pt x="570" y="114"/>
                                </a:lnTo>
                                <a:lnTo>
                                  <a:pt x="572" y="130"/>
                                </a:lnTo>
                                <a:lnTo>
                                  <a:pt x="574" y="109"/>
                                </a:lnTo>
                                <a:lnTo>
                                  <a:pt x="577" y="115"/>
                                </a:lnTo>
                                <a:lnTo>
                                  <a:pt x="579" y="139"/>
                                </a:lnTo>
                                <a:lnTo>
                                  <a:pt x="580" y="111"/>
                                </a:lnTo>
                                <a:lnTo>
                                  <a:pt x="583" y="121"/>
                                </a:lnTo>
                                <a:lnTo>
                                  <a:pt x="585" y="118"/>
                                </a:lnTo>
                                <a:lnTo>
                                  <a:pt x="587" y="123"/>
                                </a:lnTo>
                                <a:lnTo>
                                  <a:pt x="589" y="124"/>
                                </a:lnTo>
                                <a:lnTo>
                                  <a:pt x="592" y="119"/>
                                </a:lnTo>
                                <a:lnTo>
                                  <a:pt x="594" y="112"/>
                                </a:lnTo>
                                <a:lnTo>
                                  <a:pt x="596" y="126"/>
                                </a:lnTo>
                                <a:lnTo>
                                  <a:pt x="599" y="158"/>
                                </a:lnTo>
                                <a:lnTo>
                                  <a:pt x="601" y="128"/>
                                </a:lnTo>
                                <a:lnTo>
                                  <a:pt x="603" y="106"/>
                                </a:lnTo>
                                <a:lnTo>
                                  <a:pt x="605" y="122"/>
                                </a:lnTo>
                                <a:lnTo>
                                  <a:pt x="608" y="114"/>
                                </a:lnTo>
                                <a:lnTo>
                                  <a:pt x="610" y="97"/>
                                </a:lnTo>
                                <a:lnTo>
                                  <a:pt x="612" y="100"/>
                                </a:lnTo>
                                <a:lnTo>
                                  <a:pt x="614" y="115"/>
                                </a:lnTo>
                                <a:lnTo>
                                  <a:pt x="617" y="115"/>
                                </a:lnTo>
                                <a:lnTo>
                                  <a:pt x="619" y="123"/>
                                </a:lnTo>
                                <a:lnTo>
                                  <a:pt x="621" y="155"/>
                                </a:lnTo>
                                <a:lnTo>
                                  <a:pt x="623" y="127"/>
                                </a:lnTo>
                                <a:lnTo>
                                  <a:pt x="626" y="132"/>
                                </a:lnTo>
                                <a:lnTo>
                                  <a:pt x="627" y="152"/>
                                </a:lnTo>
                                <a:lnTo>
                                  <a:pt x="629" y="144"/>
                                </a:lnTo>
                                <a:lnTo>
                                  <a:pt x="632" y="144"/>
                                </a:lnTo>
                                <a:lnTo>
                                  <a:pt x="634" y="133"/>
                                </a:lnTo>
                                <a:lnTo>
                                  <a:pt x="636" y="106"/>
                                </a:lnTo>
                                <a:lnTo>
                                  <a:pt x="638" y="117"/>
                                </a:lnTo>
                                <a:lnTo>
                                  <a:pt x="641" y="133"/>
                                </a:lnTo>
                                <a:lnTo>
                                  <a:pt x="643" y="140"/>
                                </a:lnTo>
                                <a:lnTo>
                                  <a:pt x="645" y="118"/>
                                </a:lnTo>
                                <a:lnTo>
                                  <a:pt x="647" y="118"/>
                                </a:lnTo>
                                <a:lnTo>
                                  <a:pt x="650" y="108"/>
                                </a:lnTo>
                                <a:lnTo>
                                  <a:pt x="652" y="124"/>
                                </a:lnTo>
                                <a:lnTo>
                                  <a:pt x="654" y="141"/>
                                </a:lnTo>
                                <a:lnTo>
                                  <a:pt x="657" y="104"/>
                                </a:lnTo>
                                <a:lnTo>
                                  <a:pt x="659" y="118"/>
                                </a:lnTo>
                                <a:lnTo>
                                  <a:pt x="661" y="100"/>
                                </a:lnTo>
                                <a:lnTo>
                                  <a:pt x="663" y="130"/>
                                </a:lnTo>
                                <a:lnTo>
                                  <a:pt x="666" y="121"/>
                                </a:lnTo>
                                <a:lnTo>
                                  <a:pt x="668" y="121"/>
                                </a:lnTo>
                                <a:lnTo>
                                  <a:pt x="670" y="103"/>
                                </a:lnTo>
                                <a:lnTo>
                                  <a:pt x="672" y="97"/>
                                </a:lnTo>
                                <a:lnTo>
                                  <a:pt x="674" y="121"/>
                                </a:lnTo>
                                <a:lnTo>
                                  <a:pt x="676" y="112"/>
                                </a:lnTo>
                                <a:lnTo>
                                  <a:pt x="678" y="131"/>
                                </a:lnTo>
                                <a:lnTo>
                                  <a:pt x="681" y="130"/>
                                </a:lnTo>
                                <a:lnTo>
                                  <a:pt x="683" y="126"/>
                                </a:lnTo>
                                <a:lnTo>
                                  <a:pt x="685" y="136"/>
                                </a:lnTo>
                                <a:lnTo>
                                  <a:pt x="687" y="86"/>
                                </a:lnTo>
                                <a:lnTo>
                                  <a:pt x="690" y="124"/>
                                </a:lnTo>
                                <a:lnTo>
                                  <a:pt x="692" y="112"/>
                                </a:lnTo>
                                <a:lnTo>
                                  <a:pt x="694" y="130"/>
                                </a:lnTo>
                                <a:lnTo>
                                  <a:pt x="696" y="144"/>
                                </a:lnTo>
                                <a:lnTo>
                                  <a:pt x="699" y="100"/>
                                </a:lnTo>
                                <a:lnTo>
                                  <a:pt x="701" y="109"/>
                                </a:lnTo>
                                <a:lnTo>
                                  <a:pt x="703" y="88"/>
                                </a:lnTo>
                                <a:lnTo>
                                  <a:pt x="705" y="125"/>
                                </a:lnTo>
                                <a:lnTo>
                                  <a:pt x="708" y="128"/>
                                </a:lnTo>
                                <a:lnTo>
                                  <a:pt x="710" y="142"/>
                                </a:lnTo>
                                <a:lnTo>
                                  <a:pt x="712" y="112"/>
                                </a:lnTo>
                                <a:lnTo>
                                  <a:pt x="715" y="125"/>
                                </a:lnTo>
                                <a:lnTo>
                                  <a:pt x="717" y="139"/>
                                </a:lnTo>
                                <a:lnTo>
                                  <a:pt x="719" y="135"/>
                                </a:lnTo>
                                <a:lnTo>
                                  <a:pt x="721" y="133"/>
                                </a:lnTo>
                                <a:lnTo>
                                  <a:pt x="723" y="124"/>
                                </a:lnTo>
                                <a:lnTo>
                                  <a:pt x="725" y="136"/>
                                </a:lnTo>
                                <a:lnTo>
                                  <a:pt x="727" y="139"/>
                                </a:lnTo>
                                <a:lnTo>
                                  <a:pt x="730" y="120"/>
                                </a:lnTo>
                                <a:lnTo>
                                  <a:pt x="732" y="118"/>
                                </a:lnTo>
                                <a:lnTo>
                                  <a:pt x="734" y="120"/>
                                </a:lnTo>
                                <a:lnTo>
                                  <a:pt x="736" y="114"/>
                                </a:lnTo>
                                <a:lnTo>
                                  <a:pt x="739" y="115"/>
                                </a:lnTo>
                                <a:lnTo>
                                  <a:pt x="741" y="89"/>
                                </a:lnTo>
                                <a:lnTo>
                                  <a:pt x="743" y="82"/>
                                </a:lnTo>
                                <a:lnTo>
                                  <a:pt x="745" y="110"/>
                                </a:lnTo>
                                <a:lnTo>
                                  <a:pt x="748" y="119"/>
                                </a:lnTo>
                                <a:lnTo>
                                  <a:pt x="750" y="106"/>
                                </a:lnTo>
                                <a:lnTo>
                                  <a:pt x="752" y="111"/>
                                </a:lnTo>
                                <a:lnTo>
                                  <a:pt x="754" y="118"/>
                                </a:lnTo>
                                <a:lnTo>
                                  <a:pt x="757" y="112"/>
                                </a:lnTo>
                                <a:lnTo>
                                  <a:pt x="759" y="108"/>
                                </a:lnTo>
                                <a:lnTo>
                                  <a:pt x="761" y="124"/>
                                </a:lnTo>
                                <a:lnTo>
                                  <a:pt x="763" y="94"/>
                                </a:lnTo>
                                <a:lnTo>
                                  <a:pt x="766" y="114"/>
                                </a:lnTo>
                                <a:lnTo>
                                  <a:pt x="767" y="91"/>
                                </a:lnTo>
                                <a:lnTo>
                                  <a:pt x="770" y="127"/>
                                </a:lnTo>
                                <a:lnTo>
                                  <a:pt x="772" y="100"/>
                                </a:lnTo>
                                <a:lnTo>
                                  <a:pt x="774" y="136"/>
                                </a:lnTo>
                                <a:lnTo>
                                  <a:pt x="776" y="129"/>
                                </a:lnTo>
                                <a:lnTo>
                                  <a:pt x="779" y="127"/>
                                </a:lnTo>
                                <a:lnTo>
                                  <a:pt x="781" y="151"/>
                                </a:lnTo>
                                <a:lnTo>
                                  <a:pt x="783" y="122"/>
                                </a:lnTo>
                                <a:lnTo>
                                  <a:pt x="785" y="118"/>
                                </a:lnTo>
                                <a:lnTo>
                                  <a:pt x="788" y="122"/>
                                </a:lnTo>
                                <a:lnTo>
                                  <a:pt x="790" y="105"/>
                                </a:lnTo>
                                <a:lnTo>
                                  <a:pt x="792" y="143"/>
                                </a:lnTo>
                                <a:lnTo>
                                  <a:pt x="794" y="136"/>
                                </a:lnTo>
                                <a:lnTo>
                                  <a:pt x="797" y="127"/>
                                </a:lnTo>
                                <a:lnTo>
                                  <a:pt x="799" y="109"/>
                                </a:lnTo>
                                <a:lnTo>
                                  <a:pt x="801" y="126"/>
                                </a:lnTo>
                                <a:lnTo>
                                  <a:pt x="803" y="112"/>
                                </a:lnTo>
                                <a:lnTo>
                                  <a:pt x="806" y="114"/>
                                </a:lnTo>
                                <a:lnTo>
                                  <a:pt x="808" y="94"/>
                                </a:lnTo>
                                <a:lnTo>
                                  <a:pt x="810" y="126"/>
                                </a:lnTo>
                                <a:lnTo>
                                  <a:pt x="812" y="102"/>
                                </a:lnTo>
                                <a:lnTo>
                                  <a:pt x="814" y="120"/>
                                </a:lnTo>
                                <a:lnTo>
                                  <a:pt x="816" y="101"/>
                                </a:lnTo>
                                <a:lnTo>
                                  <a:pt x="818" y="117"/>
                                </a:lnTo>
                                <a:lnTo>
                                  <a:pt x="821" y="114"/>
                                </a:lnTo>
                                <a:lnTo>
                                  <a:pt x="823" y="132"/>
                                </a:lnTo>
                                <a:lnTo>
                                  <a:pt x="825" y="107"/>
                                </a:lnTo>
                                <a:lnTo>
                                  <a:pt x="828" y="98"/>
                                </a:lnTo>
                                <a:lnTo>
                                  <a:pt x="830" y="122"/>
                                </a:lnTo>
                                <a:lnTo>
                                  <a:pt x="832" y="120"/>
                                </a:lnTo>
                                <a:lnTo>
                                  <a:pt x="834" y="115"/>
                                </a:lnTo>
                                <a:lnTo>
                                  <a:pt x="837" y="112"/>
                                </a:lnTo>
                                <a:lnTo>
                                  <a:pt x="839" y="119"/>
                                </a:lnTo>
                                <a:lnTo>
                                  <a:pt x="841" y="141"/>
                                </a:lnTo>
                                <a:lnTo>
                                  <a:pt x="843" y="122"/>
                                </a:lnTo>
                                <a:lnTo>
                                  <a:pt x="846" y="128"/>
                                </a:lnTo>
                                <a:lnTo>
                                  <a:pt x="848" y="106"/>
                                </a:lnTo>
                                <a:lnTo>
                                  <a:pt x="850" y="102"/>
                                </a:lnTo>
                                <a:lnTo>
                                  <a:pt x="852" y="111"/>
                                </a:lnTo>
                                <a:lnTo>
                                  <a:pt x="855" y="110"/>
                                </a:lnTo>
                                <a:lnTo>
                                  <a:pt x="857" y="114"/>
                                </a:lnTo>
                                <a:lnTo>
                                  <a:pt x="859" y="119"/>
                                </a:lnTo>
                                <a:lnTo>
                                  <a:pt x="861" y="118"/>
                                </a:lnTo>
                                <a:lnTo>
                                  <a:pt x="863" y="120"/>
                                </a:lnTo>
                                <a:lnTo>
                                  <a:pt x="865" y="120"/>
                                </a:lnTo>
                                <a:lnTo>
                                  <a:pt x="867" y="97"/>
                                </a:lnTo>
                                <a:lnTo>
                                  <a:pt x="870" y="97"/>
                                </a:lnTo>
                                <a:lnTo>
                                  <a:pt x="872" y="112"/>
                                </a:lnTo>
                                <a:lnTo>
                                  <a:pt x="874" y="118"/>
                                </a:lnTo>
                                <a:lnTo>
                                  <a:pt x="876" y="85"/>
                                </a:lnTo>
                                <a:lnTo>
                                  <a:pt x="879" y="86"/>
                                </a:lnTo>
                                <a:lnTo>
                                  <a:pt x="881" y="118"/>
                                </a:lnTo>
                                <a:lnTo>
                                  <a:pt x="883" y="134"/>
                                </a:lnTo>
                                <a:lnTo>
                                  <a:pt x="886" y="124"/>
                                </a:lnTo>
                                <a:lnTo>
                                  <a:pt x="888" y="105"/>
                                </a:lnTo>
                                <a:lnTo>
                                  <a:pt x="890" y="105"/>
                                </a:lnTo>
                                <a:lnTo>
                                  <a:pt x="892" y="113"/>
                                </a:lnTo>
                                <a:lnTo>
                                  <a:pt x="895" y="119"/>
                                </a:lnTo>
                                <a:lnTo>
                                  <a:pt x="897" y="126"/>
                                </a:lnTo>
                                <a:lnTo>
                                  <a:pt x="899" y="120"/>
                                </a:lnTo>
                                <a:lnTo>
                                  <a:pt x="901" y="106"/>
                                </a:lnTo>
                                <a:lnTo>
                                  <a:pt x="904" y="121"/>
                                </a:lnTo>
                                <a:lnTo>
                                  <a:pt x="906" y="112"/>
                                </a:lnTo>
                                <a:lnTo>
                                  <a:pt x="907" y="115"/>
                                </a:lnTo>
                                <a:lnTo>
                                  <a:pt x="910" y="108"/>
                                </a:lnTo>
                                <a:lnTo>
                                  <a:pt x="912" y="93"/>
                                </a:lnTo>
                                <a:lnTo>
                                  <a:pt x="914" y="105"/>
                                </a:lnTo>
                                <a:lnTo>
                                  <a:pt x="916" y="106"/>
                                </a:lnTo>
                                <a:lnTo>
                                  <a:pt x="919" y="124"/>
                                </a:lnTo>
                                <a:lnTo>
                                  <a:pt x="921" y="109"/>
                                </a:lnTo>
                                <a:lnTo>
                                  <a:pt x="923" y="111"/>
                                </a:lnTo>
                                <a:lnTo>
                                  <a:pt x="925" y="100"/>
                                </a:lnTo>
                                <a:lnTo>
                                  <a:pt x="928" y="115"/>
                                </a:lnTo>
                                <a:lnTo>
                                  <a:pt x="930" y="112"/>
                                </a:lnTo>
                                <a:lnTo>
                                  <a:pt x="932" y="114"/>
                                </a:lnTo>
                                <a:lnTo>
                                  <a:pt x="935" y="116"/>
                                </a:lnTo>
                                <a:lnTo>
                                  <a:pt x="937" y="145"/>
                                </a:lnTo>
                                <a:lnTo>
                                  <a:pt x="939" y="118"/>
                                </a:lnTo>
                                <a:lnTo>
                                  <a:pt x="941" y="119"/>
                                </a:lnTo>
                                <a:lnTo>
                                  <a:pt x="944" y="134"/>
                                </a:lnTo>
                                <a:lnTo>
                                  <a:pt x="946" y="111"/>
                                </a:lnTo>
                                <a:lnTo>
                                  <a:pt x="948" y="120"/>
                                </a:lnTo>
                                <a:lnTo>
                                  <a:pt x="950" y="86"/>
                                </a:lnTo>
                                <a:lnTo>
                                  <a:pt x="953" y="124"/>
                                </a:lnTo>
                                <a:lnTo>
                                  <a:pt x="954" y="116"/>
                                </a:lnTo>
                                <a:lnTo>
                                  <a:pt x="956" y="110"/>
                                </a:lnTo>
                                <a:lnTo>
                                  <a:pt x="959" y="98"/>
                                </a:lnTo>
                                <a:lnTo>
                                  <a:pt x="961" y="112"/>
                                </a:lnTo>
                                <a:lnTo>
                                  <a:pt x="963" y="151"/>
                                </a:lnTo>
                                <a:lnTo>
                                  <a:pt x="965" y="120"/>
                                </a:lnTo>
                                <a:lnTo>
                                  <a:pt x="968" y="118"/>
                                </a:lnTo>
                                <a:lnTo>
                                  <a:pt x="970" y="121"/>
                                </a:lnTo>
                                <a:lnTo>
                                  <a:pt x="972" y="114"/>
                                </a:lnTo>
                                <a:lnTo>
                                  <a:pt x="974" y="126"/>
                                </a:lnTo>
                                <a:lnTo>
                                  <a:pt x="977" y="110"/>
                                </a:lnTo>
                                <a:lnTo>
                                  <a:pt x="979" y="123"/>
                                </a:lnTo>
                                <a:lnTo>
                                  <a:pt x="981" y="112"/>
                                </a:lnTo>
                                <a:lnTo>
                                  <a:pt x="983" y="124"/>
                                </a:lnTo>
                                <a:lnTo>
                                  <a:pt x="986" y="127"/>
                                </a:lnTo>
                                <a:lnTo>
                                  <a:pt x="988" y="124"/>
                                </a:lnTo>
                                <a:lnTo>
                                  <a:pt x="990" y="120"/>
                                </a:lnTo>
                                <a:lnTo>
                                  <a:pt x="993" y="126"/>
                                </a:lnTo>
                                <a:lnTo>
                                  <a:pt x="995" y="139"/>
                                </a:lnTo>
                                <a:lnTo>
                                  <a:pt x="997" y="121"/>
                                </a:lnTo>
                                <a:lnTo>
                                  <a:pt x="999" y="134"/>
                                </a:lnTo>
                                <a:lnTo>
                                  <a:pt x="1001" y="139"/>
                                </a:lnTo>
                                <a:lnTo>
                                  <a:pt x="1003" y="113"/>
                                </a:lnTo>
                                <a:lnTo>
                                  <a:pt x="1005" y="133"/>
                                </a:lnTo>
                                <a:lnTo>
                                  <a:pt x="1008" y="131"/>
                                </a:lnTo>
                                <a:lnTo>
                                  <a:pt x="1010" y="142"/>
                                </a:lnTo>
                                <a:lnTo>
                                  <a:pt x="1012" y="141"/>
                                </a:lnTo>
                                <a:lnTo>
                                  <a:pt x="1014" y="129"/>
                                </a:lnTo>
                                <a:lnTo>
                                  <a:pt x="1017" y="121"/>
                                </a:lnTo>
                                <a:lnTo>
                                  <a:pt x="1019" y="127"/>
                                </a:lnTo>
                                <a:lnTo>
                                  <a:pt x="1021" y="127"/>
                                </a:lnTo>
                                <a:lnTo>
                                  <a:pt x="1023" y="138"/>
                                </a:lnTo>
                                <a:lnTo>
                                  <a:pt x="1026" y="137"/>
                                </a:lnTo>
                                <a:lnTo>
                                  <a:pt x="1028" y="105"/>
                                </a:lnTo>
                                <a:lnTo>
                                  <a:pt x="1030" y="130"/>
                                </a:lnTo>
                                <a:lnTo>
                                  <a:pt x="1032" y="121"/>
                                </a:lnTo>
                                <a:lnTo>
                                  <a:pt x="1035" y="122"/>
                                </a:lnTo>
                                <a:lnTo>
                                  <a:pt x="1037" y="121"/>
                                </a:lnTo>
                                <a:lnTo>
                                  <a:pt x="1039" y="106"/>
                                </a:lnTo>
                                <a:lnTo>
                                  <a:pt x="1041" y="109"/>
                                </a:lnTo>
                                <a:lnTo>
                                  <a:pt x="1044" y="99"/>
                                </a:lnTo>
                                <a:lnTo>
                                  <a:pt x="1046" y="111"/>
                                </a:lnTo>
                                <a:lnTo>
                                  <a:pt x="1048" y="123"/>
                                </a:lnTo>
                                <a:lnTo>
                                  <a:pt x="1050" y="112"/>
                                </a:lnTo>
                                <a:lnTo>
                                  <a:pt x="1052" y="100"/>
                                </a:lnTo>
                                <a:lnTo>
                                  <a:pt x="1054" y="108"/>
                                </a:lnTo>
                                <a:lnTo>
                                  <a:pt x="1057" y="124"/>
                                </a:lnTo>
                                <a:lnTo>
                                  <a:pt x="1059" y="106"/>
                                </a:lnTo>
                                <a:lnTo>
                                  <a:pt x="1061" y="115"/>
                                </a:lnTo>
                                <a:lnTo>
                                  <a:pt x="1063" y="115"/>
                                </a:lnTo>
                                <a:lnTo>
                                  <a:pt x="1066" y="104"/>
                                </a:lnTo>
                                <a:lnTo>
                                  <a:pt x="1068" y="106"/>
                                </a:lnTo>
                                <a:lnTo>
                                  <a:pt x="1070" y="128"/>
                                </a:lnTo>
                                <a:lnTo>
                                  <a:pt x="1072" y="119"/>
                                </a:lnTo>
                                <a:lnTo>
                                  <a:pt x="1075" y="140"/>
                                </a:lnTo>
                                <a:lnTo>
                                  <a:pt x="1077" y="133"/>
                                </a:lnTo>
                                <a:lnTo>
                                  <a:pt x="1079" y="97"/>
                                </a:lnTo>
                                <a:lnTo>
                                  <a:pt x="1081" y="124"/>
                                </a:lnTo>
                                <a:lnTo>
                                  <a:pt x="1084" y="123"/>
                                </a:lnTo>
                                <a:lnTo>
                                  <a:pt x="1086" y="122"/>
                                </a:lnTo>
                                <a:lnTo>
                                  <a:pt x="1088" y="121"/>
                                </a:lnTo>
                                <a:lnTo>
                                  <a:pt x="1090" y="121"/>
                                </a:lnTo>
                                <a:lnTo>
                                  <a:pt x="1093" y="126"/>
                                </a:lnTo>
                                <a:lnTo>
                                  <a:pt x="1094" y="132"/>
                                </a:lnTo>
                                <a:lnTo>
                                  <a:pt x="1096" y="120"/>
                                </a:lnTo>
                                <a:lnTo>
                                  <a:pt x="1099" y="127"/>
                                </a:lnTo>
                                <a:lnTo>
                                  <a:pt x="1101" y="112"/>
                                </a:lnTo>
                                <a:lnTo>
                                  <a:pt x="1103" y="122"/>
                                </a:lnTo>
                                <a:lnTo>
                                  <a:pt x="1106" y="131"/>
                                </a:lnTo>
                                <a:lnTo>
                                  <a:pt x="1108" y="129"/>
                                </a:lnTo>
                                <a:lnTo>
                                  <a:pt x="1110" y="105"/>
                                </a:lnTo>
                                <a:lnTo>
                                  <a:pt x="1112" y="119"/>
                                </a:lnTo>
                                <a:lnTo>
                                  <a:pt x="1115" y="112"/>
                                </a:lnTo>
                                <a:lnTo>
                                  <a:pt x="1117" y="118"/>
                                </a:lnTo>
                                <a:lnTo>
                                  <a:pt x="1119" y="127"/>
                                </a:lnTo>
                                <a:lnTo>
                                  <a:pt x="1121" y="115"/>
                                </a:lnTo>
                                <a:lnTo>
                                  <a:pt x="1124" y="131"/>
                                </a:lnTo>
                                <a:lnTo>
                                  <a:pt x="1126" y="132"/>
                                </a:lnTo>
                                <a:lnTo>
                                  <a:pt x="1128" y="112"/>
                                </a:lnTo>
                                <a:lnTo>
                                  <a:pt x="1130" y="129"/>
                                </a:lnTo>
                                <a:lnTo>
                                  <a:pt x="1133" y="127"/>
                                </a:lnTo>
                                <a:lnTo>
                                  <a:pt x="1135" y="115"/>
                                </a:lnTo>
                                <a:lnTo>
                                  <a:pt x="1137" y="138"/>
                                </a:lnTo>
                                <a:lnTo>
                                  <a:pt x="1139" y="145"/>
                                </a:lnTo>
                                <a:lnTo>
                                  <a:pt x="1141" y="153"/>
                                </a:lnTo>
                                <a:lnTo>
                                  <a:pt x="1143" y="124"/>
                                </a:lnTo>
                                <a:lnTo>
                                  <a:pt x="1145" y="142"/>
                                </a:lnTo>
                                <a:lnTo>
                                  <a:pt x="1148" y="127"/>
                                </a:lnTo>
                                <a:lnTo>
                                  <a:pt x="1150" y="112"/>
                                </a:lnTo>
                                <a:lnTo>
                                  <a:pt x="1152" y="124"/>
                                </a:lnTo>
                                <a:lnTo>
                                  <a:pt x="1154" y="143"/>
                                </a:lnTo>
                                <a:lnTo>
                                  <a:pt x="1157" y="124"/>
                                </a:lnTo>
                                <a:lnTo>
                                  <a:pt x="1159" y="132"/>
                                </a:lnTo>
                                <a:lnTo>
                                  <a:pt x="1161" y="95"/>
                                </a:lnTo>
                                <a:lnTo>
                                  <a:pt x="1164" y="73"/>
                                </a:lnTo>
                                <a:lnTo>
                                  <a:pt x="1166" y="88"/>
                                </a:lnTo>
                                <a:lnTo>
                                  <a:pt x="1168" y="94"/>
                                </a:lnTo>
                                <a:lnTo>
                                  <a:pt x="1170" y="94"/>
                                </a:lnTo>
                                <a:lnTo>
                                  <a:pt x="1173" y="99"/>
                                </a:lnTo>
                                <a:lnTo>
                                  <a:pt x="1175" y="97"/>
                                </a:lnTo>
                                <a:lnTo>
                                  <a:pt x="1177" y="71"/>
                                </a:lnTo>
                                <a:lnTo>
                                  <a:pt x="1179" y="82"/>
                                </a:lnTo>
                                <a:lnTo>
                                  <a:pt x="1182" y="92"/>
                                </a:lnTo>
                                <a:lnTo>
                                  <a:pt x="1184" y="100"/>
                                </a:lnTo>
                                <a:lnTo>
                                  <a:pt x="1186" y="123"/>
                                </a:lnTo>
                                <a:lnTo>
                                  <a:pt x="1188" y="82"/>
                                </a:lnTo>
                                <a:lnTo>
                                  <a:pt x="1190" y="97"/>
                                </a:lnTo>
                                <a:lnTo>
                                  <a:pt x="1192" y="112"/>
                                </a:lnTo>
                                <a:lnTo>
                                  <a:pt x="1194" y="95"/>
                                </a:lnTo>
                                <a:lnTo>
                                  <a:pt x="1197" y="103"/>
                                </a:lnTo>
                                <a:lnTo>
                                  <a:pt x="1199" y="97"/>
                                </a:lnTo>
                                <a:lnTo>
                                  <a:pt x="1201" y="79"/>
                                </a:lnTo>
                                <a:lnTo>
                                  <a:pt x="1203" y="89"/>
                                </a:lnTo>
                                <a:lnTo>
                                  <a:pt x="1206" y="88"/>
                                </a:lnTo>
                                <a:lnTo>
                                  <a:pt x="1208" y="103"/>
                                </a:lnTo>
                                <a:lnTo>
                                  <a:pt x="1210" y="72"/>
                                </a:lnTo>
                                <a:lnTo>
                                  <a:pt x="1212" y="88"/>
                                </a:lnTo>
                                <a:lnTo>
                                  <a:pt x="1215" y="82"/>
                                </a:lnTo>
                                <a:lnTo>
                                  <a:pt x="1217" y="103"/>
                                </a:lnTo>
                                <a:lnTo>
                                  <a:pt x="1219" y="98"/>
                                </a:lnTo>
                                <a:lnTo>
                                  <a:pt x="1222" y="103"/>
                                </a:lnTo>
                                <a:lnTo>
                                  <a:pt x="1224" y="93"/>
                                </a:lnTo>
                                <a:lnTo>
                                  <a:pt x="1226" y="79"/>
                                </a:lnTo>
                                <a:lnTo>
                                  <a:pt x="1228" y="82"/>
                                </a:lnTo>
                                <a:lnTo>
                                  <a:pt x="1231" y="75"/>
                                </a:lnTo>
                                <a:lnTo>
                                  <a:pt x="1233" y="79"/>
                                </a:lnTo>
                                <a:lnTo>
                                  <a:pt x="1234" y="79"/>
                                </a:lnTo>
                                <a:lnTo>
                                  <a:pt x="1237" y="78"/>
                                </a:lnTo>
                                <a:lnTo>
                                  <a:pt x="1239" y="87"/>
                                </a:lnTo>
                                <a:lnTo>
                                  <a:pt x="1241" y="64"/>
                                </a:lnTo>
                                <a:lnTo>
                                  <a:pt x="1243" y="100"/>
                                </a:lnTo>
                                <a:lnTo>
                                  <a:pt x="1246" y="96"/>
                                </a:lnTo>
                                <a:lnTo>
                                  <a:pt x="1248" y="97"/>
                                </a:lnTo>
                                <a:lnTo>
                                  <a:pt x="1250" y="95"/>
                                </a:lnTo>
                                <a:lnTo>
                                  <a:pt x="1252" y="89"/>
                                </a:lnTo>
                                <a:lnTo>
                                  <a:pt x="1255" y="88"/>
                                </a:lnTo>
                                <a:lnTo>
                                  <a:pt x="1257" y="97"/>
                                </a:lnTo>
                                <a:lnTo>
                                  <a:pt x="1259" y="69"/>
                                </a:lnTo>
                                <a:lnTo>
                                  <a:pt x="1261" y="77"/>
                                </a:lnTo>
                                <a:lnTo>
                                  <a:pt x="1264" y="72"/>
                                </a:lnTo>
                                <a:lnTo>
                                  <a:pt x="1266" y="82"/>
                                </a:lnTo>
                                <a:lnTo>
                                  <a:pt x="1268" y="54"/>
                                </a:lnTo>
                                <a:lnTo>
                                  <a:pt x="1271" y="72"/>
                                </a:lnTo>
                                <a:lnTo>
                                  <a:pt x="1273" y="85"/>
                                </a:lnTo>
                                <a:lnTo>
                                  <a:pt x="1275" y="97"/>
                                </a:lnTo>
                                <a:lnTo>
                                  <a:pt x="1277" y="79"/>
                                </a:lnTo>
                                <a:lnTo>
                                  <a:pt x="1280" y="71"/>
                                </a:lnTo>
                                <a:lnTo>
                                  <a:pt x="1281" y="82"/>
                                </a:lnTo>
                                <a:lnTo>
                                  <a:pt x="1283" y="79"/>
                                </a:lnTo>
                                <a:lnTo>
                                  <a:pt x="1286" y="100"/>
                                </a:lnTo>
                                <a:lnTo>
                                  <a:pt x="1288" y="84"/>
                                </a:lnTo>
                                <a:lnTo>
                                  <a:pt x="1290" y="82"/>
                                </a:lnTo>
                                <a:lnTo>
                                  <a:pt x="1292" y="96"/>
                                </a:lnTo>
                                <a:lnTo>
                                  <a:pt x="1295" y="110"/>
                                </a:lnTo>
                                <a:lnTo>
                                  <a:pt x="1297" y="89"/>
                                </a:lnTo>
                                <a:lnTo>
                                  <a:pt x="1299" y="101"/>
                                </a:lnTo>
                                <a:lnTo>
                                  <a:pt x="1301" y="95"/>
                                </a:lnTo>
                                <a:lnTo>
                                  <a:pt x="1304" y="105"/>
                                </a:lnTo>
                                <a:lnTo>
                                  <a:pt x="1306" y="92"/>
                                </a:lnTo>
                                <a:lnTo>
                                  <a:pt x="1308" y="103"/>
                                </a:lnTo>
                                <a:lnTo>
                                  <a:pt x="1310" y="94"/>
                                </a:lnTo>
                                <a:lnTo>
                                  <a:pt x="1313" y="103"/>
                                </a:lnTo>
                                <a:lnTo>
                                  <a:pt x="1315" y="104"/>
                                </a:lnTo>
                                <a:lnTo>
                                  <a:pt x="1317" y="90"/>
                                </a:lnTo>
                                <a:lnTo>
                                  <a:pt x="1319" y="60"/>
                                </a:lnTo>
                                <a:lnTo>
                                  <a:pt x="1322" y="99"/>
                                </a:lnTo>
                                <a:lnTo>
                                  <a:pt x="1324" y="123"/>
                                </a:lnTo>
                                <a:lnTo>
                                  <a:pt x="1326" y="99"/>
                                </a:lnTo>
                                <a:lnTo>
                                  <a:pt x="1328" y="127"/>
                                </a:lnTo>
                                <a:lnTo>
                                  <a:pt x="1330" y="92"/>
                                </a:lnTo>
                                <a:lnTo>
                                  <a:pt x="1332" y="87"/>
                                </a:lnTo>
                                <a:lnTo>
                                  <a:pt x="1335" y="91"/>
                                </a:lnTo>
                                <a:lnTo>
                                  <a:pt x="1337" y="72"/>
                                </a:lnTo>
                                <a:lnTo>
                                  <a:pt x="1339" y="83"/>
                                </a:lnTo>
                                <a:lnTo>
                                  <a:pt x="1341" y="59"/>
                                </a:lnTo>
                                <a:lnTo>
                                  <a:pt x="1344" y="51"/>
                                </a:lnTo>
                                <a:lnTo>
                                  <a:pt x="1346" y="72"/>
                                </a:lnTo>
                                <a:lnTo>
                                  <a:pt x="1348" y="59"/>
                                </a:lnTo>
                                <a:lnTo>
                                  <a:pt x="1350" y="75"/>
                                </a:lnTo>
                                <a:lnTo>
                                  <a:pt x="1353" y="83"/>
                                </a:lnTo>
                                <a:lnTo>
                                  <a:pt x="1355" y="69"/>
                                </a:lnTo>
                                <a:lnTo>
                                  <a:pt x="1357" y="51"/>
                                </a:lnTo>
                                <a:lnTo>
                                  <a:pt x="1359" y="94"/>
                                </a:lnTo>
                                <a:lnTo>
                                  <a:pt x="1362" y="92"/>
                                </a:lnTo>
                                <a:lnTo>
                                  <a:pt x="1364" y="42"/>
                                </a:lnTo>
                                <a:lnTo>
                                  <a:pt x="1366" y="70"/>
                                </a:lnTo>
                                <a:lnTo>
                                  <a:pt x="1368" y="57"/>
                                </a:lnTo>
                                <a:lnTo>
                                  <a:pt x="1371" y="63"/>
                                </a:lnTo>
                                <a:lnTo>
                                  <a:pt x="1373" y="60"/>
                                </a:lnTo>
                                <a:lnTo>
                                  <a:pt x="1374" y="48"/>
                                </a:lnTo>
                                <a:lnTo>
                                  <a:pt x="1377" y="93"/>
                                </a:lnTo>
                                <a:lnTo>
                                  <a:pt x="1379" y="87"/>
                                </a:lnTo>
                                <a:lnTo>
                                  <a:pt x="1381" y="99"/>
                                </a:lnTo>
                                <a:lnTo>
                                  <a:pt x="1384" y="104"/>
                                </a:lnTo>
                                <a:lnTo>
                                  <a:pt x="1386" y="53"/>
                                </a:lnTo>
                                <a:lnTo>
                                  <a:pt x="1388" y="75"/>
                                </a:lnTo>
                                <a:lnTo>
                                  <a:pt x="1390" y="51"/>
                                </a:lnTo>
                                <a:lnTo>
                                  <a:pt x="1393" y="65"/>
                                </a:lnTo>
                                <a:lnTo>
                                  <a:pt x="1395" y="72"/>
                                </a:lnTo>
                                <a:lnTo>
                                  <a:pt x="1397" y="76"/>
                                </a:lnTo>
                                <a:lnTo>
                                  <a:pt x="1399" y="95"/>
                                </a:lnTo>
                                <a:lnTo>
                                  <a:pt x="1402" y="59"/>
                                </a:lnTo>
                                <a:lnTo>
                                  <a:pt x="1404" y="103"/>
                                </a:lnTo>
                                <a:lnTo>
                                  <a:pt x="1406" y="82"/>
                                </a:lnTo>
                                <a:lnTo>
                                  <a:pt x="1408" y="51"/>
                                </a:lnTo>
                                <a:lnTo>
                                  <a:pt x="1411" y="70"/>
                                </a:lnTo>
                                <a:lnTo>
                                  <a:pt x="1413" y="80"/>
                                </a:lnTo>
                                <a:lnTo>
                                  <a:pt x="1415" y="76"/>
                                </a:lnTo>
                                <a:lnTo>
                                  <a:pt x="1417" y="60"/>
                                </a:lnTo>
                                <a:lnTo>
                                  <a:pt x="1420" y="75"/>
                                </a:lnTo>
                                <a:lnTo>
                                  <a:pt x="1421" y="61"/>
                                </a:lnTo>
                                <a:lnTo>
                                  <a:pt x="1423" y="62"/>
                                </a:lnTo>
                                <a:lnTo>
                                  <a:pt x="1426" y="101"/>
                                </a:lnTo>
                                <a:lnTo>
                                  <a:pt x="1428" y="45"/>
                                </a:lnTo>
                                <a:lnTo>
                                  <a:pt x="1430" y="91"/>
                                </a:lnTo>
                                <a:lnTo>
                                  <a:pt x="1432" y="54"/>
                                </a:lnTo>
                                <a:lnTo>
                                  <a:pt x="1435" y="80"/>
                                </a:lnTo>
                                <a:lnTo>
                                  <a:pt x="1437" y="113"/>
                                </a:lnTo>
                                <a:lnTo>
                                  <a:pt x="1439" y="126"/>
                                </a:lnTo>
                                <a:lnTo>
                                  <a:pt x="1442" y="136"/>
                                </a:lnTo>
                                <a:lnTo>
                                  <a:pt x="1444" y="143"/>
                                </a:lnTo>
                                <a:lnTo>
                                  <a:pt x="1446" y="112"/>
                                </a:lnTo>
                                <a:lnTo>
                                  <a:pt x="1448" y="101"/>
                                </a:lnTo>
                                <a:lnTo>
                                  <a:pt x="1451" y="82"/>
                                </a:lnTo>
                                <a:lnTo>
                                  <a:pt x="1453" y="96"/>
                                </a:lnTo>
                                <a:lnTo>
                                  <a:pt x="1455" y="69"/>
                                </a:lnTo>
                                <a:lnTo>
                                  <a:pt x="1457" y="67"/>
                                </a:lnTo>
                                <a:lnTo>
                                  <a:pt x="1460" y="87"/>
                                </a:lnTo>
                                <a:lnTo>
                                  <a:pt x="1462" y="78"/>
                                </a:lnTo>
                                <a:lnTo>
                                  <a:pt x="1464" y="81"/>
                                </a:lnTo>
                                <a:lnTo>
                                  <a:pt x="1466" y="82"/>
                                </a:lnTo>
                                <a:lnTo>
                                  <a:pt x="1468" y="92"/>
                                </a:lnTo>
                                <a:lnTo>
                                  <a:pt x="1470" y="88"/>
                                </a:lnTo>
                                <a:lnTo>
                                  <a:pt x="1472" y="91"/>
                                </a:lnTo>
                                <a:lnTo>
                                  <a:pt x="1475" y="91"/>
                                </a:lnTo>
                                <a:lnTo>
                                  <a:pt x="1477" y="103"/>
                                </a:lnTo>
                                <a:lnTo>
                                  <a:pt x="1479" y="63"/>
                                </a:lnTo>
                                <a:lnTo>
                                  <a:pt x="1481" y="80"/>
                                </a:lnTo>
                                <a:lnTo>
                                  <a:pt x="1484" y="82"/>
                                </a:lnTo>
                                <a:lnTo>
                                  <a:pt x="1486" y="104"/>
                                </a:lnTo>
                                <a:lnTo>
                                  <a:pt x="1488" y="89"/>
                                </a:lnTo>
                                <a:lnTo>
                                  <a:pt x="1490" y="69"/>
                                </a:lnTo>
                                <a:lnTo>
                                  <a:pt x="1493" y="66"/>
                                </a:lnTo>
                                <a:lnTo>
                                  <a:pt x="1495" y="82"/>
                                </a:lnTo>
                                <a:lnTo>
                                  <a:pt x="1497" y="91"/>
                                </a:lnTo>
                                <a:lnTo>
                                  <a:pt x="1500" y="62"/>
                                </a:lnTo>
                                <a:lnTo>
                                  <a:pt x="1502" y="34"/>
                                </a:lnTo>
                                <a:lnTo>
                                  <a:pt x="1504" y="66"/>
                                </a:lnTo>
                                <a:lnTo>
                                  <a:pt x="1506" y="94"/>
                                </a:lnTo>
                                <a:lnTo>
                                  <a:pt x="1509" y="84"/>
                                </a:lnTo>
                                <a:lnTo>
                                  <a:pt x="1511" y="51"/>
                                </a:lnTo>
                                <a:lnTo>
                                  <a:pt x="1513" y="67"/>
                                </a:lnTo>
                                <a:lnTo>
                                  <a:pt x="1515" y="58"/>
                                </a:lnTo>
                                <a:lnTo>
                                  <a:pt x="1517" y="83"/>
                                </a:lnTo>
                                <a:lnTo>
                                  <a:pt x="1519" y="45"/>
                                </a:lnTo>
                                <a:lnTo>
                                  <a:pt x="1521" y="93"/>
                                </a:lnTo>
                                <a:lnTo>
                                  <a:pt x="1524" y="100"/>
                                </a:lnTo>
                                <a:lnTo>
                                  <a:pt x="1526" y="97"/>
                                </a:lnTo>
                                <a:lnTo>
                                  <a:pt x="1528" y="96"/>
                                </a:lnTo>
                                <a:lnTo>
                                  <a:pt x="1530" y="51"/>
                                </a:lnTo>
                                <a:lnTo>
                                  <a:pt x="1533" y="75"/>
                                </a:lnTo>
                                <a:lnTo>
                                  <a:pt x="1535" y="93"/>
                                </a:lnTo>
                                <a:lnTo>
                                  <a:pt x="1537" y="91"/>
                                </a:lnTo>
                                <a:lnTo>
                                  <a:pt x="1539" y="51"/>
                                </a:lnTo>
                                <a:lnTo>
                                  <a:pt x="1542" y="77"/>
                                </a:lnTo>
                                <a:lnTo>
                                  <a:pt x="1544" y="57"/>
                                </a:lnTo>
                                <a:lnTo>
                                  <a:pt x="1546" y="93"/>
                                </a:lnTo>
                                <a:lnTo>
                                  <a:pt x="1549" y="88"/>
                                </a:lnTo>
                                <a:lnTo>
                                  <a:pt x="1551" y="36"/>
                                </a:lnTo>
                                <a:lnTo>
                                  <a:pt x="1553" y="17"/>
                                </a:lnTo>
                                <a:lnTo>
                                  <a:pt x="1555" y="0"/>
                                </a:lnTo>
                              </a:path>
                            </a:pathLst>
                          </a:custGeom>
                          <a:noFill/>
                          <a:ln w="2540">
                            <a:solidFill>
                              <a:srgbClr val="51515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Freeform 64"/>
                        <wps:cNvSpPr>
                          <a:spLocks/>
                        </wps:cNvSpPr>
                        <wps:spPr bwMode="auto">
                          <a:xfrm>
                            <a:off x="2570480" y="1637030"/>
                            <a:ext cx="144145" cy="85725"/>
                          </a:xfrm>
                          <a:custGeom>
                            <a:avLst/>
                            <a:gdLst>
                              <a:gd name="T0" fmla="*/ 3 w 227"/>
                              <a:gd name="T1" fmla="*/ 31 h 135"/>
                              <a:gd name="T2" fmla="*/ 6 w 227"/>
                              <a:gd name="T3" fmla="*/ 36 h 135"/>
                              <a:gd name="T4" fmla="*/ 11 w 227"/>
                              <a:gd name="T5" fmla="*/ 21 h 135"/>
                              <a:gd name="T6" fmla="*/ 15 w 227"/>
                              <a:gd name="T7" fmla="*/ 50 h 135"/>
                              <a:gd name="T8" fmla="*/ 20 w 227"/>
                              <a:gd name="T9" fmla="*/ 46 h 135"/>
                              <a:gd name="T10" fmla="*/ 24 w 227"/>
                              <a:gd name="T11" fmla="*/ 100 h 135"/>
                              <a:gd name="T12" fmla="*/ 29 w 227"/>
                              <a:gd name="T13" fmla="*/ 68 h 135"/>
                              <a:gd name="T14" fmla="*/ 33 w 227"/>
                              <a:gd name="T15" fmla="*/ 74 h 135"/>
                              <a:gd name="T16" fmla="*/ 38 w 227"/>
                              <a:gd name="T17" fmla="*/ 69 h 135"/>
                              <a:gd name="T18" fmla="*/ 42 w 227"/>
                              <a:gd name="T19" fmla="*/ 63 h 135"/>
                              <a:gd name="T20" fmla="*/ 47 w 227"/>
                              <a:gd name="T21" fmla="*/ 120 h 135"/>
                              <a:gd name="T22" fmla="*/ 52 w 227"/>
                              <a:gd name="T23" fmla="*/ 110 h 135"/>
                              <a:gd name="T24" fmla="*/ 55 w 227"/>
                              <a:gd name="T25" fmla="*/ 121 h 135"/>
                              <a:gd name="T26" fmla="*/ 60 w 227"/>
                              <a:gd name="T27" fmla="*/ 135 h 135"/>
                              <a:gd name="T28" fmla="*/ 64 w 227"/>
                              <a:gd name="T29" fmla="*/ 97 h 135"/>
                              <a:gd name="T30" fmla="*/ 69 w 227"/>
                              <a:gd name="T31" fmla="*/ 101 h 135"/>
                              <a:gd name="T32" fmla="*/ 73 w 227"/>
                              <a:gd name="T33" fmla="*/ 133 h 135"/>
                              <a:gd name="T34" fmla="*/ 78 w 227"/>
                              <a:gd name="T35" fmla="*/ 104 h 135"/>
                              <a:gd name="T36" fmla="*/ 82 w 227"/>
                              <a:gd name="T37" fmla="*/ 47 h 135"/>
                              <a:gd name="T38" fmla="*/ 87 w 227"/>
                              <a:gd name="T39" fmla="*/ 42 h 135"/>
                              <a:gd name="T40" fmla="*/ 91 w 227"/>
                              <a:gd name="T41" fmla="*/ 14 h 135"/>
                              <a:gd name="T42" fmla="*/ 96 w 227"/>
                              <a:gd name="T43" fmla="*/ 13 h 135"/>
                              <a:gd name="T44" fmla="*/ 100 w 227"/>
                              <a:gd name="T45" fmla="*/ 32 h 135"/>
                              <a:gd name="T46" fmla="*/ 104 w 227"/>
                              <a:gd name="T47" fmla="*/ 42 h 135"/>
                              <a:gd name="T48" fmla="*/ 109 w 227"/>
                              <a:gd name="T49" fmla="*/ 85 h 135"/>
                              <a:gd name="T50" fmla="*/ 113 w 227"/>
                              <a:gd name="T51" fmla="*/ 89 h 135"/>
                              <a:gd name="T52" fmla="*/ 118 w 227"/>
                              <a:gd name="T53" fmla="*/ 32 h 135"/>
                              <a:gd name="T54" fmla="*/ 122 w 227"/>
                              <a:gd name="T55" fmla="*/ 77 h 135"/>
                              <a:gd name="T56" fmla="*/ 127 w 227"/>
                              <a:gd name="T57" fmla="*/ 48 h 135"/>
                              <a:gd name="T58" fmla="*/ 131 w 227"/>
                              <a:gd name="T59" fmla="*/ 71 h 135"/>
                              <a:gd name="T60" fmla="*/ 136 w 227"/>
                              <a:gd name="T61" fmla="*/ 73 h 135"/>
                              <a:gd name="T62" fmla="*/ 140 w 227"/>
                              <a:gd name="T63" fmla="*/ 67 h 135"/>
                              <a:gd name="T64" fmla="*/ 145 w 227"/>
                              <a:gd name="T65" fmla="*/ 102 h 135"/>
                              <a:gd name="T66" fmla="*/ 149 w 227"/>
                              <a:gd name="T67" fmla="*/ 123 h 135"/>
                              <a:gd name="T68" fmla="*/ 153 w 227"/>
                              <a:gd name="T69" fmla="*/ 112 h 135"/>
                              <a:gd name="T70" fmla="*/ 158 w 227"/>
                              <a:gd name="T71" fmla="*/ 45 h 135"/>
                              <a:gd name="T72" fmla="*/ 162 w 227"/>
                              <a:gd name="T73" fmla="*/ 81 h 135"/>
                              <a:gd name="T74" fmla="*/ 167 w 227"/>
                              <a:gd name="T75" fmla="*/ 59 h 135"/>
                              <a:gd name="T76" fmla="*/ 171 w 227"/>
                              <a:gd name="T77" fmla="*/ 83 h 135"/>
                              <a:gd name="T78" fmla="*/ 176 w 227"/>
                              <a:gd name="T79" fmla="*/ 102 h 135"/>
                              <a:gd name="T80" fmla="*/ 180 w 227"/>
                              <a:gd name="T81" fmla="*/ 71 h 135"/>
                              <a:gd name="T82" fmla="*/ 185 w 227"/>
                              <a:gd name="T83" fmla="*/ 44 h 135"/>
                              <a:gd name="T84" fmla="*/ 189 w 227"/>
                              <a:gd name="T85" fmla="*/ 70 h 135"/>
                              <a:gd name="T86" fmla="*/ 193 w 227"/>
                              <a:gd name="T87" fmla="*/ 11 h 135"/>
                              <a:gd name="T88" fmla="*/ 198 w 227"/>
                              <a:gd name="T89" fmla="*/ 74 h 135"/>
                              <a:gd name="T90" fmla="*/ 202 w 227"/>
                              <a:gd name="T91" fmla="*/ 76 h 135"/>
                              <a:gd name="T92" fmla="*/ 207 w 227"/>
                              <a:gd name="T93" fmla="*/ 28 h 135"/>
                              <a:gd name="T94" fmla="*/ 211 w 227"/>
                              <a:gd name="T95" fmla="*/ 40 h 135"/>
                              <a:gd name="T96" fmla="*/ 216 w 227"/>
                              <a:gd name="T97" fmla="*/ 72 h 135"/>
                              <a:gd name="T98" fmla="*/ 220 w 227"/>
                              <a:gd name="T99" fmla="*/ 33 h 135"/>
                              <a:gd name="T100" fmla="*/ 225 w 227"/>
                              <a:gd name="T101" fmla="*/ 27 h 13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</a:cxnLst>
                            <a:rect l="0" t="0" r="r" b="b"/>
                            <a:pathLst>
                              <a:path w="227" h="135">
                                <a:moveTo>
                                  <a:pt x="0" y="0"/>
                                </a:moveTo>
                                <a:lnTo>
                                  <a:pt x="3" y="31"/>
                                </a:lnTo>
                                <a:lnTo>
                                  <a:pt x="5" y="36"/>
                                </a:lnTo>
                                <a:lnTo>
                                  <a:pt x="6" y="36"/>
                                </a:lnTo>
                                <a:lnTo>
                                  <a:pt x="9" y="12"/>
                                </a:lnTo>
                                <a:lnTo>
                                  <a:pt x="11" y="21"/>
                                </a:lnTo>
                                <a:lnTo>
                                  <a:pt x="13" y="74"/>
                                </a:lnTo>
                                <a:lnTo>
                                  <a:pt x="15" y="50"/>
                                </a:lnTo>
                                <a:lnTo>
                                  <a:pt x="18" y="40"/>
                                </a:lnTo>
                                <a:lnTo>
                                  <a:pt x="20" y="46"/>
                                </a:lnTo>
                                <a:lnTo>
                                  <a:pt x="22" y="77"/>
                                </a:lnTo>
                                <a:lnTo>
                                  <a:pt x="24" y="100"/>
                                </a:lnTo>
                                <a:lnTo>
                                  <a:pt x="27" y="100"/>
                                </a:lnTo>
                                <a:lnTo>
                                  <a:pt x="29" y="68"/>
                                </a:lnTo>
                                <a:lnTo>
                                  <a:pt x="31" y="78"/>
                                </a:lnTo>
                                <a:lnTo>
                                  <a:pt x="33" y="74"/>
                                </a:lnTo>
                                <a:lnTo>
                                  <a:pt x="36" y="57"/>
                                </a:lnTo>
                                <a:lnTo>
                                  <a:pt x="38" y="69"/>
                                </a:lnTo>
                                <a:lnTo>
                                  <a:pt x="40" y="54"/>
                                </a:lnTo>
                                <a:lnTo>
                                  <a:pt x="42" y="63"/>
                                </a:lnTo>
                                <a:lnTo>
                                  <a:pt x="45" y="114"/>
                                </a:lnTo>
                                <a:lnTo>
                                  <a:pt x="47" y="120"/>
                                </a:lnTo>
                                <a:lnTo>
                                  <a:pt x="49" y="132"/>
                                </a:lnTo>
                                <a:lnTo>
                                  <a:pt x="52" y="110"/>
                                </a:lnTo>
                                <a:lnTo>
                                  <a:pt x="53" y="115"/>
                                </a:lnTo>
                                <a:lnTo>
                                  <a:pt x="55" y="121"/>
                                </a:lnTo>
                                <a:lnTo>
                                  <a:pt x="58" y="121"/>
                                </a:lnTo>
                                <a:lnTo>
                                  <a:pt x="60" y="135"/>
                                </a:lnTo>
                                <a:lnTo>
                                  <a:pt x="62" y="86"/>
                                </a:lnTo>
                                <a:lnTo>
                                  <a:pt x="64" y="97"/>
                                </a:lnTo>
                                <a:lnTo>
                                  <a:pt x="67" y="119"/>
                                </a:lnTo>
                                <a:lnTo>
                                  <a:pt x="69" y="101"/>
                                </a:lnTo>
                                <a:lnTo>
                                  <a:pt x="71" y="103"/>
                                </a:lnTo>
                                <a:lnTo>
                                  <a:pt x="73" y="133"/>
                                </a:lnTo>
                                <a:lnTo>
                                  <a:pt x="76" y="111"/>
                                </a:lnTo>
                                <a:lnTo>
                                  <a:pt x="78" y="104"/>
                                </a:lnTo>
                                <a:lnTo>
                                  <a:pt x="80" y="72"/>
                                </a:lnTo>
                                <a:lnTo>
                                  <a:pt x="82" y="47"/>
                                </a:lnTo>
                                <a:lnTo>
                                  <a:pt x="85" y="53"/>
                                </a:lnTo>
                                <a:lnTo>
                                  <a:pt x="87" y="42"/>
                                </a:lnTo>
                                <a:lnTo>
                                  <a:pt x="89" y="39"/>
                                </a:lnTo>
                                <a:lnTo>
                                  <a:pt x="91" y="14"/>
                                </a:lnTo>
                                <a:lnTo>
                                  <a:pt x="94" y="30"/>
                                </a:lnTo>
                                <a:lnTo>
                                  <a:pt x="96" y="13"/>
                                </a:lnTo>
                                <a:lnTo>
                                  <a:pt x="98" y="50"/>
                                </a:lnTo>
                                <a:lnTo>
                                  <a:pt x="100" y="32"/>
                                </a:lnTo>
                                <a:lnTo>
                                  <a:pt x="102" y="0"/>
                                </a:lnTo>
                                <a:lnTo>
                                  <a:pt x="104" y="42"/>
                                </a:lnTo>
                                <a:lnTo>
                                  <a:pt x="107" y="100"/>
                                </a:lnTo>
                                <a:lnTo>
                                  <a:pt x="109" y="85"/>
                                </a:lnTo>
                                <a:lnTo>
                                  <a:pt x="111" y="69"/>
                                </a:lnTo>
                                <a:lnTo>
                                  <a:pt x="113" y="89"/>
                                </a:lnTo>
                                <a:lnTo>
                                  <a:pt x="116" y="74"/>
                                </a:lnTo>
                                <a:lnTo>
                                  <a:pt x="118" y="32"/>
                                </a:lnTo>
                                <a:lnTo>
                                  <a:pt x="120" y="69"/>
                                </a:lnTo>
                                <a:lnTo>
                                  <a:pt x="122" y="77"/>
                                </a:lnTo>
                                <a:lnTo>
                                  <a:pt x="125" y="100"/>
                                </a:lnTo>
                                <a:lnTo>
                                  <a:pt x="127" y="48"/>
                                </a:lnTo>
                                <a:lnTo>
                                  <a:pt x="129" y="65"/>
                                </a:lnTo>
                                <a:lnTo>
                                  <a:pt x="131" y="71"/>
                                </a:lnTo>
                                <a:lnTo>
                                  <a:pt x="134" y="63"/>
                                </a:lnTo>
                                <a:lnTo>
                                  <a:pt x="136" y="73"/>
                                </a:lnTo>
                                <a:lnTo>
                                  <a:pt x="138" y="57"/>
                                </a:lnTo>
                                <a:lnTo>
                                  <a:pt x="140" y="67"/>
                                </a:lnTo>
                                <a:lnTo>
                                  <a:pt x="143" y="98"/>
                                </a:lnTo>
                                <a:lnTo>
                                  <a:pt x="145" y="102"/>
                                </a:lnTo>
                                <a:lnTo>
                                  <a:pt x="146" y="121"/>
                                </a:lnTo>
                                <a:lnTo>
                                  <a:pt x="149" y="123"/>
                                </a:lnTo>
                                <a:lnTo>
                                  <a:pt x="151" y="127"/>
                                </a:lnTo>
                                <a:lnTo>
                                  <a:pt x="153" y="112"/>
                                </a:lnTo>
                                <a:lnTo>
                                  <a:pt x="155" y="122"/>
                                </a:lnTo>
                                <a:lnTo>
                                  <a:pt x="158" y="45"/>
                                </a:lnTo>
                                <a:lnTo>
                                  <a:pt x="160" y="94"/>
                                </a:lnTo>
                                <a:lnTo>
                                  <a:pt x="162" y="81"/>
                                </a:lnTo>
                                <a:lnTo>
                                  <a:pt x="165" y="98"/>
                                </a:lnTo>
                                <a:lnTo>
                                  <a:pt x="167" y="59"/>
                                </a:lnTo>
                                <a:lnTo>
                                  <a:pt x="169" y="116"/>
                                </a:lnTo>
                                <a:lnTo>
                                  <a:pt x="171" y="83"/>
                                </a:lnTo>
                                <a:lnTo>
                                  <a:pt x="174" y="74"/>
                                </a:lnTo>
                                <a:lnTo>
                                  <a:pt x="176" y="102"/>
                                </a:lnTo>
                                <a:lnTo>
                                  <a:pt x="178" y="59"/>
                                </a:lnTo>
                                <a:lnTo>
                                  <a:pt x="180" y="71"/>
                                </a:lnTo>
                                <a:lnTo>
                                  <a:pt x="183" y="94"/>
                                </a:lnTo>
                                <a:lnTo>
                                  <a:pt x="185" y="44"/>
                                </a:lnTo>
                                <a:lnTo>
                                  <a:pt x="187" y="54"/>
                                </a:lnTo>
                                <a:lnTo>
                                  <a:pt x="189" y="70"/>
                                </a:lnTo>
                                <a:lnTo>
                                  <a:pt x="192" y="72"/>
                                </a:lnTo>
                                <a:lnTo>
                                  <a:pt x="193" y="11"/>
                                </a:lnTo>
                                <a:lnTo>
                                  <a:pt x="195" y="75"/>
                                </a:lnTo>
                                <a:lnTo>
                                  <a:pt x="198" y="74"/>
                                </a:lnTo>
                                <a:lnTo>
                                  <a:pt x="200" y="75"/>
                                </a:lnTo>
                                <a:lnTo>
                                  <a:pt x="202" y="76"/>
                                </a:lnTo>
                                <a:lnTo>
                                  <a:pt x="204" y="51"/>
                                </a:lnTo>
                                <a:lnTo>
                                  <a:pt x="207" y="28"/>
                                </a:lnTo>
                                <a:lnTo>
                                  <a:pt x="209" y="21"/>
                                </a:lnTo>
                                <a:lnTo>
                                  <a:pt x="211" y="40"/>
                                </a:lnTo>
                                <a:lnTo>
                                  <a:pt x="213" y="59"/>
                                </a:lnTo>
                                <a:lnTo>
                                  <a:pt x="216" y="72"/>
                                </a:lnTo>
                                <a:lnTo>
                                  <a:pt x="218" y="30"/>
                                </a:lnTo>
                                <a:lnTo>
                                  <a:pt x="220" y="33"/>
                                </a:lnTo>
                                <a:lnTo>
                                  <a:pt x="223" y="14"/>
                                </a:lnTo>
                                <a:lnTo>
                                  <a:pt x="225" y="27"/>
                                </a:lnTo>
                                <a:lnTo>
                                  <a:pt x="227" y="66"/>
                                </a:lnTo>
                              </a:path>
                            </a:pathLst>
                          </a:custGeom>
                          <a:noFill/>
                          <a:ln w="2540">
                            <a:solidFill>
                              <a:srgbClr val="51515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Freeform 65"/>
                        <wps:cNvSpPr>
                          <a:spLocks/>
                        </wps:cNvSpPr>
                        <wps:spPr bwMode="auto">
                          <a:xfrm>
                            <a:off x="595630" y="216535"/>
                            <a:ext cx="987425" cy="1505585"/>
                          </a:xfrm>
                          <a:custGeom>
                            <a:avLst/>
                            <a:gdLst>
                              <a:gd name="T0" fmla="*/ 23 w 1555"/>
                              <a:gd name="T1" fmla="*/ 1733 h 2371"/>
                              <a:gd name="T2" fmla="*/ 47 w 1555"/>
                              <a:gd name="T3" fmla="*/ 1825 h 2371"/>
                              <a:gd name="T4" fmla="*/ 72 w 1555"/>
                              <a:gd name="T5" fmla="*/ 1924 h 2371"/>
                              <a:gd name="T6" fmla="*/ 96 w 1555"/>
                              <a:gd name="T7" fmla="*/ 1954 h 2371"/>
                              <a:gd name="T8" fmla="*/ 121 w 1555"/>
                              <a:gd name="T9" fmla="*/ 2066 h 2371"/>
                              <a:gd name="T10" fmla="*/ 145 w 1555"/>
                              <a:gd name="T11" fmla="*/ 2165 h 2371"/>
                              <a:gd name="T12" fmla="*/ 170 w 1555"/>
                              <a:gd name="T13" fmla="*/ 2082 h 2371"/>
                              <a:gd name="T14" fmla="*/ 194 w 1555"/>
                              <a:gd name="T15" fmla="*/ 2142 h 2371"/>
                              <a:gd name="T16" fmla="*/ 219 w 1555"/>
                              <a:gd name="T17" fmla="*/ 2045 h 2371"/>
                              <a:gd name="T18" fmla="*/ 243 w 1555"/>
                              <a:gd name="T19" fmla="*/ 1753 h 2371"/>
                              <a:gd name="T20" fmla="*/ 268 w 1555"/>
                              <a:gd name="T21" fmla="*/ 657 h 2371"/>
                              <a:gd name="T22" fmla="*/ 292 w 1555"/>
                              <a:gd name="T23" fmla="*/ 259 h 2371"/>
                              <a:gd name="T24" fmla="*/ 316 w 1555"/>
                              <a:gd name="T25" fmla="*/ 837 h 2371"/>
                              <a:gd name="T26" fmla="*/ 341 w 1555"/>
                              <a:gd name="T27" fmla="*/ 1645 h 2371"/>
                              <a:gd name="T28" fmla="*/ 365 w 1555"/>
                              <a:gd name="T29" fmla="*/ 1311 h 2371"/>
                              <a:gd name="T30" fmla="*/ 390 w 1555"/>
                              <a:gd name="T31" fmla="*/ 1783 h 2371"/>
                              <a:gd name="T32" fmla="*/ 414 w 1555"/>
                              <a:gd name="T33" fmla="*/ 2186 h 2371"/>
                              <a:gd name="T34" fmla="*/ 439 w 1555"/>
                              <a:gd name="T35" fmla="*/ 1998 h 2371"/>
                              <a:gd name="T36" fmla="*/ 463 w 1555"/>
                              <a:gd name="T37" fmla="*/ 1763 h 2371"/>
                              <a:gd name="T38" fmla="*/ 488 w 1555"/>
                              <a:gd name="T39" fmla="*/ 2009 h 2371"/>
                              <a:gd name="T40" fmla="*/ 512 w 1555"/>
                              <a:gd name="T41" fmla="*/ 2092 h 2371"/>
                              <a:gd name="T42" fmla="*/ 537 w 1555"/>
                              <a:gd name="T43" fmla="*/ 2209 h 2371"/>
                              <a:gd name="T44" fmla="*/ 561 w 1555"/>
                              <a:gd name="T45" fmla="*/ 2184 h 2371"/>
                              <a:gd name="T46" fmla="*/ 586 w 1555"/>
                              <a:gd name="T47" fmla="*/ 2184 h 2371"/>
                              <a:gd name="T48" fmla="*/ 610 w 1555"/>
                              <a:gd name="T49" fmla="*/ 2181 h 2371"/>
                              <a:gd name="T50" fmla="*/ 635 w 1555"/>
                              <a:gd name="T51" fmla="*/ 2168 h 2371"/>
                              <a:gd name="T52" fmla="*/ 659 w 1555"/>
                              <a:gd name="T53" fmla="*/ 2224 h 2371"/>
                              <a:gd name="T54" fmla="*/ 684 w 1555"/>
                              <a:gd name="T55" fmla="*/ 1981 h 2371"/>
                              <a:gd name="T56" fmla="*/ 708 w 1555"/>
                              <a:gd name="T57" fmla="*/ 2138 h 2371"/>
                              <a:gd name="T58" fmla="*/ 733 w 1555"/>
                              <a:gd name="T59" fmla="*/ 2151 h 2371"/>
                              <a:gd name="T60" fmla="*/ 757 w 1555"/>
                              <a:gd name="T61" fmla="*/ 2113 h 2371"/>
                              <a:gd name="T62" fmla="*/ 782 w 1555"/>
                              <a:gd name="T63" fmla="*/ 1924 h 2371"/>
                              <a:gd name="T64" fmla="*/ 806 w 1555"/>
                              <a:gd name="T65" fmla="*/ 2027 h 2371"/>
                              <a:gd name="T66" fmla="*/ 830 w 1555"/>
                              <a:gd name="T67" fmla="*/ 2256 h 2371"/>
                              <a:gd name="T68" fmla="*/ 855 w 1555"/>
                              <a:gd name="T69" fmla="*/ 2261 h 2371"/>
                              <a:gd name="T70" fmla="*/ 879 w 1555"/>
                              <a:gd name="T71" fmla="*/ 1991 h 2371"/>
                              <a:gd name="T72" fmla="*/ 904 w 1555"/>
                              <a:gd name="T73" fmla="*/ 2012 h 2371"/>
                              <a:gd name="T74" fmla="*/ 928 w 1555"/>
                              <a:gd name="T75" fmla="*/ 1617 h 2371"/>
                              <a:gd name="T76" fmla="*/ 953 w 1555"/>
                              <a:gd name="T77" fmla="*/ 1492 h 2371"/>
                              <a:gd name="T78" fmla="*/ 977 w 1555"/>
                              <a:gd name="T79" fmla="*/ 984 h 2371"/>
                              <a:gd name="T80" fmla="*/ 1002 w 1555"/>
                              <a:gd name="T81" fmla="*/ 1668 h 2371"/>
                              <a:gd name="T82" fmla="*/ 1026 w 1555"/>
                              <a:gd name="T83" fmla="*/ 983 h 2371"/>
                              <a:gd name="T84" fmla="*/ 1051 w 1555"/>
                              <a:gd name="T85" fmla="*/ 810 h 2371"/>
                              <a:gd name="T86" fmla="*/ 1075 w 1555"/>
                              <a:gd name="T87" fmla="*/ 1506 h 2371"/>
                              <a:gd name="T88" fmla="*/ 1100 w 1555"/>
                              <a:gd name="T89" fmla="*/ 1485 h 2371"/>
                              <a:gd name="T90" fmla="*/ 1124 w 1555"/>
                              <a:gd name="T91" fmla="*/ 1487 h 2371"/>
                              <a:gd name="T92" fmla="*/ 1149 w 1555"/>
                              <a:gd name="T93" fmla="*/ 1304 h 2371"/>
                              <a:gd name="T94" fmla="*/ 1173 w 1555"/>
                              <a:gd name="T95" fmla="*/ 1984 h 2371"/>
                              <a:gd name="T96" fmla="*/ 1197 w 1555"/>
                              <a:gd name="T97" fmla="*/ 2180 h 2371"/>
                              <a:gd name="T98" fmla="*/ 1222 w 1555"/>
                              <a:gd name="T99" fmla="*/ 2128 h 2371"/>
                              <a:gd name="T100" fmla="*/ 1246 w 1555"/>
                              <a:gd name="T101" fmla="*/ 2162 h 2371"/>
                              <a:gd name="T102" fmla="*/ 1271 w 1555"/>
                              <a:gd name="T103" fmla="*/ 2233 h 2371"/>
                              <a:gd name="T104" fmla="*/ 1295 w 1555"/>
                              <a:gd name="T105" fmla="*/ 2331 h 2371"/>
                              <a:gd name="T106" fmla="*/ 1320 w 1555"/>
                              <a:gd name="T107" fmla="*/ 2316 h 2371"/>
                              <a:gd name="T108" fmla="*/ 1344 w 1555"/>
                              <a:gd name="T109" fmla="*/ 2240 h 2371"/>
                              <a:gd name="T110" fmla="*/ 1369 w 1555"/>
                              <a:gd name="T111" fmla="*/ 2216 h 2371"/>
                              <a:gd name="T112" fmla="*/ 1393 w 1555"/>
                              <a:gd name="T113" fmla="*/ 2166 h 2371"/>
                              <a:gd name="T114" fmla="*/ 1417 w 1555"/>
                              <a:gd name="T115" fmla="*/ 2061 h 2371"/>
                              <a:gd name="T116" fmla="*/ 1442 w 1555"/>
                              <a:gd name="T117" fmla="*/ 2301 h 2371"/>
                              <a:gd name="T118" fmla="*/ 1466 w 1555"/>
                              <a:gd name="T119" fmla="*/ 2245 h 2371"/>
                              <a:gd name="T120" fmla="*/ 1491 w 1555"/>
                              <a:gd name="T121" fmla="*/ 2320 h 2371"/>
                              <a:gd name="T122" fmla="*/ 1515 w 1555"/>
                              <a:gd name="T123" fmla="*/ 2069 h 2371"/>
                              <a:gd name="T124" fmla="*/ 1540 w 1555"/>
                              <a:gd name="T125" fmla="*/ 1736 h 237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  <a:cxn ang="0">
                                <a:pos x="T122" y="T123"/>
                              </a:cxn>
                              <a:cxn ang="0">
                                <a:pos x="T124" y="T125"/>
                              </a:cxn>
                            </a:cxnLst>
                            <a:rect l="0" t="0" r="r" b="b"/>
                            <a:pathLst>
                              <a:path w="1555" h="2371">
                                <a:moveTo>
                                  <a:pt x="0" y="2004"/>
                                </a:moveTo>
                                <a:lnTo>
                                  <a:pt x="3" y="1812"/>
                                </a:lnTo>
                                <a:lnTo>
                                  <a:pt x="5" y="1785"/>
                                </a:lnTo>
                                <a:lnTo>
                                  <a:pt x="7" y="1835"/>
                                </a:lnTo>
                                <a:lnTo>
                                  <a:pt x="9" y="1732"/>
                                </a:lnTo>
                                <a:lnTo>
                                  <a:pt x="12" y="1781"/>
                                </a:lnTo>
                                <a:lnTo>
                                  <a:pt x="14" y="1845"/>
                                </a:lnTo>
                                <a:lnTo>
                                  <a:pt x="16" y="1786"/>
                                </a:lnTo>
                                <a:lnTo>
                                  <a:pt x="18" y="1804"/>
                                </a:lnTo>
                                <a:lnTo>
                                  <a:pt x="21" y="1894"/>
                                </a:lnTo>
                                <a:lnTo>
                                  <a:pt x="23" y="1733"/>
                                </a:lnTo>
                                <a:lnTo>
                                  <a:pt x="25" y="1891"/>
                                </a:lnTo>
                                <a:lnTo>
                                  <a:pt x="28" y="1928"/>
                                </a:lnTo>
                                <a:lnTo>
                                  <a:pt x="30" y="1922"/>
                                </a:lnTo>
                                <a:lnTo>
                                  <a:pt x="32" y="1803"/>
                                </a:lnTo>
                                <a:lnTo>
                                  <a:pt x="34" y="1842"/>
                                </a:lnTo>
                                <a:lnTo>
                                  <a:pt x="36" y="1869"/>
                                </a:lnTo>
                                <a:lnTo>
                                  <a:pt x="38" y="1961"/>
                                </a:lnTo>
                                <a:lnTo>
                                  <a:pt x="40" y="2015"/>
                                </a:lnTo>
                                <a:lnTo>
                                  <a:pt x="43" y="1963"/>
                                </a:lnTo>
                                <a:lnTo>
                                  <a:pt x="45" y="1960"/>
                                </a:lnTo>
                                <a:lnTo>
                                  <a:pt x="47" y="1825"/>
                                </a:lnTo>
                                <a:lnTo>
                                  <a:pt x="49" y="1887"/>
                                </a:lnTo>
                                <a:lnTo>
                                  <a:pt x="52" y="1895"/>
                                </a:lnTo>
                                <a:lnTo>
                                  <a:pt x="54" y="1834"/>
                                </a:lnTo>
                                <a:lnTo>
                                  <a:pt x="56" y="1872"/>
                                </a:lnTo>
                                <a:lnTo>
                                  <a:pt x="58" y="1996"/>
                                </a:lnTo>
                                <a:lnTo>
                                  <a:pt x="61" y="1898"/>
                                </a:lnTo>
                                <a:lnTo>
                                  <a:pt x="63" y="1836"/>
                                </a:lnTo>
                                <a:lnTo>
                                  <a:pt x="65" y="1933"/>
                                </a:lnTo>
                                <a:lnTo>
                                  <a:pt x="67" y="2060"/>
                                </a:lnTo>
                                <a:lnTo>
                                  <a:pt x="70" y="1932"/>
                                </a:lnTo>
                                <a:lnTo>
                                  <a:pt x="72" y="1924"/>
                                </a:lnTo>
                                <a:lnTo>
                                  <a:pt x="74" y="1947"/>
                                </a:lnTo>
                                <a:lnTo>
                                  <a:pt x="76" y="1867"/>
                                </a:lnTo>
                                <a:lnTo>
                                  <a:pt x="79" y="1945"/>
                                </a:lnTo>
                                <a:lnTo>
                                  <a:pt x="81" y="2018"/>
                                </a:lnTo>
                                <a:lnTo>
                                  <a:pt x="83" y="1965"/>
                                </a:lnTo>
                                <a:lnTo>
                                  <a:pt x="85" y="2033"/>
                                </a:lnTo>
                                <a:lnTo>
                                  <a:pt x="87" y="1842"/>
                                </a:lnTo>
                                <a:lnTo>
                                  <a:pt x="89" y="1881"/>
                                </a:lnTo>
                                <a:lnTo>
                                  <a:pt x="92" y="2070"/>
                                </a:lnTo>
                                <a:lnTo>
                                  <a:pt x="94" y="1993"/>
                                </a:lnTo>
                                <a:lnTo>
                                  <a:pt x="96" y="1954"/>
                                </a:lnTo>
                                <a:lnTo>
                                  <a:pt x="98" y="1975"/>
                                </a:lnTo>
                                <a:lnTo>
                                  <a:pt x="101" y="1975"/>
                                </a:lnTo>
                                <a:lnTo>
                                  <a:pt x="103" y="1920"/>
                                </a:lnTo>
                                <a:lnTo>
                                  <a:pt x="105" y="1923"/>
                                </a:lnTo>
                                <a:lnTo>
                                  <a:pt x="107" y="1894"/>
                                </a:lnTo>
                                <a:lnTo>
                                  <a:pt x="110" y="1918"/>
                                </a:lnTo>
                                <a:lnTo>
                                  <a:pt x="112" y="1909"/>
                                </a:lnTo>
                                <a:lnTo>
                                  <a:pt x="114" y="2056"/>
                                </a:lnTo>
                                <a:lnTo>
                                  <a:pt x="116" y="2069"/>
                                </a:lnTo>
                                <a:lnTo>
                                  <a:pt x="119" y="2040"/>
                                </a:lnTo>
                                <a:lnTo>
                                  <a:pt x="121" y="2066"/>
                                </a:lnTo>
                                <a:lnTo>
                                  <a:pt x="123" y="2030"/>
                                </a:lnTo>
                                <a:lnTo>
                                  <a:pt x="125" y="2030"/>
                                </a:lnTo>
                                <a:lnTo>
                                  <a:pt x="128" y="1975"/>
                                </a:lnTo>
                                <a:lnTo>
                                  <a:pt x="129" y="2036"/>
                                </a:lnTo>
                                <a:lnTo>
                                  <a:pt x="131" y="2096"/>
                                </a:lnTo>
                                <a:lnTo>
                                  <a:pt x="134" y="2166"/>
                                </a:lnTo>
                                <a:lnTo>
                                  <a:pt x="136" y="2054"/>
                                </a:lnTo>
                                <a:lnTo>
                                  <a:pt x="138" y="2121"/>
                                </a:lnTo>
                                <a:lnTo>
                                  <a:pt x="141" y="2154"/>
                                </a:lnTo>
                                <a:lnTo>
                                  <a:pt x="143" y="2203"/>
                                </a:lnTo>
                                <a:lnTo>
                                  <a:pt x="145" y="2165"/>
                                </a:lnTo>
                                <a:lnTo>
                                  <a:pt x="147" y="2157"/>
                                </a:lnTo>
                                <a:lnTo>
                                  <a:pt x="150" y="2140"/>
                                </a:lnTo>
                                <a:lnTo>
                                  <a:pt x="152" y="2200"/>
                                </a:lnTo>
                                <a:lnTo>
                                  <a:pt x="154" y="2212"/>
                                </a:lnTo>
                                <a:lnTo>
                                  <a:pt x="156" y="2131"/>
                                </a:lnTo>
                                <a:lnTo>
                                  <a:pt x="159" y="2101"/>
                                </a:lnTo>
                                <a:lnTo>
                                  <a:pt x="161" y="2176"/>
                                </a:lnTo>
                                <a:lnTo>
                                  <a:pt x="163" y="2192"/>
                                </a:lnTo>
                                <a:lnTo>
                                  <a:pt x="165" y="2158"/>
                                </a:lnTo>
                                <a:lnTo>
                                  <a:pt x="168" y="2142"/>
                                </a:lnTo>
                                <a:lnTo>
                                  <a:pt x="170" y="2082"/>
                                </a:lnTo>
                                <a:lnTo>
                                  <a:pt x="172" y="2169"/>
                                </a:lnTo>
                                <a:lnTo>
                                  <a:pt x="174" y="2167"/>
                                </a:lnTo>
                                <a:lnTo>
                                  <a:pt x="176" y="2125"/>
                                </a:lnTo>
                                <a:lnTo>
                                  <a:pt x="178" y="2151"/>
                                </a:lnTo>
                                <a:lnTo>
                                  <a:pt x="180" y="1954"/>
                                </a:lnTo>
                                <a:lnTo>
                                  <a:pt x="183" y="2003"/>
                                </a:lnTo>
                                <a:lnTo>
                                  <a:pt x="185" y="2021"/>
                                </a:lnTo>
                                <a:lnTo>
                                  <a:pt x="187" y="2136"/>
                                </a:lnTo>
                                <a:lnTo>
                                  <a:pt x="189" y="2098"/>
                                </a:lnTo>
                                <a:lnTo>
                                  <a:pt x="192" y="2069"/>
                                </a:lnTo>
                                <a:lnTo>
                                  <a:pt x="194" y="2142"/>
                                </a:lnTo>
                                <a:lnTo>
                                  <a:pt x="196" y="2034"/>
                                </a:lnTo>
                                <a:lnTo>
                                  <a:pt x="199" y="2093"/>
                                </a:lnTo>
                                <a:lnTo>
                                  <a:pt x="201" y="1960"/>
                                </a:lnTo>
                                <a:lnTo>
                                  <a:pt x="203" y="1930"/>
                                </a:lnTo>
                                <a:lnTo>
                                  <a:pt x="205" y="1976"/>
                                </a:lnTo>
                                <a:lnTo>
                                  <a:pt x="208" y="1884"/>
                                </a:lnTo>
                                <a:lnTo>
                                  <a:pt x="210" y="1966"/>
                                </a:lnTo>
                                <a:lnTo>
                                  <a:pt x="212" y="2106"/>
                                </a:lnTo>
                                <a:lnTo>
                                  <a:pt x="214" y="2166"/>
                                </a:lnTo>
                                <a:lnTo>
                                  <a:pt x="217" y="2051"/>
                                </a:lnTo>
                                <a:lnTo>
                                  <a:pt x="219" y="2045"/>
                                </a:lnTo>
                                <a:lnTo>
                                  <a:pt x="221" y="2094"/>
                                </a:lnTo>
                                <a:lnTo>
                                  <a:pt x="223" y="2112"/>
                                </a:lnTo>
                                <a:lnTo>
                                  <a:pt x="225" y="2059"/>
                                </a:lnTo>
                                <a:lnTo>
                                  <a:pt x="227" y="2035"/>
                                </a:lnTo>
                                <a:lnTo>
                                  <a:pt x="229" y="2011"/>
                                </a:lnTo>
                                <a:lnTo>
                                  <a:pt x="232" y="1873"/>
                                </a:lnTo>
                                <a:lnTo>
                                  <a:pt x="234" y="1927"/>
                                </a:lnTo>
                                <a:lnTo>
                                  <a:pt x="236" y="1862"/>
                                </a:lnTo>
                                <a:lnTo>
                                  <a:pt x="238" y="1842"/>
                                </a:lnTo>
                                <a:lnTo>
                                  <a:pt x="241" y="1687"/>
                                </a:lnTo>
                                <a:lnTo>
                                  <a:pt x="243" y="1753"/>
                                </a:lnTo>
                                <a:lnTo>
                                  <a:pt x="245" y="1490"/>
                                </a:lnTo>
                                <a:lnTo>
                                  <a:pt x="247" y="1369"/>
                                </a:lnTo>
                                <a:lnTo>
                                  <a:pt x="250" y="1448"/>
                                </a:lnTo>
                                <a:lnTo>
                                  <a:pt x="252" y="1652"/>
                                </a:lnTo>
                                <a:lnTo>
                                  <a:pt x="254" y="1635"/>
                                </a:lnTo>
                                <a:lnTo>
                                  <a:pt x="257" y="1298"/>
                                </a:lnTo>
                                <a:lnTo>
                                  <a:pt x="259" y="1322"/>
                                </a:lnTo>
                                <a:lnTo>
                                  <a:pt x="261" y="982"/>
                                </a:lnTo>
                                <a:lnTo>
                                  <a:pt x="263" y="916"/>
                                </a:lnTo>
                                <a:lnTo>
                                  <a:pt x="266" y="690"/>
                                </a:lnTo>
                                <a:lnTo>
                                  <a:pt x="268" y="657"/>
                                </a:lnTo>
                                <a:lnTo>
                                  <a:pt x="269" y="377"/>
                                </a:lnTo>
                                <a:lnTo>
                                  <a:pt x="272" y="468"/>
                                </a:lnTo>
                                <a:lnTo>
                                  <a:pt x="274" y="419"/>
                                </a:lnTo>
                                <a:lnTo>
                                  <a:pt x="276" y="945"/>
                                </a:lnTo>
                                <a:lnTo>
                                  <a:pt x="278" y="885"/>
                                </a:lnTo>
                                <a:lnTo>
                                  <a:pt x="281" y="1135"/>
                                </a:lnTo>
                                <a:lnTo>
                                  <a:pt x="283" y="927"/>
                                </a:lnTo>
                                <a:lnTo>
                                  <a:pt x="285" y="649"/>
                                </a:lnTo>
                                <a:lnTo>
                                  <a:pt x="287" y="341"/>
                                </a:lnTo>
                                <a:lnTo>
                                  <a:pt x="290" y="65"/>
                                </a:lnTo>
                                <a:lnTo>
                                  <a:pt x="292" y="259"/>
                                </a:lnTo>
                                <a:lnTo>
                                  <a:pt x="294" y="0"/>
                                </a:lnTo>
                                <a:lnTo>
                                  <a:pt x="296" y="354"/>
                                </a:lnTo>
                                <a:lnTo>
                                  <a:pt x="299" y="167"/>
                                </a:lnTo>
                                <a:lnTo>
                                  <a:pt x="301" y="572"/>
                                </a:lnTo>
                                <a:lnTo>
                                  <a:pt x="303" y="668"/>
                                </a:lnTo>
                                <a:lnTo>
                                  <a:pt x="306" y="900"/>
                                </a:lnTo>
                                <a:lnTo>
                                  <a:pt x="308" y="1283"/>
                                </a:lnTo>
                                <a:lnTo>
                                  <a:pt x="310" y="1000"/>
                                </a:lnTo>
                                <a:lnTo>
                                  <a:pt x="312" y="784"/>
                                </a:lnTo>
                                <a:lnTo>
                                  <a:pt x="315" y="960"/>
                                </a:lnTo>
                                <a:lnTo>
                                  <a:pt x="316" y="837"/>
                                </a:lnTo>
                                <a:lnTo>
                                  <a:pt x="318" y="402"/>
                                </a:lnTo>
                                <a:lnTo>
                                  <a:pt x="321" y="1088"/>
                                </a:lnTo>
                                <a:lnTo>
                                  <a:pt x="323" y="1006"/>
                                </a:lnTo>
                                <a:lnTo>
                                  <a:pt x="325" y="931"/>
                                </a:lnTo>
                                <a:lnTo>
                                  <a:pt x="327" y="891"/>
                                </a:lnTo>
                                <a:lnTo>
                                  <a:pt x="330" y="903"/>
                                </a:lnTo>
                                <a:lnTo>
                                  <a:pt x="332" y="1183"/>
                                </a:lnTo>
                                <a:lnTo>
                                  <a:pt x="334" y="835"/>
                                </a:lnTo>
                                <a:lnTo>
                                  <a:pt x="336" y="1255"/>
                                </a:lnTo>
                                <a:lnTo>
                                  <a:pt x="339" y="1514"/>
                                </a:lnTo>
                                <a:lnTo>
                                  <a:pt x="341" y="1645"/>
                                </a:lnTo>
                                <a:lnTo>
                                  <a:pt x="343" y="1490"/>
                                </a:lnTo>
                                <a:lnTo>
                                  <a:pt x="345" y="1292"/>
                                </a:lnTo>
                                <a:lnTo>
                                  <a:pt x="348" y="1249"/>
                                </a:lnTo>
                                <a:lnTo>
                                  <a:pt x="350" y="1333"/>
                                </a:lnTo>
                                <a:lnTo>
                                  <a:pt x="352" y="1407"/>
                                </a:lnTo>
                                <a:lnTo>
                                  <a:pt x="354" y="1494"/>
                                </a:lnTo>
                                <a:lnTo>
                                  <a:pt x="357" y="1349"/>
                                </a:lnTo>
                                <a:lnTo>
                                  <a:pt x="359" y="1033"/>
                                </a:lnTo>
                                <a:lnTo>
                                  <a:pt x="361" y="1289"/>
                                </a:lnTo>
                                <a:lnTo>
                                  <a:pt x="363" y="1235"/>
                                </a:lnTo>
                                <a:lnTo>
                                  <a:pt x="365" y="1311"/>
                                </a:lnTo>
                                <a:lnTo>
                                  <a:pt x="367" y="1436"/>
                                </a:lnTo>
                                <a:lnTo>
                                  <a:pt x="370" y="1502"/>
                                </a:lnTo>
                                <a:lnTo>
                                  <a:pt x="372" y="1638"/>
                                </a:lnTo>
                                <a:lnTo>
                                  <a:pt x="374" y="1839"/>
                                </a:lnTo>
                                <a:lnTo>
                                  <a:pt x="376" y="1723"/>
                                </a:lnTo>
                                <a:lnTo>
                                  <a:pt x="379" y="1577"/>
                                </a:lnTo>
                                <a:lnTo>
                                  <a:pt x="381" y="1591"/>
                                </a:lnTo>
                                <a:lnTo>
                                  <a:pt x="383" y="1693"/>
                                </a:lnTo>
                                <a:lnTo>
                                  <a:pt x="385" y="1791"/>
                                </a:lnTo>
                                <a:lnTo>
                                  <a:pt x="388" y="1712"/>
                                </a:lnTo>
                                <a:lnTo>
                                  <a:pt x="390" y="1783"/>
                                </a:lnTo>
                                <a:lnTo>
                                  <a:pt x="392" y="1775"/>
                                </a:lnTo>
                                <a:lnTo>
                                  <a:pt x="394" y="1777"/>
                                </a:lnTo>
                                <a:lnTo>
                                  <a:pt x="397" y="1767"/>
                                </a:lnTo>
                                <a:lnTo>
                                  <a:pt x="399" y="1859"/>
                                </a:lnTo>
                                <a:lnTo>
                                  <a:pt x="401" y="2125"/>
                                </a:lnTo>
                                <a:lnTo>
                                  <a:pt x="403" y="2141"/>
                                </a:lnTo>
                                <a:lnTo>
                                  <a:pt x="406" y="2192"/>
                                </a:lnTo>
                                <a:lnTo>
                                  <a:pt x="408" y="2197"/>
                                </a:lnTo>
                                <a:lnTo>
                                  <a:pt x="409" y="2173"/>
                                </a:lnTo>
                                <a:lnTo>
                                  <a:pt x="412" y="2174"/>
                                </a:lnTo>
                                <a:lnTo>
                                  <a:pt x="414" y="2186"/>
                                </a:lnTo>
                                <a:lnTo>
                                  <a:pt x="416" y="2231"/>
                                </a:lnTo>
                                <a:lnTo>
                                  <a:pt x="419" y="2257"/>
                                </a:lnTo>
                                <a:lnTo>
                                  <a:pt x="421" y="2208"/>
                                </a:lnTo>
                                <a:lnTo>
                                  <a:pt x="423" y="2226"/>
                                </a:lnTo>
                                <a:lnTo>
                                  <a:pt x="425" y="2236"/>
                                </a:lnTo>
                                <a:lnTo>
                                  <a:pt x="428" y="2245"/>
                                </a:lnTo>
                                <a:lnTo>
                                  <a:pt x="430" y="2228"/>
                                </a:lnTo>
                                <a:lnTo>
                                  <a:pt x="432" y="2196"/>
                                </a:lnTo>
                                <a:lnTo>
                                  <a:pt x="434" y="2131"/>
                                </a:lnTo>
                                <a:lnTo>
                                  <a:pt x="437" y="2018"/>
                                </a:lnTo>
                                <a:lnTo>
                                  <a:pt x="439" y="1998"/>
                                </a:lnTo>
                                <a:lnTo>
                                  <a:pt x="441" y="1869"/>
                                </a:lnTo>
                                <a:lnTo>
                                  <a:pt x="443" y="1835"/>
                                </a:lnTo>
                                <a:lnTo>
                                  <a:pt x="446" y="1832"/>
                                </a:lnTo>
                                <a:lnTo>
                                  <a:pt x="448" y="1866"/>
                                </a:lnTo>
                                <a:lnTo>
                                  <a:pt x="450" y="1869"/>
                                </a:lnTo>
                                <a:lnTo>
                                  <a:pt x="452" y="1848"/>
                                </a:lnTo>
                                <a:lnTo>
                                  <a:pt x="455" y="1859"/>
                                </a:lnTo>
                                <a:lnTo>
                                  <a:pt x="456" y="1750"/>
                                </a:lnTo>
                                <a:lnTo>
                                  <a:pt x="458" y="1739"/>
                                </a:lnTo>
                                <a:lnTo>
                                  <a:pt x="461" y="1808"/>
                                </a:lnTo>
                                <a:lnTo>
                                  <a:pt x="463" y="1763"/>
                                </a:lnTo>
                                <a:lnTo>
                                  <a:pt x="465" y="1749"/>
                                </a:lnTo>
                                <a:lnTo>
                                  <a:pt x="467" y="1641"/>
                                </a:lnTo>
                                <a:lnTo>
                                  <a:pt x="470" y="1525"/>
                                </a:lnTo>
                                <a:lnTo>
                                  <a:pt x="472" y="1602"/>
                                </a:lnTo>
                                <a:lnTo>
                                  <a:pt x="474" y="1583"/>
                                </a:lnTo>
                                <a:lnTo>
                                  <a:pt x="477" y="1712"/>
                                </a:lnTo>
                                <a:lnTo>
                                  <a:pt x="479" y="1769"/>
                                </a:lnTo>
                                <a:lnTo>
                                  <a:pt x="481" y="1836"/>
                                </a:lnTo>
                                <a:lnTo>
                                  <a:pt x="483" y="1932"/>
                                </a:lnTo>
                                <a:lnTo>
                                  <a:pt x="486" y="2104"/>
                                </a:lnTo>
                                <a:lnTo>
                                  <a:pt x="488" y="2009"/>
                                </a:lnTo>
                                <a:lnTo>
                                  <a:pt x="490" y="1971"/>
                                </a:lnTo>
                                <a:lnTo>
                                  <a:pt x="492" y="1906"/>
                                </a:lnTo>
                                <a:lnTo>
                                  <a:pt x="495" y="1930"/>
                                </a:lnTo>
                                <a:lnTo>
                                  <a:pt x="497" y="1939"/>
                                </a:lnTo>
                                <a:lnTo>
                                  <a:pt x="499" y="1918"/>
                                </a:lnTo>
                                <a:lnTo>
                                  <a:pt x="501" y="2053"/>
                                </a:lnTo>
                                <a:lnTo>
                                  <a:pt x="503" y="2101"/>
                                </a:lnTo>
                                <a:lnTo>
                                  <a:pt x="505" y="1979"/>
                                </a:lnTo>
                                <a:lnTo>
                                  <a:pt x="507" y="2081"/>
                                </a:lnTo>
                                <a:lnTo>
                                  <a:pt x="510" y="2115"/>
                                </a:lnTo>
                                <a:lnTo>
                                  <a:pt x="512" y="2092"/>
                                </a:lnTo>
                                <a:lnTo>
                                  <a:pt x="514" y="2000"/>
                                </a:lnTo>
                                <a:lnTo>
                                  <a:pt x="516" y="2036"/>
                                </a:lnTo>
                                <a:lnTo>
                                  <a:pt x="519" y="1996"/>
                                </a:lnTo>
                                <a:lnTo>
                                  <a:pt x="521" y="2057"/>
                                </a:lnTo>
                                <a:lnTo>
                                  <a:pt x="523" y="2057"/>
                                </a:lnTo>
                                <a:lnTo>
                                  <a:pt x="525" y="2088"/>
                                </a:lnTo>
                                <a:lnTo>
                                  <a:pt x="528" y="2215"/>
                                </a:lnTo>
                                <a:lnTo>
                                  <a:pt x="530" y="2195"/>
                                </a:lnTo>
                                <a:lnTo>
                                  <a:pt x="532" y="2197"/>
                                </a:lnTo>
                                <a:lnTo>
                                  <a:pt x="535" y="2130"/>
                                </a:lnTo>
                                <a:lnTo>
                                  <a:pt x="537" y="2209"/>
                                </a:lnTo>
                                <a:lnTo>
                                  <a:pt x="539" y="2203"/>
                                </a:lnTo>
                                <a:lnTo>
                                  <a:pt x="541" y="2194"/>
                                </a:lnTo>
                                <a:lnTo>
                                  <a:pt x="544" y="2155"/>
                                </a:lnTo>
                                <a:lnTo>
                                  <a:pt x="546" y="2157"/>
                                </a:lnTo>
                                <a:lnTo>
                                  <a:pt x="548" y="2215"/>
                                </a:lnTo>
                                <a:lnTo>
                                  <a:pt x="550" y="2258"/>
                                </a:lnTo>
                                <a:lnTo>
                                  <a:pt x="552" y="2153"/>
                                </a:lnTo>
                                <a:lnTo>
                                  <a:pt x="554" y="2164"/>
                                </a:lnTo>
                                <a:lnTo>
                                  <a:pt x="556" y="2149"/>
                                </a:lnTo>
                                <a:lnTo>
                                  <a:pt x="559" y="2135"/>
                                </a:lnTo>
                                <a:lnTo>
                                  <a:pt x="561" y="2184"/>
                                </a:lnTo>
                                <a:lnTo>
                                  <a:pt x="563" y="2218"/>
                                </a:lnTo>
                                <a:lnTo>
                                  <a:pt x="565" y="2192"/>
                                </a:lnTo>
                                <a:lnTo>
                                  <a:pt x="568" y="2185"/>
                                </a:lnTo>
                                <a:lnTo>
                                  <a:pt x="570" y="2142"/>
                                </a:lnTo>
                                <a:lnTo>
                                  <a:pt x="572" y="2148"/>
                                </a:lnTo>
                                <a:lnTo>
                                  <a:pt x="574" y="2221"/>
                                </a:lnTo>
                                <a:lnTo>
                                  <a:pt x="577" y="2174"/>
                                </a:lnTo>
                                <a:lnTo>
                                  <a:pt x="579" y="2191"/>
                                </a:lnTo>
                                <a:lnTo>
                                  <a:pt x="581" y="2195"/>
                                </a:lnTo>
                                <a:lnTo>
                                  <a:pt x="583" y="2210"/>
                                </a:lnTo>
                                <a:lnTo>
                                  <a:pt x="586" y="2184"/>
                                </a:lnTo>
                                <a:lnTo>
                                  <a:pt x="588" y="2192"/>
                                </a:lnTo>
                                <a:lnTo>
                                  <a:pt x="590" y="2203"/>
                                </a:lnTo>
                                <a:lnTo>
                                  <a:pt x="593" y="2196"/>
                                </a:lnTo>
                                <a:lnTo>
                                  <a:pt x="595" y="2243"/>
                                </a:lnTo>
                                <a:lnTo>
                                  <a:pt x="596" y="2212"/>
                                </a:lnTo>
                                <a:lnTo>
                                  <a:pt x="599" y="2187"/>
                                </a:lnTo>
                                <a:lnTo>
                                  <a:pt x="601" y="2147"/>
                                </a:lnTo>
                                <a:lnTo>
                                  <a:pt x="603" y="2173"/>
                                </a:lnTo>
                                <a:lnTo>
                                  <a:pt x="605" y="2134"/>
                                </a:lnTo>
                                <a:lnTo>
                                  <a:pt x="608" y="2136"/>
                                </a:lnTo>
                                <a:lnTo>
                                  <a:pt x="610" y="2181"/>
                                </a:lnTo>
                                <a:lnTo>
                                  <a:pt x="612" y="2220"/>
                                </a:lnTo>
                                <a:lnTo>
                                  <a:pt x="614" y="2146"/>
                                </a:lnTo>
                                <a:lnTo>
                                  <a:pt x="617" y="2224"/>
                                </a:lnTo>
                                <a:lnTo>
                                  <a:pt x="619" y="2222"/>
                                </a:lnTo>
                                <a:lnTo>
                                  <a:pt x="621" y="2230"/>
                                </a:lnTo>
                                <a:lnTo>
                                  <a:pt x="623" y="2183"/>
                                </a:lnTo>
                                <a:lnTo>
                                  <a:pt x="626" y="2215"/>
                                </a:lnTo>
                                <a:lnTo>
                                  <a:pt x="628" y="2243"/>
                                </a:lnTo>
                                <a:lnTo>
                                  <a:pt x="630" y="2176"/>
                                </a:lnTo>
                                <a:lnTo>
                                  <a:pt x="632" y="2173"/>
                                </a:lnTo>
                                <a:lnTo>
                                  <a:pt x="635" y="2168"/>
                                </a:lnTo>
                                <a:lnTo>
                                  <a:pt x="637" y="2224"/>
                                </a:lnTo>
                                <a:lnTo>
                                  <a:pt x="639" y="2219"/>
                                </a:lnTo>
                                <a:lnTo>
                                  <a:pt x="642" y="2159"/>
                                </a:lnTo>
                                <a:lnTo>
                                  <a:pt x="643" y="2297"/>
                                </a:lnTo>
                                <a:lnTo>
                                  <a:pt x="645" y="2263"/>
                                </a:lnTo>
                                <a:lnTo>
                                  <a:pt x="648" y="2205"/>
                                </a:lnTo>
                                <a:lnTo>
                                  <a:pt x="650" y="2220"/>
                                </a:lnTo>
                                <a:lnTo>
                                  <a:pt x="652" y="2302"/>
                                </a:lnTo>
                                <a:lnTo>
                                  <a:pt x="654" y="2282"/>
                                </a:lnTo>
                                <a:lnTo>
                                  <a:pt x="657" y="2242"/>
                                </a:lnTo>
                                <a:lnTo>
                                  <a:pt x="659" y="2224"/>
                                </a:lnTo>
                                <a:lnTo>
                                  <a:pt x="661" y="2219"/>
                                </a:lnTo>
                                <a:lnTo>
                                  <a:pt x="663" y="2186"/>
                                </a:lnTo>
                                <a:lnTo>
                                  <a:pt x="666" y="2136"/>
                                </a:lnTo>
                                <a:lnTo>
                                  <a:pt x="668" y="2174"/>
                                </a:lnTo>
                                <a:lnTo>
                                  <a:pt x="670" y="2148"/>
                                </a:lnTo>
                                <a:lnTo>
                                  <a:pt x="672" y="2160"/>
                                </a:lnTo>
                                <a:lnTo>
                                  <a:pt x="675" y="2118"/>
                                </a:lnTo>
                                <a:lnTo>
                                  <a:pt x="677" y="2106"/>
                                </a:lnTo>
                                <a:lnTo>
                                  <a:pt x="679" y="1984"/>
                                </a:lnTo>
                                <a:lnTo>
                                  <a:pt x="681" y="2033"/>
                                </a:lnTo>
                                <a:lnTo>
                                  <a:pt x="684" y="1981"/>
                                </a:lnTo>
                                <a:lnTo>
                                  <a:pt x="686" y="1988"/>
                                </a:lnTo>
                                <a:lnTo>
                                  <a:pt x="688" y="2029"/>
                                </a:lnTo>
                                <a:lnTo>
                                  <a:pt x="690" y="1977"/>
                                </a:lnTo>
                                <a:lnTo>
                                  <a:pt x="692" y="1970"/>
                                </a:lnTo>
                                <a:lnTo>
                                  <a:pt x="694" y="2019"/>
                                </a:lnTo>
                                <a:lnTo>
                                  <a:pt x="697" y="2044"/>
                                </a:lnTo>
                                <a:lnTo>
                                  <a:pt x="699" y="2013"/>
                                </a:lnTo>
                                <a:lnTo>
                                  <a:pt x="701" y="2055"/>
                                </a:lnTo>
                                <a:lnTo>
                                  <a:pt x="703" y="2087"/>
                                </a:lnTo>
                                <a:lnTo>
                                  <a:pt x="706" y="2138"/>
                                </a:lnTo>
                                <a:lnTo>
                                  <a:pt x="708" y="2138"/>
                                </a:lnTo>
                                <a:lnTo>
                                  <a:pt x="710" y="2075"/>
                                </a:lnTo>
                                <a:lnTo>
                                  <a:pt x="712" y="2217"/>
                                </a:lnTo>
                                <a:lnTo>
                                  <a:pt x="715" y="2179"/>
                                </a:lnTo>
                                <a:lnTo>
                                  <a:pt x="717" y="2119"/>
                                </a:lnTo>
                                <a:lnTo>
                                  <a:pt x="719" y="2188"/>
                                </a:lnTo>
                                <a:lnTo>
                                  <a:pt x="721" y="2117"/>
                                </a:lnTo>
                                <a:lnTo>
                                  <a:pt x="724" y="2192"/>
                                </a:lnTo>
                                <a:lnTo>
                                  <a:pt x="726" y="2087"/>
                                </a:lnTo>
                                <a:lnTo>
                                  <a:pt x="728" y="2128"/>
                                </a:lnTo>
                                <a:lnTo>
                                  <a:pt x="730" y="2118"/>
                                </a:lnTo>
                                <a:lnTo>
                                  <a:pt x="733" y="2151"/>
                                </a:lnTo>
                                <a:lnTo>
                                  <a:pt x="735" y="2103"/>
                                </a:lnTo>
                                <a:lnTo>
                                  <a:pt x="736" y="2125"/>
                                </a:lnTo>
                                <a:lnTo>
                                  <a:pt x="739" y="2104"/>
                                </a:lnTo>
                                <a:lnTo>
                                  <a:pt x="741" y="1969"/>
                                </a:lnTo>
                                <a:lnTo>
                                  <a:pt x="743" y="2051"/>
                                </a:lnTo>
                                <a:lnTo>
                                  <a:pt x="745" y="2128"/>
                                </a:lnTo>
                                <a:lnTo>
                                  <a:pt x="748" y="2119"/>
                                </a:lnTo>
                                <a:lnTo>
                                  <a:pt x="750" y="2105"/>
                                </a:lnTo>
                                <a:lnTo>
                                  <a:pt x="752" y="2091"/>
                                </a:lnTo>
                                <a:lnTo>
                                  <a:pt x="755" y="2119"/>
                                </a:lnTo>
                                <a:lnTo>
                                  <a:pt x="757" y="2113"/>
                                </a:lnTo>
                                <a:lnTo>
                                  <a:pt x="759" y="2112"/>
                                </a:lnTo>
                                <a:lnTo>
                                  <a:pt x="761" y="2143"/>
                                </a:lnTo>
                                <a:lnTo>
                                  <a:pt x="764" y="2151"/>
                                </a:lnTo>
                                <a:lnTo>
                                  <a:pt x="766" y="2130"/>
                                </a:lnTo>
                                <a:lnTo>
                                  <a:pt x="768" y="2023"/>
                                </a:lnTo>
                                <a:lnTo>
                                  <a:pt x="770" y="2115"/>
                                </a:lnTo>
                                <a:lnTo>
                                  <a:pt x="773" y="2112"/>
                                </a:lnTo>
                                <a:lnTo>
                                  <a:pt x="775" y="2152"/>
                                </a:lnTo>
                                <a:lnTo>
                                  <a:pt x="777" y="2118"/>
                                </a:lnTo>
                                <a:lnTo>
                                  <a:pt x="779" y="2074"/>
                                </a:lnTo>
                                <a:lnTo>
                                  <a:pt x="782" y="1924"/>
                                </a:lnTo>
                                <a:lnTo>
                                  <a:pt x="783" y="1991"/>
                                </a:lnTo>
                                <a:lnTo>
                                  <a:pt x="785" y="2145"/>
                                </a:lnTo>
                                <a:lnTo>
                                  <a:pt x="788" y="2202"/>
                                </a:lnTo>
                                <a:lnTo>
                                  <a:pt x="790" y="2057"/>
                                </a:lnTo>
                                <a:lnTo>
                                  <a:pt x="792" y="2069"/>
                                </a:lnTo>
                                <a:lnTo>
                                  <a:pt x="794" y="2029"/>
                                </a:lnTo>
                                <a:lnTo>
                                  <a:pt x="797" y="1980"/>
                                </a:lnTo>
                                <a:lnTo>
                                  <a:pt x="799" y="2019"/>
                                </a:lnTo>
                                <a:lnTo>
                                  <a:pt x="801" y="2049"/>
                                </a:lnTo>
                                <a:lnTo>
                                  <a:pt x="803" y="2071"/>
                                </a:lnTo>
                                <a:lnTo>
                                  <a:pt x="806" y="2027"/>
                                </a:lnTo>
                                <a:lnTo>
                                  <a:pt x="808" y="2056"/>
                                </a:lnTo>
                                <a:lnTo>
                                  <a:pt x="810" y="2049"/>
                                </a:lnTo>
                                <a:lnTo>
                                  <a:pt x="813" y="2092"/>
                                </a:lnTo>
                                <a:lnTo>
                                  <a:pt x="815" y="2148"/>
                                </a:lnTo>
                                <a:lnTo>
                                  <a:pt x="817" y="2110"/>
                                </a:lnTo>
                                <a:lnTo>
                                  <a:pt x="819" y="2200"/>
                                </a:lnTo>
                                <a:lnTo>
                                  <a:pt x="822" y="2202"/>
                                </a:lnTo>
                                <a:lnTo>
                                  <a:pt x="824" y="2161"/>
                                </a:lnTo>
                                <a:lnTo>
                                  <a:pt x="826" y="2249"/>
                                </a:lnTo>
                                <a:lnTo>
                                  <a:pt x="828" y="2243"/>
                                </a:lnTo>
                                <a:lnTo>
                                  <a:pt x="830" y="2256"/>
                                </a:lnTo>
                                <a:lnTo>
                                  <a:pt x="832" y="2267"/>
                                </a:lnTo>
                                <a:lnTo>
                                  <a:pt x="834" y="2196"/>
                                </a:lnTo>
                                <a:lnTo>
                                  <a:pt x="837" y="2255"/>
                                </a:lnTo>
                                <a:lnTo>
                                  <a:pt x="839" y="2240"/>
                                </a:lnTo>
                                <a:lnTo>
                                  <a:pt x="841" y="2274"/>
                                </a:lnTo>
                                <a:lnTo>
                                  <a:pt x="843" y="2268"/>
                                </a:lnTo>
                                <a:lnTo>
                                  <a:pt x="846" y="2250"/>
                                </a:lnTo>
                                <a:lnTo>
                                  <a:pt x="848" y="2277"/>
                                </a:lnTo>
                                <a:lnTo>
                                  <a:pt x="850" y="2283"/>
                                </a:lnTo>
                                <a:lnTo>
                                  <a:pt x="852" y="2230"/>
                                </a:lnTo>
                                <a:lnTo>
                                  <a:pt x="855" y="2261"/>
                                </a:lnTo>
                                <a:lnTo>
                                  <a:pt x="857" y="2265"/>
                                </a:lnTo>
                                <a:lnTo>
                                  <a:pt x="859" y="2279"/>
                                </a:lnTo>
                                <a:lnTo>
                                  <a:pt x="861" y="2276"/>
                                </a:lnTo>
                                <a:lnTo>
                                  <a:pt x="864" y="2213"/>
                                </a:lnTo>
                                <a:lnTo>
                                  <a:pt x="866" y="2193"/>
                                </a:lnTo>
                                <a:lnTo>
                                  <a:pt x="868" y="2195"/>
                                </a:lnTo>
                                <a:lnTo>
                                  <a:pt x="871" y="2188"/>
                                </a:lnTo>
                                <a:lnTo>
                                  <a:pt x="873" y="2174"/>
                                </a:lnTo>
                                <a:lnTo>
                                  <a:pt x="875" y="1987"/>
                                </a:lnTo>
                                <a:lnTo>
                                  <a:pt x="877" y="2129"/>
                                </a:lnTo>
                                <a:lnTo>
                                  <a:pt x="879" y="1991"/>
                                </a:lnTo>
                                <a:lnTo>
                                  <a:pt x="881" y="2128"/>
                                </a:lnTo>
                                <a:lnTo>
                                  <a:pt x="883" y="2120"/>
                                </a:lnTo>
                                <a:lnTo>
                                  <a:pt x="886" y="2127"/>
                                </a:lnTo>
                                <a:lnTo>
                                  <a:pt x="888" y="2085"/>
                                </a:lnTo>
                                <a:lnTo>
                                  <a:pt x="890" y="1996"/>
                                </a:lnTo>
                                <a:lnTo>
                                  <a:pt x="892" y="2007"/>
                                </a:lnTo>
                                <a:lnTo>
                                  <a:pt x="895" y="1814"/>
                                </a:lnTo>
                                <a:lnTo>
                                  <a:pt x="897" y="1923"/>
                                </a:lnTo>
                                <a:lnTo>
                                  <a:pt x="899" y="1930"/>
                                </a:lnTo>
                                <a:lnTo>
                                  <a:pt x="901" y="2079"/>
                                </a:lnTo>
                                <a:lnTo>
                                  <a:pt x="904" y="2012"/>
                                </a:lnTo>
                                <a:lnTo>
                                  <a:pt x="906" y="2007"/>
                                </a:lnTo>
                                <a:lnTo>
                                  <a:pt x="908" y="2017"/>
                                </a:lnTo>
                                <a:lnTo>
                                  <a:pt x="910" y="2104"/>
                                </a:lnTo>
                                <a:lnTo>
                                  <a:pt x="913" y="2075"/>
                                </a:lnTo>
                                <a:lnTo>
                                  <a:pt x="915" y="2147"/>
                                </a:lnTo>
                                <a:lnTo>
                                  <a:pt x="917" y="2235"/>
                                </a:lnTo>
                                <a:lnTo>
                                  <a:pt x="919" y="2134"/>
                                </a:lnTo>
                                <a:lnTo>
                                  <a:pt x="922" y="2060"/>
                                </a:lnTo>
                                <a:lnTo>
                                  <a:pt x="923" y="1711"/>
                                </a:lnTo>
                                <a:lnTo>
                                  <a:pt x="926" y="1842"/>
                                </a:lnTo>
                                <a:lnTo>
                                  <a:pt x="928" y="1617"/>
                                </a:lnTo>
                                <a:lnTo>
                                  <a:pt x="930" y="1671"/>
                                </a:lnTo>
                                <a:lnTo>
                                  <a:pt x="932" y="1726"/>
                                </a:lnTo>
                                <a:lnTo>
                                  <a:pt x="935" y="1998"/>
                                </a:lnTo>
                                <a:lnTo>
                                  <a:pt x="937" y="1943"/>
                                </a:lnTo>
                                <a:lnTo>
                                  <a:pt x="939" y="1867"/>
                                </a:lnTo>
                                <a:lnTo>
                                  <a:pt x="941" y="1930"/>
                                </a:lnTo>
                                <a:lnTo>
                                  <a:pt x="944" y="1702"/>
                                </a:lnTo>
                                <a:lnTo>
                                  <a:pt x="946" y="1676"/>
                                </a:lnTo>
                                <a:lnTo>
                                  <a:pt x="948" y="1768"/>
                                </a:lnTo>
                                <a:lnTo>
                                  <a:pt x="950" y="1563"/>
                                </a:lnTo>
                                <a:lnTo>
                                  <a:pt x="953" y="1492"/>
                                </a:lnTo>
                                <a:lnTo>
                                  <a:pt x="955" y="1647"/>
                                </a:lnTo>
                                <a:lnTo>
                                  <a:pt x="957" y="1097"/>
                                </a:lnTo>
                                <a:lnTo>
                                  <a:pt x="959" y="1103"/>
                                </a:lnTo>
                                <a:lnTo>
                                  <a:pt x="962" y="1216"/>
                                </a:lnTo>
                                <a:lnTo>
                                  <a:pt x="964" y="1257"/>
                                </a:lnTo>
                                <a:lnTo>
                                  <a:pt x="966" y="1433"/>
                                </a:lnTo>
                                <a:lnTo>
                                  <a:pt x="968" y="1250"/>
                                </a:lnTo>
                                <a:lnTo>
                                  <a:pt x="970" y="1262"/>
                                </a:lnTo>
                                <a:lnTo>
                                  <a:pt x="972" y="1046"/>
                                </a:lnTo>
                                <a:lnTo>
                                  <a:pt x="974" y="910"/>
                                </a:lnTo>
                                <a:lnTo>
                                  <a:pt x="977" y="984"/>
                                </a:lnTo>
                                <a:lnTo>
                                  <a:pt x="979" y="796"/>
                                </a:lnTo>
                                <a:lnTo>
                                  <a:pt x="981" y="1015"/>
                                </a:lnTo>
                                <a:lnTo>
                                  <a:pt x="984" y="1086"/>
                                </a:lnTo>
                                <a:lnTo>
                                  <a:pt x="986" y="1495"/>
                                </a:lnTo>
                                <a:lnTo>
                                  <a:pt x="988" y="1307"/>
                                </a:lnTo>
                                <a:lnTo>
                                  <a:pt x="990" y="980"/>
                                </a:lnTo>
                                <a:lnTo>
                                  <a:pt x="993" y="1194"/>
                                </a:lnTo>
                                <a:lnTo>
                                  <a:pt x="995" y="1479"/>
                                </a:lnTo>
                                <a:lnTo>
                                  <a:pt x="997" y="1708"/>
                                </a:lnTo>
                                <a:lnTo>
                                  <a:pt x="999" y="1782"/>
                                </a:lnTo>
                                <a:lnTo>
                                  <a:pt x="1002" y="1668"/>
                                </a:lnTo>
                                <a:lnTo>
                                  <a:pt x="1004" y="1671"/>
                                </a:lnTo>
                                <a:lnTo>
                                  <a:pt x="1006" y="1358"/>
                                </a:lnTo>
                                <a:lnTo>
                                  <a:pt x="1008" y="1383"/>
                                </a:lnTo>
                                <a:lnTo>
                                  <a:pt x="1011" y="1628"/>
                                </a:lnTo>
                                <a:lnTo>
                                  <a:pt x="1013" y="1463"/>
                                </a:lnTo>
                                <a:lnTo>
                                  <a:pt x="1015" y="882"/>
                                </a:lnTo>
                                <a:lnTo>
                                  <a:pt x="1017" y="599"/>
                                </a:lnTo>
                                <a:lnTo>
                                  <a:pt x="1019" y="844"/>
                                </a:lnTo>
                                <a:lnTo>
                                  <a:pt x="1021" y="911"/>
                                </a:lnTo>
                                <a:lnTo>
                                  <a:pt x="1023" y="967"/>
                                </a:lnTo>
                                <a:lnTo>
                                  <a:pt x="1026" y="983"/>
                                </a:lnTo>
                                <a:lnTo>
                                  <a:pt x="1028" y="1152"/>
                                </a:lnTo>
                                <a:lnTo>
                                  <a:pt x="1030" y="869"/>
                                </a:lnTo>
                                <a:lnTo>
                                  <a:pt x="1033" y="1060"/>
                                </a:lnTo>
                                <a:lnTo>
                                  <a:pt x="1035" y="670"/>
                                </a:lnTo>
                                <a:lnTo>
                                  <a:pt x="1037" y="1164"/>
                                </a:lnTo>
                                <a:lnTo>
                                  <a:pt x="1039" y="1295"/>
                                </a:lnTo>
                                <a:lnTo>
                                  <a:pt x="1042" y="570"/>
                                </a:lnTo>
                                <a:lnTo>
                                  <a:pt x="1044" y="948"/>
                                </a:lnTo>
                                <a:lnTo>
                                  <a:pt x="1046" y="1146"/>
                                </a:lnTo>
                                <a:lnTo>
                                  <a:pt x="1048" y="999"/>
                                </a:lnTo>
                                <a:lnTo>
                                  <a:pt x="1051" y="810"/>
                                </a:lnTo>
                                <a:lnTo>
                                  <a:pt x="1053" y="1268"/>
                                </a:lnTo>
                                <a:lnTo>
                                  <a:pt x="1055" y="1126"/>
                                </a:lnTo>
                                <a:lnTo>
                                  <a:pt x="1057" y="821"/>
                                </a:lnTo>
                                <a:lnTo>
                                  <a:pt x="1060" y="1080"/>
                                </a:lnTo>
                                <a:lnTo>
                                  <a:pt x="1062" y="614"/>
                                </a:lnTo>
                                <a:lnTo>
                                  <a:pt x="1063" y="1231"/>
                                </a:lnTo>
                                <a:lnTo>
                                  <a:pt x="1066" y="1665"/>
                                </a:lnTo>
                                <a:lnTo>
                                  <a:pt x="1068" y="1337"/>
                                </a:lnTo>
                                <a:lnTo>
                                  <a:pt x="1070" y="1161"/>
                                </a:lnTo>
                                <a:lnTo>
                                  <a:pt x="1072" y="1170"/>
                                </a:lnTo>
                                <a:lnTo>
                                  <a:pt x="1075" y="1506"/>
                                </a:lnTo>
                                <a:lnTo>
                                  <a:pt x="1077" y="1656"/>
                                </a:lnTo>
                                <a:lnTo>
                                  <a:pt x="1079" y="1650"/>
                                </a:lnTo>
                                <a:lnTo>
                                  <a:pt x="1081" y="1732"/>
                                </a:lnTo>
                                <a:lnTo>
                                  <a:pt x="1084" y="1707"/>
                                </a:lnTo>
                                <a:lnTo>
                                  <a:pt x="1086" y="1159"/>
                                </a:lnTo>
                                <a:lnTo>
                                  <a:pt x="1088" y="1351"/>
                                </a:lnTo>
                                <a:lnTo>
                                  <a:pt x="1091" y="1039"/>
                                </a:lnTo>
                                <a:lnTo>
                                  <a:pt x="1093" y="1110"/>
                                </a:lnTo>
                                <a:lnTo>
                                  <a:pt x="1095" y="1118"/>
                                </a:lnTo>
                                <a:lnTo>
                                  <a:pt x="1097" y="1219"/>
                                </a:lnTo>
                                <a:lnTo>
                                  <a:pt x="1100" y="1485"/>
                                </a:lnTo>
                                <a:lnTo>
                                  <a:pt x="1102" y="1603"/>
                                </a:lnTo>
                                <a:lnTo>
                                  <a:pt x="1104" y="1445"/>
                                </a:lnTo>
                                <a:lnTo>
                                  <a:pt x="1106" y="1066"/>
                                </a:lnTo>
                                <a:lnTo>
                                  <a:pt x="1109" y="710"/>
                                </a:lnTo>
                                <a:lnTo>
                                  <a:pt x="1110" y="1102"/>
                                </a:lnTo>
                                <a:lnTo>
                                  <a:pt x="1112" y="1486"/>
                                </a:lnTo>
                                <a:lnTo>
                                  <a:pt x="1115" y="1324"/>
                                </a:lnTo>
                                <a:lnTo>
                                  <a:pt x="1117" y="1464"/>
                                </a:lnTo>
                                <a:lnTo>
                                  <a:pt x="1119" y="1413"/>
                                </a:lnTo>
                                <a:lnTo>
                                  <a:pt x="1121" y="1586"/>
                                </a:lnTo>
                                <a:lnTo>
                                  <a:pt x="1124" y="1487"/>
                                </a:lnTo>
                                <a:lnTo>
                                  <a:pt x="1126" y="1292"/>
                                </a:lnTo>
                                <a:lnTo>
                                  <a:pt x="1128" y="1486"/>
                                </a:lnTo>
                                <a:lnTo>
                                  <a:pt x="1130" y="1598"/>
                                </a:lnTo>
                                <a:lnTo>
                                  <a:pt x="1133" y="1477"/>
                                </a:lnTo>
                                <a:lnTo>
                                  <a:pt x="1135" y="1074"/>
                                </a:lnTo>
                                <a:lnTo>
                                  <a:pt x="1137" y="602"/>
                                </a:lnTo>
                                <a:lnTo>
                                  <a:pt x="1139" y="529"/>
                                </a:lnTo>
                                <a:lnTo>
                                  <a:pt x="1142" y="1118"/>
                                </a:lnTo>
                                <a:lnTo>
                                  <a:pt x="1144" y="958"/>
                                </a:lnTo>
                                <a:lnTo>
                                  <a:pt x="1146" y="1089"/>
                                </a:lnTo>
                                <a:lnTo>
                                  <a:pt x="1149" y="1304"/>
                                </a:lnTo>
                                <a:lnTo>
                                  <a:pt x="1151" y="1106"/>
                                </a:lnTo>
                                <a:lnTo>
                                  <a:pt x="1153" y="880"/>
                                </a:lnTo>
                                <a:lnTo>
                                  <a:pt x="1155" y="652"/>
                                </a:lnTo>
                                <a:lnTo>
                                  <a:pt x="1157" y="652"/>
                                </a:lnTo>
                                <a:lnTo>
                                  <a:pt x="1159" y="1058"/>
                                </a:lnTo>
                                <a:lnTo>
                                  <a:pt x="1161" y="1671"/>
                                </a:lnTo>
                                <a:lnTo>
                                  <a:pt x="1164" y="1597"/>
                                </a:lnTo>
                                <a:lnTo>
                                  <a:pt x="1166" y="1425"/>
                                </a:lnTo>
                                <a:lnTo>
                                  <a:pt x="1168" y="1615"/>
                                </a:lnTo>
                                <a:lnTo>
                                  <a:pt x="1170" y="1735"/>
                                </a:lnTo>
                                <a:lnTo>
                                  <a:pt x="1173" y="1984"/>
                                </a:lnTo>
                                <a:lnTo>
                                  <a:pt x="1175" y="1889"/>
                                </a:lnTo>
                                <a:lnTo>
                                  <a:pt x="1177" y="1944"/>
                                </a:lnTo>
                                <a:lnTo>
                                  <a:pt x="1179" y="2088"/>
                                </a:lnTo>
                                <a:lnTo>
                                  <a:pt x="1182" y="2079"/>
                                </a:lnTo>
                                <a:lnTo>
                                  <a:pt x="1184" y="2108"/>
                                </a:lnTo>
                                <a:lnTo>
                                  <a:pt x="1186" y="2158"/>
                                </a:lnTo>
                                <a:lnTo>
                                  <a:pt x="1188" y="2092"/>
                                </a:lnTo>
                                <a:lnTo>
                                  <a:pt x="1191" y="2154"/>
                                </a:lnTo>
                                <a:lnTo>
                                  <a:pt x="1193" y="2156"/>
                                </a:lnTo>
                                <a:lnTo>
                                  <a:pt x="1195" y="2159"/>
                                </a:lnTo>
                                <a:lnTo>
                                  <a:pt x="1197" y="2180"/>
                                </a:lnTo>
                                <a:lnTo>
                                  <a:pt x="1200" y="2154"/>
                                </a:lnTo>
                                <a:lnTo>
                                  <a:pt x="1202" y="2203"/>
                                </a:lnTo>
                                <a:lnTo>
                                  <a:pt x="1204" y="2204"/>
                                </a:lnTo>
                                <a:lnTo>
                                  <a:pt x="1206" y="2182"/>
                                </a:lnTo>
                                <a:lnTo>
                                  <a:pt x="1208" y="2182"/>
                                </a:lnTo>
                                <a:lnTo>
                                  <a:pt x="1210" y="2159"/>
                                </a:lnTo>
                                <a:lnTo>
                                  <a:pt x="1213" y="2129"/>
                                </a:lnTo>
                                <a:lnTo>
                                  <a:pt x="1215" y="2173"/>
                                </a:lnTo>
                                <a:lnTo>
                                  <a:pt x="1217" y="2197"/>
                                </a:lnTo>
                                <a:lnTo>
                                  <a:pt x="1219" y="2191"/>
                                </a:lnTo>
                                <a:lnTo>
                                  <a:pt x="1222" y="2128"/>
                                </a:lnTo>
                                <a:lnTo>
                                  <a:pt x="1224" y="2181"/>
                                </a:lnTo>
                                <a:lnTo>
                                  <a:pt x="1226" y="2191"/>
                                </a:lnTo>
                                <a:lnTo>
                                  <a:pt x="1228" y="2215"/>
                                </a:lnTo>
                                <a:lnTo>
                                  <a:pt x="1231" y="2182"/>
                                </a:lnTo>
                                <a:lnTo>
                                  <a:pt x="1233" y="2207"/>
                                </a:lnTo>
                                <a:lnTo>
                                  <a:pt x="1235" y="2147"/>
                                </a:lnTo>
                                <a:lnTo>
                                  <a:pt x="1237" y="2213"/>
                                </a:lnTo>
                                <a:lnTo>
                                  <a:pt x="1240" y="2178"/>
                                </a:lnTo>
                                <a:lnTo>
                                  <a:pt x="1242" y="2148"/>
                                </a:lnTo>
                                <a:lnTo>
                                  <a:pt x="1244" y="2180"/>
                                </a:lnTo>
                                <a:lnTo>
                                  <a:pt x="1246" y="2162"/>
                                </a:lnTo>
                                <a:lnTo>
                                  <a:pt x="1249" y="2161"/>
                                </a:lnTo>
                                <a:lnTo>
                                  <a:pt x="1250" y="2170"/>
                                </a:lnTo>
                                <a:lnTo>
                                  <a:pt x="1252" y="2121"/>
                                </a:lnTo>
                                <a:lnTo>
                                  <a:pt x="1255" y="2130"/>
                                </a:lnTo>
                                <a:lnTo>
                                  <a:pt x="1257" y="2093"/>
                                </a:lnTo>
                                <a:lnTo>
                                  <a:pt x="1259" y="2015"/>
                                </a:lnTo>
                                <a:lnTo>
                                  <a:pt x="1262" y="2142"/>
                                </a:lnTo>
                                <a:lnTo>
                                  <a:pt x="1264" y="2197"/>
                                </a:lnTo>
                                <a:lnTo>
                                  <a:pt x="1266" y="2187"/>
                                </a:lnTo>
                                <a:lnTo>
                                  <a:pt x="1268" y="2204"/>
                                </a:lnTo>
                                <a:lnTo>
                                  <a:pt x="1271" y="2233"/>
                                </a:lnTo>
                                <a:lnTo>
                                  <a:pt x="1273" y="2121"/>
                                </a:lnTo>
                                <a:lnTo>
                                  <a:pt x="1275" y="2215"/>
                                </a:lnTo>
                                <a:lnTo>
                                  <a:pt x="1277" y="2253"/>
                                </a:lnTo>
                                <a:lnTo>
                                  <a:pt x="1280" y="2193"/>
                                </a:lnTo>
                                <a:lnTo>
                                  <a:pt x="1282" y="2219"/>
                                </a:lnTo>
                                <a:lnTo>
                                  <a:pt x="1284" y="2211"/>
                                </a:lnTo>
                                <a:lnTo>
                                  <a:pt x="1286" y="2263"/>
                                </a:lnTo>
                                <a:lnTo>
                                  <a:pt x="1289" y="2328"/>
                                </a:lnTo>
                                <a:lnTo>
                                  <a:pt x="1291" y="2370"/>
                                </a:lnTo>
                                <a:lnTo>
                                  <a:pt x="1293" y="2319"/>
                                </a:lnTo>
                                <a:lnTo>
                                  <a:pt x="1295" y="2331"/>
                                </a:lnTo>
                                <a:lnTo>
                                  <a:pt x="1297" y="2334"/>
                                </a:lnTo>
                                <a:lnTo>
                                  <a:pt x="1299" y="2322"/>
                                </a:lnTo>
                                <a:lnTo>
                                  <a:pt x="1301" y="2345"/>
                                </a:lnTo>
                                <a:lnTo>
                                  <a:pt x="1304" y="2371"/>
                                </a:lnTo>
                                <a:lnTo>
                                  <a:pt x="1306" y="2314"/>
                                </a:lnTo>
                                <a:lnTo>
                                  <a:pt x="1308" y="2325"/>
                                </a:lnTo>
                                <a:lnTo>
                                  <a:pt x="1310" y="2342"/>
                                </a:lnTo>
                                <a:lnTo>
                                  <a:pt x="1313" y="2359"/>
                                </a:lnTo>
                                <a:lnTo>
                                  <a:pt x="1315" y="2299"/>
                                </a:lnTo>
                                <a:lnTo>
                                  <a:pt x="1317" y="2297"/>
                                </a:lnTo>
                                <a:lnTo>
                                  <a:pt x="1320" y="2316"/>
                                </a:lnTo>
                                <a:lnTo>
                                  <a:pt x="1322" y="2359"/>
                                </a:lnTo>
                                <a:lnTo>
                                  <a:pt x="1324" y="2355"/>
                                </a:lnTo>
                                <a:lnTo>
                                  <a:pt x="1326" y="2355"/>
                                </a:lnTo>
                                <a:lnTo>
                                  <a:pt x="1329" y="2343"/>
                                </a:lnTo>
                                <a:lnTo>
                                  <a:pt x="1331" y="2325"/>
                                </a:lnTo>
                                <a:lnTo>
                                  <a:pt x="1333" y="2301"/>
                                </a:lnTo>
                                <a:lnTo>
                                  <a:pt x="1335" y="2233"/>
                                </a:lnTo>
                                <a:lnTo>
                                  <a:pt x="1338" y="2246"/>
                                </a:lnTo>
                                <a:lnTo>
                                  <a:pt x="1340" y="2246"/>
                                </a:lnTo>
                                <a:lnTo>
                                  <a:pt x="1342" y="2252"/>
                                </a:lnTo>
                                <a:lnTo>
                                  <a:pt x="1344" y="2240"/>
                                </a:lnTo>
                                <a:lnTo>
                                  <a:pt x="1346" y="2202"/>
                                </a:lnTo>
                                <a:lnTo>
                                  <a:pt x="1348" y="2280"/>
                                </a:lnTo>
                                <a:lnTo>
                                  <a:pt x="1350" y="2243"/>
                                </a:lnTo>
                                <a:lnTo>
                                  <a:pt x="1353" y="2246"/>
                                </a:lnTo>
                                <a:lnTo>
                                  <a:pt x="1355" y="2243"/>
                                </a:lnTo>
                                <a:lnTo>
                                  <a:pt x="1357" y="2255"/>
                                </a:lnTo>
                                <a:lnTo>
                                  <a:pt x="1359" y="2263"/>
                                </a:lnTo>
                                <a:lnTo>
                                  <a:pt x="1362" y="2229"/>
                                </a:lnTo>
                                <a:lnTo>
                                  <a:pt x="1364" y="2238"/>
                                </a:lnTo>
                                <a:lnTo>
                                  <a:pt x="1366" y="2230"/>
                                </a:lnTo>
                                <a:lnTo>
                                  <a:pt x="1369" y="2216"/>
                                </a:lnTo>
                                <a:lnTo>
                                  <a:pt x="1371" y="2274"/>
                                </a:lnTo>
                                <a:lnTo>
                                  <a:pt x="1373" y="2263"/>
                                </a:lnTo>
                                <a:lnTo>
                                  <a:pt x="1375" y="2166"/>
                                </a:lnTo>
                                <a:lnTo>
                                  <a:pt x="1378" y="2106"/>
                                </a:lnTo>
                                <a:lnTo>
                                  <a:pt x="1380" y="2009"/>
                                </a:lnTo>
                                <a:lnTo>
                                  <a:pt x="1382" y="2034"/>
                                </a:lnTo>
                                <a:lnTo>
                                  <a:pt x="1384" y="2025"/>
                                </a:lnTo>
                                <a:lnTo>
                                  <a:pt x="1387" y="2134"/>
                                </a:lnTo>
                                <a:lnTo>
                                  <a:pt x="1389" y="2155"/>
                                </a:lnTo>
                                <a:lnTo>
                                  <a:pt x="1390" y="2225"/>
                                </a:lnTo>
                                <a:lnTo>
                                  <a:pt x="1393" y="2166"/>
                                </a:lnTo>
                                <a:lnTo>
                                  <a:pt x="1395" y="2130"/>
                                </a:lnTo>
                                <a:lnTo>
                                  <a:pt x="1397" y="2152"/>
                                </a:lnTo>
                                <a:lnTo>
                                  <a:pt x="1399" y="2136"/>
                                </a:lnTo>
                                <a:lnTo>
                                  <a:pt x="1402" y="2145"/>
                                </a:lnTo>
                                <a:lnTo>
                                  <a:pt x="1404" y="2209"/>
                                </a:lnTo>
                                <a:lnTo>
                                  <a:pt x="1406" y="2154"/>
                                </a:lnTo>
                                <a:lnTo>
                                  <a:pt x="1408" y="2176"/>
                                </a:lnTo>
                                <a:lnTo>
                                  <a:pt x="1411" y="2136"/>
                                </a:lnTo>
                                <a:lnTo>
                                  <a:pt x="1413" y="2173"/>
                                </a:lnTo>
                                <a:lnTo>
                                  <a:pt x="1415" y="2048"/>
                                </a:lnTo>
                                <a:lnTo>
                                  <a:pt x="1417" y="2061"/>
                                </a:lnTo>
                                <a:lnTo>
                                  <a:pt x="1420" y="2124"/>
                                </a:lnTo>
                                <a:lnTo>
                                  <a:pt x="1422" y="2137"/>
                                </a:lnTo>
                                <a:lnTo>
                                  <a:pt x="1424" y="2161"/>
                                </a:lnTo>
                                <a:lnTo>
                                  <a:pt x="1427" y="2208"/>
                                </a:lnTo>
                                <a:lnTo>
                                  <a:pt x="1429" y="2240"/>
                                </a:lnTo>
                                <a:lnTo>
                                  <a:pt x="1431" y="2176"/>
                                </a:lnTo>
                                <a:lnTo>
                                  <a:pt x="1433" y="2218"/>
                                </a:lnTo>
                                <a:lnTo>
                                  <a:pt x="1436" y="2224"/>
                                </a:lnTo>
                                <a:lnTo>
                                  <a:pt x="1437" y="2217"/>
                                </a:lnTo>
                                <a:lnTo>
                                  <a:pt x="1439" y="2216"/>
                                </a:lnTo>
                                <a:lnTo>
                                  <a:pt x="1442" y="2301"/>
                                </a:lnTo>
                                <a:lnTo>
                                  <a:pt x="1444" y="2249"/>
                                </a:lnTo>
                                <a:lnTo>
                                  <a:pt x="1446" y="2305"/>
                                </a:lnTo>
                                <a:lnTo>
                                  <a:pt x="1448" y="2261"/>
                                </a:lnTo>
                                <a:lnTo>
                                  <a:pt x="1451" y="2262"/>
                                </a:lnTo>
                                <a:lnTo>
                                  <a:pt x="1453" y="2278"/>
                                </a:lnTo>
                                <a:lnTo>
                                  <a:pt x="1455" y="2297"/>
                                </a:lnTo>
                                <a:lnTo>
                                  <a:pt x="1457" y="2291"/>
                                </a:lnTo>
                                <a:lnTo>
                                  <a:pt x="1460" y="2318"/>
                                </a:lnTo>
                                <a:lnTo>
                                  <a:pt x="1462" y="2343"/>
                                </a:lnTo>
                                <a:lnTo>
                                  <a:pt x="1464" y="2325"/>
                                </a:lnTo>
                                <a:lnTo>
                                  <a:pt x="1466" y="2245"/>
                                </a:lnTo>
                                <a:lnTo>
                                  <a:pt x="1469" y="2243"/>
                                </a:lnTo>
                                <a:lnTo>
                                  <a:pt x="1471" y="2108"/>
                                </a:lnTo>
                                <a:lnTo>
                                  <a:pt x="1473" y="2291"/>
                                </a:lnTo>
                                <a:lnTo>
                                  <a:pt x="1475" y="2290"/>
                                </a:lnTo>
                                <a:lnTo>
                                  <a:pt x="1478" y="2286"/>
                                </a:lnTo>
                                <a:lnTo>
                                  <a:pt x="1480" y="2270"/>
                                </a:lnTo>
                                <a:lnTo>
                                  <a:pt x="1482" y="2315"/>
                                </a:lnTo>
                                <a:lnTo>
                                  <a:pt x="1484" y="2288"/>
                                </a:lnTo>
                                <a:lnTo>
                                  <a:pt x="1486" y="2269"/>
                                </a:lnTo>
                                <a:lnTo>
                                  <a:pt x="1488" y="2299"/>
                                </a:lnTo>
                                <a:lnTo>
                                  <a:pt x="1491" y="2320"/>
                                </a:lnTo>
                                <a:lnTo>
                                  <a:pt x="1493" y="2282"/>
                                </a:lnTo>
                                <a:lnTo>
                                  <a:pt x="1495" y="2215"/>
                                </a:lnTo>
                                <a:lnTo>
                                  <a:pt x="1497" y="2191"/>
                                </a:lnTo>
                                <a:lnTo>
                                  <a:pt x="1500" y="2248"/>
                                </a:lnTo>
                                <a:lnTo>
                                  <a:pt x="1502" y="2206"/>
                                </a:lnTo>
                                <a:lnTo>
                                  <a:pt x="1504" y="2196"/>
                                </a:lnTo>
                                <a:lnTo>
                                  <a:pt x="1506" y="2139"/>
                                </a:lnTo>
                                <a:lnTo>
                                  <a:pt x="1509" y="2271"/>
                                </a:lnTo>
                                <a:lnTo>
                                  <a:pt x="1511" y="2174"/>
                                </a:lnTo>
                                <a:lnTo>
                                  <a:pt x="1513" y="2091"/>
                                </a:lnTo>
                                <a:lnTo>
                                  <a:pt x="1515" y="2069"/>
                                </a:lnTo>
                                <a:lnTo>
                                  <a:pt x="1518" y="2034"/>
                                </a:lnTo>
                                <a:lnTo>
                                  <a:pt x="1520" y="2003"/>
                                </a:lnTo>
                                <a:lnTo>
                                  <a:pt x="1522" y="1994"/>
                                </a:lnTo>
                                <a:lnTo>
                                  <a:pt x="1524" y="1491"/>
                                </a:lnTo>
                                <a:lnTo>
                                  <a:pt x="1527" y="1682"/>
                                </a:lnTo>
                                <a:lnTo>
                                  <a:pt x="1529" y="1532"/>
                                </a:lnTo>
                                <a:lnTo>
                                  <a:pt x="1530" y="1467"/>
                                </a:lnTo>
                                <a:lnTo>
                                  <a:pt x="1533" y="1836"/>
                                </a:lnTo>
                                <a:lnTo>
                                  <a:pt x="1535" y="1951"/>
                                </a:lnTo>
                                <a:lnTo>
                                  <a:pt x="1537" y="1812"/>
                                </a:lnTo>
                                <a:lnTo>
                                  <a:pt x="1540" y="1736"/>
                                </a:lnTo>
                                <a:lnTo>
                                  <a:pt x="1542" y="1874"/>
                                </a:lnTo>
                                <a:lnTo>
                                  <a:pt x="1544" y="2036"/>
                                </a:lnTo>
                                <a:lnTo>
                                  <a:pt x="1546" y="1887"/>
                                </a:lnTo>
                                <a:lnTo>
                                  <a:pt x="1549" y="1942"/>
                                </a:lnTo>
                                <a:lnTo>
                                  <a:pt x="1551" y="2066"/>
                                </a:lnTo>
                                <a:lnTo>
                                  <a:pt x="1553" y="1954"/>
                                </a:lnTo>
                                <a:lnTo>
                                  <a:pt x="1555" y="1855"/>
                                </a:lnTo>
                              </a:path>
                            </a:pathLst>
                          </a:custGeom>
                          <a:noFill/>
                          <a:ln w="2540">
                            <a:solidFill>
                              <a:srgbClr val="F1404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Freeform 66"/>
                        <wps:cNvSpPr>
                          <a:spLocks/>
                        </wps:cNvSpPr>
                        <wps:spPr bwMode="auto">
                          <a:xfrm>
                            <a:off x="1583055" y="1390650"/>
                            <a:ext cx="987425" cy="370205"/>
                          </a:xfrm>
                          <a:custGeom>
                            <a:avLst/>
                            <a:gdLst>
                              <a:gd name="T0" fmla="*/ 22 w 1555"/>
                              <a:gd name="T1" fmla="*/ 401 h 583"/>
                              <a:gd name="T2" fmla="*/ 47 w 1555"/>
                              <a:gd name="T3" fmla="*/ 465 h 583"/>
                              <a:gd name="T4" fmla="*/ 71 w 1555"/>
                              <a:gd name="T5" fmla="*/ 542 h 583"/>
                              <a:gd name="T6" fmla="*/ 96 w 1555"/>
                              <a:gd name="T7" fmla="*/ 485 h 583"/>
                              <a:gd name="T8" fmla="*/ 120 w 1555"/>
                              <a:gd name="T9" fmla="*/ 468 h 583"/>
                              <a:gd name="T10" fmla="*/ 145 w 1555"/>
                              <a:gd name="T11" fmla="*/ 418 h 583"/>
                              <a:gd name="T12" fmla="*/ 169 w 1555"/>
                              <a:gd name="T13" fmla="*/ 494 h 583"/>
                              <a:gd name="T14" fmla="*/ 194 w 1555"/>
                              <a:gd name="T15" fmla="*/ 460 h 583"/>
                              <a:gd name="T16" fmla="*/ 218 w 1555"/>
                              <a:gd name="T17" fmla="*/ 510 h 583"/>
                              <a:gd name="T18" fmla="*/ 243 w 1555"/>
                              <a:gd name="T19" fmla="*/ 513 h 583"/>
                              <a:gd name="T20" fmla="*/ 267 w 1555"/>
                              <a:gd name="T21" fmla="*/ 490 h 583"/>
                              <a:gd name="T22" fmla="*/ 292 w 1555"/>
                              <a:gd name="T23" fmla="*/ 457 h 583"/>
                              <a:gd name="T24" fmla="*/ 316 w 1555"/>
                              <a:gd name="T25" fmla="*/ 393 h 583"/>
                              <a:gd name="T26" fmla="*/ 341 w 1555"/>
                              <a:gd name="T27" fmla="*/ 356 h 583"/>
                              <a:gd name="T28" fmla="*/ 365 w 1555"/>
                              <a:gd name="T29" fmla="*/ 407 h 583"/>
                              <a:gd name="T30" fmla="*/ 390 w 1555"/>
                              <a:gd name="T31" fmla="*/ 391 h 583"/>
                              <a:gd name="T32" fmla="*/ 414 w 1555"/>
                              <a:gd name="T33" fmla="*/ 370 h 583"/>
                              <a:gd name="T34" fmla="*/ 439 w 1555"/>
                              <a:gd name="T35" fmla="*/ 416 h 583"/>
                              <a:gd name="T36" fmla="*/ 463 w 1555"/>
                              <a:gd name="T37" fmla="*/ 351 h 583"/>
                              <a:gd name="T38" fmla="*/ 487 w 1555"/>
                              <a:gd name="T39" fmla="*/ 358 h 583"/>
                              <a:gd name="T40" fmla="*/ 512 w 1555"/>
                              <a:gd name="T41" fmla="*/ 351 h 583"/>
                              <a:gd name="T42" fmla="*/ 536 w 1555"/>
                              <a:gd name="T43" fmla="*/ 463 h 583"/>
                              <a:gd name="T44" fmla="*/ 561 w 1555"/>
                              <a:gd name="T45" fmla="*/ 460 h 583"/>
                              <a:gd name="T46" fmla="*/ 585 w 1555"/>
                              <a:gd name="T47" fmla="*/ 413 h 583"/>
                              <a:gd name="T48" fmla="*/ 610 w 1555"/>
                              <a:gd name="T49" fmla="*/ 417 h 583"/>
                              <a:gd name="T50" fmla="*/ 634 w 1555"/>
                              <a:gd name="T51" fmla="*/ 274 h 583"/>
                              <a:gd name="T52" fmla="*/ 659 w 1555"/>
                              <a:gd name="T53" fmla="*/ 372 h 583"/>
                              <a:gd name="T54" fmla="*/ 683 w 1555"/>
                              <a:gd name="T55" fmla="*/ 339 h 583"/>
                              <a:gd name="T56" fmla="*/ 708 w 1555"/>
                              <a:gd name="T57" fmla="*/ 255 h 583"/>
                              <a:gd name="T58" fmla="*/ 732 w 1555"/>
                              <a:gd name="T59" fmla="*/ 243 h 583"/>
                              <a:gd name="T60" fmla="*/ 757 w 1555"/>
                              <a:gd name="T61" fmla="*/ 375 h 583"/>
                              <a:gd name="T62" fmla="*/ 781 w 1555"/>
                              <a:gd name="T63" fmla="*/ 431 h 583"/>
                              <a:gd name="T64" fmla="*/ 806 w 1555"/>
                              <a:gd name="T65" fmla="*/ 439 h 583"/>
                              <a:gd name="T66" fmla="*/ 830 w 1555"/>
                              <a:gd name="T67" fmla="*/ 465 h 583"/>
                              <a:gd name="T68" fmla="*/ 855 w 1555"/>
                              <a:gd name="T69" fmla="*/ 408 h 583"/>
                              <a:gd name="T70" fmla="*/ 879 w 1555"/>
                              <a:gd name="T71" fmla="*/ 479 h 583"/>
                              <a:gd name="T72" fmla="*/ 904 w 1555"/>
                              <a:gd name="T73" fmla="*/ 419 h 583"/>
                              <a:gd name="T74" fmla="*/ 928 w 1555"/>
                              <a:gd name="T75" fmla="*/ 391 h 583"/>
                              <a:gd name="T76" fmla="*/ 953 w 1555"/>
                              <a:gd name="T77" fmla="*/ 451 h 583"/>
                              <a:gd name="T78" fmla="*/ 977 w 1555"/>
                              <a:gd name="T79" fmla="*/ 484 h 583"/>
                              <a:gd name="T80" fmla="*/ 1001 w 1555"/>
                              <a:gd name="T81" fmla="*/ 531 h 583"/>
                              <a:gd name="T82" fmla="*/ 1026 w 1555"/>
                              <a:gd name="T83" fmla="*/ 521 h 583"/>
                              <a:gd name="T84" fmla="*/ 1050 w 1555"/>
                              <a:gd name="T85" fmla="*/ 515 h 583"/>
                              <a:gd name="T86" fmla="*/ 1075 w 1555"/>
                              <a:gd name="T87" fmla="*/ 532 h 583"/>
                              <a:gd name="T88" fmla="*/ 1099 w 1555"/>
                              <a:gd name="T89" fmla="*/ 523 h 583"/>
                              <a:gd name="T90" fmla="*/ 1124 w 1555"/>
                              <a:gd name="T91" fmla="*/ 552 h 583"/>
                              <a:gd name="T92" fmla="*/ 1148 w 1555"/>
                              <a:gd name="T93" fmla="*/ 558 h 583"/>
                              <a:gd name="T94" fmla="*/ 1173 w 1555"/>
                              <a:gd name="T95" fmla="*/ 538 h 583"/>
                              <a:gd name="T96" fmla="*/ 1197 w 1555"/>
                              <a:gd name="T97" fmla="*/ 554 h 583"/>
                              <a:gd name="T98" fmla="*/ 1222 w 1555"/>
                              <a:gd name="T99" fmla="*/ 549 h 583"/>
                              <a:gd name="T100" fmla="*/ 1246 w 1555"/>
                              <a:gd name="T101" fmla="*/ 518 h 583"/>
                              <a:gd name="T102" fmla="*/ 1271 w 1555"/>
                              <a:gd name="T103" fmla="*/ 517 h 583"/>
                              <a:gd name="T104" fmla="*/ 1295 w 1555"/>
                              <a:gd name="T105" fmla="*/ 566 h 583"/>
                              <a:gd name="T106" fmla="*/ 1319 w 1555"/>
                              <a:gd name="T107" fmla="*/ 546 h 583"/>
                              <a:gd name="T108" fmla="*/ 1344 w 1555"/>
                              <a:gd name="T109" fmla="*/ 508 h 583"/>
                              <a:gd name="T110" fmla="*/ 1368 w 1555"/>
                              <a:gd name="T111" fmla="*/ 515 h 583"/>
                              <a:gd name="T112" fmla="*/ 1393 w 1555"/>
                              <a:gd name="T113" fmla="*/ 508 h 583"/>
                              <a:gd name="T114" fmla="*/ 1417 w 1555"/>
                              <a:gd name="T115" fmla="*/ 493 h 583"/>
                              <a:gd name="T116" fmla="*/ 1442 w 1555"/>
                              <a:gd name="T117" fmla="*/ 495 h 583"/>
                              <a:gd name="T118" fmla="*/ 1466 w 1555"/>
                              <a:gd name="T119" fmla="*/ 474 h 583"/>
                              <a:gd name="T120" fmla="*/ 1490 w 1555"/>
                              <a:gd name="T121" fmla="*/ 489 h 583"/>
                              <a:gd name="T122" fmla="*/ 1515 w 1555"/>
                              <a:gd name="T123" fmla="*/ 493 h 583"/>
                              <a:gd name="T124" fmla="*/ 1539 w 1555"/>
                              <a:gd name="T125" fmla="*/ 491 h 58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  <a:cxn ang="0">
                                <a:pos x="T122" y="T123"/>
                              </a:cxn>
                              <a:cxn ang="0">
                                <a:pos x="T124" y="T125"/>
                              </a:cxn>
                            </a:cxnLst>
                            <a:rect l="0" t="0" r="r" b="b"/>
                            <a:pathLst>
                              <a:path w="1555" h="583">
                                <a:moveTo>
                                  <a:pt x="0" y="6"/>
                                </a:moveTo>
                                <a:lnTo>
                                  <a:pt x="3" y="105"/>
                                </a:lnTo>
                                <a:lnTo>
                                  <a:pt x="5" y="99"/>
                                </a:lnTo>
                                <a:lnTo>
                                  <a:pt x="7" y="0"/>
                                </a:lnTo>
                                <a:lnTo>
                                  <a:pt x="9" y="174"/>
                                </a:lnTo>
                                <a:lnTo>
                                  <a:pt x="12" y="190"/>
                                </a:lnTo>
                                <a:lnTo>
                                  <a:pt x="14" y="145"/>
                                </a:lnTo>
                                <a:lnTo>
                                  <a:pt x="16" y="285"/>
                                </a:lnTo>
                                <a:lnTo>
                                  <a:pt x="18" y="348"/>
                                </a:lnTo>
                                <a:lnTo>
                                  <a:pt x="21" y="370"/>
                                </a:lnTo>
                                <a:lnTo>
                                  <a:pt x="22" y="401"/>
                                </a:lnTo>
                                <a:lnTo>
                                  <a:pt x="24" y="388"/>
                                </a:lnTo>
                                <a:lnTo>
                                  <a:pt x="27" y="391"/>
                                </a:lnTo>
                                <a:lnTo>
                                  <a:pt x="29" y="339"/>
                                </a:lnTo>
                                <a:lnTo>
                                  <a:pt x="31" y="387"/>
                                </a:lnTo>
                                <a:lnTo>
                                  <a:pt x="33" y="427"/>
                                </a:lnTo>
                                <a:lnTo>
                                  <a:pt x="36" y="384"/>
                                </a:lnTo>
                                <a:lnTo>
                                  <a:pt x="38" y="460"/>
                                </a:lnTo>
                                <a:lnTo>
                                  <a:pt x="40" y="454"/>
                                </a:lnTo>
                                <a:lnTo>
                                  <a:pt x="43" y="462"/>
                                </a:lnTo>
                                <a:lnTo>
                                  <a:pt x="45" y="446"/>
                                </a:lnTo>
                                <a:lnTo>
                                  <a:pt x="47" y="465"/>
                                </a:lnTo>
                                <a:lnTo>
                                  <a:pt x="49" y="483"/>
                                </a:lnTo>
                                <a:lnTo>
                                  <a:pt x="52" y="451"/>
                                </a:lnTo>
                                <a:lnTo>
                                  <a:pt x="54" y="448"/>
                                </a:lnTo>
                                <a:lnTo>
                                  <a:pt x="56" y="448"/>
                                </a:lnTo>
                                <a:lnTo>
                                  <a:pt x="58" y="525"/>
                                </a:lnTo>
                                <a:lnTo>
                                  <a:pt x="61" y="470"/>
                                </a:lnTo>
                                <a:lnTo>
                                  <a:pt x="63" y="474"/>
                                </a:lnTo>
                                <a:lnTo>
                                  <a:pt x="65" y="420"/>
                                </a:lnTo>
                                <a:lnTo>
                                  <a:pt x="67" y="506"/>
                                </a:lnTo>
                                <a:lnTo>
                                  <a:pt x="69" y="451"/>
                                </a:lnTo>
                                <a:lnTo>
                                  <a:pt x="71" y="542"/>
                                </a:lnTo>
                                <a:lnTo>
                                  <a:pt x="73" y="547"/>
                                </a:lnTo>
                                <a:lnTo>
                                  <a:pt x="76" y="504"/>
                                </a:lnTo>
                                <a:lnTo>
                                  <a:pt x="78" y="493"/>
                                </a:lnTo>
                                <a:lnTo>
                                  <a:pt x="80" y="481"/>
                                </a:lnTo>
                                <a:lnTo>
                                  <a:pt x="82" y="476"/>
                                </a:lnTo>
                                <a:lnTo>
                                  <a:pt x="85" y="467"/>
                                </a:lnTo>
                                <a:lnTo>
                                  <a:pt x="87" y="483"/>
                                </a:lnTo>
                                <a:lnTo>
                                  <a:pt x="89" y="475"/>
                                </a:lnTo>
                                <a:lnTo>
                                  <a:pt x="91" y="454"/>
                                </a:lnTo>
                                <a:lnTo>
                                  <a:pt x="94" y="480"/>
                                </a:lnTo>
                                <a:lnTo>
                                  <a:pt x="96" y="485"/>
                                </a:lnTo>
                                <a:lnTo>
                                  <a:pt x="98" y="497"/>
                                </a:lnTo>
                                <a:lnTo>
                                  <a:pt x="101" y="531"/>
                                </a:lnTo>
                                <a:lnTo>
                                  <a:pt x="103" y="555"/>
                                </a:lnTo>
                                <a:lnTo>
                                  <a:pt x="105" y="538"/>
                                </a:lnTo>
                                <a:lnTo>
                                  <a:pt x="107" y="528"/>
                                </a:lnTo>
                                <a:lnTo>
                                  <a:pt x="110" y="506"/>
                                </a:lnTo>
                                <a:lnTo>
                                  <a:pt x="112" y="489"/>
                                </a:lnTo>
                                <a:lnTo>
                                  <a:pt x="114" y="496"/>
                                </a:lnTo>
                                <a:lnTo>
                                  <a:pt x="116" y="541"/>
                                </a:lnTo>
                                <a:lnTo>
                                  <a:pt x="118" y="442"/>
                                </a:lnTo>
                                <a:lnTo>
                                  <a:pt x="120" y="468"/>
                                </a:lnTo>
                                <a:lnTo>
                                  <a:pt x="122" y="509"/>
                                </a:lnTo>
                                <a:lnTo>
                                  <a:pt x="125" y="456"/>
                                </a:lnTo>
                                <a:lnTo>
                                  <a:pt x="127" y="403"/>
                                </a:lnTo>
                                <a:lnTo>
                                  <a:pt x="129" y="415"/>
                                </a:lnTo>
                                <a:lnTo>
                                  <a:pt x="131" y="467"/>
                                </a:lnTo>
                                <a:lnTo>
                                  <a:pt x="134" y="465"/>
                                </a:lnTo>
                                <a:lnTo>
                                  <a:pt x="136" y="464"/>
                                </a:lnTo>
                                <a:lnTo>
                                  <a:pt x="138" y="392"/>
                                </a:lnTo>
                                <a:lnTo>
                                  <a:pt x="140" y="421"/>
                                </a:lnTo>
                                <a:lnTo>
                                  <a:pt x="143" y="443"/>
                                </a:lnTo>
                                <a:lnTo>
                                  <a:pt x="145" y="418"/>
                                </a:lnTo>
                                <a:lnTo>
                                  <a:pt x="147" y="470"/>
                                </a:lnTo>
                                <a:lnTo>
                                  <a:pt x="150" y="470"/>
                                </a:lnTo>
                                <a:lnTo>
                                  <a:pt x="152" y="491"/>
                                </a:lnTo>
                                <a:lnTo>
                                  <a:pt x="154" y="473"/>
                                </a:lnTo>
                                <a:lnTo>
                                  <a:pt x="156" y="423"/>
                                </a:lnTo>
                                <a:lnTo>
                                  <a:pt x="159" y="444"/>
                                </a:lnTo>
                                <a:lnTo>
                                  <a:pt x="160" y="448"/>
                                </a:lnTo>
                                <a:lnTo>
                                  <a:pt x="162" y="451"/>
                                </a:lnTo>
                                <a:lnTo>
                                  <a:pt x="165" y="447"/>
                                </a:lnTo>
                                <a:lnTo>
                                  <a:pt x="167" y="502"/>
                                </a:lnTo>
                                <a:lnTo>
                                  <a:pt x="169" y="494"/>
                                </a:lnTo>
                                <a:lnTo>
                                  <a:pt x="171" y="441"/>
                                </a:lnTo>
                                <a:lnTo>
                                  <a:pt x="174" y="422"/>
                                </a:lnTo>
                                <a:lnTo>
                                  <a:pt x="176" y="436"/>
                                </a:lnTo>
                                <a:lnTo>
                                  <a:pt x="178" y="433"/>
                                </a:lnTo>
                                <a:lnTo>
                                  <a:pt x="180" y="402"/>
                                </a:lnTo>
                                <a:lnTo>
                                  <a:pt x="183" y="413"/>
                                </a:lnTo>
                                <a:lnTo>
                                  <a:pt x="185" y="442"/>
                                </a:lnTo>
                                <a:lnTo>
                                  <a:pt x="187" y="460"/>
                                </a:lnTo>
                                <a:lnTo>
                                  <a:pt x="189" y="408"/>
                                </a:lnTo>
                                <a:lnTo>
                                  <a:pt x="192" y="479"/>
                                </a:lnTo>
                                <a:lnTo>
                                  <a:pt x="194" y="460"/>
                                </a:lnTo>
                                <a:lnTo>
                                  <a:pt x="196" y="444"/>
                                </a:lnTo>
                                <a:lnTo>
                                  <a:pt x="198" y="456"/>
                                </a:lnTo>
                                <a:lnTo>
                                  <a:pt x="201" y="418"/>
                                </a:lnTo>
                                <a:lnTo>
                                  <a:pt x="203" y="441"/>
                                </a:lnTo>
                                <a:lnTo>
                                  <a:pt x="205" y="506"/>
                                </a:lnTo>
                                <a:lnTo>
                                  <a:pt x="207" y="488"/>
                                </a:lnTo>
                                <a:lnTo>
                                  <a:pt x="209" y="520"/>
                                </a:lnTo>
                                <a:lnTo>
                                  <a:pt x="211" y="497"/>
                                </a:lnTo>
                                <a:lnTo>
                                  <a:pt x="214" y="509"/>
                                </a:lnTo>
                                <a:lnTo>
                                  <a:pt x="216" y="512"/>
                                </a:lnTo>
                                <a:lnTo>
                                  <a:pt x="218" y="510"/>
                                </a:lnTo>
                                <a:lnTo>
                                  <a:pt x="220" y="482"/>
                                </a:lnTo>
                                <a:lnTo>
                                  <a:pt x="223" y="485"/>
                                </a:lnTo>
                                <a:lnTo>
                                  <a:pt x="225" y="507"/>
                                </a:lnTo>
                                <a:lnTo>
                                  <a:pt x="227" y="463"/>
                                </a:lnTo>
                                <a:lnTo>
                                  <a:pt x="229" y="452"/>
                                </a:lnTo>
                                <a:lnTo>
                                  <a:pt x="232" y="452"/>
                                </a:lnTo>
                                <a:lnTo>
                                  <a:pt x="234" y="507"/>
                                </a:lnTo>
                                <a:lnTo>
                                  <a:pt x="236" y="516"/>
                                </a:lnTo>
                                <a:lnTo>
                                  <a:pt x="238" y="502"/>
                                </a:lnTo>
                                <a:lnTo>
                                  <a:pt x="241" y="517"/>
                                </a:lnTo>
                                <a:lnTo>
                                  <a:pt x="243" y="513"/>
                                </a:lnTo>
                                <a:lnTo>
                                  <a:pt x="245" y="494"/>
                                </a:lnTo>
                                <a:lnTo>
                                  <a:pt x="247" y="498"/>
                                </a:lnTo>
                                <a:lnTo>
                                  <a:pt x="250" y="521"/>
                                </a:lnTo>
                                <a:lnTo>
                                  <a:pt x="252" y="473"/>
                                </a:lnTo>
                                <a:lnTo>
                                  <a:pt x="253" y="478"/>
                                </a:lnTo>
                                <a:lnTo>
                                  <a:pt x="256" y="434"/>
                                </a:lnTo>
                                <a:lnTo>
                                  <a:pt x="258" y="494"/>
                                </a:lnTo>
                                <a:lnTo>
                                  <a:pt x="260" y="479"/>
                                </a:lnTo>
                                <a:lnTo>
                                  <a:pt x="263" y="506"/>
                                </a:lnTo>
                                <a:lnTo>
                                  <a:pt x="265" y="470"/>
                                </a:lnTo>
                                <a:lnTo>
                                  <a:pt x="267" y="490"/>
                                </a:lnTo>
                                <a:lnTo>
                                  <a:pt x="269" y="509"/>
                                </a:lnTo>
                                <a:lnTo>
                                  <a:pt x="272" y="502"/>
                                </a:lnTo>
                                <a:lnTo>
                                  <a:pt x="274" y="487"/>
                                </a:lnTo>
                                <a:lnTo>
                                  <a:pt x="276" y="467"/>
                                </a:lnTo>
                                <a:lnTo>
                                  <a:pt x="278" y="509"/>
                                </a:lnTo>
                                <a:lnTo>
                                  <a:pt x="281" y="479"/>
                                </a:lnTo>
                                <a:lnTo>
                                  <a:pt x="283" y="473"/>
                                </a:lnTo>
                                <a:lnTo>
                                  <a:pt x="285" y="468"/>
                                </a:lnTo>
                                <a:lnTo>
                                  <a:pt x="287" y="381"/>
                                </a:lnTo>
                                <a:lnTo>
                                  <a:pt x="290" y="476"/>
                                </a:lnTo>
                                <a:lnTo>
                                  <a:pt x="292" y="457"/>
                                </a:lnTo>
                                <a:lnTo>
                                  <a:pt x="294" y="531"/>
                                </a:lnTo>
                                <a:lnTo>
                                  <a:pt x="296" y="515"/>
                                </a:lnTo>
                                <a:lnTo>
                                  <a:pt x="299" y="557"/>
                                </a:lnTo>
                                <a:lnTo>
                                  <a:pt x="300" y="492"/>
                                </a:lnTo>
                                <a:lnTo>
                                  <a:pt x="302" y="439"/>
                                </a:lnTo>
                                <a:lnTo>
                                  <a:pt x="305" y="433"/>
                                </a:lnTo>
                                <a:lnTo>
                                  <a:pt x="307" y="365"/>
                                </a:lnTo>
                                <a:lnTo>
                                  <a:pt x="309" y="405"/>
                                </a:lnTo>
                                <a:lnTo>
                                  <a:pt x="311" y="381"/>
                                </a:lnTo>
                                <a:lnTo>
                                  <a:pt x="314" y="384"/>
                                </a:lnTo>
                                <a:lnTo>
                                  <a:pt x="316" y="393"/>
                                </a:lnTo>
                                <a:lnTo>
                                  <a:pt x="318" y="397"/>
                                </a:lnTo>
                                <a:lnTo>
                                  <a:pt x="321" y="477"/>
                                </a:lnTo>
                                <a:lnTo>
                                  <a:pt x="323" y="436"/>
                                </a:lnTo>
                                <a:lnTo>
                                  <a:pt x="325" y="398"/>
                                </a:lnTo>
                                <a:lnTo>
                                  <a:pt x="327" y="369"/>
                                </a:lnTo>
                                <a:lnTo>
                                  <a:pt x="330" y="409"/>
                                </a:lnTo>
                                <a:lnTo>
                                  <a:pt x="332" y="415"/>
                                </a:lnTo>
                                <a:lnTo>
                                  <a:pt x="334" y="401"/>
                                </a:lnTo>
                                <a:lnTo>
                                  <a:pt x="336" y="360"/>
                                </a:lnTo>
                                <a:lnTo>
                                  <a:pt x="339" y="402"/>
                                </a:lnTo>
                                <a:lnTo>
                                  <a:pt x="341" y="356"/>
                                </a:lnTo>
                                <a:lnTo>
                                  <a:pt x="343" y="391"/>
                                </a:lnTo>
                                <a:lnTo>
                                  <a:pt x="345" y="399"/>
                                </a:lnTo>
                                <a:lnTo>
                                  <a:pt x="347" y="367"/>
                                </a:lnTo>
                                <a:lnTo>
                                  <a:pt x="349" y="350"/>
                                </a:lnTo>
                                <a:lnTo>
                                  <a:pt x="351" y="381"/>
                                </a:lnTo>
                                <a:lnTo>
                                  <a:pt x="354" y="398"/>
                                </a:lnTo>
                                <a:lnTo>
                                  <a:pt x="356" y="422"/>
                                </a:lnTo>
                                <a:lnTo>
                                  <a:pt x="358" y="445"/>
                                </a:lnTo>
                                <a:lnTo>
                                  <a:pt x="360" y="407"/>
                                </a:lnTo>
                                <a:lnTo>
                                  <a:pt x="363" y="438"/>
                                </a:lnTo>
                                <a:lnTo>
                                  <a:pt x="365" y="407"/>
                                </a:lnTo>
                                <a:lnTo>
                                  <a:pt x="367" y="400"/>
                                </a:lnTo>
                                <a:lnTo>
                                  <a:pt x="369" y="424"/>
                                </a:lnTo>
                                <a:lnTo>
                                  <a:pt x="372" y="396"/>
                                </a:lnTo>
                                <a:lnTo>
                                  <a:pt x="374" y="407"/>
                                </a:lnTo>
                                <a:lnTo>
                                  <a:pt x="376" y="435"/>
                                </a:lnTo>
                                <a:lnTo>
                                  <a:pt x="379" y="354"/>
                                </a:lnTo>
                                <a:lnTo>
                                  <a:pt x="381" y="388"/>
                                </a:lnTo>
                                <a:lnTo>
                                  <a:pt x="383" y="419"/>
                                </a:lnTo>
                                <a:lnTo>
                                  <a:pt x="385" y="397"/>
                                </a:lnTo>
                                <a:lnTo>
                                  <a:pt x="388" y="384"/>
                                </a:lnTo>
                                <a:lnTo>
                                  <a:pt x="390" y="391"/>
                                </a:lnTo>
                                <a:lnTo>
                                  <a:pt x="392" y="380"/>
                                </a:lnTo>
                                <a:lnTo>
                                  <a:pt x="394" y="354"/>
                                </a:lnTo>
                                <a:lnTo>
                                  <a:pt x="396" y="342"/>
                                </a:lnTo>
                                <a:lnTo>
                                  <a:pt x="398" y="371"/>
                                </a:lnTo>
                                <a:lnTo>
                                  <a:pt x="400" y="395"/>
                                </a:lnTo>
                                <a:lnTo>
                                  <a:pt x="403" y="409"/>
                                </a:lnTo>
                                <a:lnTo>
                                  <a:pt x="405" y="409"/>
                                </a:lnTo>
                                <a:lnTo>
                                  <a:pt x="407" y="383"/>
                                </a:lnTo>
                                <a:lnTo>
                                  <a:pt x="409" y="355"/>
                                </a:lnTo>
                                <a:lnTo>
                                  <a:pt x="412" y="372"/>
                                </a:lnTo>
                                <a:lnTo>
                                  <a:pt x="414" y="370"/>
                                </a:lnTo>
                                <a:lnTo>
                                  <a:pt x="416" y="392"/>
                                </a:lnTo>
                                <a:lnTo>
                                  <a:pt x="418" y="408"/>
                                </a:lnTo>
                                <a:lnTo>
                                  <a:pt x="421" y="395"/>
                                </a:lnTo>
                                <a:lnTo>
                                  <a:pt x="423" y="392"/>
                                </a:lnTo>
                                <a:lnTo>
                                  <a:pt x="425" y="372"/>
                                </a:lnTo>
                                <a:lnTo>
                                  <a:pt x="427" y="383"/>
                                </a:lnTo>
                                <a:lnTo>
                                  <a:pt x="430" y="387"/>
                                </a:lnTo>
                                <a:lnTo>
                                  <a:pt x="432" y="416"/>
                                </a:lnTo>
                                <a:lnTo>
                                  <a:pt x="434" y="412"/>
                                </a:lnTo>
                                <a:lnTo>
                                  <a:pt x="437" y="391"/>
                                </a:lnTo>
                                <a:lnTo>
                                  <a:pt x="439" y="416"/>
                                </a:lnTo>
                                <a:lnTo>
                                  <a:pt x="440" y="413"/>
                                </a:lnTo>
                                <a:lnTo>
                                  <a:pt x="443" y="337"/>
                                </a:lnTo>
                                <a:lnTo>
                                  <a:pt x="445" y="378"/>
                                </a:lnTo>
                                <a:lnTo>
                                  <a:pt x="447" y="359"/>
                                </a:lnTo>
                                <a:lnTo>
                                  <a:pt x="449" y="360"/>
                                </a:lnTo>
                                <a:lnTo>
                                  <a:pt x="452" y="388"/>
                                </a:lnTo>
                                <a:lnTo>
                                  <a:pt x="454" y="354"/>
                                </a:lnTo>
                                <a:lnTo>
                                  <a:pt x="456" y="345"/>
                                </a:lnTo>
                                <a:lnTo>
                                  <a:pt x="458" y="360"/>
                                </a:lnTo>
                                <a:lnTo>
                                  <a:pt x="461" y="369"/>
                                </a:lnTo>
                                <a:lnTo>
                                  <a:pt x="463" y="351"/>
                                </a:lnTo>
                                <a:lnTo>
                                  <a:pt x="465" y="364"/>
                                </a:lnTo>
                                <a:lnTo>
                                  <a:pt x="467" y="436"/>
                                </a:lnTo>
                                <a:lnTo>
                                  <a:pt x="470" y="309"/>
                                </a:lnTo>
                                <a:lnTo>
                                  <a:pt x="472" y="347"/>
                                </a:lnTo>
                                <a:lnTo>
                                  <a:pt x="474" y="357"/>
                                </a:lnTo>
                                <a:lnTo>
                                  <a:pt x="476" y="316"/>
                                </a:lnTo>
                                <a:lnTo>
                                  <a:pt x="479" y="346"/>
                                </a:lnTo>
                                <a:lnTo>
                                  <a:pt x="481" y="387"/>
                                </a:lnTo>
                                <a:lnTo>
                                  <a:pt x="483" y="338"/>
                                </a:lnTo>
                                <a:lnTo>
                                  <a:pt x="486" y="348"/>
                                </a:lnTo>
                                <a:lnTo>
                                  <a:pt x="487" y="358"/>
                                </a:lnTo>
                                <a:lnTo>
                                  <a:pt x="489" y="318"/>
                                </a:lnTo>
                                <a:lnTo>
                                  <a:pt x="492" y="270"/>
                                </a:lnTo>
                                <a:lnTo>
                                  <a:pt x="494" y="335"/>
                                </a:lnTo>
                                <a:lnTo>
                                  <a:pt x="496" y="335"/>
                                </a:lnTo>
                                <a:lnTo>
                                  <a:pt x="498" y="383"/>
                                </a:lnTo>
                                <a:lnTo>
                                  <a:pt x="501" y="394"/>
                                </a:lnTo>
                                <a:lnTo>
                                  <a:pt x="503" y="394"/>
                                </a:lnTo>
                                <a:lnTo>
                                  <a:pt x="505" y="370"/>
                                </a:lnTo>
                                <a:lnTo>
                                  <a:pt x="507" y="321"/>
                                </a:lnTo>
                                <a:lnTo>
                                  <a:pt x="510" y="321"/>
                                </a:lnTo>
                                <a:lnTo>
                                  <a:pt x="512" y="351"/>
                                </a:lnTo>
                                <a:lnTo>
                                  <a:pt x="514" y="360"/>
                                </a:lnTo>
                                <a:lnTo>
                                  <a:pt x="516" y="311"/>
                                </a:lnTo>
                                <a:lnTo>
                                  <a:pt x="519" y="338"/>
                                </a:lnTo>
                                <a:lnTo>
                                  <a:pt x="521" y="420"/>
                                </a:lnTo>
                                <a:lnTo>
                                  <a:pt x="523" y="397"/>
                                </a:lnTo>
                                <a:lnTo>
                                  <a:pt x="525" y="362"/>
                                </a:lnTo>
                                <a:lnTo>
                                  <a:pt x="528" y="385"/>
                                </a:lnTo>
                                <a:lnTo>
                                  <a:pt x="530" y="400"/>
                                </a:lnTo>
                                <a:lnTo>
                                  <a:pt x="532" y="460"/>
                                </a:lnTo>
                                <a:lnTo>
                                  <a:pt x="534" y="461"/>
                                </a:lnTo>
                                <a:lnTo>
                                  <a:pt x="536" y="463"/>
                                </a:lnTo>
                                <a:lnTo>
                                  <a:pt x="538" y="463"/>
                                </a:lnTo>
                                <a:lnTo>
                                  <a:pt x="540" y="452"/>
                                </a:lnTo>
                                <a:lnTo>
                                  <a:pt x="543" y="469"/>
                                </a:lnTo>
                                <a:lnTo>
                                  <a:pt x="545" y="485"/>
                                </a:lnTo>
                                <a:lnTo>
                                  <a:pt x="547" y="500"/>
                                </a:lnTo>
                                <a:lnTo>
                                  <a:pt x="550" y="467"/>
                                </a:lnTo>
                                <a:lnTo>
                                  <a:pt x="552" y="489"/>
                                </a:lnTo>
                                <a:lnTo>
                                  <a:pt x="554" y="496"/>
                                </a:lnTo>
                                <a:lnTo>
                                  <a:pt x="556" y="507"/>
                                </a:lnTo>
                                <a:lnTo>
                                  <a:pt x="559" y="457"/>
                                </a:lnTo>
                                <a:lnTo>
                                  <a:pt x="561" y="460"/>
                                </a:lnTo>
                                <a:lnTo>
                                  <a:pt x="563" y="475"/>
                                </a:lnTo>
                                <a:lnTo>
                                  <a:pt x="565" y="476"/>
                                </a:lnTo>
                                <a:lnTo>
                                  <a:pt x="568" y="492"/>
                                </a:lnTo>
                                <a:lnTo>
                                  <a:pt x="570" y="445"/>
                                </a:lnTo>
                                <a:lnTo>
                                  <a:pt x="572" y="440"/>
                                </a:lnTo>
                                <a:lnTo>
                                  <a:pt x="574" y="407"/>
                                </a:lnTo>
                                <a:lnTo>
                                  <a:pt x="577" y="436"/>
                                </a:lnTo>
                                <a:lnTo>
                                  <a:pt x="579" y="427"/>
                                </a:lnTo>
                                <a:lnTo>
                                  <a:pt x="580" y="455"/>
                                </a:lnTo>
                                <a:lnTo>
                                  <a:pt x="583" y="424"/>
                                </a:lnTo>
                                <a:lnTo>
                                  <a:pt x="585" y="413"/>
                                </a:lnTo>
                                <a:lnTo>
                                  <a:pt x="587" y="462"/>
                                </a:lnTo>
                                <a:lnTo>
                                  <a:pt x="589" y="450"/>
                                </a:lnTo>
                                <a:lnTo>
                                  <a:pt x="592" y="484"/>
                                </a:lnTo>
                                <a:lnTo>
                                  <a:pt x="594" y="407"/>
                                </a:lnTo>
                                <a:lnTo>
                                  <a:pt x="596" y="363"/>
                                </a:lnTo>
                                <a:lnTo>
                                  <a:pt x="599" y="347"/>
                                </a:lnTo>
                                <a:lnTo>
                                  <a:pt x="601" y="349"/>
                                </a:lnTo>
                                <a:lnTo>
                                  <a:pt x="603" y="385"/>
                                </a:lnTo>
                                <a:lnTo>
                                  <a:pt x="605" y="364"/>
                                </a:lnTo>
                                <a:lnTo>
                                  <a:pt x="608" y="355"/>
                                </a:lnTo>
                                <a:lnTo>
                                  <a:pt x="610" y="417"/>
                                </a:lnTo>
                                <a:lnTo>
                                  <a:pt x="612" y="400"/>
                                </a:lnTo>
                                <a:lnTo>
                                  <a:pt x="614" y="341"/>
                                </a:lnTo>
                                <a:lnTo>
                                  <a:pt x="617" y="269"/>
                                </a:lnTo>
                                <a:lnTo>
                                  <a:pt x="619" y="378"/>
                                </a:lnTo>
                                <a:lnTo>
                                  <a:pt x="621" y="266"/>
                                </a:lnTo>
                                <a:lnTo>
                                  <a:pt x="623" y="330"/>
                                </a:lnTo>
                                <a:lnTo>
                                  <a:pt x="626" y="317"/>
                                </a:lnTo>
                                <a:lnTo>
                                  <a:pt x="627" y="248"/>
                                </a:lnTo>
                                <a:lnTo>
                                  <a:pt x="629" y="231"/>
                                </a:lnTo>
                                <a:lnTo>
                                  <a:pt x="632" y="325"/>
                                </a:lnTo>
                                <a:lnTo>
                                  <a:pt x="634" y="274"/>
                                </a:lnTo>
                                <a:lnTo>
                                  <a:pt x="636" y="272"/>
                                </a:lnTo>
                                <a:lnTo>
                                  <a:pt x="638" y="304"/>
                                </a:lnTo>
                                <a:lnTo>
                                  <a:pt x="641" y="302"/>
                                </a:lnTo>
                                <a:lnTo>
                                  <a:pt x="643" y="276"/>
                                </a:lnTo>
                                <a:lnTo>
                                  <a:pt x="645" y="261"/>
                                </a:lnTo>
                                <a:lnTo>
                                  <a:pt x="647" y="208"/>
                                </a:lnTo>
                                <a:lnTo>
                                  <a:pt x="650" y="223"/>
                                </a:lnTo>
                                <a:lnTo>
                                  <a:pt x="652" y="226"/>
                                </a:lnTo>
                                <a:lnTo>
                                  <a:pt x="654" y="204"/>
                                </a:lnTo>
                                <a:lnTo>
                                  <a:pt x="657" y="351"/>
                                </a:lnTo>
                                <a:lnTo>
                                  <a:pt x="659" y="372"/>
                                </a:lnTo>
                                <a:lnTo>
                                  <a:pt x="661" y="330"/>
                                </a:lnTo>
                                <a:lnTo>
                                  <a:pt x="663" y="364"/>
                                </a:lnTo>
                                <a:lnTo>
                                  <a:pt x="666" y="266"/>
                                </a:lnTo>
                                <a:lnTo>
                                  <a:pt x="668" y="384"/>
                                </a:lnTo>
                                <a:lnTo>
                                  <a:pt x="670" y="324"/>
                                </a:lnTo>
                                <a:lnTo>
                                  <a:pt x="672" y="309"/>
                                </a:lnTo>
                                <a:lnTo>
                                  <a:pt x="674" y="362"/>
                                </a:lnTo>
                                <a:lnTo>
                                  <a:pt x="676" y="315"/>
                                </a:lnTo>
                                <a:lnTo>
                                  <a:pt x="678" y="303"/>
                                </a:lnTo>
                                <a:lnTo>
                                  <a:pt x="681" y="284"/>
                                </a:lnTo>
                                <a:lnTo>
                                  <a:pt x="683" y="339"/>
                                </a:lnTo>
                                <a:lnTo>
                                  <a:pt x="685" y="302"/>
                                </a:lnTo>
                                <a:lnTo>
                                  <a:pt x="687" y="287"/>
                                </a:lnTo>
                                <a:lnTo>
                                  <a:pt x="690" y="292"/>
                                </a:lnTo>
                                <a:lnTo>
                                  <a:pt x="692" y="308"/>
                                </a:lnTo>
                                <a:lnTo>
                                  <a:pt x="694" y="293"/>
                                </a:lnTo>
                                <a:lnTo>
                                  <a:pt x="696" y="364"/>
                                </a:lnTo>
                                <a:lnTo>
                                  <a:pt x="699" y="312"/>
                                </a:lnTo>
                                <a:lnTo>
                                  <a:pt x="701" y="338"/>
                                </a:lnTo>
                                <a:lnTo>
                                  <a:pt x="703" y="353"/>
                                </a:lnTo>
                                <a:lnTo>
                                  <a:pt x="705" y="275"/>
                                </a:lnTo>
                                <a:lnTo>
                                  <a:pt x="708" y="255"/>
                                </a:lnTo>
                                <a:lnTo>
                                  <a:pt x="710" y="260"/>
                                </a:lnTo>
                                <a:lnTo>
                                  <a:pt x="712" y="290"/>
                                </a:lnTo>
                                <a:lnTo>
                                  <a:pt x="715" y="227"/>
                                </a:lnTo>
                                <a:lnTo>
                                  <a:pt x="717" y="212"/>
                                </a:lnTo>
                                <a:lnTo>
                                  <a:pt x="719" y="172"/>
                                </a:lnTo>
                                <a:lnTo>
                                  <a:pt x="721" y="281"/>
                                </a:lnTo>
                                <a:lnTo>
                                  <a:pt x="723" y="282"/>
                                </a:lnTo>
                                <a:lnTo>
                                  <a:pt x="725" y="236"/>
                                </a:lnTo>
                                <a:lnTo>
                                  <a:pt x="727" y="348"/>
                                </a:lnTo>
                                <a:lnTo>
                                  <a:pt x="730" y="254"/>
                                </a:lnTo>
                                <a:lnTo>
                                  <a:pt x="732" y="243"/>
                                </a:lnTo>
                                <a:lnTo>
                                  <a:pt x="734" y="290"/>
                                </a:lnTo>
                                <a:lnTo>
                                  <a:pt x="736" y="242"/>
                                </a:lnTo>
                                <a:lnTo>
                                  <a:pt x="739" y="217"/>
                                </a:lnTo>
                                <a:lnTo>
                                  <a:pt x="741" y="179"/>
                                </a:lnTo>
                                <a:lnTo>
                                  <a:pt x="743" y="308"/>
                                </a:lnTo>
                                <a:lnTo>
                                  <a:pt x="745" y="324"/>
                                </a:lnTo>
                                <a:lnTo>
                                  <a:pt x="748" y="299"/>
                                </a:lnTo>
                                <a:lnTo>
                                  <a:pt x="750" y="366"/>
                                </a:lnTo>
                                <a:lnTo>
                                  <a:pt x="752" y="382"/>
                                </a:lnTo>
                                <a:lnTo>
                                  <a:pt x="754" y="365"/>
                                </a:lnTo>
                                <a:lnTo>
                                  <a:pt x="757" y="375"/>
                                </a:lnTo>
                                <a:lnTo>
                                  <a:pt x="759" y="377"/>
                                </a:lnTo>
                                <a:lnTo>
                                  <a:pt x="761" y="444"/>
                                </a:lnTo>
                                <a:lnTo>
                                  <a:pt x="763" y="433"/>
                                </a:lnTo>
                                <a:lnTo>
                                  <a:pt x="766" y="463"/>
                                </a:lnTo>
                                <a:lnTo>
                                  <a:pt x="767" y="430"/>
                                </a:lnTo>
                                <a:lnTo>
                                  <a:pt x="770" y="479"/>
                                </a:lnTo>
                                <a:lnTo>
                                  <a:pt x="772" y="475"/>
                                </a:lnTo>
                                <a:lnTo>
                                  <a:pt x="774" y="426"/>
                                </a:lnTo>
                                <a:lnTo>
                                  <a:pt x="776" y="419"/>
                                </a:lnTo>
                                <a:lnTo>
                                  <a:pt x="779" y="412"/>
                                </a:lnTo>
                                <a:lnTo>
                                  <a:pt x="781" y="431"/>
                                </a:lnTo>
                                <a:lnTo>
                                  <a:pt x="783" y="428"/>
                                </a:lnTo>
                                <a:lnTo>
                                  <a:pt x="785" y="482"/>
                                </a:lnTo>
                                <a:lnTo>
                                  <a:pt x="788" y="473"/>
                                </a:lnTo>
                                <a:lnTo>
                                  <a:pt x="790" y="432"/>
                                </a:lnTo>
                                <a:lnTo>
                                  <a:pt x="792" y="440"/>
                                </a:lnTo>
                                <a:lnTo>
                                  <a:pt x="794" y="409"/>
                                </a:lnTo>
                                <a:lnTo>
                                  <a:pt x="797" y="409"/>
                                </a:lnTo>
                                <a:lnTo>
                                  <a:pt x="799" y="427"/>
                                </a:lnTo>
                                <a:lnTo>
                                  <a:pt x="801" y="424"/>
                                </a:lnTo>
                                <a:lnTo>
                                  <a:pt x="803" y="414"/>
                                </a:lnTo>
                                <a:lnTo>
                                  <a:pt x="806" y="439"/>
                                </a:lnTo>
                                <a:lnTo>
                                  <a:pt x="808" y="424"/>
                                </a:lnTo>
                                <a:lnTo>
                                  <a:pt x="810" y="418"/>
                                </a:lnTo>
                                <a:lnTo>
                                  <a:pt x="812" y="422"/>
                                </a:lnTo>
                                <a:lnTo>
                                  <a:pt x="814" y="371"/>
                                </a:lnTo>
                                <a:lnTo>
                                  <a:pt x="816" y="425"/>
                                </a:lnTo>
                                <a:lnTo>
                                  <a:pt x="818" y="437"/>
                                </a:lnTo>
                                <a:lnTo>
                                  <a:pt x="821" y="417"/>
                                </a:lnTo>
                                <a:lnTo>
                                  <a:pt x="823" y="417"/>
                                </a:lnTo>
                                <a:lnTo>
                                  <a:pt x="825" y="427"/>
                                </a:lnTo>
                                <a:lnTo>
                                  <a:pt x="828" y="430"/>
                                </a:lnTo>
                                <a:lnTo>
                                  <a:pt x="830" y="465"/>
                                </a:lnTo>
                                <a:lnTo>
                                  <a:pt x="832" y="418"/>
                                </a:lnTo>
                                <a:lnTo>
                                  <a:pt x="834" y="450"/>
                                </a:lnTo>
                                <a:lnTo>
                                  <a:pt x="837" y="427"/>
                                </a:lnTo>
                                <a:lnTo>
                                  <a:pt x="839" y="404"/>
                                </a:lnTo>
                                <a:lnTo>
                                  <a:pt x="841" y="442"/>
                                </a:lnTo>
                                <a:lnTo>
                                  <a:pt x="843" y="430"/>
                                </a:lnTo>
                                <a:lnTo>
                                  <a:pt x="846" y="415"/>
                                </a:lnTo>
                                <a:lnTo>
                                  <a:pt x="848" y="377"/>
                                </a:lnTo>
                                <a:lnTo>
                                  <a:pt x="850" y="412"/>
                                </a:lnTo>
                                <a:lnTo>
                                  <a:pt x="852" y="392"/>
                                </a:lnTo>
                                <a:lnTo>
                                  <a:pt x="855" y="408"/>
                                </a:lnTo>
                                <a:lnTo>
                                  <a:pt x="857" y="457"/>
                                </a:lnTo>
                                <a:lnTo>
                                  <a:pt x="859" y="491"/>
                                </a:lnTo>
                                <a:lnTo>
                                  <a:pt x="861" y="463"/>
                                </a:lnTo>
                                <a:lnTo>
                                  <a:pt x="863" y="471"/>
                                </a:lnTo>
                                <a:lnTo>
                                  <a:pt x="865" y="463"/>
                                </a:lnTo>
                                <a:lnTo>
                                  <a:pt x="867" y="412"/>
                                </a:lnTo>
                                <a:lnTo>
                                  <a:pt x="870" y="418"/>
                                </a:lnTo>
                                <a:lnTo>
                                  <a:pt x="872" y="457"/>
                                </a:lnTo>
                                <a:lnTo>
                                  <a:pt x="874" y="430"/>
                                </a:lnTo>
                                <a:lnTo>
                                  <a:pt x="876" y="454"/>
                                </a:lnTo>
                                <a:lnTo>
                                  <a:pt x="879" y="479"/>
                                </a:lnTo>
                                <a:lnTo>
                                  <a:pt x="881" y="472"/>
                                </a:lnTo>
                                <a:lnTo>
                                  <a:pt x="883" y="497"/>
                                </a:lnTo>
                                <a:lnTo>
                                  <a:pt x="886" y="505"/>
                                </a:lnTo>
                                <a:lnTo>
                                  <a:pt x="888" y="435"/>
                                </a:lnTo>
                                <a:lnTo>
                                  <a:pt x="890" y="456"/>
                                </a:lnTo>
                                <a:lnTo>
                                  <a:pt x="892" y="479"/>
                                </a:lnTo>
                                <a:lnTo>
                                  <a:pt x="895" y="430"/>
                                </a:lnTo>
                                <a:lnTo>
                                  <a:pt x="897" y="458"/>
                                </a:lnTo>
                                <a:lnTo>
                                  <a:pt x="899" y="454"/>
                                </a:lnTo>
                                <a:lnTo>
                                  <a:pt x="901" y="430"/>
                                </a:lnTo>
                                <a:lnTo>
                                  <a:pt x="904" y="419"/>
                                </a:lnTo>
                                <a:lnTo>
                                  <a:pt x="906" y="399"/>
                                </a:lnTo>
                                <a:lnTo>
                                  <a:pt x="907" y="439"/>
                                </a:lnTo>
                                <a:lnTo>
                                  <a:pt x="910" y="418"/>
                                </a:lnTo>
                                <a:lnTo>
                                  <a:pt x="912" y="430"/>
                                </a:lnTo>
                                <a:lnTo>
                                  <a:pt x="914" y="411"/>
                                </a:lnTo>
                                <a:lnTo>
                                  <a:pt x="916" y="437"/>
                                </a:lnTo>
                                <a:lnTo>
                                  <a:pt x="919" y="381"/>
                                </a:lnTo>
                                <a:lnTo>
                                  <a:pt x="921" y="357"/>
                                </a:lnTo>
                                <a:lnTo>
                                  <a:pt x="923" y="391"/>
                                </a:lnTo>
                                <a:lnTo>
                                  <a:pt x="925" y="342"/>
                                </a:lnTo>
                                <a:lnTo>
                                  <a:pt x="928" y="391"/>
                                </a:lnTo>
                                <a:lnTo>
                                  <a:pt x="930" y="404"/>
                                </a:lnTo>
                                <a:lnTo>
                                  <a:pt x="932" y="443"/>
                                </a:lnTo>
                                <a:lnTo>
                                  <a:pt x="935" y="412"/>
                                </a:lnTo>
                                <a:lnTo>
                                  <a:pt x="937" y="401"/>
                                </a:lnTo>
                                <a:lnTo>
                                  <a:pt x="939" y="381"/>
                                </a:lnTo>
                                <a:lnTo>
                                  <a:pt x="941" y="382"/>
                                </a:lnTo>
                                <a:lnTo>
                                  <a:pt x="944" y="381"/>
                                </a:lnTo>
                                <a:lnTo>
                                  <a:pt x="946" y="443"/>
                                </a:lnTo>
                                <a:lnTo>
                                  <a:pt x="948" y="410"/>
                                </a:lnTo>
                                <a:lnTo>
                                  <a:pt x="950" y="433"/>
                                </a:lnTo>
                                <a:lnTo>
                                  <a:pt x="953" y="451"/>
                                </a:lnTo>
                                <a:lnTo>
                                  <a:pt x="954" y="468"/>
                                </a:lnTo>
                                <a:lnTo>
                                  <a:pt x="956" y="469"/>
                                </a:lnTo>
                                <a:lnTo>
                                  <a:pt x="959" y="400"/>
                                </a:lnTo>
                                <a:lnTo>
                                  <a:pt x="961" y="485"/>
                                </a:lnTo>
                                <a:lnTo>
                                  <a:pt x="963" y="521"/>
                                </a:lnTo>
                                <a:lnTo>
                                  <a:pt x="965" y="480"/>
                                </a:lnTo>
                                <a:lnTo>
                                  <a:pt x="968" y="500"/>
                                </a:lnTo>
                                <a:lnTo>
                                  <a:pt x="970" y="473"/>
                                </a:lnTo>
                                <a:lnTo>
                                  <a:pt x="972" y="481"/>
                                </a:lnTo>
                                <a:lnTo>
                                  <a:pt x="974" y="472"/>
                                </a:lnTo>
                                <a:lnTo>
                                  <a:pt x="977" y="484"/>
                                </a:lnTo>
                                <a:lnTo>
                                  <a:pt x="979" y="530"/>
                                </a:lnTo>
                                <a:lnTo>
                                  <a:pt x="981" y="505"/>
                                </a:lnTo>
                                <a:lnTo>
                                  <a:pt x="983" y="547"/>
                                </a:lnTo>
                                <a:lnTo>
                                  <a:pt x="986" y="543"/>
                                </a:lnTo>
                                <a:lnTo>
                                  <a:pt x="988" y="524"/>
                                </a:lnTo>
                                <a:lnTo>
                                  <a:pt x="990" y="508"/>
                                </a:lnTo>
                                <a:lnTo>
                                  <a:pt x="993" y="503"/>
                                </a:lnTo>
                                <a:lnTo>
                                  <a:pt x="995" y="504"/>
                                </a:lnTo>
                                <a:lnTo>
                                  <a:pt x="997" y="521"/>
                                </a:lnTo>
                                <a:lnTo>
                                  <a:pt x="999" y="522"/>
                                </a:lnTo>
                                <a:lnTo>
                                  <a:pt x="1001" y="531"/>
                                </a:lnTo>
                                <a:lnTo>
                                  <a:pt x="1003" y="511"/>
                                </a:lnTo>
                                <a:lnTo>
                                  <a:pt x="1005" y="523"/>
                                </a:lnTo>
                                <a:lnTo>
                                  <a:pt x="1008" y="516"/>
                                </a:lnTo>
                                <a:lnTo>
                                  <a:pt x="1010" y="523"/>
                                </a:lnTo>
                                <a:lnTo>
                                  <a:pt x="1012" y="512"/>
                                </a:lnTo>
                                <a:lnTo>
                                  <a:pt x="1014" y="536"/>
                                </a:lnTo>
                                <a:lnTo>
                                  <a:pt x="1017" y="520"/>
                                </a:lnTo>
                                <a:lnTo>
                                  <a:pt x="1019" y="517"/>
                                </a:lnTo>
                                <a:lnTo>
                                  <a:pt x="1021" y="548"/>
                                </a:lnTo>
                                <a:lnTo>
                                  <a:pt x="1023" y="506"/>
                                </a:lnTo>
                                <a:lnTo>
                                  <a:pt x="1026" y="521"/>
                                </a:lnTo>
                                <a:lnTo>
                                  <a:pt x="1028" y="530"/>
                                </a:lnTo>
                                <a:lnTo>
                                  <a:pt x="1030" y="527"/>
                                </a:lnTo>
                                <a:lnTo>
                                  <a:pt x="1032" y="505"/>
                                </a:lnTo>
                                <a:lnTo>
                                  <a:pt x="1035" y="483"/>
                                </a:lnTo>
                                <a:lnTo>
                                  <a:pt x="1037" y="509"/>
                                </a:lnTo>
                                <a:lnTo>
                                  <a:pt x="1039" y="520"/>
                                </a:lnTo>
                                <a:lnTo>
                                  <a:pt x="1041" y="532"/>
                                </a:lnTo>
                                <a:lnTo>
                                  <a:pt x="1044" y="535"/>
                                </a:lnTo>
                                <a:lnTo>
                                  <a:pt x="1046" y="491"/>
                                </a:lnTo>
                                <a:lnTo>
                                  <a:pt x="1048" y="526"/>
                                </a:lnTo>
                                <a:lnTo>
                                  <a:pt x="1050" y="515"/>
                                </a:lnTo>
                                <a:lnTo>
                                  <a:pt x="1052" y="527"/>
                                </a:lnTo>
                                <a:lnTo>
                                  <a:pt x="1054" y="542"/>
                                </a:lnTo>
                                <a:lnTo>
                                  <a:pt x="1057" y="555"/>
                                </a:lnTo>
                                <a:lnTo>
                                  <a:pt x="1059" y="545"/>
                                </a:lnTo>
                                <a:lnTo>
                                  <a:pt x="1061" y="549"/>
                                </a:lnTo>
                                <a:lnTo>
                                  <a:pt x="1063" y="558"/>
                                </a:lnTo>
                                <a:lnTo>
                                  <a:pt x="1066" y="575"/>
                                </a:lnTo>
                                <a:lnTo>
                                  <a:pt x="1068" y="539"/>
                                </a:lnTo>
                                <a:lnTo>
                                  <a:pt x="1070" y="555"/>
                                </a:lnTo>
                                <a:lnTo>
                                  <a:pt x="1072" y="538"/>
                                </a:lnTo>
                                <a:lnTo>
                                  <a:pt x="1075" y="532"/>
                                </a:lnTo>
                                <a:lnTo>
                                  <a:pt x="1077" y="528"/>
                                </a:lnTo>
                                <a:lnTo>
                                  <a:pt x="1079" y="483"/>
                                </a:lnTo>
                                <a:lnTo>
                                  <a:pt x="1081" y="551"/>
                                </a:lnTo>
                                <a:lnTo>
                                  <a:pt x="1084" y="524"/>
                                </a:lnTo>
                                <a:lnTo>
                                  <a:pt x="1086" y="518"/>
                                </a:lnTo>
                                <a:lnTo>
                                  <a:pt x="1088" y="541"/>
                                </a:lnTo>
                                <a:lnTo>
                                  <a:pt x="1090" y="512"/>
                                </a:lnTo>
                                <a:lnTo>
                                  <a:pt x="1093" y="524"/>
                                </a:lnTo>
                                <a:lnTo>
                                  <a:pt x="1094" y="528"/>
                                </a:lnTo>
                                <a:lnTo>
                                  <a:pt x="1096" y="528"/>
                                </a:lnTo>
                                <a:lnTo>
                                  <a:pt x="1099" y="523"/>
                                </a:lnTo>
                                <a:lnTo>
                                  <a:pt x="1101" y="500"/>
                                </a:lnTo>
                                <a:lnTo>
                                  <a:pt x="1103" y="527"/>
                                </a:lnTo>
                                <a:lnTo>
                                  <a:pt x="1106" y="497"/>
                                </a:lnTo>
                                <a:lnTo>
                                  <a:pt x="1108" y="532"/>
                                </a:lnTo>
                                <a:lnTo>
                                  <a:pt x="1110" y="533"/>
                                </a:lnTo>
                                <a:lnTo>
                                  <a:pt x="1112" y="509"/>
                                </a:lnTo>
                                <a:lnTo>
                                  <a:pt x="1115" y="554"/>
                                </a:lnTo>
                                <a:lnTo>
                                  <a:pt x="1117" y="521"/>
                                </a:lnTo>
                                <a:lnTo>
                                  <a:pt x="1119" y="543"/>
                                </a:lnTo>
                                <a:lnTo>
                                  <a:pt x="1121" y="540"/>
                                </a:lnTo>
                                <a:lnTo>
                                  <a:pt x="1124" y="552"/>
                                </a:lnTo>
                                <a:lnTo>
                                  <a:pt x="1126" y="583"/>
                                </a:lnTo>
                                <a:lnTo>
                                  <a:pt x="1128" y="571"/>
                                </a:lnTo>
                                <a:lnTo>
                                  <a:pt x="1130" y="546"/>
                                </a:lnTo>
                                <a:lnTo>
                                  <a:pt x="1133" y="570"/>
                                </a:lnTo>
                                <a:lnTo>
                                  <a:pt x="1135" y="552"/>
                                </a:lnTo>
                                <a:lnTo>
                                  <a:pt x="1137" y="563"/>
                                </a:lnTo>
                                <a:lnTo>
                                  <a:pt x="1139" y="541"/>
                                </a:lnTo>
                                <a:lnTo>
                                  <a:pt x="1141" y="521"/>
                                </a:lnTo>
                                <a:lnTo>
                                  <a:pt x="1143" y="569"/>
                                </a:lnTo>
                                <a:lnTo>
                                  <a:pt x="1145" y="508"/>
                                </a:lnTo>
                                <a:lnTo>
                                  <a:pt x="1148" y="558"/>
                                </a:lnTo>
                                <a:lnTo>
                                  <a:pt x="1150" y="515"/>
                                </a:lnTo>
                                <a:lnTo>
                                  <a:pt x="1152" y="531"/>
                                </a:lnTo>
                                <a:lnTo>
                                  <a:pt x="1154" y="532"/>
                                </a:lnTo>
                                <a:lnTo>
                                  <a:pt x="1157" y="526"/>
                                </a:lnTo>
                                <a:lnTo>
                                  <a:pt x="1159" y="536"/>
                                </a:lnTo>
                                <a:lnTo>
                                  <a:pt x="1161" y="555"/>
                                </a:lnTo>
                                <a:lnTo>
                                  <a:pt x="1164" y="527"/>
                                </a:lnTo>
                                <a:lnTo>
                                  <a:pt x="1166" y="537"/>
                                </a:lnTo>
                                <a:lnTo>
                                  <a:pt x="1168" y="518"/>
                                </a:lnTo>
                                <a:lnTo>
                                  <a:pt x="1170" y="544"/>
                                </a:lnTo>
                                <a:lnTo>
                                  <a:pt x="1173" y="538"/>
                                </a:lnTo>
                                <a:lnTo>
                                  <a:pt x="1175" y="548"/>
                                </a:lnTo>
                                <a:lnTo>
                                  <a:pt x="1177" y="539"/>
                                </a:lnTo>
                                <a:lnTo>
                                  <a:pt x="1179" y="538"/>
                                </a:lnTo>
                                <a:lnTo>
                                  <a:pt x="1182" y="540"/>
                                </a:lnTo>
                                <a:lnTo>
                                  <a:pt x="1184" y="540"/>
                                </a:lnTo>
                                <a:lnTo>
                                  <a:pt x="1186" y="548"/>
                                </a:lnTo>
                                <a:lnTo>
                                  <a:pt x="1188" y="551"/>
                                </a:lnTo>
                                <a:lnTo>
                                  <a:pt x="1190" y="558"/>
                                </a:lnTo>
                                <a:lnTo>
                                  <a:pt x="1192" y="558"/>
                                </a:lnTo>
                                <a:lnTo>
                                  <a:pt x="1194" y="557"/>
                                </a:lnTo>
                                <a:lnTo>
                                  <a:pt x="1197" y="554"/>
                                </a:lnTo>
                                <a:lnTo>
                                  <a:pt x="1199" y="555"/>
                                </a:lnTo>
                                <a:lnTo>
                                  <a:pt x="1201" y="548"/>
                                </a:lnTo>
                                <a:lnTo>
                                  <a:pt x="1203" y="551"/>
                                </a:lnTo>
                                <a:lnTo>
                                  <a:pt x="1206" y="518"/>
                                </a:lnTo>
                                <a:lnTo>
                                  <a:pt x="1208" y="523"/>
                                </a:lnTo>
                                <a:lnTo>
                                  <a:pt x="1210" y="520"/>
                                </a:lnTo>
                                <a:lnTo>
                                  <a:pt x="1212" y="538"/>
                                </a:lnTo>
                                <a:lnTo>
                                  <a:pt x="1215" y="523"/>
                                </a:lnTo>
                                <a:lnTo>
                                  <a:pt x="1217" y="527"/>
                                </a:lnTo>
                                <a:lnTo>
                                  <a:pt x="1219" y="536"/>
                                </a:lnTo>
                                <a:lnTo>
                                  <a:pt x="1222" y="549"/>
                                </a:lnTo>
                                <a:lnTo>
                                  <a:pt x="1224" y="555"/>
                                </a:lnTo>
                                <a:lnTo>
                                  <a:pt x="1226" y="494"/>
                                </a:lnTo>
                                <a:lnTo>
                                  <a:pt x="1228" y="497"/>
                                </a:lnTo>
                                <a:lnTo>
                                  <a:pt x="1231" y="500"/>
                                </a:lnTo>
                                <a:lnTo>
                                  <a:pt x="1233" y="507"/>
                                </a:lnTo>
                                <a:lnTo>
                                  <a:pt x="1234" y="514"/>
                                </a:lnTo>
                                <a:lnTo>
                                  <a:pt x="1237" y="512"/>
                                </a:lnTo>
                                <a:lnTo>
                                  <a:pt x="1239" y="527"/>
                                </a:lnTo>
                                <a:lnTo>
                                  <a:pt x="1241" y="560"/>
                                </a:lnTo>
                                <a:lnTo>
                                  <a:pt x="1243" y="536"/>
                                </a:lnTo>
                                <a:lnTo>
                                  <a:pt x="1246" y="518"/>
                                </a:lnTo>
                                <a:lnTo>
                                  <a:pt x="1248" y="532"/>
                                </a:lnTo>
                                <a:lnTo>
                                  <a:pt x="1250" y="530"/>
                                </a:lnTo>
                                <a:lnTo>
                                  <a:pt x="1252" y="541"/>
                                </a:lnTo>
                                <a:lnTo>
                                  <a:pt x="1255" y="505"/>
                                </a:lnTo>
                                <a:lnTo>
                                  <a:pt x="1257" y="533"/>
                                </a:lnTo>
                                <a:lnTo>
                                  <a:pt x="1259" y="538"/>
                                </a:lnTo>
                                <a:lnTo>
                                  <a:pt x="1261" y="518"/>
                                </a:lnTo>
                                <a:lnTo>
                                  <a:pt x="1264" y="539"/>
                                </a:lnTo>
                                <a:lnTo>
                                  <a:pt x="1266" y="538"/>
                                </a:lnTo>
                                <a:lnTo>
                                  <a:pt x="1268" y="530"/>
                                </a:lnTo>
                                <a:lnTo>
                                  <a:pt x="1271" y="517"/>
                                </a:lnTo>
                                <a:lnTo>
                                  <a:pt x="1273" y="511"/>
                                </a:lnTo>
                                <a:lnTo>
                                  <a:pt x="1275" y="533"/>
                                </a:lnTo>
                                <a:lnTo>
                                  <a:pt x="1277" y="518"/>
                                </a:lnTo>
                                <a:lnTo>
                                  <a:pt x="1280" y="521"/>
                                </a:lnTo>
                                <a:lnTo>
                                  <a:pt x="1281" y="547"/>
                                </a:lnTo>
                                <a:lnTo>
                                  <a:pt x="1283" y="549"/>
                                </a:lnTo>
                                <a:lnTo>
                                  <a:pt x="1286" y="529"/>
                                </a:lnTo>
                                <a:lnTo>
                                  <a:pt x="1288" y="540"/>
                                </a:lnTo>
                                <a:lnTo>
                                  <a:pt x="1290" y="559"/>
                                </a:lnTo>
                                <a:lnTo>
                                  <a:pt x="1292" y="553"/>
                                </a:lnTo>
                                <a:lnTo>
                                  <a:pt x="1295" y="566"/>
                                </a:lnTo>
                                <a:lnTo>
                                  <a:pt x="1297" y="551"/>
                                </a:lnTo>
                                <a:lnTo>
                                  <a:pt x="1299" y="552"/>
                                </a:lnTo>
                                <a:lnTo>
                                  <a:pt x="1301" y="566"/>
                                </a:lnTo>
                                <a:lnTo>
                                  <a:pt x="1304" y="553"/>
                                </a:lnTo>
                                <a:lnTo>
                                  <a:pt x="1306" y="550"/>
                                </a:lnTo>
                                <a:lnTo>
                                  <a:pt x="1308" y="561"/>
                                </a:lnTo>
                                <a:lnTo>
                                  <a:pt x="1310" y="546"/>
                                </a:lnTo>
                                <a:lnTo>
                                  <a:pt x="1313" y="549"/>
                                </a:lnTo>
                                <a:lnTo>
                                  <a:pt x="1315" y="561"/>
                                </a:lnTo>
                                <a:lnTo>
                                  <a:pt x="1317" y="538"/>
                                </a:lnTo>
                                <a:lnTo>
                                  <a:pt x="1319" y="546"/>
                                </a:lnTo>
                                <a:lnTo>
                                  <a:pt x="1322" y="518"/>
                                </a:lnTo>
                                <a:lnTo>
                                  <a:pt x="1324" y="528"/>
                                </a:lnTo>
                                <a:lnTo>
                                  <a:pt x="1326" y="540"/>
                                </a:lnTo>
                                <a:lnTo>
                                  <a:pt x="1328" y="544"/>
                                </a:lnTo>
                                <a:lnTo>
                                  <a:pt x="1330" y="536"/>
                                </a:lnTo>
                                <a:lnTo>
                                  <a:pt x="1332" y="521"/>
                                </a:lnTo>
                                <a:lnTo>
                                  <a:pt x="1335" y="501"/>
                                </a:lnTo>
                                <a:lnTo>
                                  <a:pt x="1337" y="509"/>
                                </a:lnTo>
                                <a:lnTo>
                                  <a:pt x="1339" y="502"/>
                                </a:lnTo>
                                <a:lnTo>
                                  <a:pt x="1341" y="518"/>
                                </a:lnTo>
                                <a:lnTo>
                                  <a:pt x="1344" y="508"/>
                                </a:lnTo>
                                <a:lnTo>
                                  <a:pt x="1346" y="518"/>
                                </a:lnTo>
                                <a:lnTo>
                                  <a:pt x="1348" y="489"/>
                                </a:lnTo>
                                <a:lnTo>
                                  <a:pt x="1350" y="521"/>
                                </a:lnTo>
                                <a:lnTo>
                                  <a:pt x="1353" y="496"/>
                                </a:lnTo>
                                <a:lnTo>
                                  <a:pt x="1355" y="507"/>
                                </a:lnTo>
                                <a:lnTo>
                                  <a:pt x="1357" y="521"/>
                                </a:lnTo>
                                <a:lnTo>
                                  <a:pt x="1359" y="516"/>
                                </a:lnTo>
                                <a:lnTo>
                                  <a:pt x="1362" y="509"/>
                                </a:lnTo>
                                <a:lnTo>
                                  <a:pt x="1364" y="521"/>
                                </a:lnTo>
                                <a:lnTo>
                                  <a:pt x="1366" y="516"/>
                                </a:lnTo>
                                <a:lnTo>
                                  <a:pt x="1368" y="515"/>
                                </a:lnTo>
                                <a:lnTo>
                                  <a:pt x="1371" y="512"/>
                                </a:lnTo>
                                <a:lnTo>
                                  <a:pt x="1373" y="509"/>
                                </a:lnTo>
                                <a:lnTo>
                                  <a:pt x="1374" y="513"/>
                                </a:lnTo>
                                <a:lnTo>
                                  <a:pt x="1377" y="509"/>
                                </a:lnTo>
                                <a:lnTo>
                                  <a:pt x="1379" y="512"/>
                                </a:lnTo>
                                <a:lnTo>
                                  <a:pt x="1381" y="521"/>
                                </a:lnTo>
                                <a:lnTo>
                                  <a:pt x="1384" y="527"/>
                                </a:lnTo>
                                <a:lnTo>
                                  <a:pt x="1386" y="509"/>
                                </a:lnTo>
                                <a:lnTo>
                                  <a:pt x="1388" y="508"/>
                                </a:lnTo>
                                <a:lnTo>
                                  <a:pt x="1390" y="504"/>
                                </a:lnTo>
                                <a:lnTo>
                                  <a:pt x="1393" y="508"/>
                                </a:lnTo>
                                <a:lnTo>
                                  <a:pt x="1395" y="496"/>
                                </a:lnTo>
                                <a:lnTo>
                                  <a:pt x="1397" y="484"/>
                                </a:lnTo>
                                <a:lnTo>
                                  <a:pt x="1399" y="503"/>
                                </a:lnTo>
                                <a:lnTo>
                                  <a:pt x="1402" y="508"/>
                                </a:lnTo>
                                <a:lnTo>
                                  <a:pt x="1404" y="515"/>
                                </a:lnTo>
                                <a:lnTo>
                                  <a:pt x="1406" y="482"/>
                                </a:lnTo>
                                <a:lnTo>
                                  <a:pt x="1408" y="521"/>
                                </a:lnTo>
                                <a:lnTo>
                                  <a:pt x="1411" y="509"/>
                                </a:lnTo>
                                <a:lnTo>
                                  <a:pt x="1413" y="508"/>
                                </a:lnTo>
                                <a:lnTo>
                                  <a:pt x="1415" y="498"/>
                                </a:lnTo>
                                <a:lnTo>
                                  <a:pt x="1417" y="493"/>
                                </a:lnTo>
                                <a:lnTo>
                                  <a:pt x="1420" y="515"/>
                                </a:lnTo>
                                <a:lnTo>
                                  <a:pt x="1421" y="527"/>
                                </a:lnTo>
                                <a:lnTo>
                                  <a:pt x="1423" y="533"/>
                                </a:lnTo>
                                <a:lnTo>
                                  <a:pt x="1426" y="483"/>
                                </a:lnTo>
                                <a:lnTo>
                                  <a:pt x="1428" y="473"/>
                                </a:lnTo>
                                <a:lnTo>
                                  <a:pt x="1430" y="508"/>
                                </a:lnTo>
                                <a:lnTo>
                                  <a:pt x="1432" y="473"/>
                                </a:lnTo>
                                <a:lnTo>
                                  <a:pt x="1435" y="508"/>
                                </a:lnTo>
                                <a:lnTo>
                                  <a:pt x="1437" y="494"/>
                                </a:lnTo>
                                <a:lnTo>
                                  <a:pt x="1439" y="471"/>
                                </a:lnTo>
                                <a:lnTo>
                                  <a:pt x="1442" y="495"/>
                                </a:lnTo>
                                <a:lnTo>
                                  <a:pt x="1444" y="471"/>
                                </a:lnTo>
                                <a:lnTo>
                                  <a:pt x="1446" y="482"/>
                                </a:lnTo>
                                <a:lnTo>
                                  <a:pt x="1448" y="488"/>
                                </a:lnTo>
                                <a:lnTo>
                                  <a:pt x="1451" y="470"/>
                                </a:lnTo>
                                <a:lnTo>
                                  <a:pt x="1453" y="496"/>
                                </a:lnTo>
                                <a:lnTo>
                                  <a:pt x="1455" y="488"/>
                                </a:lnTo>
                                <a:lnTo>
                                  <a:pt x="1457" y="511"/>
                                </a:lnTo>
                                <a:lnTo>
                                  <a:pt x="1460" y="470"/>
                                </a:lnTo>
                                <a:lnTo>
                                  <a:pt x="1462" y="485"/>
                                </a:lnTo>
                                <a:lnTo>
                                  <a:pt x="1464" y="483"/>
                                </a:lnTo>
                                <a:lnTo>
                                  <a:pt x="1466" y="474"/>
                                </a:lnTo>
                                <a:lnTo>
                                  <a:pt x="1468" y="460"/>
                                </a:lnTo>
                                <a:lnTo>
                                  <a:pt x="1470" y="491"/>
                                </a:lnTo>
                                <a:lnTo>
                                  <a:pt x="1472" y="516"/>
                                </a:lnTo>
                                <a:lnTo>
                                  <a:pt x="1475" y="510"/>
                                </a:lnTo>
                                <a:lnTo>
                                  <a:pt x="1477" y="445"/>
                                </a:lnTo>
                                <a:lnTo>
                                  <a:pt x="1479" y="390"/>
                                </a:lnTo>
                                <a:lnTo>
                                  <a:pt x="1481" y="464"/>
                                </a:lnTo>
                                <a:lnTo>
                                  <a:pt x="1484" y="409"/>
                                </a:lnTo>
                                <a:lnTo>
                                  <a:pt x="1486" y="436"/>
                                </a:lnTo>
                                <a:lnTo>
                                  <a:pt x="1488" y="448"/>
                                </a:lnTo>
                                <a:lnTo>
                                  <a:pt x="1490" y="489"/>
                                </a:lnTo>
                                <a:lnTo>
                                  <a:pt x="1493" y="515"/>
                                </a:lnTo>
                                <a:lnTo>
                                  <a:pt x="1495" y="505"/>
                                </a:lnTo>
                                <a:lnTo>
                                  <a:pt x="1497" y="489"/>
                                </a:lnTo>
                                <a:lnTo>
                                  <a:pt x="1500" y="501"/>
                                </a:lnTo>
                                <a:lnTo>
                                  <a:pt x="1502" y="498"/>
                                </a:lnTo>
                                <a:lnTo>
                                  <a:pt x="1504" y="515"/>
                                </a:lnTo>
                                <a:lnTo>
                                  <a:pt x="1506" y="498"/>
                                </a:lnTo>
                                <a:lnTo>
                                  <a:pt x="1509" y="498"/>
                                </a:lnTo>
                                <a:lnTo>
                                  <a:pt x="1511" y="499"/>
                                </a:lnTo>
                                <a:lnTo>
                                  <a:pt x="1513" y="501"/>
                                </a:lnTo>
                                <a:lnTo>
                                  <a:pt x="1515" y="493"/>
                                </a:lnTo>
                                <a:lnTo>
                                  <a:pt x="1517" y="505"/>
                                </a:lnTo>
                                <a:lnTo>
                                  <a:pt x="1519" y="509"/>
                                </a:lnTo>
                                <a:lnTo>
                                  <a:pt x="1521" y="495"/>
                                </a:lnTo>
                                <a:lnTo>
                                  <a:pt x="1524" y="493"/>
                                </a:lnTo>
                                <a:lnTo>
                                  <a:pt x="1526" y="475"/>
                                </a:lnTo>
                                <a:lnTo>
                                  <a:pt x="1528" y="499"/>
                                </a:lnTo>
                                <a:lnTo>
                                  <a:pt x="1530" y="503"/>
                                </a:lnTo>
                                <a:lnTo>
                                  <a:pt x="1533" y="497"/>
                                </a:lnTo>
                                <a:lnTo>
                                  <a:pt x="1535" y="494"/>
                                </a:lnTo>
                                <a:lnTo>
                                  <a:pt x="1537" y="494"/>
                                </a:lnTo>
                                <a:lnTo>
                                  <a:pt x="1539" y="491"/>
                                </a:lnTo>
                                <a:lnTo>
                                  <a:pt x="1542" y="501"/>
                                </a:lnTo>
                                <a:lnTo>
                                  <a:pt x="1544" y="512"/>
                                </a:lnTo>
                                <a:lnTo>
                                  <a:pt x="1546" y="472"/>
                                </a:lnTo>
                                <a:lnTo>
                                  <a:pt x="1549" y="494"/>
                                </a:lnTo>
                                <a:lnTo>
                                  <a:pt x="1551" y="431"/>
                                </a:lnTo>
                                <a:lnTo>
                                  <a:pt x="1553" y="494"/>
                                </a:lnTo>
                                <a:lnTo>
                                  <a:pt x="1555" y="479"/>
                                </a:lnTo>
                              </a:path>
                            </a:pathLst>
                          </a:custGeom>
                          <a:noFill/>
                          <a:ln w="2540">
                            <a:solidFill>
                              <a:srgbClr val="F1404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Freeform 67"/>
                        <wps:cNvSpPr>
                          <a:spLocks/>
                        </wps:cNvSpPr>
                        <wps:spPr bwMode="auto">
                          <a:xfrm>
                            <a:off x="2570480" y="1590675"/>
                            <a:ext cx="144145" cy="137160"/>
                          </a:xfrm>
                          <a:custGeom>
                            <a:avLst/>
                            <a:gdLst>
                              <a:gd name="T0" fmla="*/ 3 w 227"/>
                              <a:gd name="T1" fmla="*/ 136 h 216"/>
                              <a:gd name="T2" fmla="*/ 6 w 227"/>
                              <a:gd name="T3" fmla="*/ 164 h 216"/>
                              <a:gd name="T4" fmla="*/ 11 w 227"/>
                              <a:gd name="T5" fmla="*/ 128 h 216"/>
                              <a:gd name="T6" fmla="*/ 15 w 227"/>
                              <a:gd name="T7" fmla="*/ 130 h 216"/>
                              <a:gd name="T8" fmla="*/ 20 w 227"/>
                              <a:gd name="T9" fmla="*/ 179 h 216"/>
                              <a:gd name="T10" fmla="*/ 24 w 227"/>
                              <a:gd name="T11" fmla="*/ 163 h 216"/>
                              <a:gd name="T12" fmla="*/ 29 w 227"/>
                              <a:gd name="T13" fmla="*/ 36 h 216"/>
                              <a:gd name="T14" fmla="*/ 33 w 227"/>
                              <a:gd name="T15" fmla="*/ 42 h 216"/>
                              <a:gd name="T16" fmla="*/ 38 w 227"/>
                              <a:gd name="T17" fmla="*/ 100 h 216"/>
                              <a:gd name="T18" fmla="*/ 42 w 227"/>
                              <a:gd name="T19" fmla="*/ 150 h 216"/>
                              <a:gd name="T20" fmla="*/ 47 w 227"/>
                              <a:gd name="T21" fmla="*/ 145 h 216"/>
                              <a:gd name="T22" fmla="*/ 52 w 227"/>
                              <a:gd name="T23" fmla="*/ 182 h 216"/>
                              <a:gd name="T24" fmla="*/ 55 w 227"/>
                              <a:gd name="T25" fmla="*/ 149 h 216"/>
                              <a:gd name="T26" fmla="*/ 60 w 227"/>
                              <a:gd name="T27" fmla="*/ 170 h 216"/>
                              <a:gd name="T28" fmla="*/ 64 w 227"/>
                              <a:gd name="T29" fmla="*/ 111 h 216"/>
                              <a:gd name="T30" fmla="*/ 69 w 227"/>
                              <a:gd name="T31" fmla="*/ 115 h 216"/>
                              <a:gd name="T32" fmla="*/ 73 w 227"/>
                              <a:gd name="T33" fmla="*/ 167 h 216"/>
                              <a:gd name="T34" fmla="*/ 78 w 227"/>
                              <a:gd name="T35" fmla="*/ 185 h 216"/>
                              <a:gd name="T36" fmla="*/ 82 w 227"/>
                              <a:gd name="T37" fmla="*/ 153 h 216"/>
                              <a:gd name="T38" fmla="*/ 87 w 227"/>
                              <a:gd name="T39" fmla="*/ 179 h 216"/>
                              <a:gd name="T40" fmla="*/ 91 w 227"/>
                              <a:gd name="T41" fmla="*/ 181 h 216"/>
                              <a:gd name="T42" fmla="*/ 96 w 227"/>
                              <a:gd name="T43" fmla="*/ 130 h 216"/>
                              <a:gd name="T44" fmla="*/ 100 w 227"/>
                              <a:gd name="T45" fmla="*/ 174 h 216"/>
                              <a:gd name="T46" fmla="*/ 104 w 227"/>
                              <a:gd name="T47" fmla="*/ 143 h 216"/>
                              <a:gd name="T48" fmla="*/ 109 w 227"/>
                              <a:gd name="T49" fmla="*/ 128 h 216"/>
                              <a:gd name="T50" fmla="*/ 113 w 227"/>
                              <a:gd name="T51" fmla="*/ 136 h 216"/>
                              <a:gd name="T52" fmla="*/ 118 w 227"/>
                              <a:gd name="T53" fmla="*/ 171 h 216"/>
                              <a:gd name="T54" fmla="*/ 122 w 227"/>
                              <a:gd name="T55" fmla="*/ 166 h 216"/>
                              <a:gd name="T56" fmla="*/ 127 w 227"/>
                              <a:gd name="T57" fmla="*/ 182 h 216"/>
                              <a:gd name="T58" fmla="*/ 131 w 227"/>
                              <a:gd name="T59" fmla="*/ 171 h 216"/>
                              <a:gd name="T60" fmla="*/ 136 w 227"/>
                              <a:gd name="T61" fmla="*/ 137 h 216"/>
                              <a:gd name="T62" fmla="*/ 140 w 227"/>
                              <a:gd name="T63" fmla="*/ 193 h 216"/>
                              <a:gd name="T64" fmla="*/ 145 w 227"/>
                              <a:gd name="T65" fmla="*/ 158 h 216"/>
                              <a:gd name="T66" fmla="*/ 149 w 227"/>
                              <a:gd name="T67" fmla="*/ 152 h 216"/>
                              <a:gd name="T68" fmla="*/ 153 w 227"/>
                              <a:gd name="T69" fmla="*/ 167 h 216"/>
                              <a:gd name="T70" fmla="*/ 158 w 227"/>
                              <a:gd name="T71" fmla="*/ 204 h 216"/>
                              <a:gd name="T72" fmla="*/ 162 w 227"/>
                              <a:gd name="T73" fmla="*/ 188 h 216"/>
                              <a:gd name="T74" fmla="*/ 167 w 227"/>
                              <a:gd name="T75" fmla="*/ 169 h 216"/>
                              <a:gd name="T76" fmla="*/ 171 w 227"/>
                              <a:gd name="T77" fmla="*/ 188 h 216"/>
                              <a:gd name="T78" fmla="*/ 176 w 227"/>
                              <a:gd name="T79" fmla="*/ 142 h 216"/>
                              <a:gd name="T80" fmla="*/ 180 w 227"/>
                              <a:gd name="T81" fmla="*/ 145 h 216"/>
                              <a:gd name="T82" fmla="*/ 185 w 227"/>
                              <a:gd name="T83" fmla="*/ 165 h 216"/>
                              <a:gd name="T84" fmla="*/ 189 w 227"/>
                              <a:gd name="T85" fmla="*/ 133 h 216"/>
                              <a:gd name="T86" fmla="*/ 193 w 227"/>
                              <a:gd name="T87" fmla="*/ 161 h 216"/>
                              <a:gd name="T88" fmla="*/ 198 w 227"/>
                              <a:gd name="T89" fmla="*/ 192 h 216"/>
                              <a:gd name="T90" fmla="*/ 202 w 227"/>
                              <a:gd name="T91" fmla="*/ 158 h 216"/>
                              <a:gd name="T92" fmla="*/ 207 w 227"/>
                              <a:gd name="T93" fmla="*/ 152 h 216"/>
                              <a:gd name="T94" fmla="*/ 211 w 227"/>
                              <a:gd name="T95" fmla="*/ 182 h 216"/>
                              <a:gd name="T96" fmla="*/ 216 w 227"/>
                              <a:gd name="T97" fmla="*/ 188 h 216"/>
                              <a:gd name="T98" fmla="*/ 220 w 227"/>
                              <a:gd name="T99" fmla="*/ 180 h 216"/>
                              <a:gd name="T100" fmla="*/ 225 w 227"/>
                              <a:gd name="T101" fmla="*/ 216 h 2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</a:cxnLst>
                            <a:rect l="0" t="0" r="r" b="b"/>
                            <a:pathLst>
                              <a:path w="227" h="216">
                                <a:moveTo>
                                  <a:pt x="0" y="164"/>
                                </a:moveTo>
                                <a:lnTo>
                                  <a:pt x="3" y="136"/>
                                </a:lnTo>
                                <a:lnTo>
                                  <a:pt x="5" y="147"/>
                                </a:lnTo>
                                <a:lnTo>
                                  <a:pt x="6" y="164"/>
                                </a:lnTo>
                                <a:lnTo>
                                  <a:pt x="9" y="135"/>
                                </a:lnTo>
                                <a:lnTo>
                                  <a:pt x="11" y="128"/>
                                </a:lnTo>
                                <a:lnTo>
                                  <a:pt x="13" y="147"/>
                                </a:lnTo>
                                <a:lnTo>
                                  <a:pt x="15" y="130"/>
                                </a:lnTo>
                                <a:lnTo>
                                  <a:pt x="18" y="174"/>
                                </a:lnTo>
                                <a:lnTo>
                                  <a:pt x="20" y="179"/>
                                </a:lnTo>
                                <a:lnTo>
                                  <a:pt x="22" y="182"/>
                                </a:lnTo>
                                <a:lnTo>
                                  <a:pt x="24" y="163"/>
                                </a:lnTo>
                                <a:lnTo>
                                  <a:pt x="27" y="0"/>
                                </a:lnTo>
                                <a:lnTo>
                                  <a:pt x="29" y="36"/>
                                </a:lnTo>
                                <a:lnTo>
                                  <a:pt x="31" y="7"/>
                                </a:lnTo>
                                <a:lnTo>
                                  <a:pt x="33" y="42"/>
                                </a:lnTo>
                                <a:lnTo>
                                  <a:pt x="36" y="91"/>
                                </a:lnTo>
                                <a:lnTo>
                                  <a:pt x="38" y="100"/>
                                </a:lnTo>
                                <a:lnTo>
                                  <a:pt x="40" y="94"/>
                                </a:lnTo>
                                <a:lnTo>
                                  <a:pt x="42" y="150"/>
                                </a:lnTo>
                                <a:lnTo>
                                  <a:pt x="45" y="94"/>
                                </a:lnTo>
                                <a:lnTo>
                                  <a:pt x="47" y="145"/>
                                </a:lnTo>
                                <a:lnTo>
                                  <a:pt x="49" y="168"/>
                                </a:lnTo>
                                <a:lnTo>
                                  <a:pt x="52" y="182"/>
                                </a:lnTo>
                                <a:lnTo>
                                  <a:pt x="53" y="155"/>
                                </a:lnTo>
                                <a:lnTo>
                                  <a:pt x="55" y="149"/>
                                </a:lnTo>
                                <a:lnTo>
                                  <a:pt x="58" y="174"/>
                                </a:lnTo>
                                <a:lnTo>
                                  <a:pt x="60" y="170"/>
                                </a:lnTo>
                                <a:lnTo>
                                  <a:pt x="62" y="176"/>
                                </a:lnTo>
                                <a:lnTo>
                                  <a:pt x="64" y="111"/>
                                </a:lnTo>
                                <a:lnTo>
                                  <a:pt x="67" y="137"/>
                                </a:lnTo>
                                <a:lnTo>
                                  <a:pt x="69" y="115"/>
                                </a:lnTo>
                                <a:lnTo>
                                  <a:pt x="71" y="162"/>
                                </a:lnTo>
                                <a:lnTo>
                                  <a:pt x="73" y="167"/>
                                </a:lnTo>
                                <a:lnTo>
                                  <a:pt x="76" y="158"/>
                                </a:lnTo>
                                <a:lnTo>
                                  <a:pt x="78" y="185"/>
                                </a:lnTo>
                                <a:lnTo>
                                  <a:pt x="80" y="168"/>
                                </a:lnTo>
                                <a:lnTo>
                                  <a:pt x="82" y="153"/>
                                </a:lnTo>
                                <a:lnTo>
                                  <a:pt x="85" y="158"/>
                                </a:lnTo>
                                <a:lnTo>
                                  <a:pt x="87" y="179"/>
                                </a:lnTo>
                                <a:lnTo>
                                  <a:pt x="89" y="155"/>
                                </a:lnTo>
                                <a:lnTo>
                                  <a:pt x="91" y="181"/>
                                </a:lnTo>
                                <a:lnTo>
                                  <a:pt x="94" y="118"/>
                                </a:lnTo>
                                <a:lnTo>
                                  <a:pt x="96" y="130"/>
                                </a:lnTo>
                                <a:lnTo>
                                  <a:pt x="98" y="190"/>
                                </a:lnTo>
                                <a:lnTo>
                                  <a:pt x="100" y="174"/>
                                </a:lnTo>
                                <a:lnTo>
                                  <a:pt x="102" y="138"/>
                                </a:lnTo>
                                <a:lnTo>
                                  <a:pt x="104" y="143"/>
                                </a:lnTo>
                                <a:lnTo>
                                  <a:pt x="107" y="127"/>
                                </a:lnTo>
                                <a:lnTo>
                                  <a:pt x="109" y="128"/>
                                </a:lnTo>
                                <a:lnTo>
                                  <a:pt x="111" y="137"/>
                                </a:lnTo>
                                <a:lnTo>
                                  <a:pt x="113" y="136"/>
                                </a:lnTo>
                                <a:lnTo>
                                  <a:pt x="116" y="170"/>
                                </a:lnTo>
                                <a:lnTo>
                                  <a:pt x="118" y="171"/>
                                </a:lnTo>
                                <a:lnTo>
                                  <a:pt x="120" y="197"/>
                                </a:lnTo>
                                <a:lnTo>
                                  <a:pt x="122" y="166"/>
                                </a:lnTo>
                                <a:lnTo>
                                  <a:pt x="125" y="167"/>
                                </a:lnTo>
                                <a:lnTo>
                                  <a:pt x="127" y="182"/>
                                </a:lnTo>
                                <a:lnTo>
                                  <a:pt x="129" y="136"/>
                                </a:lnTo>
                                <a:lnTo>
                                  <a:pt x="131" y="171"/>
                                </a:lnTo>
                                <a:lnTo>
                                  <a:pt x="134" y="142"/>
                                </a:lnTo>
                                <a:lnTo>
                                  <a:pt x="136" y="137"/>
                                </a:lnTo>
                                <a:lnTo>
                                  <a:pt x="138" y="188"/>
                                </a:lnTo>
                                <a:lnTo>
                                  <a:pt x="140" y="193"/>
                                </a:lnTo>
                                <a:lnTo>
                                  <a:pt x="143" y="178"/>
                                </a:lnTo>
                                <a:lnTo>
                                  <a:pt x="145" y="158"/>
                                </a:lnTo>
                                <a:lnTo>
                                  <a:pt x="146" y="164"/>
                                </a:lnTo>
                                <a:lnTo>
                                  <a:pt x="149" y="152"/>
                                </a:lnTo>
                                <a:lnTo>
                                  <a:pt x="151" y="156"/>
                                </a:lnTo>
                                <a:lnTo>
                                  <a:pt x="153" y="167"/>
                                </a:lnTo>
                                <a:lnTo>
                                  <a:pt x="155" y="156"/>
                                </a:lnTo>
                                <a:lnTo>
                                  <a:pt x="158" y="204"/>
                                </a:lnTo>
                                <a:lnTo>
                                  <a:pt x="160" y="194"/>
                                </a:lnTo>
                                <a:lnTo>
                                  <a:pt x="162" y="188"/>
                                </a:lnTo>
                                <a:lnTo>
                                  <a:pt x="165" y="201"/>
                                </a:lnTo>
                                <a:lnTo>
                                  <a:pt x="167" y="169"/>
                                </a:lnTo>
                                <a:lnTo>
                                  <a:pt x="169" y="161"/>
                                </a:lnTo>
                                <a:lnTo>
                                  <a:pt x="171" y="188"/>
                                </a:lnTo>
                                <a:lnTo>
                                  <a:pt x="174" y="139"/>
                                </a:lnTo>
                                <a:lnTo>
                                  <a:pt x="176" y="142"/>
                                </a:lnTo>
                                <a:lnTo>
                                  <a:pt x="178" y="162"/>
                                </a:lnTo>
                                <a:lnTo>
                                  <a:pt x="180" y="145"/>
                                </a:lnTo>
                                <a:lnTo>
                                  <a:pt x="183" y="139"/>
                                </a:lnTo>
                                <a:lnTo>
                                  <a:pt x="185" y="165"/>
                                </a:lnTo>
                                <a:lnTo>
                                  <a:pt x="187" y="165"/>
                                </a:lnTo>
                                <a:lnTo>
                                  <a:pt x="189" y="133"/>
                                </a:lnTo>
                                <a:lnTo>
                                  <a:pt x="192" y="139"/>
                                </a:lnTo>
                                <a:lnTo>
                                  <a:pt x="193" y="161"/>
                                </a:lnTo>
                                <a:lnTo>
                                  <a:pt x="195" y="164"/>
                                </a:lnTo>
                                <a:lnTo>
                                  <a:pt x="198" y="192"/>
                                </a:lnTo>
                                <a:lnTo>
                                  <a:pt x="200" y="173"/>
                                </a:lnTo>
                                <a:lnTo>
                                  <a:pt x="202" y="158"/>
                                </a:lnTo>
                                <a:lnTo>
                                  <a:pt x="204" y="184"/>
                                </a:lnTo>
                                <a:lnTo>
                                  <a:pt x="207" y="152"/>
                                </a:lnTo>
                                <a:lnTo>
                                  <a:pt x="209" y="158"/>
                                </a:lnTo>
                                <a:lnTo>
                                  <a:pt x="211" y="182"/>
                                </a:lnTo>
                                <a:lnTo>
                                  <a:pt x="213" y="187"/>
                                </a:lnTo>
                                <a:lnTo>
                                  <a:pt x="216" y="188"/>
                                </a:lnTo>
                                <a:lnTo>
                                  <a:pt x="218" y="185"/>
                                </a:lnTo>
                                <a:lnTo>
                                  <a:pt x="220" y="180"/>
                                </a:lnTo>
                                <a:lnTo>
                                  <a:pt x="223" y="201"/>
                                </a:lnTo>
                                <a:lnTo>
                                  <a:pt x="225" y="216"/>
                                </a:lnTo>
                                <a:lnTo>
                                  <a:pt x="227" y="206"/>
                                </a:lnTo>
                              </a:path>
                            </a:pathLst>
                          </a:custGeom>
                          <a:noFill/>
                          <a:ln w="2540">
                            <a:solidFill>
                              <a:srgbClr val="F1404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Freeform 68"/>
                        <wps:cNvSpPr>
                          <a:spLocks/>
                        </wps:cNvSpPr>
                        <wps:spPr bwMode="auto">
                          <a:xfrm>
                            <a:off x="595630" y="1109980"/>
                            <a:ext cx="987425" cy="528320"/>
                          </a:xfrm>
                          <a:custGeom>
                            <a:avLst/>
                            <a:gdLst>
                              <a:gd name="T0" fmla="*/ 23 w 1555"/>
                              <a:gd name="T1" fmla="*/ 466 h 832"/>
                              <a:gd name="T2" fmla="*/ 47 w 1555"/>
                              <a:gd name="T3" fmla="*/ 635 h 832"/>
                              <a:gd name="T4" fmla="*/ 72 w 1555"/>
                              <a:gd name="T5" fmla="*/ 705 h 832"/>
                              <a:gd name="T6" fmla="*/ 96 w 1555"/>
                              <a:gd name="T7" fmla="*/ 684 h 832"/>
                              <a:gd name="T8" fmla="*/ 121 w 1555"/>
                              <a:gd name="T9" fmla="*/ 522 h 832"/>
                              <a:gd name="T10" fmla="*/ 145 w 1555"/>
                              <a:gd name="T11" fmla="*/ 564 h 832"/>
                              <a:gd name="T12" fmla="*/ 170 w 1555"/>
                              <a:gd name="T13" fmla="*/ 344 h 832"/>
                              <a:gd name="T14" fmla="*/ 194 w 1555"/>
                              <a:gd name="T15" fmla="*/ 23 h 832"/>
                              <a:gd name="T16" fmla="*/ 219 w 1555"/>
                              <a:gd name="T17" fmla="*/ 605 h 832"/>
                              <a:gd name="T18" fmla="*/ 243 w 1555"/>
                              <a:gd name="T19" fmla="*/ 648 h 832"/>
                              <a:gd name="T20" fmla="*/ 268 w 1555"/>
                              <a:gd name="T21" fmla="*/ 675 h 832"/>
                              <a:gd name="T22" fmla="*/ 292 w 1555"/>
                              <a:gd name="T23" fmla="*/ 713 h 832"/>
                              <a:gd name="T24" fmla="*/ 316 w 1555"/>
                              <a:gd name="T25" fmla="*/ 620 h 832"/>
                              <a:gd name="T26" fmla="*/ 341 w 1555"/>
                              <a:gd name="T27" fmla="*/ 594 h 832"/>
                              <a:gd name="T28" fmla="*/ 365 w 1555"/>
                              <a:gd name="T29" fmla="*/ 766 h 832"/>
                              <a:gd name="T30" fmla="*/ 390 w 1555"/>
                              <a:gd name="T31" fmla="*/ 709 h 832"/>
                              <a:gd name="T32" fmla="*/ 414 w 1555"/>
                              <a:gd name="T33" fmla="*/ 723 h 832"/>
                              <a:gd name="T34" fmla="*/ 439 w 1555"/>
                              <a:gd name="T35" fmla="*/ 718 h 832"/>
                              <a:gd name="T36" fmla="*/ 463 w 1555"/>
                              <a:gd name="T37" fmla="*/ 797 h 832"/>
                              <a:gd name="T38" fmla="*/ 488 w 1555"/>
                              <a:gd name="T39" fmla="*/ 678 h 832"/>
                              <a:gd name="T40" fmla="*/ 512 w 1555"/>
                              <a:gd name="T41" fmla="*/ 668 h 832"/>
                              <a:gd name="T42" fmla="*/ 537 w 1555"/>
                              <a:gd name="T43" fmla="*/ 717 h 832"/>
                              <a:gd name="T44" fmla="*/ 561 w 1555"/>
                              <a:gd name="T45" fmla="*/ 735 h 832"/>
                              <a:gd name="T46" fmla="*/ 586 w 1555"/>
                              <a:gd name="T47" fmla="*/ 767 h 832"/>
                              <a:gd name="T48" fmla="*/ 610 w 1555"/>
                              <a:gd name="T49" fmla="*/ 790 h 832"/>
                              <a:gd name="T50" fmla="*/ 635 w 1555"/>
                              <a:gd name="T51" fmla="*/ 662 h 832"/>
                              <a:gd name="T52" fmla="*/ 659 w 1555"/>
                              <a:gd name="T53" fmla="*/ 722 h 832"/>
                              <a:gd name="T54" fmla="*/ 684 w 1555"/>
                              <a:gd name="T55" fmla="*/ 653 h 832"/>
                              <a:gd name="T56" fmla="*/ 708 w 1555"/>
                              <a:gd name="T57" fmla="*/ 656 h 832"/>
                              <a:gd name="T58" fmla="*/ 733 w 1555"/>
                              <a:gd name="T59" fmla="*/ 599 h 832"/>
                              <a:gd name="T60" fmla="*/ 757 w 1555"/>
                              <a:gd name="T61" fmla="*/ 729 h 832"/>
                              <a:gd name="T62" fmla="*/ 782 w 1555"/>
                              <a:gd name="T63" fmla="*/ 665 h 832"/>
                              <a:gd name="T64" fmla="*/ 806 w 1555"/>
                              <a:gd name="T65" fmla="*/ 616 h 832"/>
                              <a:gd name="T66" fmla="*/ 830 w 1555"/>
                              <a:gd name="T67" fmla="*/ 550 h 832"/>
                              <a:gd name="T68" fmla="*/ 855 w 1555"/>
                              <a:gd name="T69" fmla="*/ 577 h 832"/>
                              <a:gd name="T70" fmla="*/ 879 w 1555"/>
                              <a:gd name="T71" fmla="*/ 686 h 832"/>
                              <a:gd name="T72" fmla="*/ 904 w 1555"/>
                              <a:gd name="T73" fmla="*/ 731 h 832"/>
                              <a:gd name="T74" fmla="*/ 928 w 1555"/>
                              <a:gd name="T75" fmla="*/ 660 h 832"/>
                              <a:gd name="T76" fmla="*/ 953 w 1555"/>
                              <a:gd name="T77" fmla="*/ 657 h 832"/>
                              <a:gd name="T78" fmla="*/ 977 w 1555"/>
                              <a:gd name="T79" fmla="*/ 693 h 832"/>
                              <a:gd name="T80" fmla="*/ 1002 w 1555"/>
                              <a:gd name="T81" fmla="*/ 719 h 832"/>
                              <a:gd name="T82" fmla="*/ 1026 w 1555"/>
                              <a:gd name="T83" fmla="*/ 771 h 832"/>
                              <a:gd name="T84" fmla="*/ 1051 w 1555"/>
                              <a:gd name="T85" fmla="*/ 692 h 832"/>
                              <a:gd name="T86" fmla="*/ 1075 w 1555"/>
                              <a:gd name="T87" fmla="*/ 679 h 832"/>
                              <a:gd name="T88" fmla="*/ 1100 w 1555"/>
                              <a:gd name="T89" fmla="*/ 736 h 832"/>
                              <a:gd name="T90" fmla="*/ 1124 w 1555"/>
                              <a:gd name="T91" fmla="*/ 687 h 832"/>
                              <a:gd name="T92" fmla="*/ 1149 w 1555"/>
                              <a:gd name="T93" fmla="*/ 646 h 832"/>
                              <a:gd name="T94" fmla="*/ 1173 w 1555"/>
                              <a:gd name="T95" fmla="*/ 699 h 832"/>
                              <a:gd name="T96" fmla="*/ 1197 w 1555"/>
                              <a:gd name="T97" fmla="*/ 468 h 832"/>
                              <a:gd name="T98" fmla="*/ 1222 w 1555"/>
                              <a:gd name="T99" fmla="*/ 483 h 832"/>
                              <a:gd name="T100" fmla="*/ 1246 w 1555"/>
                              <a:gd name="T101" fmla="*/ 496 h 832"/>
                              <a:gd name="T102" fmla="*/ 1271 w 1555"/>
                              <a:gd name="T103" fmla="*/ 523 h 832"/>
                              <a:gd name="T104" fmla="*/ 1295 w 1555"/>
                              <a:gd name="T105" fmla="*/ 383 h 832"/>
                              <a:gd name="T106" fmla="*/ 1320 w 1555"/>
                              <a:gd name="T107" fmla="*/ 551 h 832"/>
                              <a:gd name="T108" fmla="*/ 1344 w 1555"/>
                              <a:gd name="T109" fmla="*/ 453 h 832"/>
                              <a:gd name="T110" fmla="*/ 1369 w 1555"/>
                              <a:gd name="T111" fmla="*/ 648 h 832"/>
                              <a:gd name="T112" fmla="*/ 1393 w 1555"/>
                              <a:gd name="T113" fmla="*/ 605 h 832"/>
                              <a:gd name="T114" fmla="*/ 1417 w 1555"/>
                              <a:gd name="T115" fmla="*/ 534 h 832"/>
                              <a:gd name="T116" fmla="*/ 1442 w 1555"/>
                              <a:gd name="T117" fmla="*/ 621 h 832"/>
                              <a:gd name="T118" fmla="*/ 1466 w 1555"/>
                              <a:gd name="T119" fmla="*/ 591 h 832"/>
                              <a:gd name="T120" fmla="*/ 1491 w 1555"/>
                              <a:gd name="T121" fmla="*/ 775 h 832"/>
                              <a:gd name="T122" fmla="*/ 1515 w 1555"/>
                              <a:gd name="T123" fmla="*/ 766 h 832"/>
                              <a:gd name="T124" fmla="*/ 1540 w 1555"/>
                              <a:gd name="T125" fmla="*/ 823 h 8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  <a:cxn ang="0">
                                <a:pos x="T122" y="T123"/>
                              </a:cxn>
                              <a:cxn ang="0">
                                <a:pos x="T124" y="T125"/>
                              </a:cxn>
                            </a:cxnLst>
                            <a:rect l="0" t="0" r="r" b="b"/>
                            <a:pathLst>
                              <a:path w="1555" h="832">
                                <a:moveTo>
                                  <a:pt x="0" y="362"/>
                                </a:moveTo>
                                <a:lnTo>
                                  <a:pt x="3" y="394"/>
                                </a:lnTo>
                                <a:lnTo>
                                  <a:pt x="5" y="483"/>
                                </a:lnTo>
                                <a:lnTo>
                                  <a:pt x="7" y="486"/>
                                </a:lnTo>
                                <a:lnTo>
                                  <a:pt x="9" y="543"/>
                                </a:lnTo>
                                <a:lnTo>
                                  <a:pt x="12" y="553"/>
                                </a:lnTo>
                                <a:lnTo>
                                  <a:pt x="14" y="513"/>
                                </a:lnTo>
                                <a:lnTo>
                                  <a:pt x="16" y="545"/>
                                </a:lnTo>
                                <a:lnTo>
                                  <a:pt x="18" y="553"/>
                                </a:lnTo>
                                <a:lnTo>
                                  <a:pt x="21" y="508"/>
                                </a:lnTo>
                                <a:lnTo>
                                  <a:pt x="23" y="466"/>
                                </a:lnTo>
                                <a:lnTo>
                                  <a:pt x="25" y="605"/>
                                </a:lnTo>
                                <a:lnTo>
                                  <a:pt x="28" y="502"/>
                                </a:lnTo>
                                <a:lnTo>
                                  <a:pt x="30" y="594"/>
                                </a:lnTo>
                                <a:lnTo>
                                  <a:pt x="32" y="531"/>
                                </a:lnTo>
                                <a:lnTo>
                                  <a:pt x="34" y="595"/>
                                </a:lnTo>
                                <a:lnTo>
                                  <a:pt x="36" y="551"/>
                                </a:lnTo>
                                <a:lnTo>
                                  <a:pt x="38" y="508"/>
                                </a:lnTo>
                                <a:lnTo>
                                  <a:pt x="40" y="559"/>
                                </a:lnTo>
                                <a:lnTo>
                                  <a:pt x="43" y="582"/>
                                </a:lnTo>
                                <a:lnTo>
                                  <a:pt x="45" y="650"/>
                                </a:lnTo>
                                <a:lnTo>
                                  <a:pt x="47" y="635"/>
                                </a:lnTo>
                                <a:lnTo>
                                  <a:pt x="49" y="671"/>
                                </a:lnTo>
                                <a:lnTo>
                                  <a:pt x="52" y="672"/>
                                </a:lnTo>
                                <a:lnTo>
                                  <a:pt x="54" y="655"/>
                                </a:lnTo>
                                <a:lnTo>
                                  <a:pt x="56" y="678"/>
                                </a:lnTo>
                                <a:lnTo>
                                  <a:pt x="58" y="608"/>
                                </a:lnTo>
                                <a:lnTo>
                                  <a:pt x="61" y="561"/>
                                </a:lnTo>
                                <a:lnTo>
                                  <a:pt x="63" y="593"/>
                                </a:lnTo>
                                <a:lnTo>
                                  <a:pt x="65" y="712"/>
                                </a:lnTo>
                                <a:lnTo>
                                  <a:pt x="67" y="650"/>
                                </a:lnTo>
                                <a:lnTo>
                                  <a:pt x="70" y="680"/>
                                </a:lnTo>
                                <a:lnTo>
                                  <a:pt x="72" y="705"/>
                                </a:lnTo>
                                <a:lnTo>
                                  <a:pt x="74" y="632"/>
                                </a:lnTo>
                                <a:lnTo>
                                  <a:pt x="76" y="684"/>
                                </a:lnTo>
                                <a:lnTo>
                                  <a:pt x="79" y="651"/>
                                </a:lnTo>
                                <a:lnTo>
                                  <a:pt x="81" y="610"/>
                                </a:lnTo>
                                <a:lnTo>
                                  <a:pt x="83" y="458"/>
                                </a:lnTo>
                                <a:lnTo>
                                  <a:pt x="85" y="550"/>
                                </a:lnTo>
                                <a:lnTo>
                                  <a:pt x="87" y="637"/>
                                </a:lnTo>
                                <a:lnTo>
                                  <a:pt x="89" y="679"/>
                                </a:lnTo>
                                <a:lnTo>
                                  <a:pt x="92" y="672"/>
                                </a:lnTo>
                                <a:lnTo>
                                  <a:pt x="94" y="690"/>
                                </a:lnTo>
                                <a:lnTo>
                                  <a:pt x="96" y="684"/>
                                </a:lnTo>
                                <a:lnTo>
                                  <a:pt x="98" y="662"/>
                                </a:lnTo>
                                <a:lnTo>
                                  <a:pt x="101" y="648"/>
                                </a:lnTo>
                                <a:lnTo>
                                  <a:pt x="103" y="653"/>
                                </a:lnTo>
                                <a:lnTo>
                                  <a:pt x="105" y="736"/>
                                </a:lnTo>
                                <a:lnTo>
                                  <a:pt x="107" y="724"/>
                                </a:lnTo>
                                <a:lnTo>
                                  <a:pt x="110" y="696"/>
                                </a:lnTo>
                                <a:lnTo>
                                  <a:pt x="112" y="650"/>
                                </a:lnTo>
                                <a:lnTo>
                                  <a:pt x="114" y="633"/>
                                </a:lnTo>
                                <a:lnTo>
                                  <a:pt x="116" y="478"/>
                                </a:lnTo>
                                <a:lnTo>
                                  <a:pt x="119" y="501"/>
                                </a:lnTo>
                                <a:lnTo>
                                  <a:pt x="121" y="522"/>
                                </a:lnTo>
                                <a:lnTo>
                                  <a:pt x="123" y="654"/>
                                </a:lnTo>
                                <a:lnTo>
                                  <a:pt x="125" y="701"/>
                                </a:lnTo>
                                <a:lnTo>
                                  <a:pt x="128" y="632"/>
                                </a:lnTo>
                                <a:lnTo>
                                  <a:pt x="129" y="499"/>
                                </a:lnTo>
                                <a:lnTo>
                                  <a:pt x="131" y="597"/>
                                </a:lnTo>
                                <a:lnTo>
                                  <a:pt x="134" y="676"/>
                                </a:lnTo>
                                <a:lnTo>
                                  <a:pt x="136" y="540"/>
                                </a:lnTo>
                                <a:lnTo>
                                  <a:pt x="138" y="554"/>
                                </a:lnTo>
                                <a:lnTo>
                                  <a:pt x="141" y="612"/>
                                </a:lnTo>
                                <a:lnTo>
                                  <a:pt x="143" y="579"/>
                                </a:lnTo>
                                <a:lnTo>
                                  <a:pt x="145" y="564"/>
                                </a:lnTo>
                                <a:lnTo>
                                  <a:pt x="147" y="582"/>
                                </a:lnTo>
                                <a:lnTo>
                                  <a:pt x="150" y="533"/>
                                </a:lnTo>
                                <a:lnTo>
                                  <a:pt x="152" y="616"/>
                                </a:lnTo>
                                <a:lnTo>
                                  <a:pt x="154" y="680"/>
                                </a:lnTo>
                                <a:lnTo>
                                  <a:pt x="156" y="647"/>
                                </a:lnTo>
                                <a:lnTo>
                                  <a:pt x="159" y="564"/>
                                </a:lnTo>
                                <a:lnTo>
                                  <a:pt x="161" y="547"/>
                                </a:lnTo>
                                <a:lnTo>
                                  <a:pt x="163" y="373"/>
                                </a:lnTo>
                                <a:lnTo>
                                  <a:pt x="165" y="444"/>
                                </a:lnTo>
                                <a:lnTo>
                                  <a:pt x="168" y="389"/>
                                </a:lnTo>
                                <a:lnTo>
                                  <a:pt x="170" y="344"/>
                                </a:lnTo>
                                <a:lnTo>
                                  <a:pt x="172" y="462"/>
                                </a:lnTo>
                                <a:lnTo>
                                  <a:pt x="174" y="289"/>
                                </a:lnTo>
                                <a:lnTo>
                                  <a:pt x="176" y="186"/>
                                </a:lnTo>
                                <a:lnTo>
                                  <a:pt x="178" y="149"/>
                                </a:lnTo>
                                <a:lnTo>
                                  <a:pt x="180" y="27"/>
                                </a:lnTo>
                                <a:lnTo>
                                  <a:pt x="183" y="62"/>
                                </a:lnTo>
                                <a:lnTo>
                                  <a:pt x="185" y="65"/>
                                </a:lnTo>
                                <a:lnTo>
                                  <a:pt x="187" y="0"/>
                                </a:lnTo>
                                <a:lnTo>
                                  <a:pt x="189" y="96"/>
                                </a:lnTo>
                                <a:lnTo>
                                  <a:pt x="192" y="164"/>
                                </a:lnTo>
                                <a:lnTo>
                                  <a:pt x="194" y="23"/>
                                </a:lnTo>
                                <a:lnTo>
                                  <a:pt x="196" y="88"/>
                                </a:lnTo>
                                <a:lnTo>
                                  <a:pt x="199" y="211"/>
                                </a:lnTo>
                                <a:lnTo>
                                  <a:pt x="201" y="266"/>
                                </a:lnTo>
                                <a:lnTo>
                                  <a:pt x="203" y="269"/>
                                </a:lnTo>
                                <a:lnTo>
                                  <a:pt x="205" y="353"/>
                                </a:lnTo>
                                <a:lnTo>
                                  <a:pt x="208" y="390"/>
                                </a:lnTo>
                                <a:lnTo>
                                  <a:pt x="210" y="467"/>
                                </a:lnTo>
                                <a:lnTo>
                                  <a:pt x="212" y="519"/>
                                </a:lnTo>
                                <a:lnTo>
                                  <a:pt x="214" y="495"/>
                                </a:lnTo>
                                <a:lnTo>
                                  <a:pt x="217" y="535"/>
                                </a:lnTo>
                                <a:lnTo>
                                  <a:pt x="219" y="605"/>
                                </a:lnTo>
                                <a:lnTo>
                                  <a:pt x="221" y="638"/>
                                </a:lnTo>
                                <a:lnTo>
                                  <a:pt x="223" y="705"/>
                                </a:lnTo>
                                <a:lnTo>
                                  <a:pt x="225" y="659"/>
                                </a:lnTo>
                                <a:lnTo>
                                  <a:pt x="227" y="711"/>
                                </a:lnTo>
                                <a:lnTo>
                                  <a:pt x="229" y="668"/>
                                </a:lnTo>
                                <a:lnTo>
                                  <a:pt x="232" y="655"/>
                                </a:lnTo>
                                <a:lnTo>
                                  <a:pt x="234" y="615"/>
                                </a:lnTo>
                                <a:lnTo>
                                  <a:pt x="236" y="638"/>
                                </a:lnTo>
                                <a:lnTo>
                                  <a:pt x="238" y="605"/>
                                </a:lnTo>
                                <a:lnTo>
                                  <a:pt x="241" y="684"/>
                                </a:lnTo>
                                <a:lnTo>
                                  <a:pt x="243" y="648"/>
                                </a:lnTo>
                                <a:lnTo>
                                  <a:pt x="245" y="687"/>
                                </a:lnTo>
                                <a:lnTo>
                                  <a:pt x="247" y="609"/>
                                </a:lnTo>
                                <a:lnTo>
                                  <a:pt x="250" y="659"/>
                                </a:lnTo>
                                <a:lnTo>
                                  <a:pt x="252" y="670"/>
                                </a:lnTo>
                                <a:lnTo>
                                  <a:pt x="254" y="694"/>
                                </a:lnTo>
                                <a:lnTo>
                                  <a:pt x="257" y="705"/>
                                </a:lnTo>
                                <a:lnTo>
                                  <a:pt x="259" y="683"/>
                                </a:lnTo>
                                <a:lnTo>
                                  <a:pt x="261" y="629"/>
                                </a:lnTo>
                                <a:lnTo>
                                  <a:pt x="263" y="644"/>
                                </a:lnTo>
                                <a:lnTo>
                                  <a:pt x="266" y="658"/>
                                </a:lnTo>
                                <a:lnTo>
                                  <a:pt x="268" y="675"/>
                                </a:lnTo>
                                <a:lnTo>
                                  <a:pt x="269" y="653"/>
                                </a:lnTo>
                                <a:lnTo>
                                  <a:pt x="272" y="653"/>
                                </a:lnTo>
                                <a:lnTo>
                                  <a:pt x="274" y="672"/>
                                </a:lnTo>
                                <a:lnTo>
                                  <a:pt x="276" y="720"/>
                                </a:lnTo>
                                <a:lnTo>
                                  <a:pt x="278" y="736"/>
                                </a:lnTo>
                                <a:lnTo>
                                  <a:pt x="281" y="778"/>
                                </a:lnTo>
                                <a:lnTo>
                                  <a:pt x="283" y="760"/>
                                </a:lnTo>
                                <a:lnTo>
                                  <a:pt x="285" y="744"/>
                                </a:lnTo>
                                <a:lnTo>
                                  <a:pt x="287" y="720"/>
                                </a:lnTo>
                                <a:lnTo>
                                  <a:pt x="290" y="762"/>
                                </a:lnTo>
                                <a:lnTo>
                                  <a:pt x="292" y="713"/>
                                </a:lnTo>
                                <a:lnTo>
                                  <a:pt x="294" y="704"/>
                                </a:lnTo>
                                <a:lnTo>
                                  <a:pt x="296" y="719"/>
                                </a:lnTo>
                                <a:lnTo>
                                  <a:pt x="299" y="665"/>
                                </a:lnTo>
                                <a:lnTo>
                                  <a:pt x="301" y="704"/>
                                </a:lnTo>
                                <a:lnTo>
                                  <a:pt x="303" y="696"/>
                                </a:lnTo>
                                <a:lnTo>
                                  <a:pt x="306" y="696"/>
                                </a:lnTo>
                                <a:lnTo>
                                  <a:pt x="308" y="707"/>
                                </a:lnTo>
                                <a:lnTo>
                                  <a:pt x="310" y="620"/>
                                </a:lnTo>
                                <a:lnTo>
                                  <a:pt x="312" y="635"/>
                                </a:lnTo>
                                <a:lnTo>
                                  <a:pt x="315" y="649"/>
                                </a:lnTo>
                                <a:lnTo>
                                  <a:pt x="316" y="620"/>
                                </a:lnTo>
                                <a:lnTo>
                                  <a:pt x="318" y="655"/>
                                </a:lnTo>
                                <a:lnTo>
                                  <a:pt x="321" y="662"/>
                                </a:lnTo>
                                <a:lnTo>
                                  <a:pt x="323" y="687"/>
                                </a:lnTo>
                                <a:lnTo>
                                  <a:pt x="325" y="673"/>
                                </a:lnTo>
                                <a:lnTo>
                                  <a:pt x="327" y="611"/>
                                </a:lnTo>
                                <a:lnTo>
                                  <a:pt x="330" y="571"/>
                                </a:lnTo>
                                <a:lnTo>
                                  <a:pt x="332" y="578"/>
                                </a:lnTo>
                                <a:lnTo>
                                  <a:pt x="334" y="681"/>
                                </a:lnTo>
                                <a:lnTo>
                                  <a:pt x="336" y="665"/>
                                </a:lnTo>
                                <a:lnTo>
                                  <a:pt x="339" y="732"/>
                                </a:lnTo>
                                <a:lnTo>
                                  <a:pt x="341" y="594"/>
                                </a:lnTo>
                                <a:lnTo>
                                  <a:pt x="343" y="700"/>
                                </a:lnTo>
                                <a:lnTo>
                                  <a:pt x="345" y="708"/>
                                </a:lnTo>
                                <a:lnTo>
                                  <a:pt x="348" y="608"/>
                                </a:lnTo>
                                <a:lnTo>
                                  <a:pt x="350" y="688"/>
                                </a:lnTo>
                                <a:lnTo>
                                  <a:pt x="352" y="769"/>
                                </a:lnTo>
                                <a:lnTo>
                                  <a:pt x="354" y="737"/>
                                </a:lnTo>
                                <a:lnTo>
                                  <a:pt x="357" y="692"/>
                                </a:lnTo>
                                <a:lnTo>
                                  <a:pt x="359" y="738"/>
                                </a:lnTo>
                                <a:lnTo>
                                  <a:pt x="361" y="799"/>
                                </a:lnTo>
                                <a:lnTo>
                                  <a:pt x="363" y="788"/>
                                </a:lnTo>
                                <a:lnTo>
                                  <a:pt x="365" y="766"/>
                                </a:lnTo>
                                <a:lnTo>
                                  <a:pt x="367" y="727"/>
                                </a:lnTo>
                                <a:lnTo>
                                  <a:pt x="370" y="711"/>
                                </a:lnTo>
                                <a:lnTo>
                                  <a:pt x="372" y="579"/>
                                </a:lnTo>
                                <a:lnTo>
                                  <a:pt x="374" y="600"/>
                                </a:lnTo>
                                <a:lnTo>
                                  <a:pt x="376" y="526"/>
                                </a:lnTo>
                                <a:lnTo>
                                  <a:pt x="379" y="582"/>
                                </a:lnTo>
                                <a:lnTo>
                                  <a:pt x="381" y="623"/>
                                </a:lnTo>
                                <a:lnTo>
                                  <a:pt x="383" y="686"/>
                                </a:lnTo>
                                <a:lnTo>
                                  <a:pt x="385" y="618"/>
                                </a:lnTo>
                                <a:lnTo>
                                  <a:pt x="388" y="638"/>
                                </a:lnTo>
                                <a:lnTo>
                                  <a:pt x="390" y="709"/>
                                </a:lnTo>
                                <a:lnTo>
                                  <a:pt x="392" y="616"/>
                                </a:lnTo>
                                <a:lnTo>
                                  <a:pt x="394" y="658"/>
                                </a:lnTo>
                                <a:lnTo>
                                  <a:pt x="397" y="617"/>
                                </a:lnTo>
                                <a:lnTo>
                                  <a:pt x="399" y="655"/>
                                </a:lnTo>
                                <a:lnTo>
                                  <a:pt x="401" y="646"/>
                                </a:lnTo>
                                <a:lnTo>
                                  <a:pt x="403" y="623"/>
                                </a:lnTo>
                                <a:lnTo>
                                  <a:pt x="406" y="611"/>
                                </a:lnTo>
                                <a:lnTo>
                                  <a:pt x="408" y="574"/>
                                </a:lnTo>
                                <a:lnTo>
                                  <a:pt x="409" y="558"/>
                                </a:lnTo>
                                <a:lnTo>
                                  <a:pt x="412" y="654"/>
                                </a:lnTo>
                                <a:lnTo>
                                  <a:pt x="414" y="723"/>
                                </a:lnTo>
                                <a:lnTo>
                                  <a:pt x="416" y="754"/>
                                </a:lnTo>
                                <a:lnTo>
                                  <a:pt x="419" y="686"/>
                                </a:lnTo>
                                <a:lnTo>
                                  <a:pt x="421" y="713"/>
                                </a:lnTo>
                                <a:lnTo>
                                  <a:pt x="423" y="633"/>
                                </a:lnTo>
                                <a:lnTo>
                                  <a:pt x="425" y="653"/>
                                </a:lnTo>
                                <a:lnTo>
                                  <a:pt x="428" y="580"/>
                                </a:lnTo>
                                <a:lnTo>
                                  <a:pt x="430" y="699"/>
                                </a:lnTo>
                                <a:lnTo>
                                  <a:pt x="432" y="694"/>
                                </a:lnTo>
                                <a:lnTo>
                                  <a:pt x="434" y="692"/>
                                </a:lnTo>
                                <a:lnTo>
                                  <a:pt x="437" y="716"/>
                                </a:lnTo>
                                <a:lnTo>
                                  <a:pt x="439" y="718"/>
                                </a:lnTo>
                                <a:lnTo>
                                  <a:pt x="441" y="726"/>
                                </a:lnTo>
                                <a:lnTo>
                                  <a:pt x="443" y="723"/>
                                </a:lnTo>
                                <a:lnTo>
                                  <a:pt x="446" y="764"/>
                                </a:lnTo>
                                <a:lnTo>
                                  <a:pt x="448" y="723"/>
                                </a:lnTo>
                                <a:lnTo>
                                  <a:pt x="450" y="738"/>
                                </a:lnTo>
                                <a:lnTo>
                                  <a:pt x="452" y="739"/>
                                </a:lnTo>
                                <a:lnTo>
                                  <a:pt x="455" y="691"/>
                                </a:lnTo>
                                <a:lnTo>
                                  <a:pt x="456" y="700"/>
                                </a:lnTo>
                                <a:lnTo>
                                  <a:pt x="458" y="742"/>
                                </a:lnTo>
                                <a:lnTo>
                                  <a:pt x="461" y="793"/>
                                </a:lnTo>
                                <a:lnTo>
                                  <a:pt x="463" y="797"/>
                                </a:lnTo>
                                <a:lnTo>
                                  <a:pt x="465" y="789"/>
                                </a:lnTo>
                                <a:lnTo>
                                  <a:pt x="467" y="734"/>
                                </a:lnTo>
                                <a:lnTo>
                                  <a:pt x="470" y="723"/>
                                </a:lnTo>
                                <a:lnTo>
                                  <a:pt x="472" y="757"/>
                                </a:lnTo>
                                <a:lnTo>
                                  <a:pt x="474" y="728"/>
                                </a:lnTo>
                                <a:lnTo>
                                  <a:pt x="477" y="679"/>
                                </a:lnTo>
                                <a:lnTo>
                                  <a:pt x="479" y="687"/>
                                </a:lnTo>
                                <a:lnTo>
                                  <a:pt x="481" y="718"/>
                                </a:lnTo>
                                <a:lnTo>
                                  <a:pt x="483" y="703"/>
                                </a:lnTo>
                                <a:lnTo>
                                  <a:pt x="486" y="735"/>
                                </a:lnTo>
                                <a:lnTo>
                                  <a:pt x="488" y="678"/>
                                </a:lnTo>
                                <a:lnTo>
                                  <a:pt x="490" y="701"/>
                                </a:lnTo>
                                <a:lnTo>
                                  <a:pt x="492" y="657"/>
                                </a:lnTo>
                                <a:lnTo>
                                  <a:pt x="495" y="596"/>
                                </a:lnTo>
                                <a:lnTo>
                                  <a:pt x="497" y="668"/>
                                </a:lnTo>
                                <a:lnTo>
                                  <a:pt x="499" y="701"/>
                                </a:lnTo>
                                <a:lnTo>
                                  <a:pt x="501" y="741"/>
                                </a:lnTo>
                                <a:lnTo>
                                  <a:pt x="503" y="703"/>
                                </a:lnTo>
                                <a:lnTo>
                                  <a:pt x="505" y="696"/>
                                </a:lnTo>
                                <a:lnTo>
                                  <a:pt x="507" y="728"/>
                                </a:lnTo>
                                <a:lnTo>
                                  <a:pt x="510" y="698"/>
                                </a:lnTo>
                                <a:lnTo>
                                  <a:pt x="512" y="668"/>
                                </a:lnTo>
                                <a:lnTo>
                                  <a:pt x="514" y="634"/>
                                </a:lnTo>
                                <a:lnTo>
                                  <a:pt x="516" y="690"/>
                                </a:lnTo>
                                <a:lnTo>
                                  <a:pt x="519" y="665"/>
                                </a:lnTo>
                                <a:lnTo>
                                  <a:pt x="521" y="638"/>
                                </a:lnTo>
                                <a:lnTo>
                                  <a:pt x="523" y="670"/>
                                </a:lnTo>
                                <a:lnTo>
                                  <a:pt x="525" y="690"/>
                                </a:lnTo>
                                <a:lnTo>
                                  <a:pt x="528" y="747"/>
                                </a:lnTo>
                                <a:lnTo>
                                  <a:pt x="530" y="714"/>
                                </a:lnTo>
                                <a:lnTo>
                                  <a:pt x="532" y="691"/>
                                </a:lnTo>
                                <a:lnTo>
                                  <a:pt x="535" y="763"/>
                                </a:lnTo>
                                <a:lnTo>
                                  <a:pt x="537" y="717"/>
                                </a:lnTo>
                                <a:lnTo>
                                  <a:pt x="539" y="676"/>
                                </a:lnTo>
                                <a:lnTo>
                                  <a:pt x="541" y="581"/>
                                </a:lnTo>
                                <a:lnTo>
                                  <a:pt x="544" y="645"/>
                                </a:lnTo>
                                <a:lnTo>
                                  <a:pt x="546" y="654"/>
                                </a:lnTo>
                                <a:lnTo>
                                  <a:pt x="548" y="707"/>
                                </a:lnTo>
                                <a:lnTo>
                                  <a:pt x="550" y="708"/>
                                </a:lnTo>
                                <a:lnTo>
                                  <a:pt x="552" y="697"/>
                                </a:lnTo>
                                <a:lnTo>
                                  <a:pt x="554" y="702"/>
                                </a:lnTo>
                                <a:lnTo>
                                  <a:pt x="556" y="708"/>
                                </a:lnTo>
                                <a:lnTo>
                                  <a:pt x="559" y="747"/>
                                </a:lnTo>
                                <a:lnTo>
                                  <a:pt x="561" y="735"/>
                                </a:lnTo>
                                <a:lnTo>
                                  <a:pt x="563" y="741"/>
                                </a:lnTo>
                                <a:lnTo>
                                  <a:pt x="565" y="766"/>
                                </a:lnTo>
                                <a:lnTo>
                                  <a:pt x="568" y="764"/>
                                </a:lnTo>
                                <a:lnTo>
                                  <a:pt x="570" y="760"/>
                                </a:lnTo>
                                <a:lnTo>
                                  <a:pt x="572" y="769"/>
                                </a:lnTo>
                                <a:lnTo>
                                  <a:pt x="574" y="752"/>
                                </a:lnTo>
                                <a:lnTo>
                                  <a:pt x="577" y="752"/>
                                </a:lnTo>
                                <a:lnTo>
                                  <a:pt x="579" y="762"/>
                                </a:lnTo>
                                <a:lnTo>
                                  <a:pt x="581" y="741"/>
                                </a:lnTo>
                                <a:lnTo>
                                  <a:pt x="583" y="773"/>
                                </a:lnTo>
                                <a:lnTo>
                                  <a:pt x="586" y="767"/>
                                </a:lnTo>
                                <a:lnTo>
                                  <a:pt x="588" y="759"/>
                                </a:lnTo>
                                <a:lnTo>
                                  <a:pt x="590" y="738"/>
                                </a:lnTo>
                                <a:lnTo>
                                  <a:pt x="593" y="747"/>
                                </a:lnTo>
                                <a:lnTo>
                                  <a:pt x="595" y="741"/>
                                </a:lnTo>
                                <a:lnTo>
                                  <a:pt x="596" y="743"/>
                                </a:lnTo>
                                <a:lnTo>
                                  <a:pt x="599" y="788"/>
                                </a:lnTo>
                                <a:lnTo>
                                  <a:pt x="601" y="778"/>
                                </a:lnTo>
                                <a:lnTo>
                                  <a:pt x="603" y="778"/>
                                </a:lnTo>
                                <a:lnTo>
                                  <a:pt x="605" y="796"/>
                                </a:lnTo>
                                <a:lnTo>
                                  <a:pt x="608" y="788"/>
                                </a:lnTo>
                                <a:lnTo>
                                  <a:pt x="610" y="790"/>
                                </a:lnTo>
                                <a:lnTo>
                                  <a:pt x="612" y="817"/>
                                </a:lnTo>
                                <a:lnTo>
                                  <a:pt x="614" y="802"/>
                                </a:lnTo>
                                <a:lnTo>
                                  <a:pt x="617" y="774"/>
                                </a:lnTo>
                                <a:lnTo>
                                  <a:pt x="619" y="760"/>
                                </a:lnTo>
                                <a:lnTo>
                                  <a:pt x="621" y="729"/>
                                </a:lnTo>
                                <a:lnTo>
                                  <a:pt x="623" y="721"/>
                                </a:lnTo>
                                <a:lnTo>
                                  <a:pt x="626" y="732"/>
                                </a:lnTo>
                                <a:lnTo>
                                  <a:pt x="628" y="711"/>
                                </a:lnTo>
                                <a:lnTo>
                                  <a:pt x="630" y="729"/>
                                </a:lnTo>
                                <a:lnTo>
                                  <a:pt x="632" y="667"/>
                                </a:lnTo>
                                <a:lnTo>
                                  <a:pt x="635" y="662"/>
                                </a:lnTo>
                                <a:lnTo>
                                  <a:pt x="637" y="644"/>
                                </a:lnTo>
                                <a:lnTo>
                                  <a:pt x="639" y="684"/>
                                </a:lnTo>
                                <a:lnTo>
                                  <a:pt x="642" y="698"/>
                                </a:lnTo>
                                <a:lnTo>
                                  <a:pt x="643" y="666"/>
                                </a:lnTo>
                                <a:lnTo>
                                  <a:pt x="645" y="641"/>
                                </a:lnTo>
                                <a:lnTo>
                                  <a:pt x="648" y="700"/>
                                </a:lnTo>
                                <a:lnTo>
                                  <a:pt x="650" y="694"/>
                                </a:lnTo>
                                <a:lnTo>
                                  <a:pt x="652" y="648"/>
                                </a:lnTo>
                                <a:lnTo>
                                  <a:pt x="654" y="717"/>
                                </a:lnTo>
                                <a:lnTo>
                                  <a:pt x="657" y="739"/>
                                </a:lnTo>
                                <a:lnTo>
                                  <a:pt x="659" y="722"/>
                                </a:lnTo>
                                <a:lnTo>
                                  <a:pt x="661" y="690"/>
                                </a:lnTo>
                                <a:lnTo>
                                  <a:pt x="663" y="689"/>
                                </a:lnTo>
                                <a:lnTo>
                                  <a:pt x="666" y="678"/>
                                </a:lnTo>
                                <a:lnTo>
                                  <a:pt x="668" y="690"/>
                                </a:lnTo>
                                <a:lnTo>
                                  <a:pt x="670" y="714"/>
                                </a:lnTo>
                                <a:lnTo>
                                  <a:pt x="672" y="697"/>
                                </a:lnTo>
                                <a:lnTo>
                                  <a:pt x="675" y="723"/>
                                </a:lnTo>
                                <a:lnTo>
                                  <a:pt x="677" y="757"/>
                                </a:lnTo>
                                <a:lnTo>
                                  <a:pt x="679" y="750"/>
                                </a:lnTo>
                                <a:lnTo>
                                  <a:pt x="681" y="705"/>
                                </a:lnTo>
                                <a:lnTo>
                                  <a:pt x="684" y="653"/>
                                </a:lnTo>
                                <a:lnTo>
                                  <a:pt x="686" y="686"/>
                                </a:lnTo>
                                <a:lnTo>
                                  <a:pt x="688" y="684"/>
                                </a:lnTo>
                                <a:lnTo>
                                  <a:pt x="690" y="702"/>
                                </a:lnTo>
                                <a:lnTo>
                                  <a:pt x="692" y="648"/>
                                </a:lnTo>
                                <a:lnTo>
                                  <a:pt x="694" y="678"/>
                                </a:lnTo>
                                <a:lnTo>
                                  <a:pt x="697" y="714"/>
                                </a:lnTo>
                                <a:lnTo>
                                  <a:pt x="699" y="641"/>
                                </a:lnTo>
                                <a:lnTo>
                                  <a:pt x="701" y="631"/>
                                </a:lnTo>
                                <a:lnTo>
                                  <a:pt x="703" y="653"/>
                                </a:lnTo>
                                <a:lnTo>
                                  <a:pt x="706" y="692"/>
                                </a:lnTo>
                                <a:lnTo>
                                  <a:pt x="708" y="656"/>
                                </a:lnTo>
                                <a:lnTo>
                                  <a:pt x="710" y="647"/>
                                </a:lnTo>
                                <a:lnTo>
                                  <a:pt x="712" y="649"/>
                                </a:lnTo>
                                <a:lnTo>
                                  <a:pt x="715" y="672"/>
                                </a:lnTo>
                                <a:lnTo>
                                  <a:pt x="717" y="659"/>
                                </a:lnTo>
                                <a:lnTo>
                                  <a:pt x="719" y="656"/>
                                </a:lnTo>
                                <a:lnTo>
                                  <a:pt x="721" y="676"/>
                                </a:lnTo>
                                <a:lnTo>
                                  <a:pt x="724" y="711"/>
                                </a:lnTo>
                                <a:lnTo>
                                  <a:pt x="726" y="615"/>
                                </a:lnTo>
                                <a:lnTo>
                                  <a:pt x="728" y="637"/>
                                </a:lnTo>
                                <a:lnTo>
                                  <a:pt x="730" y="631"/>
                                </a:lnTo>
                                <a:lnTo>
                                  <a:pt x="733" y="599"/>
                                </a:lnTo>
                                <a:lnTo>
                                  <a:pt x="735" y="559"/>
                                </a:lnTo>
                                <a:lnTo>
                                  <a:pt x="736" y="605"/>
                                </a:lnTo>
                                <a:lnTo>
                                  <a:pt x="739" y="651"/>
                                </a:lnTo>
                                <a:lnTo>
                                  <a:pt x="741" y="629"/>
                                </a:lnTo>
                                <a:lnTo>
                                  <a:pt x="743" y="614"/>
                                </a:lnTo>
                                <a:lnTo>
                                  <a:pt x="745" y="647"/>
                                </a:lnTo>
                                <a:lnTo>
                                  <a:pt x="748" y="730"/>
                                </a:lnTo>
                                <a:lnTo>
                                  <a:pt x="750" y="706"/>
                                </a:lnTo>
                                <a:lnTo>
                                  <a:pt x="752" y="653"/>
                                </a:lnTo>
                                <a:lnTo>
                                  <a:pt x="755" y="651"/>
                                </a:lnTo>
                                <a:lnTo>
                                  <a:pt x="757" y="729"/>
                                </a:lnTo>
                                <a:lnTo>
                                  <a:pt x="759" y="711"/>
                                </a:lnTo>
                                <a:lnTo>
                                  <a:pt x="761" y="666"/>
                                </a:lnTo>
                                <a:lnTo>
                                  <a:pt x="764" y="680"/>
                                </a:lnTo>
                                <a:lnTo>
                                  <a:pt x="766" y="696"/>
                                </a:lnTo>
                                <a:lnTo>
                                  <a:pt x="768" y="693"/>
                                </a:lnTo>
                                <a:lnTo>
                                  <a:pt x="770" y="729"/>
                                </a:lnTo>
                                <a:lnTo>
                                  <a:pt x="773" y="705"/>
                                </a:lnTo>
                                <a:lnTo>
                                  <a:pt x="775" y="705"/>
                                </a:lnTo>
                                <a:lnTo>
                                  <a:pt x="777" y="662"/>
                                </a:lnTo>
                                <a:lnTo>
                                  <a:pt x="779" y="673"/>
                                </a:lnTo>
                                <a:lnTo>
                                  <a:pt x="782" y="665"/>
                                </a:lnTo>
                                <a:lnTo>
                                  <a:pt x="783" y="679"/>
                                </a:lnTo>
                                <a:lnTo>
                                  <a:pt x="785" y="694"/>
                                </a:lnTo>
                                <a:lnTo>
                                  <a:pt x="788" y="694"/>
                                </a:lnTo>
                                <a:lnTo>
                                  <a:pt x="790" y="612"/>
                                </a:lnTo>
                                <a:lnTo>
                                  <a:pt x="792" y="675"/>
                                </a:lnTo>
                                <a:lnTo>
                                  <a:pt x="794" y="699"/>
                                </a:lnTo>
                                <a:lnTo>
                                  <a:pt x="797" y="709"/>
                                </a:lnTo>
                                <a:lnTo>
                                  <a:pt x="799" y="657"/>
                                </a:lnTo>
                                <a:lnTo>
                                  <a:pt x="801" y="638"/>
                                </a:lnTo>
                                <a:lnTo>
                                  <a:pt x="803" y="610"/>
                                </a:lnTo>
                                <a:lnTo>
                                  <a:pt x="806" y="616"/>
                                </a:lnTo>
                                <a:lnTo>
                                  <a:pt x="808" y="599"/>
                                </a:lnTo>
                                <a:lnTo>
                                  <a:pt x="810" y="583"/>
                                </a:lnTo>
                                <a:lnTo>
                                  <a:pt x="813" y="606"/>
                                </a:lnTo>
                                <a:lnTo>
                                  <a:pt x="815" y="553"/>
                                </a:lnTo>
                                <a:lnTo>
                                  <a:pt x="817" y="617"/>
                                </a:lnTo>
                                <a:lnTo>
                                  <a:pt x="819" y="574"/>
                                </a:lnTo>
                                <a:lnTo>
                                  <a:pt x="822" y="489"/>
                                </a:lnTo>
                                <a:lnTo>
                                  <a:pt x="824" y="518"/>
                                </a:lnTo>
                                <a:lnTo>
                                  <a:pt x="826" y="468"/>
                                </a:lnTo>
                                <a:lnTo>
                                  <a:pt x="828" y="468"/>
                                </a:lnTo>
                                <a:lnTo>
                                  <a:pt x="830" y="550"/>
                                </a:lnTo>
                                <a:lnTo>
                                  <a:pt x="832" y="593"/>
                                </a:lnTo>
                                <a:lnTo>
                                  <a:pt x="834" y="605"/>
                                </a:lnTo>
                                <a:lnTo>
                                  <a:pt x="837" y="587"/>
                                </a:lnTo>
                                <a:lnTo>
                                  <a:pt x="839" y="594"/>
                                </a:lnTo>
                                <a:lnTo>
                                  <a:pt x="841" y="602"/>
                                </a:lnTo>
                                <a:lnTo>
                                  <a:pt x="843" y="583"/>
                                </a:lnTo>
                                <a:lnTo>
                                  <a:pt x="846" y="574"/>
                                </a:lnTo>
                                <a:lnTo>
                                  <a:pt x="848" y="581"/>
                                </a:lnTo>
                                <a:lnTo>
                                  <a:pt x="850" y="534"/>
                                </a:lnTo>
                                <a:lnTo>
                                  <a:pt x="852" y="550"/>
                                </a:lnTo>
                                <a:lnTo>
                                  <a:pt x="855" y="577"/>
                                </a:lnTo>
                                <a:lnTo>
                                  <a:pt x="857" y="624"/>
                                </a:lnTo>
                                <a:lnTo>
                                  <a:pt x="859" y="538"/>
                                </a:lnTo>
                                <a:lnTo>
                                  <a:pt x="861" y="538"/>
                                </a:lnTo>
                                <a:lnTo>
                                  <a:pt x="864" y="556"/>
                                </a:lnTo>
                                <a:lnTo>
                                  <a:pt x="866" y="520"/>
                                </a:lnTo>
                                <a:lnTo>
                                  <a:pt x="868" y="507"/>
                                </a:lnTo>
                                <a:lnTo>
                                  <a:pt x="871" y="574"/>
                                </a:lnTo>
                                <a:lnTo>
                                  <a:pt x="873" y="517"/>
                                </a:lnTo>
                                <a:lnTo>
                                  <a:pt x="875" y="678"/>
                                </a:lnTo>
                                <a:lnTo>
                                  <a:pt x="877" y="687"/>
                                </a:lnTo>
                                <a:lnTo>
                                  <a:pt x="879" y="686"/>
                                </a:lnTo>
                                <a:lnTo>
                                  <a:pt x="881" y="668"/>
                                </a:lnTo>
                                <a:lnTo>
                                  <a:pt x="883" y="740"/>
                                </a:lnTo>
                                <a:lnTo>
                                  <a:pt x="886" y="685"/>
                                </a:lnTo>
                                <a:lnTo>
                                  <a:pt x="888" y="644"/>
                                </a:lnTo>
                                <a:lnTo>
                                  <a:pt x="890" y="598"/>
                                </a:lnTo>
                                <a:lnTo>
                                  <a:pt x="892" y="644"/>
                                </a:lnTo>
                                <a:lnTo>
                                  <a:pt x="895" y="636"/>
                                </a:lnTo>
                                <a:lnTo>
                                  <a:pt x="897" y="605"/>
                                </a:lnTo>
                                <a:lnTo>
                                  <a:pt x="899" y="653"/>
                                </a:lnTo>
                                <a:lnTo>
                                  <a:pt x="901" y="732"/>
                                </a:lnTo>
                                <a:lnTo>
                                  <a:pt x="904" y="731"/>
                                </a:lnTo>
                                <a:lnTo>
                                  <a:pt x="906" y="744"/>
                                </a:lnTo>
                                <a:lnTo>
                                  <a:pt x="908" y="733"/>
                                </a:lnTo>
                                <a:lnTo>
                                  <a:pt x="910" y="744"/>
                                </a:lnTo>
                                <a:lnTo>
                                  <a:pt x="913" y="753"/>
                                </a:lnTo>
                                <a:lnTo>
                                  <a:pt x="915" y="746"/>
                                </a:lnTo>
                                <a:lnTo>
                                  <a:pt x="917" y="757"/>
                                </a:lnTo>
                                <a:lnTo>
                                  <a:pt x="919" y="678"/>
                                </a:lnTo>
                                <a:lnTo>
                                  <a:pt x="922" y="726"/>
                                </a:lnTo>
                                <a:lnTo>
                                  <a:pt x="923" y="710"/>
                                </a:lnTo>
                                <a:lnTo>
                                  <a:pt x="926" y="720"/>
                                </a:lnTo>
                                <a:lnTo>
                                  <a:pt x="928" y="660"/>
                                </a:lnTo>
                                <a:lnTo>
                                  <a:pt x="930" y="718"/>
                                </a:lnTo>
                                <a:lnTo>
                                  <a:pt x="932" y="653"/>
                                </a:lnTo>
                                <a:lnTo>
                                  <a:pt x="935" y="599"/>
                                </a:lnTo>
                                <a:lnTo>
                                  <a:pt x="937" y="595"/>
                                </a:lnTo>
                                <a:lnTo>
                                  <a:pt x="939" y="685"/>
                                </a:lnTo>
                                <a:lnTo>
                                  <a:pt x="941" y="617"/>
                                </a:lnTo>
                                <a:lnTo>
                                  <a:pt x="944" y="667"/>
                                </a:lnTo>
                                <a:lnTo>
                                  <a:pt x="946" y="652"/>
                                </a:lnTo>
                                <a:lnTo>
                                  <a:pt x="948" y="744"/>
                                </a:lnTo>
                                <a:lnTo>
                                  <a:pt x="950" y="714"/>
                                </a:lnTo>
                                <a:lnTo>
                                  <a:pt x="953" y="657"/>
                                </a:lnTo>
                                <a:lnTo>
                                  <a:pt x="955" y="696"/>
                                </a:lnTo>
                                <a:lnTo>
                                  <a:pt x="957" y="705"/>
                                </a:lnTo>
                                <a:lnTo>
                                  <a:pt x="959" y="694"/>
                                </a:lnTo>
                                <a:lnTo>
                                  <a:pt x="962" y="725"/>
                                </a:lnTo>
                                <a:lnTo>
                                  <a:pt x="964" y="713"/>
                                </a:lnTo>
                                <a:lnTo>
                                  <a:pt x="966" y="768"/>
                                </a:lnTo>
                                <a:lnTo>
                                  <a:pt x="968" y="741"/>
                                </a:lnTo>
                                <a:lnTo>
                                  <a:pt x="970" y="766"/>
                                </a:lnTo>
                                <a:lnTo>
                                  <a:pt x="972" y="727"/>
                                </a:lnTo>
                                <a:lnTo>
                                  <a:pt x="974" y="661"/>
                                </a:lnTo>
                                <a:lnTo>
                                  <a:pt x="977" y="693"/>
                                </a:lnTo>
                                <a:lnTo>
                                  <a:pt x="979" y="723"/>
                                </a:lnTo>
                                <a:lnTo>
                                  <a:pt x="981" y="709"/>
                                </a:lnTo>
                                <a:lnTo>
                                  <a:pt x="984" y="751"/>
                                </a:lnTo>
                                <a:lnTo>
                                  <a:pt x="986" y="704"/>
                                </a:lnTo>
                                <a:lnTo>
                                  <a:pt x="988" y="671"/>
                                </a:lnTo>
                                <a:lnTo>
                                  <a:pt x="990" y="717"/>
                                </a:lnTo>
                                <a:lnTo>
                                  <a:pt x="993" y="673"/>
                                </a:lnTo>
                                <a:lnTo>
                                  <a:pt x="995" y="687"/>
                                </a:lnTo>
                                <a:lnTo>
                                  <a:pt x="997" y="721"/>
                                </a:lnTo>
                                <a:lnTo>
                                  <a:pt x="999" y="712"/>
                                </a:lnTo>
                                <a:lnTo>
                                  <a:pt x="1002" y="719"/>
                                </a:lnTo>
                                <a:lnTo>
                                  <a:pt x="1004" y="705"/>
                                </a:lnTo>
                                <a:lnTo>
                                  <a:pt x="1006" y="707"/>
                                </a:lnTo>
                                <a:lnTo>
                                  <a:pt x="1008" y="711"/>
                                </a:lnTo>
                                <a:lnTo>
                                  <a:pt x="1011" y="713"/>
                                </a:lnTo>
                                <a:lnTo>
                                  <a:pt x="1013" y="696"/>
                                </a:lnTo>
                                <a:lnTo>
                                  <a:pt x="1015" y="694"/>
                                </a:lnTo>
                                <a:lnTo>
                                  <a:pt x="1017" y="664"/>
                                </a:lnTo>
                                <a:lnTo>
                                  <a:pt x="1019" y="638"/>
                                </a:lnTo>
                                <a:lnTo>
                                  <a:pt x="1021" y="642"/>
                                </a:lnTo>
                                <a:lnTo>
                                  <a:pt x="1023" y="678"/>
                                </a:lnTo>
                                <a:lnTo>
                                  <a:pt x="1026" y="771"/>
                                </a:lnTo>
                                <a:lnTo>
                                  <a:pt x="1028" y="715"/>
                                </a:lnTo>
                                <a:lnTo>
                                  <a:pt x="1030" y="693"/>
                                </a:lnTo>
                                <a:lnTo>
                                  <a:pt x="1033" y="680"/>
                                </a:lnTo>
                                <a:lnTo>
                                  <a:pt x="1035" y="670"/>
                                </a:lnTo>
                                <a:lnTo>
                                  <a:pt x="1037" y="703"/>
                                </a:lnTo>
                                <a:lnTo>
                                  <a:pt x="1039" y="656"/>
                                </a:lnTo>
                                <a:lnTo>
                                  <a:pt x="1042" y="684"/>
                                </a:lnTo>
                                <a:lnTo>
                                  <a:pt x="1044" y="640"/>
                                </a:lnTo>
                                <a:lnTo>
                                  <a:pt x="1046" y="701"/>
                                </a:lnTo>
                                <a:lnTo>
                                  <a:pt x="1048" y="721"/>
                                </a:lnTo>
                                <a:lnTo>
                                  <a:pt x="1051" y="692"/>
                                </a:lnTo>
                                <a:lnTo>
                                  <a:pt x="1053" y="644"/>
                                </a:lnTo>
                                <a:lnTo>
                                  <a:pt x="1055" y="623"/>
                                </a:lnTo>
                                <a:lnTo>
                                  <a:pt x="1057" y="745"/>
                                </a:lnTo>
                                <a:lnTo>
                                  <a:pt x="1060" y="699"/>
                                </a:lnTo>
                                <a:lnTo>
                                  <a:pt x="1062" y="656"/>
                                </a:lnTo>
                                <a:lnTo>
                                  <a:pt x="1063" y="751"/>
                                </a:lnTo>
                                <a:lnTo>
                                  <a:pt x="1066" y="752"/>
                                </a:lnTo>
                                <a:lnTo>
                                  <a:pt x="1068" y="663"/>
                                </a:lnTo>
                                <a:lnTo>
                                  <a:pt x="1070" y="707"/>
                                </a:lnTo>
                                <a:lnTo>
                                  <a:pt x="1072" y="682"/>
                                </a:lnTo>
                                <a:lnTo>
                                  <a:pt x="1075" y="679"/>
                                </a:lnTo>
                                <a:lnTo>
                                  <a:pt x="1077" y="735"/>
                                </a:lnTo>
                                <a:lnTo>
                                  <a:pt x="1079" y="732"/>
                                </a:lnTo>
                                <a:lnTo>
                                  <a:pt x="1081" y="735"/>
                                </a:lnTo>
                                <a:lnTo>
                                  <a:pt x="1084" y="717"/>
                                </a:lnTo>
                                <a:lnTo>
                                  <a:pt x="1086" y="760"/>
                                </a:lnTo>
                                <a:lnTo>
                                  <a:pt x="1088" y="723"/>
                                </a:lnTo>
                                <a:lnTo>
                                  <a:pt x="1091" y="702"/>
                                </a:lnTo>
                                <a:lnTo>
                                  <a:pt x="1093" y="695"/>
                                </a:lnTo>
                                <a:lnTo>
                                  <a:pt x="1095" y="651"/>
                                </a:lnTo>
                                <a:lnTo>
                                  <a:pt x="1097" y="702"/>
                                </a:lnTo>
                                <a:lnTo>
                                  <a:pt x="1100" y="736"/>
                                </a:lnTo>
                                <a:lnTo>
                                  <a:pt x="1102" y="726"/>
                                </a:lnTo>
                                <a:lnTo>
                                  <a:pt x="1104" y="724"/>
                                </a:lnTo>
                                <a:lnTo>
                                  <a:pt x="1106" y="712"/>
                                </a:lnTo>
                                <a:lnTo>
                                  <a:pt x="1109" y="667"/>
                                </a:lnTo>
                                <a:lnTo>
                                  <a:pt x="1110" y="674"/>
                                </a:lnTo>
                                <a:lnTo>
                                  <a:pt x="1112" y="629"/>
                                </a:lnTo>
                                <a:lnTo>
                                  <a:pt x="1115" y="567"/>
                                </a:lnTo>
                                <a:lnTo>
                                  <a:pt x="1117" y="639"/>
                                </a:lnTo>
                                <a:lnTo>
                                  <a:pt x="1119" y="632"/>
                                </a:lnTo>
                                <a:lnTo>
                                  <a:pt x="1121" y="684"/>
                                </a:lnTo>
                                <a:lnTo>
                                  <a:pt x="1124" y="687"/>
                                </a:lnTo>
                                <a:lnTo>
                                  <a:pt x="1126" y="654"/>
                                </a:lnTo>
                                <a:lnTo>
                                  <a:pt x="1128" y="651"/>
                                </a:lnTo>
                                <a:lnTo>
                                  <a:pt x="1130" y="634"/>
                                </a:lnTo>
                                <a:lnTo>
                                  <a:pt x="1133" y="617"/>
                                </a:lnTo>
                                <a:lnTo>
                                  <a:pt x="1135" y="540"/>
                                </a:lnTo>
                                <a:lnTo>
                                  <a:pt x="1137" y="687"/>
                                </a:lnTo>
                                <a:lnTo>
                                  <a:pt x="1139" y="647"/>
                                </a:lnTo>
                                <a:lnTo>
                                  <a:pt x="1142" y="692"/>
                                </a:lnTo>
                                <a:lnTo>
                                  <a:pt x="1144" y="731"/>
                                </a:lnTo>
                                <a:lnTo>
                                  <a:pt x="1146" y="700"/>
                                </a:lnTo>
                                <a:lnTo>
                                  <a:pt x="1149" y="646"/>
                                </a:lnTo>
                                <a:lnTo>
                                  <a:pt x="1151" y="656"/>
                                </a:lnTo>
                                <a:lnTo>
                                  <a:pt x="1153" y="697"/>
                                </a:lnTo>
                                <a:lnTo>
                                  <a:pt x="1155" y="653"/>
                                </a:lnTo>
                                <a:lnTo>
                                  <a:pt x="1157" y="673"/>
                                </a:lnTo>
                                <a:lnTo>
                                  <a:pt x="1159" y="696"/>
                                </a:lnTo>
                                <a:lnTo>
                                  <a:pt x="1161" y="653"/>
                                </a:lnTo>
                                <a:lnTo>
                                  <a:pt x="1164" y="744"/>
                                </a:lnTo>
                                <a:lnTo>
                                  <a:pt x="1166" y="635"/>
                                </a:lnTo>
                                <a:lnTo>
                                  <a:pt x="1168" y="621"/>
                                </a:lnTo>
                                <a:lnTo>
                                  <a:pt x="1170" y="678"/>
                                </a:lnTo>
                                <a:lnTo>
                                  <a:pt x="1173" y="699"/>
                                </a:lnTo>
                                <a:lnTo>
                                  <a:pt x="1175" y="654"/>
                                </a:lnTo>
                                <a:lnTo>
                                  <a:pt x="1177" y="690"/>
                                </a:lnTo>
                                <a:lnTo>
                                  <a:pt x="1179" y="632"/>
                                </a:lnTo>
                                <a:lnTo>
                                  <a:pt x="1182" y="633"/>
                                </a:lnTo>
                                <a:lnTo>
                                  <a:pt x="1184" y="666"/>
                                </a:lnTo>
                                <a:lnTo>
                                  <a:pt x="1186" y="570"/>
                                </a:lnTo>
                                <a:lnTo>
                                  <a:pt x="1188" y="515"/>
                                </a:lnTo>
                                <a:lnTo>
                                  <a:pt x="1191" y="410"/>
                                </a:lnTo>
                                <a:lnTo>
                                  <a:pt x="1193" y="580"/>
                                </a:lnTo>
                                <a:lnTo>
                                  <a:pt x="1195" y="462"/>
                                </a:lnTo>
                                <a:lnTo>
                                  <a:pt x="1197" y="468"/>
                                </a:lnTo>
                                <a:lnTo>
                                  <a:pt x="1200" y="483"/>
                                </a:lnTo>
                                <a:lnTo>
                                  <a:pt x="1202" y="460"/>
                                </a:lnTo>
                                <a:lnTo>
                                  <a:pt x="1204" y="473"/>
                                </a:lnTo>
                                <a:lnTo>
                                  <a:pt x="1206" y="541"/>
                                </a:lnTo>
                                <a:lnTo>
                                  <a:pt x="1208" y="565"/>
                                </a:lnTo>
                                <a:lnTo>
                                  <a:pt x="1210" y="562"/>
                                </a:lnTo>
                                <a:lnTo>
                                  <a:pt x="1213" y="593"/>
                                </a:lnTo>
                                <a:lnTo>
                                  <a:pt x="1215" y="469"/>
                                </a:lnTo>
                                <a:lnTo>
                                  <a:pt x="1217" y="443"/>
                                </a:lnTo>
                                <a:lnTo>
                                  <a:pt x="1219" y="472"/>
                                </a:lnTo>
                                <a:lnTo>
                                  <a:pt x="1222" y="483"/>
                                </a:lnTo>
                                <a:lnTo>
                                  <a:pt x="1224" y="451"/>
                                </a:lnTo>
                                <a:lnTo>
                                  <a:pt x="1226" y="480"/>
                                </a:lnTo>
                                <a:lnTo>
                                  <a:pt x="1228" y="484"/>
                                </a:lnTo>
                                <a:lnTo>
                                  <a:pt x="1231" y="484"/>
                                </a:lnTo>
                                <a:lnTo>
                                  <a:pt x="1233" y="446"/>
                                </a:lnTo>
                                <a:lnTo>
                                  <a:pt x="1235" y="431"/>
                                </a:lnTo>
                                <a:lnTo>
                                  <a:pt x="1237" y="462"/>
                                </a:lnTo>
                                <a:lnTo>
                                  <a:pt x="1240" y="487"/>
                                </a:lnTo>
                                <a:lnTo>
                                  <a:pt x="1242" y="477"/>
                                </a:lnTo>
                                <a:lnTo>
                                  <a:pt x="1244" y="510"/>
                                </a:lnTo>
                                <a:lnTo>
                                  <a:pt x="1246" y="496"/>
                                </a:lnTo>
                                <a:lnTo>
                                  <a:pt x="1249" y="503"/>
                                </a:lnTo>
                                <a:lnTo>
                                  <a:pt x="1250" y="526"/>
                                </a:lnTo>
                                <a:lnTo>
                                  <a:pt x="1252" y="444"/>
                                </a:lnTo>
                                <a:lnTo>
                                  <a:pt x="1255" y="444"/>
                                </a:lnTo>
                                <a:lnTo>
                                  <a:pt x="1257" y="529"/>
                                </a:lnTo>
                                <a:lnTo>
                                  <a:pt x="1259" y="459"/>
                                </a:lnTo>
                                <a:lnTo>
                                  <a:pt x="1262" y="342"/>
                                </a:lnTo>
                                <a:lnTo>
                                  <a:pt x="1264" y="484"/>
                                </a:lnTo>
                                <a:lnTo>
                                  <a:pt x="1266" y="538"/>
                                </a:lnTo>
                                <a:lnTo>
                                  <a:pt x="1268" y="542"/>
                                </a:lnTo>
                                <a:lnTo>
                                  <a:pt x="1271" y="523"/>
                                </a:lnTo>
                                <a:lnTo>
                                  <a:pt x="1273" y="529"/>
                                </a:lnTo>
                                <a:lnTo>
                                  <a:pt x="1275" y="486"/>
                                </a:lnTo>
                                <a:lnTo>
                                  <a:pt x="1277" y="509"/>
                                </a:lnTo>
                                <a:lnTo>
                                  <a:pt x="1280" y="477"/>
                                </a:lnTo>
                                <a:lnTo>
                                  <a:pt x="1282" y="457"/>
                                </a:lnTo>
                                <a:lnTo>
                                  <a:pt x="1284" y="418"/>
                                </a:lnTo>
                                <a:lnTo>
                                  <a:pt x="1286" y="453"/>
                                </a:lnTo>
                                <a:lnTo>
                                  <a:pt x="1289" y="447"/>
                                </a:lnTo>
                                <a:lnTo>
                                  <a:pt x="1291" y="377"/>
                                </a:lnTo>
                                <a:lnTo>
                                  <a:pt x="1293" y="446"/>
                                </a:lnTo>
                                <a:lnTo>
                                  <a:pt x="1295" y="383"/>
                                </a:lnTo>
                                <a:lnTo>
                                  <a:pt x="1297" y="314"/>
                                </a:lnTo>
                                <a:lnTo>
                                  <a:pt x="1299" y="322"/>
                                </a:lnTo>
                                <a:lnTo>
                                  <a:pt x="1301" y="334"/>
                                </a:lnTo>
                                <a:lnTo>
                                  <a:pt x="1304" y="449"/>
                                </a:lnTo>
                                <a:lnTo>
                                  <a:pt x="1306" y="450"/>
                                </a:lnTo>
                                <a:lnTo>
                                  <a:pt x="1308" y="499"/>
                                </a:lnTo>
                                <a:lnTo>
                                  <a:pt x="1310" y="404"/>
                                </a:lnTo>
                                <a:lnTo>
                                  <a:pt x="1313" y="383"/>
                                </a:lnTo>
                                <a:lnTo>
                                  <a:pt x="1315" y="401"/>
                                </a:lnTo>
                                <a:lnTo>
                                  <a:pt x="1317" y="401"/>
                                </a:lnTo>
                                <a:lnTo>
                                  <a:pt x="1320" y="551"/>
                                </a:lnTo>
                                <a:lnTo>
                                  <a:pt x="1322" y="511"/>
                                </a:lnTo>
                                <a:lnTo>
                                  <a:pt x="1324" y="507"/>
                                </a:lnTo>
                                <a:lnTo>
                                  <a:pt x="1326" y="539"/>
                                </a:lnTo>
                                <a:lnTo>
                                  <a:pt x="1329" y="601"/>
                                </a:lnTo>
                                <a:lnTo>
                                  <a:pt x="1331" y="550"/>
                                </a:lnTo>
                                <a:lnTo>
                                  <a:pt x="1333" y="477"/>
                                </a:lnTo>
                                <a:lnTo>
                                  <a:pt x="1335" y="562"/>
                                </a:lnTo>
                                <a:lnTo>
                                  <a:pt x="1338" y="466"/>
                                </a:lnTo>
                                <a:lnTo>
                                  <a:pt x="1340" y="477"/>
                                </a:lnTo>
                                <a:lnTo>
                                  <a:pt x="1342" y="603"/>
                                </a:lnTo>
                                <a:lnTo>
                                  <a:pt x="1344" y="453"/>
                                </a:lnTo>
                                <a:lnTo>
                                  <a:pt x="1346" y="471"/>
                                </a:lnTo>
                                <a:lnTo>
                                  <a:pt x="1348" y="498"/>
                                </a:lnTo>
                                <a:lnTo>
                                  <a:pt x="1350" y="521"/>
                                </a:lnTo>
                                <a:lnTo>
                                  <a:pt x="1353" y="525"/>
                                </a:lnTo>
                                <a:lnTo>
                                  <a:pt x="1355" y="623"/>
                                </a:lnTo>
                                <a:lnTo>
                                  <a:pt x="1357" y="571"/>
                                </a:lnTo>
                                <a:lnTo>
                                  <a:pt x="1359" y="572"/>
                                </a:lnTo>
                                <a:lnTo>
                                  <a:pt x="1362" y="557"/>
                                </a:lnTo>
                                <a:lnTo>
                                  <a:pt x="1364" y="669"/>
                                </a:lnTo>
                                <a:lnTo>
                                  <a:pt x="1366" y="633"/>
                                </a:lnTo>
                                <a:lnTo>
                                  <a:pt x="1369" y="648"/>
                                </a:lnTo>
                                <a:lnTo>
                                  <a:pt x="1371" y="633"/>
                                </a:lnTo>
                                <a:lnTo>
                                  <a:pt x="1373" y="598"/>
                                </a:lnTo>
                                <a:lnTo>
                                  <a:pt x="1375" y="605"/>
                                </a:lnTo>
                                <a:lnTo>
                                  <a:pt x="1378" y="562"/>
                                </a:lnTo>
                                <a:lnTo>
                                  <a:pt x="1380" y="629"/>
                                </a:lnTo>
                                <a:lnTo>
                                  <a:pt x="1382" y="534"/>
                                </a:lnTo>
                                <a:lnTo>
                                  <a:pt x="1384" y="597"/>
                                </a:lnTo>
                                <a:lnTo>
                                  <a:pt x="1387" y="534"/>
                                </a:lnTo>
                                <a:lnTo>
                                  <a:pt x="1389" y="525"/>
                                </a:lnTo>
                                <a:lnTo>
                                  <a:pt x="1390" y="489"/>
                                </a:lnTo>
                                <a:lnTo>
                                  <a:pt x="1393" y="605"/>
                                </a:lnTo>
                                <a:lnTo>
                                  <a:pt x="1395" y="578"/>
                                </a:lnTo>
                                <a:lnTo>
                                  <a:pt x="1397" y="596"/>
                                </a:lnTo>
                                <a:lnTo>
                                  <a:pt x="1399" y="594"/>
                                </a:lnTo>
                                <a:lnTo>
                                  <a:pt x="1402" y="587"/>
                                </a:lnTo>
                                <a:lnTo>
                                  <a:pt x="1404" y="541"/>
                                </a:lnTo>
                                <a:lnTo>
                                  <a:pt x="1406" y="534"/>
                                </a:lnTo>
                                <a:lnTo>
                                  <a:pt x="1408" y="537"/>
                                </a:lnTo>
                                <a:lnTo>
                                  <a:pt x="1411" y="533"/>
                                </a:lnTo>
                                <a:lnTo>
                                  <a:pt x="1413" y="537"/>
                                </a:lnTo>
                                <a:lnTo>
                                  <a:pt x="1415" y="601"/>
                                </a:lnTo>
                                <a:lnTo>
                                  <a:pt x="1417" y="534"/>
                                </a:lnTo>
                                <a:lnTo>
                                  <a:pt x="1420" y="562"/>
                                </a:lnTo>
                                <a:lnTo>
                                  <a:pt x="1422" y="538"/>
                                </a:lnTo>
                                <a:lnTo>
                                  <a:pt x="1424" y="633"/>
                                </a:lnTo>
                                <a:lnTo>
                                  <a:pt x="1427" y="650"/>
                                </a:lnTo>
                                <a:lnTo>
                                  <a:pt x="1429" y="504"/>
                                </a:lnTo>
                                <a:lnTo>
                                  <a:pt x="1431" y="539"/>
                                </a:lnTo>
                                <a:lnTo>
                                  <a:pt x="1433" y="567"/>
                                </a:lnTo>
                                <a:lnTo>
                                  <a:pt x="1436" y="542"/>
                                </a:lnTo>
                                <a:lnTo>
                                  <a:pt x="1437" y="535"/>
                                </a:lnTo>
                                <a:lnTo>
                                  <a:pt x="1439" y="526"/>
                                </a:lnTo>
                                <a:lnTo>
                                  <a:pt x="1442" y="621"/>
                                </a:lnTo>
                                <a:lnTo>
                                  <a:pt x="1444" y="596"/>
                                </a:lnTo>
                                <a:lnTo>
                                  <a:pt x="1446" y="560"/>
                                </a:lnTo>
                                <a:lnTo>
                                  <a:pt x="1448" y="667"/>
                                </a:lnTo>
                                <a:lnTo>
                                  <a:pt x="1451" y="675"/>
                                </a:lnTo>
                                <a:lnTo>
                                  <a:pt x="1453" y="699"/>
                                </a:lnTo>
                                <a:lnTo>
                                  <a:pt x="1455" y="722"/>
                                </a:lnTo>
                                <a:lnTo>
                                  <a:pt x="1457" y="769"/>
                                </a:lnTo>
                                <a:lnTo>
                                  <a:pt x="1460" y="785"/>
                                </a:lnTo>
                                <a:lnTo>
                                  <a:pt x="1462" y="698"/>
                                </a:lnTo>
                                <a:lnTo>
                                  <a:pt x="1464" y="644"/>
                                </a:lnTo>
                                <a:lnTo>
                                  <a:pt x="1466" y="591"/>
                                </a:lnTo>
                                <a:lnTo>
                                  <a:pt x="1469" y="697"/>
                                </a:lnTo>
                                <a:lnTo>
                                  <a:pt x="1471" y="742"/>
                                </a:lnTo>
                                <a:lnTo>
                                  <a:pt x="1473" y="721"/>
                                </a:lnTo>
                                <a:lnTo>
                                  <a:pt x="1475" y="720"/>
                                </a:lnTo>
                                <a:lnTo>
                                  <a:pt x="1478" y="769"/>
                                </a:lnTo>
                                <a:lnTo>
                                  <a:pt x="1480" y="708"/>
                                </a:lnTo>
                                <a:lnTo>
                                  <a:pt x="1482" y="725"/>
                                </a:lnTo>
                                <a:lnTo>
                                  <a:pt x="1484" y="779"/>
                                </a:lnTo>
                                <a:lnTo>
                                  <a:pt x="1486" y="805"/>
                                </a:lnTo>
                                <a:lnTo>
                                  <a:pt x="1488" y="763"/>
                                </a:lnTo>
                                <a:lnTo>
                                  <a:pt x="1491" y="775"/>
                                </a:lnTo>
                                <a:lnTo>
                                  <a:pt x="1493" y="758"/>
                                </a:lnTo>
                                <a:lnTo>
                                  <a:pt x="1495" y="773"/>
                                </a:lnTo>
                                <a:lnTo>
                                  <a:pt x="1497" y="797"/>
                                </a:lnTo>
                                <a:lnTo>
                                  <a:pt x="1500" y="747"/>
                                </a:lnTo>
                                <a:lnTo>
                                  <a:pt x="1502" y="797"/>
                                </a:lnTo>
                                <a:lnTo>
                                  <a:pt x="1504" y="733"/>
                                </a:lnTo>
                                <a:lnTo>
                                  <a:pt x="1506" y="727"/>
                                </a:lnTo>
                                <a:lnTo>
                                  <a:pt x="1509" y="746"/>
                                </a:lnTo>
                                <a:lnTo>
                                  <a:pt x="1511" y="705"/>
                                </a:lnTo>
                                <a:lnTo>
                                  <a:pt x="1513" y="750"/>
                                </a:lnTo>
                                <a:lnTo>
                                  <a:pt x="1515" y="766"/>
                                </a:lnTo>
                                <a:lnTo>
                                  <a:pt x="1518" y="796"/>
                                </a:lnTo>
                                <a:lnTo>
                                  <a:pt x="1520" y="804"/>
                                </a:lnTo>
                                <a:lnTo>
                                  <a:pt x="1522" y="804"/>
                                </a:lnTo>
                                <a:lnTo>
                                  <a:pt x="1524" y="796"/>
                                </a:lnTo>
                                <a:lnTo>
                                  <a:pt x="1527" y="830"/>
                                </a:lnTo>
                                <a:lnTo>
                                  <a:pt x="1529" y="754"/>
                                </a:lnTo>
                                <a:lnTo>
                                  <a:pt x="1530" y="682"/>
                                </a:lnTo>
                                <a:lnTo>
                                  <a:pt x="1533" y="758"/>
                                </a:lnTo>
                                <a:lnTo>
                                  <a:pt x="1535" y="745"/>
                                </a:lnTo>
                                <a:lnTo>
                                  <a:pt x="1537" y="755"/>
                                </a:lnTo>
                                <a:lnTo>
                                  <a:pt x="1540" y="823"/>
                                </a:lnTo>
                                <a:lnTo>
                                  <a:pt x="1542" y="823"/>
                                </a:lnTo>
                                <a:lnTo>
                                  <a:pt x="1544" y="814"/>
                                </a:lnTo>
                                <a:lnTo>
                                  <a:pt x="1546" y="832"/>
                                </a:lnTo>
                                <a:lnTo>
                                  <a:pt x="1549" y="782"/>
                                </a:lnTo>
                                <a:lnTo>
                                  <a:pt x="1551" y="760"/>
                                </a:lnTo>
                                <a:lnTo>
                                  <a:pt x="1553" y="799"/>
                                </a:lnTo>
                                <a:lnTo>
                                  <a:pt x="1555" y="817"/>
                                </a:lnTo>
                              </a:path>
                            </a:pathLst>
                          </a:custGeom>
                          <a:noFill/>
                          <a:ln w="2540">
                            <a:solidFill>
                              <a:srgbClr val="1A6FD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Freeform 69"/>
                        <wps:cNvSpPr>
                          <a:spLocks/>
                        </wps:cNvSpPr>
                        <wps:spPr bwMode="auto">
                          <a:xfrm>
                            <a:off x="1583055" y="1504950"/>
                            <a:ext cx="987425" cy="238760"/>
                          </a:xfrm>
                          <a:custGeom>
                            <a:avLst/>
                            <a:gdLst>
                              <a:gd name="T0" fmla="*/ 22 w 1555"/>
                              <a:gd name="T1" fmla="*/ 162 h 376"/>
                              <a:gd name="T2" fmla="*/ 47 w 1555"/>
                              <a:gd name="T3" fmla="*/ 209 h 376"/>
                              <a:gd name="T4" fmla="*/ 71 w 1555"/>
                              <a:gd name="T5" fmla="*/ 253 h 376"/>
                              <a:gd name="T6" fmla="*/ 96 w 1555"/>
                              <a:gd name="T7" fmla="*/ 345 h 376"/>
                              <a:gd name="T8" fmla="*/ 120 w 1555"/>
                              <a:gd name="T9" fmla="*/ 368 h 376"/>
                              <a:gd name="T10" fmla="*/ 145 w 1555"/>
                              <a:gd name="T11" fmla="*/ 348 h 376"/>
                              <a:gd name="T12" fmla="*/ 169 w 1555"/>
                              <a:gd name="T13" fmla="*/ 366 h 376"/>
                              <a:gd name="T14" fmla="*/ 194 w 1555"/>
                              <a:gd name="T15" fmla="*/ 356 h 376"/>
                              <a:gd name="T16" fmla="*/ 218 w 1555"/>
                              <a:gd name="T17" fmla="*/ 339 h 376"/>
                              <a:gd name="T18" fmla="*/ 243 w 1555"/>
                              <a:gd name="T19" fmla="*/ 347 h 376"/>
                              <a:gd name="T20" fmla="*/ 267 w 1555"/>
                              <a:gd name="T21" fmla="*/ 338 h 376"/>
                              <a:gd name="T22" fmla="*/ 292 w 1555"/>
                              <a:gd name="T23" fmla="*/ 305 h 376"/>
                              <a:gd name="T24" fmla="*/ 316 w 1555"/>
                              <a:gd name="T25" fmla="*/ 316 h 376"/>
                              <a:gd name="T26" fmla="*/ 341 w 1555"/>
                              <a:gd name="T27" fmla="*/ 340 h 376"/>
                              <a:gd name="T28" fmla="*/ 365 w 1555"/>
                              <a:gd name="T29" fmla="*/ 341 h 376"/>
                              <a:gd name="T30" fmla="*/ 390 w 1555"/>
                              <a:gd name="T31" fmla="*/ 274 h 376"/>
                              <a:gd name="T32" fmla="*/ 414 w 1555"/>
                              <a:gd name="T33" fmla="*/ 294 h 376"/>
                              <a:gd name="T34" fmla="*/ 439 w 1555"/>
                              <a:gd name="T35" fmla="*/ 259 h 376"/>
                              <a:gd name="T36" fmla="*/ 463 w 1555"/>
                              <a:gd name="T37" fmla="*/ 235 h 376"/>
                              <a:gd name="T38" fmla="*/ 487 w 1555"/>
                              <a:gd name="T39" fmla="*/ 273 h 376"/>
                              <a:gd name="T40" fmla="*/ 512 w 1555"/>
                              <a:gd name="T41" fmla="*/ 255 h 376"/>
                              <a:gd name="T42" fmla="*/ 536 w 1555"/>
                              <a:gd name="T43" fmla="*/ 271 h 376"/>
                              <a:gd name="T44" fmla="*/ 561 w 1555"/>
                              <a:gd name="T45" fmla="*/ 298 h 376"/>
                              <a:gd name="T46" fmla="*/ 585 w 1555"/>
                              <a:gd name="T47" fmla="*/ 291 h 376"/>
                              <a:gd name="T48" fmla="*/ 610 w 1555"/>
                              <a:gd name="T49" fmla="*/ 265 h 376"/>
                              <a:gd name="T50" fmla="*/ 634 w 1555"/>
                              <a:gd name="T51" fmla="*/ 244 h 376"/>
                              <a:gd name="T52" fmla="*/ 659 w 1555"/>
                              <a:gd name="T53" fmla="*/ 238 h 376"/>
                              <a:gd name="T54" fmla="*/ 683 w 1555"/>
                              <a:gd name="T55" fmla="*/ 249 h 376"/>
                              <a:gd name="T56" fmla="*/ 708 w 1555"/>
                              <a:gd name="T57" fmla="*/ 99 h 376"/>
                              <a:gd name="T58" fmla="*/ 732 w 1555"/>
                              <a:gd name="T59" fmla="*/ 290 h 376"/>
                              <a:gd name="T60" fmla="*/ 757 w 1555"/>
                              <a:gd name="T61" fmla="*/ 213 h 376"/>
                              <a:gd name="T62" fmla="*/ 781 w 1555"/>
                              <a:gd name="T63" fmla="*/ 279 h 376"/>
                              <a:gd name="T64" fmla="*/ 806 w 1555"/>
                              <a:gd name="T65" fmla="*/ 270 h 376"/>
                              <a:gd name="T66" fmla="*/ 830 w 1555"/>
                              <a:gd name="T67" fmla="*/ 301 h 376"/>
                              <a:gd name="T68" fmla="*/ 855 w 1555"/>
                              <a:gd name="T69" fmla="*/ 318 h 376"/>
                              <a:gd name="T70" fmla="*/ 879 w 1555"/>
                              <a:gd name="T71" fmla="*/ 293 h 376"/>
                              <a:gd name="T72" fmla="*/ 904 w 1555"/>
                              <a:gd name="T73" fmla="*/ 298 h 376"/>
                              <a:gd name="T74" fmla="*/ 928 w 1555"/>
                              <a:gd name="T75" fmla="*/ 255 h 376"/>
                              <a:gd name="T76" fmla="*/ 953 w 1555"/>
                              <a:gd name="T77" fmla="*/ 311 h 376"/>
                              <a:gd name="T78" fmla="*/ 977 w 1555"/>
                              <a:gd name="T79" fmla="*/ 329 h 376"/>
                              <a:gd name="T80" fmla="*/ 1001 w 1555"/>
                              <a:gd name="T81" fmla="*/ 296 h 376"/>
                              <a:gd name="T82" fmla="*/ 1026 w 1555"/>
                              <a:gd name="T83" fmla="*/ 296 h 376"/>
                              <a:gd name="T84" fmla="*/ 1050 w 1555"/>
                              <a:gd name="T85" fmla="*/ 329 h 376"/>
                              <a:gd name="T86" fmla="*/ 1075 w 1555"/>
                              <a:gd name="T87" fmla="*/ 303 h 376"/>
                              <a:gd name="T88" fmla="*/ 1099 w 1555"/>
                              <a:gd name="T89" fmla="*/ 312 h 376"/>
                              <a:gd name="T90" fmla="*/ 1124 w 1555"/>
                              <a:gd name="T91" fmla="*/ 322 h 376"/>
                              <a:gd name="T92" fmla="*/ 1148 w 1555"/>
                              <a:gd name="T93" fmla="*/ 323 h 376"/>
                              <a:gd name="T94" fmla="*/ 1173 w 1555"/>
                              <a:gd name="T95" fmla="*/ 306 h 376"/>
                              <a:gd name="T96" fmla="*/ 1197 w 1555"/>
                              <a:gd name="T97" fmla="*/ 329 h 376"/>
                              <a:gd name="T98" fmla="*/ 1222 w 1555"/>
                              <a:gd name="T99" fmla="*/ 337 h 376"/>
                              <a:gd name="T100" fmla="*/ 1246 w 1555"/>
                              <a:gd name="T101" fmla="*/ 343 h 376"/>
                              <a:gd name="T102" fmla="*/ 1271 w 1555"/>
                              <a:gd name="T103" fmla="*/ 350 h 376"/>
                              <a:gd name="T104" fmla="*/ 1295 w 1555"/>
                              <a:gd name="T105" fmla="*/ 343 h 376"/>
                              <a:gd name="T106" fmla="*/ 1319 w 1555"/>
                              <a:gd name="T107" fmla="*/ 346 h 376"/>
                              <a:gd name="T108" fmla="*/ 1344 w 1555"/>
                              <a:gd name="T109" fmla="*/ 351 h 376"/>
                              <a:gd name="T110" fmla="*/ 1368 w 1555"/>
                              <a:gd name="T111" fmla="*/ 341 h 376"/>
                              <a:gd name="T112" fmla="*/ 1393 w 1555"/>
                              <a:gd name="T113" fmla="*/ 366 h 376"/>
                              <a:gd name="T114" fmla="*/ 1417 w 1555"/>
                              <a:gd name="T115" fmla="*/ 367 h 376"/>
                              <a:gd name="T116" fmla="*/ 1442 w 1555"/>
                              <a:gd name="T117" fmla="*/ 340 h 376"/>
                              <a:gd name="T118" fmla="*/ 1466 w 1555"/>
                              <a:gd name="T119" fmla="*/ 358 h 376"/>
                              <a:gd name="T120" fmla="*/ 1490 w 1555"/>
                              <a:gd name="T121" fmla="*/ 362 h 376"/>
                              <a:gd name="T122" fmla="*/ 1515 w 1555"/>
                              <a:gd name="T123" fmla="*/ 359 h 376"/>
                              <a:gd name="T124" fmla="*/ 1539 w 1555"/>
                              <a:gd name="T125" fmla="*/ 372 h 3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  <a:cxn ang="0">
                                <a:pos x="T122" y="T123"/>
                              </a:cxn>
                              <a:cxn ang="0">
                                <a:pos x="T124" y="T125"/>
                              </a:cxn>
                            </a:cxnLst>
                            <a:rect l="0" t="0" r="r" b="b"/>
                            <a:pathLst>
                              <a:path w="1555" h="376">
                                <a:moveTo>
                                  <a:pt x="0" y="195"/>
                                </a:moveTo>
                                <a:lnTo>
                                  <a:pt x="3" y="204"/>
                                </a:lnTo>
                                <a:lnTo>
                                  <a:pt x="5" y="195"/>
                                </a:lnTo>
                                <a:lnTo>
                                  <a:pt x="7" y="173"/>
                                </a:lnTo>
                                <a:lnTo>
                                  <a:pt x="9" y="189"/>
                                </a:lnTo>
                                <a:lnTo>
                                  <a:pt x="12" y="162"/>
                                </a:lnTo>
                                <a:lnTo>
                                  <a:pt x="14" y="202"/>
                                </a:lnTo>
                                <a:lnTo>
                                  <a:pt x="16" y="226"/>
                                </a:lnTo>
                                <a:lnTo>
                                  <a:pt x="18" y="178"/>
                                </a:lnTo>
                                <a:lnTo>
                                  <a:pt x="21" y="134"/>
                                </a:lnTo>
                                <a:lnTo>
                                  <a:pt x="22" y="162"/>
                                </a:lnTo>
                                <a:lnTo>
                                  <a:pt x="24" y="223"/>
                                </a:lnTo>
                                <a:lnTo>
                                  <a:pt x="27" y="220"/>
                                </a:lnTo>
                                <a:lnTo>
                                  <a:pt x="29" y="214"/>
                                </a:lnTo>
                                <a:lnTo>
                                  <a:pt x="31" y="201"/>
                                </a:lnTo>
                                <a:lnTo>
                                  <a:pt x="33" y="212"/>
                                </a:lnTo>
                                <a:lnTo>
                                  <a:pt x="36" y="251"/>
                                </a:lnTo>
                                <a:lnTo>
                                  <a:pt x="38" y="210"/>
                                </a:lnTo>
                                <a:lnTo>
                                  <a:pt x="40" y="168"/>
                                </a:lnTo>
                                <a:lnTo>
                                  <a:pt x="43" y="200"/>
                                </a:lnTo>
                                <a:lnTo>
                                  <a:pt x="45" y="238"/>
                                </a:lnTo>
                                <a:lnTo>
                                  <a:pt x="47" y="209"/>
                                </a:lnTo>
                                <a:lnTo>
                                  <a:pt x="49" y="202"/>
                                </a:lnTo>
                                <a:lnTo>
                                  <a:pt x="52" y="188"/>
                                </a:lnTo>
                                <a:lnTo>
                                  <a:pt x="54" y="186"/>
                                </a:lnTo>
                                <a:lnTo>
                                  <a:pt x="56" y="201"/>
                                </a:lnTo>
                                <a:lnTo>
                                  <a:pt x="58" y="229"/>
                                </a:lnTo>
                                <a:lnTo>
                                  <a:pt x="61" y="216"/>
                                </a:lnTo>
                                <a:lnTo>
                                  <a:pt x="63" y="216"/>
                                </a:lnTo>
                                <a:lnTo>
                                  <a:pt x="65" y="220"/>
                                </a:lnTo>
                                <a:lnTo>
                                  <a:pt x="67" y="227"/>
                                </a:lnTo>
                                <a:lnTo>
                                  <a:pt x="69" y="235"/>
                                </a:lnTo>
                                <a:lnTo>
                                  <a:pt x="71" y="253"/>
                                </a:lnTo>
                                <a:lnTo>
                                  <a:pt x="73" y="241"/>
                                </a:lnTo>
                                <a:lnTo>
                                  <a:pt x="76" y="254"/>
                                </a:lnTo>
                                <a:lnTo>
                                  <a:pt x="78" y="262"/>
                                </a:lnTo>
                                <a:lnTo>
                                  <a:pt x="80" y="250"/>
                                </a:lnTo>
                                <a:lnTo>
                                  <a:pt x="82" y="271"/>
                                </a:lnTo>
                                <a:lnTo>
                                  <a:pt x="85" y="262"/>
                                </a:lnTo>
                                <a:lnTo>
                                  <a:pt x="87" y="335"/>
                                </a:lnTo>
                                <a:lnTo>
                                  <a:pt x="89" y="329"/>
                                </a:lnTo>
                                <a:lnTo>
                                  <a:pt x="91" y="343"/>
                                </a:lnTo>
                                <a:lnTo>
                                  <a:pt x="94" y="329"/>
                                </a:lnTo>
                                <a:lnTo>
                                  <a:pt x="96" y="345"/>
                                </a:lnTo>
                                <a:lnTo>
                                  <a:pt x="98" y="338"/>
                                </a:lnTo>
                                <a:lnTo>
                                  <a:pt x="101" y="339"/>
                                </a:lnTo>
                                <a:lnTo>
                                  <a:pt x="103" y="322"/>
                                </a:lnTo>
                                <a:lnTo>
                                  <a:pt x="105" y="351"/>
                                </a:lnTo>
                                <a:lnTo>
                                  <a:pt x="107" y="343"/>
                                </a:lnTo>
                                <a:lnTo>
                                  <a:pt x="110" y="356"/>
                                </a:lnTo>
                                <a:lnTo>
                                  <a:pt x="112" y="351"/>
                                </a:lnTo>
                                <a:lnTo>
                                  <a:pt x="114" y="340"/>
                                </a:lnTo>
                                <a:lnTo>
                                  <a:pt x="116" y="362"/>
                                </a:lnTo>
                                <a:lnTo>
                                  <a:pt x="118" y="355"/>
                                </a:lnTo>
                                <a:lnTo>
                                  <a:pt x="120" y="368"/>
                                </a:lnTo>
                                <a:lnTo>
                                  <a:pt x="122" y="344"/>
                                </a:lnTo>
                                <a:lnTo>
                                  <a:pt x="125" y="342"/>
                                </a:lnTo>
                                <a:lnTo>
                                  <a:pt x="127" y="338"/>
                                </a:lnTo>
                                <a:lnTo>
                                  <a:pt x="129" y="338"/>
                                </a:lnTo>
                                <a:lnTo>
                                  <a:pt x="131" y="332"/>
                                </a:lnTo>
                                <a:lnTo>
                                  <a:pt x="134" y="343"/>
                                </a:lnTo>
                                <a:lnTo>
                                  <a:pt x="136" y="364"/>
                                </a:lnTo>
                                <a:lnTo>
                                  <a:pt x="138" y="356"/>
                                </a:lnTo>
                                <a:lnTo>
                                  <a:pt x="140" y="344"/>
                                </a:lnTo>
                                <a:lnTo>
                                  <a:pt x="143" y="364"/>
                                </a:lnTo>
                                <a:lnTo>
                                  <a:pt x="145" y="348"/>
                                </a:lnTo>
                                <a:lnTo>
                                  <a:pt x="147" y="362"/>
                                </a:lnTo>
                                <a:lnTo>
                                  <a:pt x="150" y="348"/>
                                </a:lnTo>
                                <a:lnTo>
                                  <a:pt x="152" y="331"/>
                                </a:lnTo>
                                <a:lnTo>
                                  <a:pt x="154" y="366"/>
                                </a:lnTo>
                                <a:lnTo>
                                  <a:pt x="156" y="355"/>
                                </a:lnTo>
                                <a:lnTo>
                                  <a:pt x="159" y="350"/>
                                </a:lnTo>
                                <a:lnTo>
                                  <a:pt x="160" y="375"/>
                                </a:lnTo>
                                <a:lnTo>
                                  <a:pt x="162" y="375"/>
                                </a:lnTo>
                                <a:lnTo>
                                  <a:pt x="165" y="353"/>
                                </a:lnTo>
                                <a:lnTo>
                                  <a:pt x="167" y="365"/>
                                </a:lnTo>
                                <a:lnTo>
                                  <a:pt x="169" y="366"/>
                                </a:lnTo>
                                <a:lnTo>
                                  <a:pt x="171" y="356"/>
                                </a:lnTo>
                                <a:lnTo>
                                  <a:pt x="174" y="359"/>
                                </a:lnTo>
                                <a:lnTo>
                                  <a:pt x="176" y="352"/>
                                </a:lnTo>
                                <a:lnTo>
                                  <a:pt x="178" y="361"/>
                                </a:lnTo>
                                <a:lnTo>
                                  <a:pt x="180" y="359"/>
                                </a:lnTo>
                                <a:lnTo>
                                  <a:pt x="183" y="356"/>
                                </a:lnTo>
                                <a:lnTo>
                                  <a:pt x="185" y="356"/>
                                </a:lnTo>
                                <a:lnTo>
                                  <a:pt x="187" y="346"/>
                                </a:lnTo>
                                <a:lnTo>
                                  <a:pt x="189" y="335"/>
                                </a:lnTo>
                                <a:lnTo>
                                  <a:pt x="192" y="351"/>
                                </a:lnTo>
                                <a:lnTo>
                                  <a:pt x="194" y="356"/>
                                </a:lnTo>
                                <a:lnTo>
                                  <a:pt x="196" y="369"/>
                                </a:lnTo>
                                <a:lnTo>
                                  <a:pt x="198" y="361"/>
                                </a:lnTo>
                                <a:lnTo>
                                  <a:pt x="201" y="331"/>
                                </a:lnTo>
                                <a:lnTo>
                                  <a:pt x="203" y="323"/>
                                </a:lnTo>
                                <a:lnTo>
                                  <a:pt x="205" y="346"/>
                                </a:lnTo>
                                <a:lnTo>
                                  <a:pt x="207" y="347"/>
                                </a:lnTo>
                                <a:lnTo>
                                  <a:pt x="209" y="355"/>
                                </a:lnTo>
                                <a:lnTo>
                                  <a:pt x="211" y="329"/>
                                </a:lnTo>
                                <a:lnTo>
                                  <a:pt x="214" y="330"/>
                                </a:lnTo>
                                <a:lnTo>
                                  <a:pt x="216" y="325"/>
                                </a:lnTo>
                                <a:lnTo>
                                  <a:pt x="218" y="339"/>
                                </a:lnTo>
                                <a:lnTo>
                                  <a:pt x="220" y="339"/>
                                </a:lnTo>
                                <a:lnTo>
                                  <a:pt x="223" y="329"/>
                                </a:lnTo>
                                <a:lnTo>
                                  <a:pt x="225" y="341"/>
                                </a:lnTo>
                                <a:lnTo>
                                  <a:pt x="227" y="356"/>
                                </a:lnTo>
                                <a:lnTo>
                                  <a:pt x="229" y="335"/>
                                </a:lnTo>
                                <a:lnTo>
                                  <a:pt x="232" y="331"/>
                                </a:lnTo>
                                <a:lnTo>
                                  <a:pt x="234" y="310"/>
                                </a:lnTo>
                                <a:lnTo>
                                  <a:pt x="236" y="338"/>
                                </a:lnTo>
                                <a:lnTo>
                                  <a:pt x="238" y="348"/>
                                </a:lnTo>
                                <a:lnTo>
                                  <a:pt x="241" y="339"/>
                                </a:lnTo>
                                <a:lnTo>
                                  <a:pt x="243" y="347"/>
                                </a:lnTo>
                                <a:lnTo>
                                  <a:pt x="245" y="344"/>
                                </a:lnTo>
                                <a:lnTo>
                                  <a:pt x="247" y="342"/>
                                </a:lnTo>
                                <a:lnTo>
                                  <a:pt x="250" y="351"/>
                                </a:lnTo>
                                <a:lnTo>
                                  <a:pt x="252" y="335"/>
                                </a:lnTo>
                                <a:lnTo>
                                  <a:pt x="253" y="356"/>
                                </a:lnTo>
                                <a:lnTo>
                                  <a:pt x="256" y="317"/>
                                </a:lnTo>
                                <a:lnTo>
                                  <a:pt x="258" y="329"/>
                                </a:lnTo>
                                <a:lnTo>
                                  <a:pt x="260" y="331"/>
                                </a:lnTo>
                                <a:lnTo>
                                  <a:pt x="263" y="347"/>
                                </a:lnTo>
                                <a:lnTo>
                                  <a:pt x="265" y="330"/>
                                </a:lnTo>
                                <a:lnTo>
                                  <a:pt x="267" y="338"/>
                                </a:lnTo>
                                <a:lnTo>
                                  <a:pt x="269" y="330"/>
                                </a:lnTo>
                                <a:lnTo>
                                  <a:pt x="272" y="323"/>
                                </a:lnTo>
                                <a:lnTo>
                                  <a:pt x="274" y="321"/>
                                </a:lnTo>
                                <a:lnTo>
                                  <a:pt x="276" y="311"/>
                                </a:lnTo>
                                <a:lnTo>
                                  <a:pt x="278" y="317"/>
                                </a:lnTo>
                                <a:lnTo>
                                  <a:pt x="281" y="287"/>
                                </a:lnTo>
                                <a:lnTo>
                                  <a:pt x="283" y="314"/>
                                </a:lnTo>
                                <a:lnTo>
                                  <a:pt x="285" y="326"/>
                                </a:lnTo>
                                <a:lnTo>
                                  <a:pt x="287" y="319"/>
                                </a:lnTo>
                                <a:lnTo>
                                  <a:pt x="290" y="317"/>
                                </a:lnTo>
                                <a:lnTo>
                                  <a:pt x="292" y="305"/>
                                </a:lnTo>
                                <a:lnTo>
                                  <a:pt x="294" y="320"/>
                                </a:lnTo>
                                <a:lnTo>
                                  <a:pt x="296" y="312"/>
                                </a:lnTo>
                                <a:lnTo>
                                  <a:pt x="299" y="302"/>
                                </a:lnTo>
                                <a:lnTo>
                                  <a:pt x="300" y="332"/>
                                </a:lnTo>
                                <a:lnTo>
                                  <a:pt x="302" y="307"/>
                                </a:lnTo>
                                <a:lnTo>
                                  <a:pt x="305" y="326"/>
                                </a:lnTo>
                                <a:lnTo>
                                  <a:pt x="307" y="328"/>
                                </a:lnTo>
                                <a:lnTo>
                                  <a:pt x="309" y="324"/>
                                </a:lnTo>
                                <a:lnTo>
                                  <a:pt x="311" y="323"/>
                                </a:lnTo>
                                <a:lnTo>
                                  <a:pt x="314" y="314"/>
                                </a:lnTo>
                                <a:lnTo>
                                  <a:pt x="316" y="316"/>
                                </a:lnTo>
                                <a:lnTo>
                                  <a:pt x="318" y="335"/>
                                </a:lnTo>
                                <a:lnTo>
                                  <a:pt x="321" y="325"/>
                                </a:lnTo>
                                <a:lnTo>
                                  <a:pt x="323" y="333"/>
                                </a:lnTo>
                                <a:lnTo>
                                  <a:pt x="325" y="350"/>
                                </a:lnTo>
                                <a:lnTo>
                                  <a:pt x="327" y="326"/>
                                </a:lnTo>
                                <a:lnTo>
                                  <a:pt x="330" y="328"/>
                                </a:lnTo>
                                <a:lnTo>
                                  <a:pt x="332" y="341"/>
                                </a:lnTo>
                                <a:lnTo>
                                  <a:pt x="334" y="347"/>
                                </a:lnTo>
                                <a:lnTo>
                                  <a:pt x="336" y="361"/>
                                </a:lnTo>
                                <a:lnTo>
                                  <a:pt x="339" y="341"/>
                                </a:lnTo>
                                <a:lnTo>
                                  <a:pt x="341" y="340"/>
                                </a:lnTo>
                                <a:lnTo>
                                  <a:pt x="343" y="336"/>
                                </a:lnTo>
                                <a:lnTo>
                                  <a:pt x="345" y="335"/>
                                </a:lnTo>
                                <a:lnTo>
                                  <a:pt x="347" y="327"/>
                                </a:lnTo>
                                <a:lnTo>
                                  <a:pt x="349" y="324"/>
                                </a:lnTo>
                                <a:lnTo>
                                  <a:pt x="351" y="335"/>
                                </a:lnTo>
                                <a:lnTo>
                                  <a:pt x="354" y="332"/>
                                </a:lnTo>
                                <a:lnTo>
                                  <a:pt x="356" y="310"/>
                                </a:lnTo>
                                <a:lnTo>
                                  <a:pt x="358" y="311"/>
                                </a:lnTo>
                                <a:lnTo>
                                  <a:pt x="360" y="326"/>
                                </a:lnTo>
                                <a:lnTo>
                                  <a:pt x="363" y="326"/>
                                </a:lnTo>
                                <a:lnTo>
                                  <a:pt x="365" y="341"/>
                                </a:lnTo>
                                <a:lnTo>
                                  <a:pt x="367" y="341"/>
                                </a:lnTo>
                                <a:lnTo>
                                  <a:pt x="369" y="343"/>
                                </a:lnTo>
                                <a:lnTo>
                                  <a:pt x="372" y="327"/>
                                </a:lnTo>
                                <a:lnTo>
                                  <a:pt x="374" y="351"/>
                                </a:lnTo>
                                <a:lnTo>
                                  <a:pt x="376" y="314"/>
                                </a:lnTo>
                                <a:lnTo>
                                  <a:pt x="379" y="329"/>
                                </a:lnTo>
                                <a:lnTo>
                                  <a:pt x="381" y="292"/>
                                </a:lnTo>
                                <a:lnTo>
                                  <a:pt x="383" y="287"/>
                                </a:lnTo>
                                <a:lnTo>
                                  <a:pt x="385" y="273"/>
                                </a:lnTo>
                                <a:lnTo>
                                  <a:pt x="388" y="277"/>
                                </a:lnTo>
                                <a:lnTo>
                                  <a:pt x="390" y="274"/>
                                </a:lnTo>
                                <a:lnTo>
                                  <a:pt x="392" y="232"/>
                                </a:lnTo>
                                <a:lnTo>
                                  <a:pt x="394" y="222"/>
                                </a:lnTo>
                                <a:lnTo>
                                  <a:pt x="396" y="226"/>
                                </a:lnTo>
                                <a:lnTo>
                                  <a:pt x="398" y="259"/>
                                </a:lnTo>
                                <a:lnTo>
                                  <a:pt x="400" y="279"/>
                                </a:lnTo>
                                <a:lnTo>
                                  <a:pt x="403" y="275"/>
                                </a:lnTo>
                                <a:lnTo>
                                  <a:pt x="405" y="238"/>
                                </a:lnTo>
                                <a:lnTo>
                                  <a:pt x="407" y="274"/>
                                </a:lnTo>
                                <a:lnTo>
                                  <a:pt x="409" y="287"/>
                                </a:lnTo>
                                <a:lnTo>
                                  <a:pt x="412" y="294"/>
                                </a:lnTo>
                                <a:lnTo>
                                  <a:pt x="414" y="294"/>
                                </a:lnTo>
                                <a:lnTo>
                                  <a:pt x="416" y="263"/>
                                </a:lnTo>
                                <a:lnTo>
                                  <a:pt x="418" y="242"/>
                                </a:lnTo>
                                <a:lnTo>
                                  <a:pt x="421" y="253"/>
                                </a:lnTo>
                                <a:lnTo>
                                  <a:pt x="423" y="256"/>
                                </a:lnTo>
                                <a:lnTo>
                                  <a:pt x="425" y="246"/>
                                </a:lnTo>
                                <a:lnTo>
                                  <a:pt x="427" y="245"/>
                                </a:lnTo>
                                <a:lnTo>
                                  <a:pt x="430" y="251"/>
                                </a:lnTo>
                                <a:lnTo>
                                  <a:pt x="432" y="250"/>
                                </a:lnTo>
                                <a:lnTo>
                                  <a:pt x="434" y="284"/>
                                </a:lnTo>
                                <a:lnTo>
                                  <a:pt x="437" y="256"/>
                                </a:lnTo>
                                <a:lnTo>
                                  <a:pt x="439" y="259"/>
                                </a:lnTo>
                                <a:lnTo>
                                  <a:pt x="440" y="241"/>
                                </a:lnTo>
                                <a:lnTo>
                                  <a:pt x="443" y="252"/>
                                </a:lnTo>
                                <a:lnTo>
                                  <a:pt x="445" y="281"/>
                                </a:lnTo>
                                <a:lnTo>
                                  <a:pt x="447" y="236"/>
                                </a:lnTo>
                                <a:lnTo>
                                  <a:pt x="449" y="222"/>
                                </a:lnTo>
                                <a:lnTo>
                                  <a:pt x="452" y="239"/>
                                </a:lnTo>
                                <a:lnTo>
                                  <a:pt x="454" y="261"/>
                                </a:lnTo>
                                <a:lnTo>
                                  <a:pt x="456" y="281"/>
                                </a:lnTo>
                                <a:lnTo>
                                  <a:pt x="458" y="254"/>
                                </a:lnTo>
                                <a:lnTo>
                                  <a:pt x="461" y="246"/>
                                </a:lnTo>
                                <a:lnTo>
                                  <a:pt x="463" y="235"/>
                                </a:lnTo>
                                <a:lnTo>
                                  <a:pt x="465" y="269"/>
                                </a:lnTo>
                                <a:lnTo>
                                  <a:pt x="467" y="273"/>
                                </a:lnTo>
                                <a:lnTo>
                                  <a:pt x="470" y="262"/>
                                </a:lnTo>
                                <a:lnTo>
                                  <a:pt x="472" y="241"/>
                                </a:lnTo>
                                <a:lnTo>
                                  <a:pt x="474" y="178"/>
                                </a:lnTo>
                                <a:lnTo>
                                  <a:pt x="476" y="158"/>
                                </a:lnTo>
                                <a:lnTo>
                                  <a:pt x="479" y="158"/>
                                </a:lnTo>
                                <a:lnTo>
                                  <a:pt x="481" y="162"/>
                                </a:lnTo>
                                <a:lnTo>
                                  <a:pt x="483" y="182"/>
                                </a:lnTo>
                                <a:lnTo>
                                  <a:pt x="486" y="194"/>
                                </a:lnTo>
                                <a:lnTo>
                                  <a:pt x="487" y="273"/>
                                </a:lnTo>
                                <a:lnTo>
                                  <a:pt x="489" y="250"/>
                                </a:lnTo>
                                <a:lnTo>
                                  <a:pt x="492" y="248"/>
                                </a:lnTo>
                                <a:lnTo>
                                  <a:pt x="494" y="266"/>
                                </a:lnTo>
                                <a:lnTo>
                                  <a:pt x="496" y="264"/>
                                </a:lnTo>
                                <a:lnTo>
                                  <a:pt x="498" y="259"/>
                                </a:lnTo>
                                <a:lnTo>
                                  <a:pt x="501" y="259"/>
                                </a:lnTo>
                                <a:lnTo>
                                  <a:pt x="503" y="252"/>
                                </a:lnTo>
                                <a:lnTo>
                                  <a:pt x="505" y="284"/>
                                </a:lnTo>
                                <a:lnTo>
                                  <a:pt x="507" y="225"/>
                                </a:lnTo>
                                <a:lnTo>
                                  <a:pt x="510" y="241"/>
                                </a:lnTo>
                                <a:lnTo>
                                  <a:pt x="512" y="255"/>
                                </a:lnTo>
                                <a:lnTo>
                                  <a:pt x="514" y="259"/>
                                </a:lnTo>
                                <a:lnTo>
                                  <a:pt x="516" y="241"/>
                                </a:lnTo>
                                <a:lnTo>
                                  <a:pt x="519" y="247"/>
                                </a:lnTo>
                                <a:lnTo>
                                  <a:pt x="521" y="269"/>
                                </a:lnTo>
                                <a:lnTo>
                                  <a:pt x="523" y="241"/>
                                </a:lnTo>
                                <a:lnTo>
                                  <a:pt x="525" y="229"/>
                                </a:lnTo>
                                <a:lnTo>
                                  <a:pt x="528" y="238"/>
                                </a:lnTo>
                                <a:lnTo>
                                  <a:pt x="530" y="223"/>
                                </a:lnTo>
                                <a:lnTo>
                                  <a:pt x="532" y="259"/>
                                </a:lnTo>
                                <a:lnTo>
                                  <a:pt x="534" y="253"/>
                                </a:lnTo>
                                <a:lnTo>
                                  <a:pt x="536" y="271"/>
                                </a:lnTo>
                                <a:lnTo>
                                  <a:pt x="538" y="265"/>
                                </a:lnTo>
                                <a:lnTo>
                                  <a:pt x="540" y="268"/>
                                </a:lnTo>
                                <a:lnTo>
                                  <a:pt x="543" y="271"/>
                                </a:lnTo>
                                <a:lnTo>
                                  <a:pt x="545" y="252"/>
                                </a:lnTo>
                                <a:lnTo>
                                  <a:pt x="547" y="259"/>
                                </a:lnTo>
                                <a:lnTo>
                                  <a:pt x="550" y="267"/>
                                </a:lnTo>
                                <a:lnTo>
                                  <a:pt x="552" y="256"/>
                                </a:lnTo>
                                <a:lnTo>
                                  <a:pt x="554" y="263"/>
                                </a:lnTo>
                                <a:lnTo>
                                  <a:pt x="556" y="264"/>
                                </a:lnTo>
                                <a:lnTo>
                                  <a:pt x="559" y="284"/>
                                </a:lnTo>
                                <a:lnTo>
                                  <a:pt x="561" y="298"/>
                                </a:lnTo>
                                <a:lnTo>
                                  <a:pt x="563" y="295"/>
                                </a:lnTo>
                                <a:lnTo>
                                  <a:pt x="565" y="281"/>
                                </a:lnTo>
                                <a:lnTo>
                                  <a:pt x="568" y="287"/>
                                </a:lnTo>
                                <a:lnTo>
                                  <a:pt x="570" y="292"/>
                                </a:lnTo>
                                <a:lnTo>
                                  <a:pt x="572" y="255"/>
                                </a:lnTo>
                                <a:lnTo>
                                  <a:pt x="574" y="288"/>
                                </a:lnTo>
                                <a:lnTo>
                                  <a:pt x="577" y="250"/>
                                </a:lnTo>
                                <a:lnTo>
                                  <a:pt x="579" y="265"/>
                                </a:lnTo>
                                <a:lnTo>
                                  <a:pt x="580" y="238"/>
                                </a:lnTo>
                                <a:lnTo>
                                  <a:pt x="583" y="278"/>
                                </a:lnTo>
                                <a:lnTo>
                                  <a:pt x="585" y="291"/>
                                </a:lnTo>
                                <a:lnTo>
                                  <a:pt x="587" y="317"/>
                                </a:lnTo>
                                <a:lnTo>
                                  <a:pt x="589" y="284"/>
                                </a:lnTo>
                                <a:lnTo>
                                  <a:pt x="592" y="280"/>
                                </a:lnTo>
                                <a:lnTo>
                                  <a:pt x="594" y="260"/>
                                </a:lnTo>
                                <a:lnTo>
                                  <a:pt x="596" y="286"/>
                                </a:lnTo>
                                <a:lnTo>
                                  <a:pt x="599" y="277"/>
                                </a:lnTo>
                                <a:lnTo>
                                  <a:pt x="601" y="287"/>
                                </a:lnTo>
                                <a:lnTo>
                                  <a:pt x="603" y="299"/>
                                </a:lnTo>
                                <a:lnTo>
                                  <a:pt x="605" y="260"/>
                                </a:lnTo>
                                <a:lnTo>
                                  <a:pt x="608" y="233"/>
                                </a:lnTo>
                                <a:lnTo>
                                  <a:pt x="610" y="265"/>
                                </a:lnTo>
                                <a:lnTo>
                                  <a:pt x="612" y="239"/>
                                </a:lnTo>
                                <a:lnTo>
                                  <a:pt x="614" y="281"/>
                                </a:lnTo>
                                <a:lnTo>
                                  <a:pt x="617" y="260"/>
                                </a:lnTo>
                                <a:lnTo>
                                  <a:pt x="619" y="277"/>
                                </a:lnTo>
                                <a:lnTo>
                                  <a:pt x="621" y="226"/>
                                </a:lnTo>
                                <a:lnTo>
                                  <a:pt x="623" y="235"/>
                                </a:lnTo>
                                <a:lnTo>
                                  <a:pt x="626" y="249"/>
                                </a:lnTo>
                                <a:lnTo>
                                  <a:pt x="627" y="259"/>
                                </a:lnTo>
                                <a:lnTo>
                                  <a:pt x="629" y="212"/>
                                </a:lnTo>
                                <a:lnTo>
                                  <a:pt x="632" y="238"/>
                                </a:lnTo>
                                <a:lnTo>
                                  <a:pt x="634" y="244"/>
                                </a:lnTo>
                                <a:lnTo>
                                  <a:pt x="636" y="235"/>
                                </a:lnTo>
                                <a:lnTo>
                                  <a:pt x="638" y="255"/>
                                </a:lnTo>
                                <a:lnTo>
                                  <a:pt x="641" y="228"/>
                                </a:lnTo>
                                <a:lnTo>
                                  <a:pt x="643" y="255"/>
                                </a:lnTo>
                                <a:lnTo>
                                  <a:pt x="645" y="242"/>
                                </a:lnTo>
                                <a:lnTo>
                                  <a:pt x="647" y="247"/>
                                </a:lnTo>
                                <a:lnTo>
                                  <a:pt x="650" y="256"/>
                                </a:lnTo>
                                <a:lnTo>
                                  <a:pt x="652" y="253"/>
                                </a:lnTo>
                                <a:lnTo>
                                  <a:pt x="654" y="249"/>
                                </a:lnTo>
                                <a:lnTo>
                                  <a:pt x="657" y="222"/>
                                </a:lnTo>
                                <a:lnTo>
                                  <a:pt x="659" y="238"/>
                                </a:lnTo>
                                <a:lnTo>
                                  <a:pt x="661" y="217"/>
                                </a:lnTo>
                                <a:lnTo>
                                  <a:pt x="663" y="211"/>
                                </a:lnTo>
                                <a:lnTo>
                                  <a:pt x="666" y="217"/>
                                </a:lnTo>
                                <a:lnTo>
                                  <a:pt x="668" y="247"/>
                                </a:lnTo>
                                <a:lnTo>
                                  <a:pt x="670" y="198"/>
                                </a:lnTo>
                                <a:lnTo>
                                  <a:pt x="672" y="251"/>
                                </a:lnTo>
                                <a:lnTo>
                                  <a:pt x="674" y="253"/>
                                </a:lnTo>
                                <a:lnTo>
                                  <a:pt x="676" y="269"/>
                                </a:lnTo>
                                <a:lnTo>
                                  <a:pt x="678" y="226"/>
                                </a:lnTo>
                                <a:lnTo>
                                  <a:pt x="681" y="254"/>
                                </a:lnTo>
                                <a:lnTo>
                                  <a:pt x="683" y="249"/>
                                </a:lnTo>
                                <a:lnTo>
                                  <a:pt x="685" y="219"/>
                                </a:lnTo>
                                <a:lnTo>
                                  <a:pt x="687" y="172"/>
                                </a:lnTo>
                                <a:lnTo>
                                  <a:pt x="690" y="183"/>
                                </a:lnTo>
                                <a:lnTo>
                                  <a:pt x="692" y="186"/>
                                </a:lnTo>
                                <a:lnTo>
                                  <a:pt x="694" y="174"/>
                                </a:lnTo>
                                <a:lnTo>
                                  <a:pt x="696" y="200"/>
                                </a:lnTo>
                                <a:lnTo>
                                  <a:pt x="699" y="205"/>
                                </a:lnTo>
                                <a:lnTo>
                                  <a:pt x="701" y="188"/>
                                </a:lnTo>
                                <a:lnTo>
                                  <a:pt x="703" y="174"/>
                                </a:lnTo>
                                <a:lnTo>
                                  <a:pt x="705" y="90"/>
                                </a:lnTo>
                                <a:lnTo>
                                  <a:pt x="708" y="99"/>
                                </a:lnTo>
                                <a:lnTo>
                                  <a:pt x="710" y="0"/>
                                </a:lnTo>
                                <a:lnTo>
                                  <a:pt x="712" y="82"/>
                                </a:lnTo>
                                <a:lnTo>
                                  <a:pt x="715" y="22"/>
                                </a:lnTo>
                                <a:lnTo>
                                  <a:pt x="717" y="27"/>
                                </a:lnTo>
                                <a:lnTo>
                                  <a:pt x="719" y="77"/>
                                </a:lnTo>
                                <a:lnTo>
                                  <a:pt x="721" y="167"/>
                                </a:lnTo>
                                <a:lnTo>
                                  <a:pt x="723" y="217"/>
                                </a:lnTo>
                                <a:lnTo>
                                  <a:pt x="725" y="168"/>
                                </a:lnTo>
                                <a:lnTo>
                                  <a:pt x="727" y="237"/>
                                </a:lnTo>
                                <a:lnTo>
                                  <a:pt x="730" y="282"/>
                                </a:lnTo>
                                <a:lnTo>
                                  <a:pt x="732" y="290"/>
                                </a:lnTo>
                                <a:lnTo>
                                  <a:pt x="734" y="274"/>
                                </a:lnTo>
                                <a:lnTo>
                                  <a:pt x="736" y="292"/>
                                </a:lnTo>
                                <a:lnTo>
                                  <a:pt x="739" y="288"/>
                                </a:lnTo>
                                <a:lnTo>
                                  <a:pt x="741" y="287"/>
                                </a:lnTo>
                                <a:lnTo>
                                  <a:pt x="743" y="280"/>
                                </a:lnTo>
                                <a:lnTo>
                                  <a:pt x="745" y="280"/>
                                </a:lnTo>
                                <a:lnTo>
                                  <a:pt x="748" y="226"/>
                                </a:lnTo>
                                <a:lnTo>
                                  <a:pt x="750" y="232"/>
                                </a:lnTo>
                                <a:lnTo>
                                  <a:pt x="752" y="204"/>
                                </a:lnTo>
                                <a:lnTo>
                                  <a:pt x="754" y="209"/>
                                </a:lnTo>
                                <a:lnTo>
                                  <a:pt x="757" y="213"/>
                                </a:lnTo>
                                <a:lnTo>
                                  <a:pt x="759" y="238"/>
                                </a:lnTo>
                                <a:lnTo>
                                  <a:pt x="761" y="262"/>
                                </a:lnTo>
                                <a:lnTo>
                                  <a:pt x="763" y="251"/>
                                </a:lnTo>
                                <a:lnTo>
                                  <a:pt x="766" y="254"/>
                                </a:lnTo>
                                <a:lnTo>
                                  <a:pt x="767" y="261"/>
                                </a:lnTo>
                                <a:lnTo>
                                  <a:pt x="770" y="251"/>
                                </a:lnTo>
                                <a:lnTo>
                                  <a:pt x="772" y="314"/>
                                </a:lnTo>
                                <a:lnTo>
                                  <a:pt x="774" y="299"/>
                                </a:lnTo>
                                <a:lnTo>
                                  <a:pt x="776" y="280"/>
                                </a:lnTo>
                                <a:lnTo>
                                  <a:pt x="779" y="272"/>
                                </a:lnTo>
                                <a:lnTo>
                                  <a:pt x="781" y="279"/>
                                </a:lnTo>
                                <a:lnTo>
                                  <a:pt x="783" y="282"/>
                                </a:lnTo>
                                <a:lnTo>
                                  <a:pt x="785" y="303"/>
                                </a:lnTo>
                                <a:lnTo>
                                  <a:pt x="788" y="290"/>
                                </a:lnTo>
                                <a:lnTo>
                                  <a:pt x="790" y="268"/>
                                </a:lnTo>
                                <a:lnTo>
                                  <a:pt x="792" y="287"/>
                                </a:lnTo>
                                <a:lnTo>
                                  <a:pt x="794" y="267"/>
                                </a:lnTo>
                                <a:lnTo>
                                  <a:pt x="797" y="295"/>
                                </a:lnTo>
                                <a:lnTo>
                                  <a:pt x="799" y="256"/>
                                </a:lnTo>
                                <a:lnTo>
                                  <a:pt x="801" y="291"/>
                                </a:lnTo>
                                <a:lnTo>
                                  <a:pt x="803" y="281"/>
                                </a:lnTo>
                                <a:lnTo>
                                  <a:pt x="806" y="270"/>
                                </a:lnTo>
                                <a:lnTo>
                                  <a:pt x="808" y="296"/>
                                </a:lnTo>
                                <a:lnTo>
                                  <a:pt x="810" y="317"/>
                                </a:lnTo>
                                <a:lnTo>
                                  <a:pt x="812" y="314"/>
                                </a:lnTo>
                                <a:lnTo>
                                  <a:pt x="814" y="297"/>
                                </a:lnTo>
                                <a:lnTo>
                                  <a:pt x="816" y="320"/>
                                </a:lnTo>
                                <a:lnTo>
                                  <a:pt x="818" y="283"/>
                                </a:lnTo>
                                <a:lnTo>
                                  <a:pt x="821" y="294"/>
                                </a:lnTo>
                                <a:lnTo>
                                  <a:pt x="823" y="293"/>
                                </a:lnTo>
                                <a:lnTo>
                                  <a:pt x="825" y="317"/>
                                </a:lnTo>
                                <a:lnTo>
                                  <a:pt x="828" y="311"/>
                                </a:lnTo>
                                <a:lnTo>
                                  <a:pt x="830" y="301"/>
                                </a:lnTo>
                                <a:lnTo>
                                  <a:pt x="832" y="302"/>
                                </a:lnTo>
                                <a:lnTo>
                                  <a:pt x="834" y="287"/>
                                </a:lnTo>
                                <a:lnTo>
                                  <a:pt x="837" y="283"/>
                                </a:lnTo>
                                <a:lnTo>
                                  <a:pt x="839" y="301"/>
                                </a:lnTo>
                                <a:lnTo>
                                  <a:pt x="841" y="290"/>
                                </a:lnTo>
                                <a:lnTo>
                                  <a:pt x="843" y="266"/>
                                </a:lnTo>
                                <a:lnTo>
                                  <a:pt x="846" y="326"/>
                                </a:lnTo>
                                <a:lnTo>
                                  <a:pt x="848" y="294"/>
                                </a:lnTo>
                                <a:lnTo>
                                  <a:pt x="850" y="308"/>
                                </a:lnTo>
                                <a:lnTo>
                                  <a:pt x="852" y="306"/>
                                </a:lnTo>
                                <a:lnTo>
                                  <a:pt x="855" y="318"/>
                                </a:lnTo>
                                <a:lnTo>
                                  <a:pt x="857" y="304"/>
                                </a:lnTo>
                                <a:lnTo>
                                  <a:pt x="859" y="277"/>
                                </a:lnTo>
                                <a:lnTo>
                                  <a:pt x="861" y="281"/>
                                </a:lnTo>
                                <a:lnTo>
                                  <a:pt x="863" y="272"/>
                                </a:lnTo>
                                <a:lnTo>
                                  <a:pt x="865" y="290"/>
                                </a:lnTo>
                                <a:lnTo>
                                  <a:pt x="867" y="271"/>
                                </a:lnTo>
                                <a:lnTo>
                                  <a:pt x="870" y="302"/>
                                </a:lnTo>
                                <a:lnTo>
                                  <a:pt x="872" y="303"/>
                                </a:lnTo>
                                <a:lnTo>
                                  <a:pt x="874" y="291"/>
                                </a:lnTo>
                                <a:lnTo>
                                  <a:pt x="876" y="293"/>
                                </a:lnTo>
                                <a:lnTo>
                                  <a:pt x="879" y="293"/>
                                </a:lnTo>
                                <a:lnTo>
                                  <a:pt x="881" y="283"/>
                                </a:lnTo>
                                <a:lnTo>
                                  <a:pt x="883" y="259"/>
                                </a:lnTo>
                                <a:lnTo>
                                  <a:pt x="886" y="268"/>
                                </a:lnTo>
                                <a:lnTo>
                                  <a:pt x="888" y="274"/>
                                </a:lnTo>
                                <a:lnTo>
                                  <a:pt x="890" y="276"/>
                                </a:lnTo>
                                <a:lnTo>
                                  <a:pt x="892" y="262"/>
                                </a:lnTo>
                                <a:lnTo>
                                  <a:pt x="895" y="304"/>
                                </a:lnTo>
                                <a:lnTo>
                                  <a:pt x="897" y="239"/>
                                </a:lnTo>
                                <a:lnTo>
                                  <a:pt x="899" y="273"/>
                                </a:lnTo>
                                <a:lnTo>
                                  <a:pt x="901" y="299"/>
                                </a:lnTo>
                                <a:lnTo>
                                  <a:pt x="904" y="298"/>
                                </a:lnTo>
                                <a:lnTo>
                                  <a:pt x="906" y="332"/>
                                </a:lnTo>
                                <a:lnTo>
                                  <a:pt x="907" y="289"/>
                                </a:lnTo>
                                <a:lnTo>
                                  <a:pt x="910" y="311"/>
                                </a:lnTo>
                                <a:lnTo>
                                  <a:pt x="912" y="287"/>
                                </a:lnTo>
                                <a:lnTo>
                                  <a:pt x="914" y="291"/>
                                </a:lnTo>
                                <a:lnTo>
                                  <a:pt x="916" y="299"/>
                                </a:lnTo>
                                <a:lnTo>
                                  <a:pt x="919" y="288"/>
                                </a:lnTo>
                                <a:lnTo>
                                  <a:pt x="921" y="279"/>
                                </a:lnTo>
                                <a:lnTo>
                                  <a:pt x="923" y="226"/>
                                </a:lnTo>
                                <a:lnTo>
                                  <a:pt x="925" y="253"/>
                                </a:lnTo>
                                <a:lnTo>
                                  <a:pt x="928" y="255"/>
                                </a:lnTo>
                                <a:lnTo>
                                  <a:pt x="930" y="308"/>
                                </a:lnTo>
                                <a:lnTo>
                                  <a:pt x="932" y="307"/>
                                </a:lnTo>
                                <a:lnTo>
                                  <a:pt x="935" y="278"/>
                                </a:lnTo>
                                <a:lnTo>
                                  <a:pt x="937" y="307"/>
                                </a:lnTo>
                                <a:lnTo>
                                  <a:pt x="939" y="292"/>
                                </a:lnTo>
                                <a:lnTo>
                                  <a:pt x="941" y="289"/>
                                </a:lnTo>
                                <a:lnTo>
                                  <a:pt x="944" y="281"/>
                                </a:lnTo>
                                <a:lnTo>
                                  <a:pt x="946" y="264"/>
                                </a:lnTo>
                                <a:lnTo>
                                  <a:pt x="948" y="259"/>
                                </a:lnTo>
                                <a:lnTo>
                                  <a:pt x="950" y="303"/>
                                </a:lnTo>
                                <a:lnTo>
                                  <a:pt x="953" y="311"/>
                                </a:lnTo>
                                <a:lnTo>
                                  <a:pt x="954" y="265"/>
                                </a:lnTo>
                                <a:lnTo>
                                  <a:pt x="956" y="220"/>
                                </a:lnTo>
                                <a:lnTo>
                                  <a:pt x="959" y="303"/>
                                </a:lnTo>
                                <a:lnTo>
                                  <a:pt x="961" y="296"/>
                                </a:lnTo>
                                <a:lnTo>
                                  <a:pt x="963" y="305"/>
                                </a:lnTo>
                                <a:lnTo>
                                  <a:pt x="965" y="310"/>
                                </a:lnTo>
                                <a:lnTo>
                                  <a:pt x="968" y="313"/>
                                </a:lnTo>
                                <a:lnTo>
                                  <a:pt x="970" y="293"/>
                                </a:lnTo>
                                <a:lnTo>
                                  <a:pt x="972" y="304"/>
                                </a:lnTo>
                                <a:lnTo>
                                  <a:pt x="974" y="332"/>
                                </a:lnTo>
                                <a:lnTo>
                                  <a:pt x="977" y="329"/>
                                </a:lnTo>
                                <a:lnTo>
                                  <a:pt x="979" y="328"/>
                                </a:lnTo>
                                <a:lnTo>
                                  <a:pt x="981" y="318"/>
                                </a:lnTo>
                                <a:lnTo>
                                  <a:pt x="983" y="321"/>
                                </a:lnTo>
                                <a:lnTo>
                                  <a:pt x="986" y="325"/>
                                </a:lnTo>
                                <a:lnTo>
                                  <a:pt x="988" y="326"/>
                                </a:lnTo>
                                <a:lnTo>
                                  <a:pt x="990" y="323"/>
                                </a:lnTo>
                                <a:lnTo>
                                  <a:pt x="993" y="330"/>
                                </a:lnTo>
                                <a:lnTo>
                                  <a:pt x="995" y="321"/>
                                </a:lnTo>
                                <a:lnTo>
                                  <a:pt x="997" y="296"/>
                                </a:lnTo>
                                <a:lnTo>
                                  <a:pt x="999" y="299"/>
                                </a:lnTo>
                                <a:lnTo>
                                  <a:pt x="1001" y="296"/>
                                </a:lnTo>
                                <a:lnTo>
                                  <a:pt x="1003" y="314"/>
                                </a:lnTo>
                                <a:lnTo>
                                  <a:pt x="1005" y="289"/>
                                </a:lnTo>
                                <a:lnTo>
                                  <a:pt x="1008" y="290"/>
                                </a:lnTo>
                                <a:lnTo>
                                  <a:pt x="1010" y="297"/>
                                </a:lnTo>
                                <a:lnTo>
                                  <a:pt x="1012" y="296"/>
                                </a:lnTo>
                                <a:lnTo>
                                  <a:pt x="1014" y="312"/>
                                </a:lnTo>
                                <a:lnTo>
                                  <a:pt x="1017" y="302"/>
                                </a:lnTo>
                                <a:lnTo>
                                  <a:pt x="1019" y="300"/>
                                </a:lnTo>
                                <a:lnTo>
                                  <a:pt x="1021" y="301"/>
                                </a:lnTo>
                                <a:lnTo>
                                  <a:pt x="1023" y="317"/>
                                </a:lnTo>
                                <a:lnTo>
                                  <a:pt x="1026" y="296"/>
                                </a:lnTo>
                                <a:lnTo>
                                  <a:pt x="1028" y="311"/>
                                </a:lnTo>
                                <a:lnTo>
                                  <a:pt x="1030" y="311"/>
                                </a:lnTo>
                                <a:lnTo>
                                  <a:pt x="1032" y="320"/>
                                </a:lnTo>
                                <a:lnTo>
                                  <a:pt x="1035" y="294"/>
                                </a:lnTo>
                                <a:lnTo>
                                  <a:pt x="1037" y="310"/>
                                </a:lnTo>
                                <a:lnTo>
                                  <a:pt x="1039" y="304"/>
                                </a:lnTo>
                                <a:lnTo>
                                  <a:pt x="1041" y="297"/>
                                </a:lnTo>
                                <a:lnTo>
                                  <a:pt x="1044" y="317"/>
                                </a:lnTo>
                                <a:lnTo>
                                  <a:pt x="1046" y="332"/>
                                </a:lnTo>
                                <a:lnTo>
                                  <a:pt x="1048" y="321"/>
                                </a:lnTo>
                                <a:lnTo>
                                  <a:pt x="1050" y="329"/>
                                </a:lnTo>
                                <a:lnTo>
                                  <a:pt x="1052" y="303"/>
                                </a:lnTo>
                                <a:lnTo>
                                  <a:pt x="1054" y="329"/>
                                </a:lnTo>
                                <a:lnTo>
                                  <a:pt x="1057" y="328"/>
                                </a:lnTo>
                                <a:lnTo>
                                  <a:pt x="1059" y="318"/>
                                </a:lnTo>
                                <a:lnTo>
                                  <a:pt x="1061" y="316"/>
                                </a:lnTo>
                                <a:lnTo>
                                  <a:pt x="1063" y="333"/>
                                </a:lnTo>
                                <a:lnTo>
                                  <a:pt x="1066" y="335"/>
                                </a:lnTo>
                                <a:lnTo>
                                  <a:pt x="1068" y="322"/>
                                </a:lnTo>
                                <a:lnTo>
                                  <a:pt x="1070" y="331"/>
                                </a:lnTo>
                                <a:lnTo>
                                  <a:pt x="1072" y="298"/>
                                </a:lnTo>
                                <a:lnTo>
                                  <a:pt x="1075" y="303"/>
                                </a:lnTo>
                                <a:lnTo>
                                  <a:pt x="1077" y="283"/>
                                </a:lnTo>
                                <a:lnTo>
                                  <a:pt x="1079" y="316"/>
                                </a:lnTo>
                                <a:lnTo>
                                  <a:pt x="1081" y="310"/>
                                </a:lnTo>
                                <a:lnTo>
                                  <a:pt x="1084" y="317"/>
                                </a:lnTo>
                                <a:lnTo>
                                  <a:pt x="1086" y="327"/>
                                </a:lnTo>
                                <a:lnTo>
                                  <a:pt x="1088" y="340"/>
                                </a:lnTo>
                                <a:lnTo>
                                  <a:pt x="1090" y="299"/>
                                </a:lnTo>
                                <a:lnTo>
                                  <a:pt x="1093" y="287"/>
                                </a:lnTo>
                                <a:lnTo>
                                  <a:pt x="1094" y="321"/>
                                </a:lnTo>
                                <a:lnTo>
                                  <a:pt x="1096" y="317"/>
                                </a:lnTo>
                                <a:lnTo>
                                  <a:pt x="1099" y="312"/>
                                </a:lnTo>
                                <a:lnTo>
                                  <a:pt x="1101" y="293"/>
                                </a:lnTo>
                                <a:lnTo>
                                  <a:pt x="1103" y="317"/>
                                </a:lnTo>
                                <a:lnTo>
                                  <a:pt x="1106" y="308"/>
                                </a:lnTo>
                                <a:lnTo>
                                  <a:pt x="1108" y="323"/>
                                </a:lnTo>
                                <a:lnTo>
                                  <a:pt x="1110" y="337"/>
                                </a:lnTo>
                                <a:lnTo>
                                  <a:pt x="1112" y="314"/>
                                </a:lnTo>
                                <a:lnTo>
                                  <a:pt x="1115" y="304"/>
                                </a:lnTo>
                                <a:lnTo>
                                  <a:pt x="1117" y="311"/>
                                </a:lnTo>
                                <a:lnTo>
                                  <a:pt x="1119" y="314"/>
                                </a:lnTo>
                                <a:lnTo>
                                  <a:pt x="1121" y="324"/>
                                </a:lnTo>
                                <a:lnTo>
                                  <a:pt x="1124" y="322"/>
                                </a:lnTo>
                                <a:lnTo>
                                  <a:pt x="1126" y="314"/>
                                </a:lnTo>
                                <a:lnTo>
                                  <a:pt x="1128" y="325"/>
                                </a:lnTo>
                                <a:lnTo>
                                  <a:pt x="1130" y="321"/>
                                </a:lnTo>
                                <a:lnTo>
                                  <a:pt x="1133" y="335"/>
                                </a:lnTo>
                                <a:lnTo>
                                  <a:pt x="1135" y="311"/>
                                </a:lnTo>
                                <a:lnTo>
                                  <a:pt x="1137" y="286"/>
                                </a:lnTo>
                                <a:lnTo>
                                  <a:pt x="1139" y="273"/>
                                </a:lnTo>
                                <a:lnTo>
                                  <a:pt x="1141" y="315"/>
                                </a:lnTo>
                                <a:lnTo>
                                  <a:pt x="1143" y="327"/>
                                </a:lnTo>
                                <a:lnTo>
                                  <a:pt x="1145" y="337"/>
                                </a:lnTo>
                                <a:lnTo>
                                  <a:pt x="1148" y="323"/>
                                </a:lnTo>
                                <a:lnTo>
                                  <a:pt x="1150" y="336"/>
                                </a:lnTo>
                                <a:lnTo>
                                  <a:pt x="1152" y="325"/>
                                </a:lnTo>
                                <a:lnTo>
                                  <a:pt x="1154" y="318"/>
                                </a:lnTo>
                                <a:lnTo>
                                  <a:pt x="1157" y="328"/>
                                </a:lnTo>
                                <a:lnTo>
                                  <a:pt x="1159" y="301"/>
                                </a:lnTo>
                                <a:lnTo>
                                  <a:pt x="1161" y="318"/>
                                </a:lnTo>
                                <a:lnTo>
                                  <a:pt x="1164" y="312"/>
                                </a:lnTo>
                                <a:lnTo>
                                  <a:pt x="1166" y="314"/>
                                </a:lnTo>
                                <a:lnTo>
                                  <a:pt x="1168" y="293"/>
                                </a:lnTo>
                                <a:lnTo>
                                  <a:pt x="1170" y="287"/>
                                </a:lnTo>
                                <a:lnTo>
                                  <a:pt x="1173" y="306"/>
                                </a:lnTo>
                                <a:lnTo>
                                  <a:pt x="1175" y="298"/>
                                </a:lnTo>
                                <a:lnTo>
                                  <a:pt x="1177" y="329"/>
                                </a:lnTo>
                                <a:lnTo>
                                  <a:pt x="1179" y="346"/>
                                </a:lnTo>
                                <a:lnTo>
                                  <a:pt x="1182" y="344"/>
                                </a:lnTo>
                                <a:lnTo>
                                  <a:pt x="1184" y="344"/>
                                </a:lnTo>
                                <a:lnTo>
                                  <a:pt x="1186" y="341"/>
                                </a:lnTo>
                                <a:lnTo>
                                  <a:pt x="1188" y="322"/>
                                </a:lnTo>
                                <a:lnTo>
                                  <a:pt x="1190" y="323"/>
                                </a:lnTo>
                                <a:lnTo>
                                  <a:pt x="1192" y="324"/>
                                </a:lnTo>
                                <a:lnTo>
                                  <a:pt x="1194" y="316"/>
                                </a:lnTo>
                                <a:lnTo>
                                  <a:pt x="1197" y="329"/>
                                </a:lnTo>
                                <a:lnTo>
                                  <a:pt x="1199" y="322"/>
                                </a:lnTo>
                                <a:lnTo>
                                  <a:pt x="1201" y="326"/>
                                </a:lnTo>
                                <a:lnTo>
                                  <a:pt x="1203" y="342"/>
                                </a:lnTo>
                                <a:lnTo>
                                  <a:pt x="1206" y="337"/>
                                </a:lnTo>
                                <a:lnTo>
                                  <a:pt x="1208" y="331"/>
                                </a:lnTo>
                                <a:lnTo>
                                  <a:pt x="1210" y="326"/>
                                </a:lnTo>
                                <a:lnTo>
                                  <a:pt x="1212" y="333"/>
                                </a:lnTo>
                                <a:lnTo>
                                  <a:pt x="1215" y="318"/>
                                </a:lnTo>
                                <a:lnTo>
                                  <a:pt x="1217" y="311"/>
                                </a:lnTo>
                                <a:lnTo>
                                  <a:pt x="1219" y="297"/>
                                </a:lnTo>
                                <a:lnTo>
                                  <a:pt x="1222" y="337"/>
                                </a:lnTo>
                                <a:lnTo>
                                  <a:pt x="1224" y="348"/>
                                </a:lnTo>
                                <a:lnTo>
                                  <a:pt x="1226" y="332"/>
                                </a:lnTo>
                                <a:lnTo>
                                  <a:pt x="1228" y="336"/>
                                </a:lnTo>
                                <a:lnTo>
                                  <a:pt x="1231" y="337"/>
                                </a:lnTo>
                                <a:lnTo>
                                  <a:pt x="1233" y="348"/>
                                </a:lnTo>
                                <a:lnTo>
                                  <a:pt x="1234" y="335"/>
                                </a:lnTo>
                                <a:lnTo>
                                  <a:pt x="1237" y="334"/>
                                </a:lnTo>
                                <a:lnTo>
                                  <a:pt x="1239" y="343"/>
                                </a:lnTo>
                                <a:lnTo>
                                  <a:pt x="1241" y="320"/>
                                </a:lnTo>
                                <a:lnTo>
                                  <a:pt x="1243" y="324"/>
                                </a:lnTo>
                                <a:lnTo>
                                  <a:pt x="1246" y="343"/>
                                </a:lnTo>
                                <a:lnTo>
                                  <a:pt x="1248" y="336"/>
                                </a:lnTo>
                                <a:lnTo>
                                  <a:pt x="1250" y="339"/>
                                </a:lnTo>
                                <a:lnTo>
                                  <a:pt x="1252" y="331"/>
                                </a:lnTo>
                                <a:lnTo>
                                  <a:pt x="1255" y="340"/>
                                </a:lnTo>
                                <a:lnTo>
                                  <a:pt x="1257" y="332"/>
                                </a:lnTo>
                                <a:lnTo>
                                  <a:pt x="1259" y="341"/>
                                </a:lnTo>
                                <a:lnTo>
                                  <a:pt x="1261" y="328"/>
                                </a:lnTo>
                                <a:lnTo>
                                  <a:pt x="1264" y="327"/>
                                </a:lnTo>
                                <a:lnTo>
                                  <a:pt x="1266" y="338"/>
                                </a:lnTo>
                                <a:lnTo>
                                  <a:pt x="1268" y="345"/>
                                </a:lnTo>
                                <a:lnTo>
                                  <a:pt x="1271" y="350"/>
                                </a:lnTo>
                                <a:lnTo>
                                  <a:pt x="1273" y="328"/>
                                </a:lnTo>
                                <a:lnTo>
                                  <a:pt x="1275" y="343"/>
                                </a:lnTo>
                                <a:lnTo>
                                  <a:pt x="1277" y="348"/>
                                </a:lnTo>
                                <a:lnTo>
                                  <a:pt x="1280" y="329"/>
                                </a:lnTo>
                                <a:lnTo>
                                  <a:pt x="1281" y="345"/>
                                </a:lnTo>
                                <a:lnTo>
                                  <a:pt x="1283" y="309"/>
                                </a:lnTo>
                                <a:lnTo>
                                  <a:pt x="1286" y="320"/>
                                </a:lnTo>
                                <a:lnTo>
                                  <a:pt x="1288" y="334"/>
                                </a:lnTo>
                                <a:lnTo>
                                  <a:pt x="1290" y="341"/>
                                </a:lnTo>
                                <a:lnTo>
                                  <a:pt x="1292" y="349"/>
                                </a:lnTo>
                                <a:lnTo>
                                  <a:pt x="1295" y="343"/>
                                </a:lnTo>
                                <a:lnTo>
                                  <a:pt x="1297" y="326"/>
                                </a:lnTo>
                                <a:lnTo>
                                  <a:pt x="1299" y="344"/>
                                </a:lnTo>
                                <a:lnTo>
                                  <a:pt x="1301" y="343"/>
                                </a:lnTo>
                                <a:lnTo>
                                  <a:pt x="1304" y="354"/>
                                </a:lnTo>
                                <a:lnTo>
                                  <a:pt x="1306" y="349"/>
                                </a:lnTo>
                                <a:lnTo>
                                  <a:pt x="1308" y="344"/>
                                </a:lnTo>
                                <a:lnTo>
                                  <a:pt x="1310" y="353"/>
                                </a:lnTo>
                                <a:lnTo>
                                  <a:pt x="1313" y="361"/>
                                </a:lnTo>
                                <a:lnTo>
                                  <a:pt x="1315" y="353"/>
                                </a:lnTo>
                                <a:lnTo>
                                  <a:pt x="1317" y="342"/>
                                </a:lnTo>
                                <a:lnTo>
                                  <a:pt x="1319" y="346"/>
                                </a:lnTo>
                                <a:lnTo>
                                  <a:pt x="1322" y="343"/>
                                </a:lnTo>
                                <a:lnTo>
                                  <a:pt x="1324" y="320"/>
                                </a:lnTo>
                                <a:lnTo>
                                  <a:pt x="1326" y="333"/>
                                </a:lnTo>
                                <a:lnTo>
                                  <a:pt x="1328" y="345"/>
                                </a:lnTo>
                                <a:lnTo>
                                  <a:pt x="1330" y="351"/>
                                </a:lnTo>
                                <a:lnTo>
                                  <a:pt x="1332" y="347"/>
                                </a:lnTo>
                                <a:lnTo>
                                  <a:pt x="1335" y="351"/>
                                </a:lnTo>
                                <a:lnTo>
                                  <a:pt x="1337" y="350"/>
                                </a:lnTo>
                                <a:lnTo>
                                  <a:pt x="1339" y="344"/>
                                </a:lnTo>
                                <a:lnTo>
                                  <a:pt x="1341" y="344"/>
                                </a:lnTo>
                                <a:lnTo>
                                  <a:pt x="1344" y="351"/>
                                </a:lnTo>
                                <a:lnTo>
                                  <a:pt x="1346" y="347"/>
                                </a:lnTo>
                                <a:lnTo>
                                  <a:pt x="1348" y="341"/>
                                </a:lnTo>
                                <a:lnTo>
                                  <a:pt x="1350" y="362"/>
                                </a:lnTo>
                                <a:lnTo>
                                  <a:pt x="1353" y="367"/>
                                </a:lnTo>
                                <a:lnTo>
                                  <a:pt x="1355" y="337"/>
                                </a:lnTo>
                                <a:lnTo>
                                  <a:pt x="1357" y="353"/>
                                </a:lnTo>
                                <a:lnTo>
                                  <a:pt x="1359" y="359"/>
                                </a:lnTo>
                                <a:lnTo>
                                  <a:pt x="1362" y="364"/>
                                </a:lnTo>
                                <a:lnTo>
                                  <a:pt x="1364" y="351"/>
                                </a:lnTo>
                                <a:lnTo>
                                  <a:pt x="1366" y="360"/>
                                </a:lnTo>
                                <a:lnTo>
                                  <a:pt x="1368" y="341"/>
                                </a:lnTo>
                                <a:lnTo>
                                  <a:pt x="1371" y="335"/>
                                </a:lnTo>
                                <a:lnTo>
                                  <a:pt x="1373" y="347"/>
                                </a:lnTo>
                                <a:lnTo>
                                  <a:pt x="1374" y="343"/>
                                </a:lnTo>
                                <a:lnTo>
                                  <a:pt x="1377" y="325"/>
                                </a:lnTo>
                                <a:lnTo>
                                  <a:pt x="1379" y="316"/>
                                </a:lnTo>
                                <a:lnTo>
                                  <a:pt x="1381" y="313"/>
                                </a:lnTo>
                                <a:lnTo>
                                  <a:pt x="1384" y="336"/>
                                </a:lnTo>
                                <a:lnTo>
                                  <a:pt x="1386" y="340"/>
                                </a:lnTo>
                                <a:lnTo>
                                  <a:pt x="1388" y="356"/>
                                </a:lnTo>
                                <a:lnTo>
                                  <a:pt x="1390" y="343"/>
                                </a:lnTo>
                                <a:lnTo>
                                  <a:pt x="1393" y="366"/>
                                </a:lnTo>
                                <a:lnTo>
                                  <a:pt x="1395" y="353"/>
                                </a:lnTo>
                                <a:lnTo>
                                  <a:pt x="1397" y="362"/>
                                </a:lnTo>
                                <a:lnTo>
                                  <a:pt x="1399" y="367"/>
                                </a:lnTo>
                                <a:lnTo>
                                  <a:pt x="1402" y="368"/>
                                </a:lnTo>
                                <a:lnTo>
                                  <a:pt x="1404" y="361"/>
                                </a:lnTo>
                                <a:lnTo>
                                  <a:pt x="1406" y="373"/>
                                </a:lnTo>
                                <a:lnTo>
                                  <a:pt x="1408" y="349"/>
                                </a:lnTo>
                                <a:lnTo>
                                  <a:pt x="1411" y="363"/>
                                </a:lnTo>
                                <a:lnTo>
                                  <a:pt x="1413" y="346"/>
                                </a:lnTo>
                                <a:lnTo>
                                  <a:pt x="1415" y="354"/>
                                </a:lnTo>
                                <a:lnTo>
                                  <a:pt x="1417" y="367"/>
                                </a:lnTo>
                                <a:lnTo>
                                  <a:pt x="1420" y="363"/>
                                </a:lnTo>
                                <a:lnTo>
                                  <a:pt x="1421" y="356"/>
                                </a:lnTo>
                                <a:lnTo>
                                  <a:pt x="1423" y="354"/>
                                </a:lnTo>
                                <a:lnTo>
                                  <a:pt x="1426" y="365"/>
                                </a:lnTo>
                                <a:lnTo>
                                  <a:pt x="1428" y="344"/>
                                </a:lnTo>
                                <a:lnTo>
                                  <a:pt x="1430" y="362"/>
                                </a:lnTo>
                                <a:lnTo>
                                  <a:pt x="1432" y="356"/>
                                </a:lnTo>
                                <a:lnTo>
                                  <a:pt x="1435" y="366"/>
                                </a:lnTo>
                                <a:lnTo>
                                  <a:pt x="1437" y="364"/>
                                </a:lnTo>
                                <a:lnTo>
                                  <a:pt x="1439" y="359"/>
                                </a:lnTo>
                                <a:lnTo>
                                  <a:pt x="1442" y="340"/>
                                </a:lnTo>
                                <a:lnTo>
                                  <a:pt x="1444" y="359"/>
                                </a:lnTo>
                                <a:lnTo>
                                  <a:pt x="1446" y="375"/>
                                </a:lnTo>
                                <a:lnTo>
                                  <a:pt x="1448" y="366"/>
                                </a:lnTo>
                                <a:lnTo>
                                  <a:pt x="1451" y="354"/>
                                </a:lnTo>
                                <a:lnTo>
                                  <a:pt x="1453" y="360"/>
                                </a:lnTo>
                                <a:lnTo>
                                  <a:pt x="1455" y="330"/>
                                </a:lnTo>
                                <a:lnTo>
                                  <a:pt x="1457" y="364"/>
                                </a:lnTo>
                                <a:lnTo>
                                  <a:pt x="1460" y="357"/>
                                </a:lnTo>
                                <a:lnTo>
                                  <a:pt x="1462" y="347"/>
                                </a:lnTo>
                                <a:lnTo>
                                  <a:pt x="1464" y="365"/>
                                </a:lnTo>
                                <a:lnTo>
                                  <a:pt x="1466" y="358"/>
                                </a:lnTo>
                                <a:lnTo>
                                  <a:pt x="1468" y="356"/>
                                </a:lnTo>
                                <a:lnTo>
                                  <a:pt x="1470" y="362"/>
                                </a:lnTo>
                                <a:lnTo>
                                  <a:pt x="1472" y="353"/>
                                </a:lnTo>
                                <a:lnTo>
                                  <a:pt x="1475" y="348"/>
                                </a:lnTo>
                                <a:lnTo>
                                  <a:pt x="1477" y="350"/>
                                </a:lnTo>
                                <a:lnTo>
                                  <a:pt x="1479" y="356"/>
                                </a:lnTo>
                                <a:lnTo>
                                  <a:pt x="1481" y="344"/>
                                </a:lnTo>
                                <a:lnTo>
                                  <a:pt x="1484" y="350"/>
                                </a:lnTo>
                                <a:lnTo>
                                  <a:pt x="1486" y="350"/>
                                </a:lnTo>
                                <a:lnTo>
                                  <a:pt x="1488" y="339"/>
                                </a:lnTo>
                                <a:lnTo>
                                  <a:pt x="1490" y="362"/>
                                </a:lnTo>
                                <a:lnTo>
                                  <a:pt x="1493" y="370"/>
                                </a:lnTo>
                                <a:lnTo>
                                  <a:pt x="1495" y="357"/>
                                </a:lnTo>
                                <a:lnTo>
                                  <a:pt x="1497" y="341"/>
                                </a:lnTo>
                                <a:lnTo>
                                  <a:pt x="1500" y="353"/>
                                </a:lnTo>
                                <a:lnTo>
                                  <a:pt x="1502" y="342"/>
                                </a:lnTo>
                                <a:lnTo>
                                  <a:pt x="1504" y="351"/>
                                </a:lnTo>
                                <a:lnTo>
                                  <a:pt x="1506" y="359"/>
                                </a:lnTo>
                                <a:lnTo>
                                  <a:pt x="1509" y="352"/>
                                </a:lnTo>
                                <a:lnTo>
                                  <a:pt x="1511" y="360"/>
                                </a:lnTo>
                                <a:lnTo>
                                  <a:pt x="1513" y="362"/>
                                </a:lnTo>
                                <a:lnTo>
                                  <a:pt x="1515" y="359"/>
                                </a:lnTo>
                                <a:lnTo>
                                  <a:pt x="1517" y="362"/>
                                </a:lnTo>
                                <a:lnTo>
                                  <a:pt x="1519" y="341"/>
                                </a:lnTo>
                                <a:lnTo>
                                  <a:pt x="1521" y="336"/>
                                </a:lnTo>
                                <a:lnTo>
                                  <a:pt x="1524" y="335"/>
                                </a:lnTo>
                                <a:lnTo>
                                  <a:pt x="1526" y="337"/>
                                </a:lnTo>
                                <a:lnTo>
                                  <a:pt x="1528" y="366"/>
                                </a:lnTo>
                                <a:lnTo>
                                  <a:pt x="1530" y="366"/>
                                </a:lnTo>
                                <a:lnTo>
                                  <a:pt x="1533" y="376"/>
                                </a:lnTo>
                                <a:lnTo>
                                  <a:pt x="1535" y="361"/>
                                </a:lnTo>
                                <a:lnTo>
                                  <a:pt x="1537" y="375"/>
                                </a:lnTo>
                                <a:lnTo>
                                  <a:pt x="1539" y="372"/>
                                </a:lnTo>
                                <a:lnTo>
                                  <a:pt x="1542" y="345"/>
                                </a:lnTo>
                                <a:lnTo>
                                  <a:pt x="1544" y="359"/>
                                </a:lnTo>
                                <a:lnTo>
                                  <a:pt x="1546" y="359"/>
                                </a:lnTo>
                                <a:lnTo>
                                  <a:pt x="1549" y="350"/>
                                </a:lnTo>
                                <a:lnTo>
                                  <a:pt x="1551" y="356"/>
                                </a:lnTo>
                                <a:lnTo>
                                  <a:pt x="1553" y="353"/>
                                </a:lnTo>
                                <a:lnTo>
                                  <a:pt x="1555" y="341"/>
                                </a:lnTo>
                              </a:path>
                            </a:pathLst>
                          </a:custGeom>
                          <a:noFill/>
                          <a:ln w="2540">
                            <a:solidFill>
                              <a:srgbClr val="1A6FD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Freeform 70"/>
                        <wps:cNvSpPr>
                          <a:spLocks/>
                        </wps:cNvSpPr>
                        <wps:spPr bwMode="auto">
                          <a:xfrm>
                            <a:off x="2570480" y="1703070"/>
                            <a:ext cx="144145" cy="33655"/>
                          </a:xfrm>
                          <a:custGeom>
                            <a:avLst/>
                            <a:gdLst>
                              <a:gd name="T0" fmla="*/ 3 w 227"/>
                              <a:gd name="T1" fmla="*/ 25 h 53"/>
                              <a:gd name="T2" fmla="*/ 6 w 227"/>
                              <a:gd name="T3" fmla="*/ 48 h 53"/>
                              <a:gd name="T4" fmla="*/ 11 w 227"/>
                              <a:gd name="T5" fmla="*/ 39 h 53"/>
                              <a:gd name="T6" fmla="*/ 15 w 227"/>
                              <a:gd name="T7" fmla="*/ 52 h 53"/>
                              <a:gd name="T8" fmla="*/ 20 w 227"/>
                              <a:gd name="T9" fmla="*/ 45 h 53"/>
                              <a:gd name="T10" fmla="*/ 24 w 227"/>
                              <a:gd name="T11" fmla="*/ 42 h 53"/>
                              <a:gd name="T12" fmla="*/ 29 w 227"/>
                              <a:gd name="T13" fmla="*/ 43 h 53"/>
                              <a:gd name="T14" fmla="*/ 33 w 227"/>
                              <a:gd name="T15" fmla="*/ 41 h 53"/>
                              <a:gd name="T16" fmla="*/ 38 w 227"/>
                              <a:gd name="T17" fmla="*/ 50 h 53"/>
                              <a:gd name="T18" fmla="*/ 42 w 227"/>
                              <a:gd name="T19" fmla="*/ 51 h 53"/>
                              <a:gd name="T20" fmla="*/ 47 w 227"/>
                              <a:gd name="T21" fmla="*/ 38 h 53"/>
                              <a:gd name="T22" fmla="*/ 52 w 227"/>
                              <a:gd name="T23" fmla="*/ 36 h 53"/>
                              <a:gd name="T24" fmla="*/ 55 w 227"/>
                              <a:gd name="T25" fmla="*/ 36 h 53"/>
                              <a:gd name="T26" fmla="*/ 60 w 227"/>
                              <a:gd name="T27" fmla="*/ 46 h 53"/>
                              <a:gd name="T28" fmla="*/ 64 w 227"/>
                              <a:gd name="T29" fmla="*/ 33 h 53"/>
                              <a:gd name="T30" fmla="*/ 69 w 227"/>
                              <a:gd name="T31" fmla="*/ 29 h 53"/>
                              <a:gd name="T32" fmla="*/ 73 w 227"/>
                              <a:gd name="T33" fmla="*/ 46 h 53"/>
                              <a:gd name="T34" fmla="*/ 78 w 227"/>
                              <a:gd name="T35" fmla="*/ 49 h 53"/>
                              <a:gd name="T36" fmla="*/ 82 w 227"/>
                              <a:gd name="T37" fmla="*/ 34 h 53"/>
                              <a:gd name="T38" fmla="*/ 87 w 227"/>
                              <a:gd name="T39" fmla="*/ 53 h 53"/>
                              <a:gd name="T40" fmla="*/ 91 w 227"/>
                              <a:gd name="T41" fmla="*/ 36 h 53"/>
                              <a:gd name="T42" fmla="*/ 96 w 227"/>
                              <a:gd name="T43" fmla="*/ 35 h 53"/>
                              <a:gd name="T44" fmla="*/ 100 w 227"/>
                              <a:gd name="T45" fmla="*/ 34 h 53"/>
                              <a:gd name="T46" fmla="*/ 104 w 227"/>
                              <a:gd name="T47" fmla="*/ 39 h 53"/>
                              <a:gd name="T48" fmla="*/ 109 w 227"/>
                              <a:gd name="T49" fmla="*/ 32 h 53"/>
                              <a:gd name="T50" fmla="*/ 113 w 227"/>
                              <a:gd name="T51" fmla="*/ 33 h 53"/>
                              <a:gd name="T52" fmla="*/ 118 w 227"/>
                              <a:gd name="T53" fmla="*/ 22 h 53"/>
                              <a:gd name="T54" fmla="*/ 122 w 227"/>
                              <a:gd name="T55" fmla="*/ 30 h 53"/>
                              <a:gd name="T56" fmla="*/ 127 w 227"/>
                              <a:gd name="T57" fmla="*/ 34 h 53"/>
                              <a:gd name="T58" fmla="*/ 131 w 227"/>
                              <a:gd name="T59" fmla="*/ 26 h 53"/>
                              <a:gd name="T60" fmla="*/ 136 w 227"/>
                              <a:gd name="T61" fmla="*/ 26 h 53"/>
                              <a:gd name="T62" fmla="*/ 140 w 227"/>
                              <a:gd name="T63" fmla="*/ 24 h 53"/>
                              <a:gd name="T64" fmla="*/ 145 w 227"/>
                              <a:gd name="T65" fmla="*/ 20 h 53"/>
                              <a:gd name="T66" fmla="*/ 149 w 227"/>
                              <a:gd name="T67" fmla="*/ 29 h 53"/>
                              <a:gd name="T68" fmla="*/ 153 w 227"/>
                              <a:gd name="T69" fmla="*/ 42 h 53"/>
                              <a:gd name="T70" fmla="*/ 158 w 227"/>
                              <a:gd name="T71" fmla="*/ 38 h 53"/>
                              <a:gd name="T72" fmla="*/ 162 w 227"/>
                              <a:gd name="T73" fmla="*/ 15 h 53"/>
                              <a:gd name="T74" fmla="*/ 167 w 227"/>
                              <a:gd name="T75" fmla="*/ 42 h 53"/>
                              <a:gd name="T76" fmla="*/ 171 w 227"/>
                              <a:gd name="T77" fmla="*/ 23 h 53"/>
                              <a:gd name="T78" fmla="*/ 176 w 227"/>
                              <a:gd name="T79" fmla="*/ 48 h 53"/>
                              <a:gd name="T80" fmla="*/ 180 w 227"/>
                              <a:gd name="T81" fmla="*/ 21 h 53"/>
                              <a:gd name="T82" fmla="*/ 185 w 227"/>
                              <a:gd name="T83" fmla="*/ 44 h 53"/>
                              <a:gd name="T84" fmla="*/ 189 w 227"/>
                              <a:gd name="T85" fmla="*/ 16 h 53"/>
                              <a:gd name="T86" fmla="*/ 193 w 227"/>
                              <a:gd name="T87" fmla="*/ 42 h 53"/>
                              <a:gd name="T88" fmla="*/ 198 w 227"/>
                              <a:gd name="T89" fmla="*/ 14 h 53"/>
                              <a:gd name="T90" fmla="*/ 202 w 227"/>
                              <a:gd name="T91" fmla="*/ 32 h 53"/>
                              <a:gd name="T92" fmla="*/ 207 w 227"/>
                              <a:gd name="T93" fmla="*/ 50 h 53"/>
                              <a:gd name="T94" fmla="*/ 211 w 227"/>
                              <a:gd name="T95" fmla="*/ 47 h 53"/>
                              <a:gd name="T96" fmla="*/ 216 w 227"/>
                              <a:gd name="T97" fmla="*/ 39 h 53"/>
                              <a:gd name="T98" fmla="*/ 220 w 227"/>
                              <a:gd name="T99" fmla="*/ 41 h 53"/>
                              <a:gd name="T100" fmla="*/ 225 w 227"/>
                              <a:gd name="T101" fmla="*/ 38 h 5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</a:cxnLst>
                            <a:rect l="0" t="0" r="r" b="b"/>
                            <a:pathLst>
                              <a:path w="227" h="53">
                                <a:moveTo>
                                  <a:pt x="0" y="29"/>
                                </a:moveTo>
                                <a:lnTo>
                                  <a:pt x="3" y="25"/>
                                </a:lnTo>
                                <a:lnTo>
                                  <a:pt x="5" y="50"/>
                                </a:lnTo>
                                <a:lnTo>
                                  <a:pt x="6" y="48"/>
                                </a:lnTo>
                                <a:lnTo>
                                  <a:pt x="9" y="40"/>
                                </a:lnTo>
                                <a:lnTo>
                                  <a:pt x="11" y="39"/>
                                </a:lnTo>
                                <a:lnTo>
                                  <a:pt x="13" y="41"/>
                                </a:lnTo>
                                <a:lnTo>
                                  <a:pt x="15" y="52"/>
                                </a:lnTo>
                                <a:lnTo>
                                  <a:pt x="18" y="53"/>
                                </a:lnTo>
                                <a:lnTo>
                                  <a:pt x="20" y="45"/>
                                </a:lnTo>
                                <a:lnTo>
                                  <a:pt x="22" y="37"/>
                                </a:lnTo>
                                <a:lnTo>
                                  <a:pt x="24" y="42"/>
                                </a:lnTo>
                                <a:lnTo>
                                  <a:pt x="27" y="18"/>
                                </a:lnTo>
                                <a:lnTo>
                                  <a:pt x="29" y="43"/>
                                </a:lnTo>
                                <a:lnTo>
                                  <a:pt x="31" y="42"/>
                                </a:lnTo>
                                <a:lnTo>
                                  <a:pt x="33" y="41"/>
                                </a:lnTo>
                                <a:lnTo>
                                  <a:pt x="36" y="40"/>
                                </a:lnTo>
                                <a:lnTo>
                                  <a:pt x="38" y="50"/>
                                </a:lnTo>
                                <a:lnTo>
                                  <a:pt x="40" y="44"/>
                                </a:lnTo>
                                <a:lnTo>
                                  <a:pt x="42" y="51"/>
                                </a:lnTo>
                                <a:lnTo>
                                  <a:pt x="45" y="37"/>
                                </a:lnTo>
                                <a:lnTo>
                                  <a:pt x="47" y="38"/>
                                </a:lnTo>
                                <a:lnTo>
                                  <a:pt x="49" y="38"/>
                                </a:lnTo>
                                <a:lnTo>
                                  <a:pt x="52" y="36"/>
                                </a:lnTo>
                                <a:lnTo>
                                  <a:pt x="53" y="49"/>
                                </a:lnTo>
                                <a:lnTo>
                                  <a:pt x="55" y="36"/>
                                </a:lnTo>
                                <a:lnTo>
                                  <a:pt x="58" y="40"/>
                                </a:lnTo>
                                <a:lnTo>
                                  <a:pt x="60" y="46"/>
                                </a:lnTo>
                                <a:lnTo>
                                  <a:pt x="62" y="10"/>
                                </a:lnTo>
                                <a:lnTo>
                                  <a:pt x="64" y="33"/>
                                </a:lnTo>
                                <a:lnTo>
                                  <a:pt x="67" y="44"/>
                                </a:lnTo>
                                <a:lnTo>
                                  <a:pt x="69" y="29"/>
                                </a:lnTo>
                                <a:lnTo>
                                  <a:pt x="71" y="47"/>
                                </a:lnTo>
                                <a:lnTo>
                                  <a:pt x="73" y="46"/>
                                </a:lnTo>
                                <a:lnTo>
                                  <a:pt x="76" y="47"/>
                                </a:lnTo>
                                <a:lnTo>
                                  <a:pt x="78" y="49"/>
                                </a:lnTo>
                                <a:lnTo>
                                  <a:pt x="80" y="22"/>
                                </a:lnTo>
                                <a:lnTo>
                                  <a:pt x="82" y="34"/>
                                </a:lnTo>
                                <a:lnTo>
                                  <a:pt x="85" y="26"/>
                                </a:lnTo>
                                <a:lnTo>
                                  <a:pt x="87" y="53"/>
                                </a:lnTo>
                                <a:lnTo>
                                  <a:pt x="89" y="31"/>
                                </a:lnTo>
                                <a:lnTo>
                                  <a:pt x="91" y="36"/>
                                </a:lnTo>
                                <a:lnTo>
                                  <a:pt x="94" y="26"/>
                                </a:lnTo>
                                <a:lnTo>
                                  <a:pt x="96" y="35"/>
                                </a:lnTo>
                                <a:lnTo>
                                  <a:pt x="98" y="35"/>
                                </a:lnTo>
                                <a:lnTo>
                                  <a:pt x="100" y="34"/>
                                </a:lnTo>
                                <a:lnTo>
                                  <a:pt x="102" y="34"/>
                                </a:lnTo>
                                <a:lnTo>
                                  <a:pt x="104" y="39"/>
                                </a:lnTo>
                                <a:lnTo>
                                  <a:pt x="107" y="31"/>
                                </a:lnTo>
                                <a:lnTo>
                                  <a:pt x="109" y="32"/>
                                </a:lnTo>
                                <a:lnTo>
                                  <a:pt x="111" y="39"/>
                                </a:lnTo>
                                <a:lnTo>
                                  <a:pt x="113" y="33"/>
                                </a:lnTo>
                                <a:lnTo>
                                  <a:pt x="116" y="40"/>
                                </a:lnTo>
                                <a:lnTo>
                                  <a:pt x="118" y="22"/>
                                </a:lnTo>
                                <a:lnTo>
                                  <a:pt x="120" y="20"/>
                                </a:lnTo>
                                <a:lnTo>
                                  <a:pt x="122" y="30"/>
                                </a:lnTo>
                                <a:lnTo>
                                  <a:pt x="125" y="29"/>
                                </a:lnTo>
                                <a:lnTo>
                                  <a:pt x="127" y="34"/>
                                </a:lnTo>
                                <a:lnTo>
                                  <a:pt x="129" y="18"/>
                                </a:lnTo>
                                <a:lnTo>
                                  <a:pt x="131" y="26"/>
                                </a:lnTo>
                                <a:lnTo>
                                  <a:pt x="134" y="33"/>
                                </a:lnTo>
                                <a:lnTo>
                                  <a:pt x="136" y="26"/>
                                </a:lnTo>
                                <a:lnTo>
                                  <a:pt x="138" y="43"/>
                                </a:lnTo>
                                <a:lnTo>
                                  <a:pt x="140" y="24"/>
                                </a:lnTo>
                                <a:lnTo>
                                  <a:pt x="143" y="29"/>
                                </a:lnTo>
                                <a:lnTo>
                                  <a:pt x="145" y="20"/>
                                </a:lnTo>
                                <a:lnTo>
                                  <a:pt x="146" y="36"/>
                                </a:lnTo>
                                <a:lnTo>
                                  <a:pt x="149" y="29"/>
                                </a:lnTo>
                                <a:lnTo>
                                  <a:pt x="151" y="35"/>
                                </a:lnTo>
                                <a:lnTo>
                                  <a:pt x="153" y="42"/>
                                </a:lnTo>
                                <a:lnTo>
                                  <a:pt x="155" y="28"/>
                                </a:lnTo>
                                <a:lnTo>
                                  <a:pt x="158" y="38"/>
                                </a:lnTo>
                                <a:lnTo>
                                  <a:pt x="160" y="26"/>
                                </a:lnTo>
                                <a:lnTo>
                                  <a:pt x="162" y="15"/>
                                </a:lnTo>
                                <a:lnTo>
                                  <a:pt x="165" y="0"/>
                                </a:lnTo>
                                <a:lnTo>
                                  <a:pt x="167" y="42"/>
                                </a:lnTo>
                                <a:lnTo>
                                  <a:pt x="169" y="33"/>
                                </a:lnTo>
                                <a:lnTo>
                                  <a:pt x="171" y="23"/>
                                </a:lnTo>
                                <a:lnTo>
                                  <a:pt x="174" y="21"/>
                                </a:lnTo>
                                <a:lnTo>
                                  <a:pt x="176" y="48"/>
                                </a:lnTo>
                                <a:lnTo>
                                  <a:pt x="178" y="44"/>
                                </a:lnTo>
                                <a:lnTo>
                                  <a:pt x="180" y="21"/>
                                </a:lnTo>
                                <a:lnTo>
                                  <a:pt x="183" y="23"/>
                                </a:lnTo>
                                <a:lnTo>
                                  <a:pt x="185" y="44"/>
                                </a:lnTo>
                                <a:lnTo>
                                  <a:pt x="187" y="26"/>
                                </a:lnTo>
                                <a:lnTo>
                                  <a:pt x="189" y="16"/>
                                </a:lnTo>
                                <a:lnTo>
                                  <a:pt x="192" y="33"/>
                                </a:lnTo>
                                <a:lnTo>
                                  <a:pt x="193" y="42"/>
                                </a:lnTo>
                                <a:lnTo>
                                  <a:pt x="195" y="29"/>
                                </a:lnTo>
                                <a:lnTo>
                                  <a:pt x="198" y="14"/>
                                </a:lnTo>
                                <a:lnTo>
                                  <a:pt x="200" y="17"/>
                                </a:lnTo>
                                <a:lnTo>
                                  <a:pt x="202" y="32"/>
                                </a:lnTo>
                                <a:lnTo>
                                  <a:pt x="204" y="16"/>
                                </a:lnTo>
                                <a:lnTo>
                                  <a:pt x="207" y="50"/>
                                </a:lnTo>
                                <a:lnTo>
                                  <a:pt x="209" y="23"/>
                                </a:lnTo>
                                <a:lnTo>
                                  <a:pt x="211" y="47"/>
                                </a:lnTo>
                                <a:lnTo>
                                  <a:pt x="213" y="45"/>
                                </a:lnTo>
                                <a:lnTo>
                                  <a:pt x="216" y="39"/>
                                </a:lnTo>
                                <a:lnTo>
                                  <a:pt x="218" y="29"/>
                                </a:lnTo>
                                <a:lnTo>
                                  <a:pt x="220" y="41"/>
                                </a:lnTo>
                                <a:lnTo>
                                  <a:pt x="223" y="28"/>
                                </a:lnTo>
                                <a:lnTo>
                                  <a:pt x="225" y="38"/>
                                </a:lnTo>
                                <a:lnTo>
                                  <a:pt x="227" y="38"/>
                                </a:lnTo>
                              </a:path>
                            </a:pathLst>
                          </a:custGeom>
                          <a:noFill/>
                          <a:ln w="2540">
                            <a:solidFill>
                              <a:srgbClr val="1A6FD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Rectangle 7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481647" y="963929"/>
                            <a:ext cx="13684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7390" w:rsidRDefault="009D7390"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Rg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 xml:space="preserve"> (nm) of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glutenin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-gelatin complex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0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1475740" y="2058035"/>
                            <a:ext cx="36322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7390" w:rsidRDefault="009D7390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Time (ns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1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2151380" y="63500"/>
                            <a:ext cx="709930" cy="3365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Line 74"/>
                        <wps:cNvCnPr>
                          <a:cxnSpLocks noChangeShapeType="1"/>
                        </wps:cNvCnPr>
                        <wps:spPr bwMode="auto">
                          <a:xfrm>
                            <a:off x="2162810" y="123825"/>
                            <a:ext cx="196215" cy="0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51515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" name="Rectangle 75"/>
                        <wps:cNvSpPr>
                          <a:spLocks noChangeArrowheads="1"/>
                        </wps:cNvSpPr>
                        <wps:spPr bwMode="auto">
                          <a:xfrm>
                            <a:off x="2359025" y="74930"/>
                            <a:ext cx="2286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7390" w:rsidRDefault="009D7390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4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2381250" y="74930"/>
                            <a:ext cx="47434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7390" w:rsidRDefault="009D7390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4"/>
                                  <w:szCs w:val="14"/>
                                </w:rPr>
                                <w:t>GEL3-GLU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5" name="Line 77"/>
                        <wps:cNvCnPr>
                          <a:cxnSpLocks noChangeShapeType="1"/>
                        </wps:cNvCnPr>
                        <wps:spPr bwMode="auto">
                          <a:xfrm>
                            <a:off x="2162810" y="231775"/>
                            <a:ext cx="196215" cy="0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F1404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2359025" y="182880"/>
                            <a:ext cx="2286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7390" w:rsidRDefault="009D7390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7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2381250" y="182880"/>
                            <a:ext cx="47434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7390" w:rsidRDefault="009D7390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4"/>
                                  <w:szCs w:val="14"/>
                                </w:rPr>
                                <w:t>GEL3-GLU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8" name="Line 80"/>
                        <wps:cNvCnPr>
                          <a:cxnSpLocks noChangeShapeType="1"/>
                        </wps:cNvCnPr>
                        <wps:spPr bwMode="auto">
                          <a:xfrm>
                            <a:off x="2162810" y="339725"/>
                            <a:ext cx="196215" cy="0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1A6FD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2359025" y="290830"/>
                            <a:ext cx="2286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7390" w:rsidRDefault="009D7390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0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2381250" y="290830"/>
                            <a:ext cx="47434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D7390" w:rsidRDefault="009D7390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4"/>
                                  <w:szCs w:val="14"/>
                                </w:rPr>
                                <w:t>GEL3-GLU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82" o:spid="_x0000_s1026" editas="canvas" style="width:232.2pt;height:178.75pt;mso-position-horizontal-relative:char;mso-position-vertical-relative:line" coordsize="29489,227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29489;height:22701;visibility:visible;mso-wrap-style:square">
                  <v:fill o:detectmouseclick="t"/>
                  <v:path o:connecttype="none"/>
                </v:shape>
                <v:line id="Line 5" o:spid="_x0000_s1028" style="position:absolute;visibility:visible;mso-wrap-style:square" from="4546,18872" to="28555,188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" strokeweight=".5pt">
                  <v:stroke endcap="square"/>
                </v:line>
                <v:line id="Line 6" o:spid="_x0000_s1029" style="position:absolute;visibility:visible;mso-wrap-style:square" from="4546,18872" to="4546,190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" strokeweight=".5pt"/>
                <v:line id="Line 7" o:spid="_x0000_s1030" style="position:absolute;visibility:visible;mso-wrap-style:square" from="7372,18872" to="7372,190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" strokeweight=".5pt"/>
                <v:line id="Line 8" o:spid="_x0000_s1031" style="position:absolute;visibility:visible;mso-wrap-style:square" from="10198,18872" to="10198,190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" strokeweight=".5pt"/>
                <v:line id="Line 9" o:spid="_x0000_s1032" style="position:absolute;visibility:visible;mso-wrap-style:square" from="13017,18872" to="13017,190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" strokeweight=".5pt"/>
                <v:line id="Line 10" o:spid="_x0000_s1033" style="position:absolute;visibility:visible;mso-wrap-style:square" from="15849,18872" to="15849,190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" strokeweight=".5pt"/>
                <v:line id="Line 11" o:spid="_x0000_s1034" style="position:absolute;visibility:visible;mso-wrap-style:square" from="18669,18872" to="18669,190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" strokeweight=".5pt"/>
                <v:line id="Line 12" o:spid="_x0000_s1035" style="position:absolute;visibility:visible;mso-wrap-style:square" from="21494,18872" to="21494,190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" strokeweight=".5pt"/>
                <v:line id="Line 13" o:spid="_x0000_s1036" style="position:absolute;visibility:visible;mso-wrap-style:square" from="24320,18872" to="24320,190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" strokeweight=".5pt"/>
                <v:line id="Line 14" o:spid="_x0000_s1037" style="position:absolute;visibility:visible;mso-wrap-style:square" from="27146,18872" to="27146,190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" strokeweight=".5pt"/>
                <v:line id="Line 15" o:spid="_x0000_s1038" style="position:absolute;visibility:visible;mso-wrap-style:square" from="5956,18872" to="5956,192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" strokeweight=".5pt"/>
                <v:line id="Line 16" o:spid="_x0000_s1039" style="position:absolute;visibility:visible;mso-wrap-style:square" from="8788,18872" to="8788,192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" strokeweight=".5pt"/>
                <v:line id="Line 17" o:spid="_x0000_s1040" style="position:absolute;visibility:visible;mso-wrap-style:square" from="11607,18872" to="11607,192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" strokeweight=".5pt"/>
                <v:line id="Line 18" o:spid="_x0000_s1041" style="position:absolute;visibility:visible;mso-wrap-style:square" from="14433,18872" to="14433,192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" strokeweight=".5pt"/>
                <v:line id="Line 19" o:spid="_x0000_s1042" style="position:absolute;visibility:visible;mso-wrap-style:square" from="17259,18872" to="17259,192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" strokeweight=".5pt"/>
                <v:line id="Line 20" o:spid="_x0000_s1043" style="position:absolute;visibility:visible;mso-wrap-style:square" from="20085,18872" to="20085,192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" strokeweight=".5pt"/>
                <v:line id="Line 21" o:spid="_x0000_s1044" style="position:absolute;visibility:visible;mso-wrap-style:square" from="22910,18872" to="22910,192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" strokeweight=".5pt"/>
                <v:line id="Line 22" o:spid="_x0000_s1045" style="position:absolute;visibility:visible;mso-wrap-style:square" from="25736,18872" to="25736,192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" strokeweight=".5pt"/>
                <v:line id="Line 23" o:spid="_x0000_s1046" style="position:absolute;visibility:visible;mso-wrap-style:square" from="28555,18872" to="28555,192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" strokeweight=".5pt"/>
                <v:line id="Line 24" o:spid="_x0000_s1047" style="position:absolute;flip:y;visibility:visible;mso-wrap-style:square" from="4546,666" to="4546,188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" strokeweight=".5pt">
                  <v:stroke endcap="square"/>
                </v:line>
                <v:line id="Line 25" o:spid="_x0000_s1048" style="position:absolute;flip:x;visibility:visible;mso-wrap-style:square" from="4387,18872" to="4546,188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" strokeweight=".5pt"/>
                <v:line id="Line 26" o:spid="_x0000_s1049" style="position:absolute;flip:x;visibility:visible;mso-wrap-style:square" from="4387,16852" to="4546,168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" strokeweight=".5pt"/>
                <v:line id="Line 27" o:spid="_x0000_s1050" style="position:absolute;flip:x;visibility:visible;mso-wrap-style:square" from="4387,14827" to="4546,148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" strokeweight=".5pt"/>
                <v:line id="Line 28" o:spid="_x0000_s1051" style="position:absolute;flip:x;visibility:visible;mso-wrap-style:square" from="4387,12807" to="4546,128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" strokeweight=".5pt"/>
                <v:line id="Line 29" o:spid="_x0000_s1052" style="position:absolute;flip:x;visibility:visible;mso-wrap-style:square" from="4387,10782" to="4546,107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" strokeweight=".5pt"/>
                <v:line id="Line 30" o:spid="_x0000_s1053" style="position:absolute;flip:x;visibility:visible;mso-wrap-style:square" from="4387,8763" to="4546,87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" strokeweight=".5pt"/>
                <v:line id="Line 31" o:spid="_x0000_s1054" style="position:absolute;flip:x;visibility:visible;mso-wrap-style:square" from="4387,6737" to="4546,67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" strokeweight=".5pt"/>
                <v:line id="Line 32" o:spid="_x0000_s1055" style="position:absolute;flip:x;visibility:visible;mso-wrap-style:square" from="4387,4711" to="4546,47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" strokeweight=".5pt"/>
                <v:line id="Line 33" o:spid="_x0000_s1056" style="position:absolute;flip:x;visibility:visible;mso-wrap-style:square" from="4387,2686" to="4546,26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" strokeweight=".5pt"/>
                <v:line id="Line 34" o:spid="_x0000_s1057" style="position:absolute;flip:x;visibility:visible;mso-wrap-style:square" from="4387,666" to="4546,6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" strokeweight=".5pt"/>
                <v:line id="Line 35" o:spid="_x0000_s1058" style="position:absolute;flip:x;visibility:visible;mso-wrap-style:square" from="4216,17862" to="4546,178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" strokeweight=".5pt"/>
                <v:line id="Line 36" o:spid="_x0000_s1059" style="position:absolute;flip:x;visibility:visible;mso-wrap-style:square" from="4216,15843" to="4546,158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" strokeweight=".5pt"/>
                <v:line id="Line 37" o:spid="_x0000_s1060" style="position:absolute;flip:x;visibility:visible;mso-wrap-style:square" from="4216,13817" to="4546,138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" strokeweight=".5pt"/>
                <v:line id="Line 38" o:spid="_x0000_s1061" style="position:absolute;flip:x;visibility:visible;mso-wrap-style:square" from="4216,11791" to="4546,117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" strokeweight=".5pt"/>
                <v:line id="Line 39" o:spid="_x0000_s1062" style="position:absolute;flip:x;visibility:visible;mso-wrap-style:square" from="4216,9766" to="4546,97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" strokeweight=".5pt"/>
                <v:line id="Line 40" o:spid="_x0000_s1063" style="position:absolute;flip:x;visibility:visible;mso-wrap-style:square" from="4216,7747" to="4546,77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" strokeweight=".5pt"/>
                <v:line id="Line 41" o:spid="_x0000_s1064" style="position:absolute;flip:x;visibility:visible;mso-wrap-style:square" from="4216,5727" to="4546,57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" strokeweight=".5pt"/>
                <v:line id="Line 42" o:spid="_x0000_s1065" style="position:absolute;flip:x;visibility:visible;mso-wrap-style:square" from="4216,3702" to="4546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" strokeweight=".5pt"/>
                <v:line id="Line 43" o:spid="_x0000_s1066" style="position:absolute;flip:x;visibility:visible;mso-wrap-style:square" from="4216,1682" to="4546,16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" strokeweight=".5pt"/>
                <v:rect id="Rectangle 44" o:spid="_x0000_s1067" style="position:absolute;left:5784;top:19342;width:388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wJz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NgbAnPBAAAA2wAAAA8AAAAA&#10;AAAAAAAAAAAABwIAAGRycy9kb3ducmV2LnhtbFBLBQYAAAAAAwADALcAAAD1AgAAAAA=&#10;" filled="f" stroked="f">
                  <v:textbox style="mso-fit-shape-to-text:t" inset="0,0,0,0">
                    <w:txbxContent>
                      <w:p w:rsidR="009D7390" w:rsidRDefault="009D7390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0</w:t>
                        </w:r>
                      </w:p>
                    </w:txbxContent>
                  </v:textbox>
                </v:rect>
                <v:rect id="Rectangle 45" o:spid="_x0000_s1068" style="position:absolute;left:8426;top:19342;width:768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V6fowQAAANsAAAAPAAAAZHJzL2Rvd25yZXYueG1sRI/NigIx&#10;EITvgu8QWvCmGXVZ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LdXp+jBAAAA2wAAAA8AAAAA&#10;AAAAAAAAAAAABwIAAGRycy9kb3ducmV2LnhtbFBLBQYAAAAAAwADALcAAAD1AgAAAAA=&#10;" filled="f" stroked="f">
                  <v:textbox style="mso-fit-shape-to-text:t" inset="0,0,0,0">
                    <w:txbxContent>
                      <w:p w:rsidR="009D7390" w:rsidRDefault="009D7390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20</w:t>
                        </w:r>
                      </w:p>
                    </w:txbxContent>
                  </v:textbox>
                </v:rect>
                <v:rect id="Rectangle 46" o:spid="_x0000_s1069" style="position:absolute;left:11252;top:19342;width:768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vj+cwAAAANsAAAAPAAAAZHJzL2Rvd25yZXYueG1sRI/NigIx&#10;EITvC75DaMHbmlFk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OL4/nMAAAADbAAAADwAAAAAA&#10;AAAAAAAAAAAHAgAAZHJzL2Rvd25yZXYueG1sUEsFBgAAAAADAAMAtwAAAPQCAAAAAA==&#10;" filled="f" stroked="f">
                  <v:textbox style="mso-fit-shape-to-text:t" inset="0,0,0,0">
                    <w:txbxContent>
                      <w:p w:rsidR="009D7390" w:rsidRDefault="009D7390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40</w:t>
                        </w:r>
                      </w:p>
                    </w:txbxContent>
                  </v:textbox>
                </v:rect>
                <v:rect id="Rectangle 47" o:spid="_x0000_s1070" style="position:absolute;left:14077;top:19342;width:769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8poHwQAAANsAAAAPAAAAZHJzL2Rvd25yZXYueG1sRI/NigIx&#10;EITvgu8QWvCmGcVd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FfymgfBAAAA2wAAAA8AAAAA&#10;AAAAAAAAAAAABwIAAGRycy9kb3ducmV2LnhtbFBLBQYAAAAAAwADALcAAAD1AgAAAAA=&#10;" filled="f" stroked="f">
                  <v:textbox style="mso-fit-shape-to-text:t" inset="0,0,0,0">
                    <w:txbxContent>
                      <w:p w:rsidR="009D7390" w:rsidRDefault="009D7390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60</w:t>
                        </w:r>
                      </w:p>
                    </w:txbxContent>
                  </v:textbox>
                </v:rect>
                <v:rect id="Rectangle 48" o:spid="_x0000_s1071" style="position:absolute;left:16897;top:19342;width:768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ARwwAAAANsAAAAPAAAAZHJzL2Rvd25yZXYueG1sRI/NigIx&#10;EITvC75DaMHbmlFE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pyAEcMAAAADbAAAADwAAAAAA&#10;AAAAAAAAAAAHAgAAZHJzL2Rvd25yZXYueG1sUEsFBgAAAAADAAMAtwAAAPQCAAAAAA==&#10;" filled="f" stroked="f">
                  <v:textbox style="mso-fit-shape-to-text:t" inset="0,0,0,0">
                    <w:txbxContent>
                      <w:p w:rsidR="009D7390" w:rsidRDefault="009D7390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80</w:t>
                        </w:r>
                      </w:p>
                    </w:txbxContent>
                  </v:textbox>
                </v:rect>
                <v:rect id="Rectangle 49" o:spid="_x0000_s1072" style="position:absolute;left:19551;top:19342;width:1150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KHrwQAAANsAAAAPAAAAZHJzL2Rvd25yZXYueG1sRI/NigIx&#10;EITvgu8QWvCmGUV2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MhsoevBAAAA2wAAAA8AAAAA&#10;AAAAAAAAAAAABwIAAGRycy9kb3ducmV2LnhtbFBLBQYAAAAAAwADALcAAAD1AgAAAAA=&#10;" filled="f" stroked="f">
                  <v:textbox style="mso-fit-shape-to-text:t" inset="0,0,0,0">
                    <w:txbxContent>
                      <w:p w:rsidR="009D7390" w:rsidRDefault="009D7390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100</w:t>
                        </w:r>
                      </w:p>
                    </w:txbxContent>
                  </v:textbox>
                </v:rect>
                <v:rect id="Rectangle 50" o:spid="_x0000_s1073" style="position:absolute;left:22371;top:19342;width:1149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8zWZvwAAANsAAAAPAAAAZHJzL2Rvd25yZXYueG1sRE9LasMw&#10;EN0XcgcxhexquSa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C58zWZvwAAANsAAAAPAAAAAAAA&#10;AAAAAAAAAAcCAABkcnMvZG93bnJldi54bWxQSwUGAAAAAAMAAwC3AAAA8wIAAAAA&#10;" filled="f" stroked="f">
                  <v:textbox style="mso-fit-shape-to-text:t" inset="0,0,0,0">
                    <w:txbxContent>
                      <w:p w:rsidR="009D7390" w:rsidRDefault="009D7390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120</w:t>
                        </w:r>
                      </w:p>
                    </w:txbxContent>
                  </v:textbox>
                </v:rect>
                <v:rect id="Rectangle 51" o:spid="_x0000_s1074" style="position:absolute;left:25196;top:19342;width:1150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5ACwQAAANsAAAAPAAAAZHJzL2Rvd25yZXYueG1sRI/NigIx&#10;EITvC75DaMHbmlFk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Na/kALBAAAA2wAAAA8AAAAA&#10;AAAAAAAAAAAABwIAAGRycy9kb3ducmV2LnhtbFBLBQYAAAAAAwADALcAAAD1AgAAAAA=&#10;" filled="f" stroked="f">
                  <v:textbox style="mso-fit-shape-to-text:t" inset="0,0,0,0">
                    <w:txbxContent>
                      <w:p w:rsidR="009D7390" w:rsidRDefault="009D7390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140</w:t>
                        </w:r>
                      </w:p>
                    </w:txbxContent>
                  </v:textbox>
                </v:rect>
                <v:rect id="Rectangle 52" o:spid="_x0000_s1075" style="position:absolute;left:28022;top:19342;width:1149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K9CvwAAANsAAAAPAAAAZHJzL2Rvd25yZXYueG1sRE9LasMw&#10;EN0XcgcxhexquYa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DCXK9CvwAAANsAAAAPAAAAAAAA&#10;AAAAAAAAAAcCAABkcnMvZG93bnJldi54bWxQSwUGAAAAAAMAAwC3AAAA8wIAAAAA&#10;" filled="f" stroked="f">
                  <v:textbox style="mso-fit-shape-to-text:t" inset="0,0,0,0">
                    <w:txbxContent>
                      <w:p w:rsidR="009D7390" w:rsidRDefault="009D7390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160</w:t>
                        </w:r>
                      </w:p>
                    </w:txbxContent>
                  </v:textbox>
                </v:rect>
                <v:rect id="Rectangle 53" o:spid="_x0000_s1076" style="position:absolute;left:3086;top:17418;width:958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ArZwAAAANsAAAAPAAAAZHJzL2Rvd25yZXYueG1sRI/NigIx&#10;EITvC75DaMHbmlHY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rRAK2cAAAADbAAAADwAAAAAA&#10;AAAAAAAAAAAHAgAAZHJzL2Rvd25yZXYueG1sUEsFBgAAAAADAAMAtwAAAPQCAAAAAA==&#10;" filled="f" stroked="f">
                  <v:textbox style="mso-fit-shape-to-text:t" inset="0,0,0,0">
                    <w:txbxContent>
                      <w:p w:rsidR="009D7390" w:rsidRDefault="009D7390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0.8</w:t>
                        </w:r>
                      </w:p>
                    </w:txbxContent>
                  </v:textbox>
                </v:rect>
                <v:rect id="Rectangle 54" o:spid="_x0000_s1077" style="position:absolute;left:3086;top:15398;width:958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wpSu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F3ClK7BAAAA2wAAAA8AAAAA&#10;AAAAAAAAAAAABwIAAGRycy9kb3ducmV2LnhtbFBLBQYAAAAAAwADALcAAAD1AgAAAAA=&#10;" filled="f" stroked="f">
                  <v:textbox style="mso-fit-shape-to-text:t" inset="0,0,0,0">
                    <w:txbxContent>
                      <w:p w:rsidR="009D7390" w:rsidRDefault="009D7390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1.0</w:t>
                        </w:r>
                      </w:p>
                    </w:txbxContent>
                  </v:textbox>
                </v:rect>
                <v:rect id="Rectangle 55" o:spid="_x0000_s1078" style="position:absolute;left:3086;top:13373;width:958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jE1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DKOMTXBAAAA2wAAAA8AAAAA&#10;AAAAAAAAAAAABwIAAGRycy9kb3ducmV2LnhtbFBLBQYAAAAAAwADALcAAAD1AgAAAAA=&#10;" filled="f" stroked="f">
                  <v:textbox style="mso-fit-shape-to-text:t" inset="0,0,0,0">
                    <w:txbxContent>
                      <w:p w:rsidR="009D7390" w:rsidRDefault="009D7390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1.2</w:t>
                        </w:r>
                      </w:p>
                    </w:txbxContent>
                  </v:textbox>
                </v:rect>
                <v:rect id="Rectangle 56" o:spid="_x0000_s1079" style="position:absolute;left:3086;top:11353;width:958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Z6lBwQAAANsAAAAPAAAAZHJzL2Rvd25yZXYueG1sRI/NigIx&#10;EITvgu8QWvCmGc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L1nqUHBAAAA2wAAAA8AAAAA&#10;AAAAAAAAAAAABwIAAGRycy9kb3ducmV2LnhtbFBLBQYAAAAAAwADALcAAAD1AgAAAAA=&#10;" filled="f" stroked="f">
                  <v:textbox style="mso-fit-shape-to-text:t" inset="0,0,0,0">
                    <w:txbxContent>
                      <w:p w:rsidR="009D7390" w:rsidRDefault="009D7390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1.4</w:t>
                        </w:r>
                      </w:p>
                    </w:txbxContent>
                  </v:textbox>
                </v:rect>
                <v:rect id="Rectangle 57" o:spid="_x0000_s1080" style="position:absolute;left:3086;top:9328;width:958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wzawAAAANsAAAAPAAAAZHJzL2Rvd25yZXYueG1sRI/NigIx&#10;EITvC75DaMHbmlFw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0isM2sAAAADbAAAADwAAAAAA&#10;AAAAAAAAAAAHAgAAZHJzL2Rvd25yZXYueG1sUEsFBgAAAAADAAMAtwAAAPQCAAAAAA==&#10;" filled="f" stroked="f">
                  <v:textbox style="mso-fit-shape-to-text:t" inset="0,0,0,0">
                    <w:txbxContent>
                      <w:p w:rsidR="009D7390" w:rsidRDefault="009D7390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1.6</w:t>
                        </w:r>
                      </w:p>
                    </w:txbxContent>
                  </v:textbox>
                </v:rect>
                <v:rect id="Rectangle 58" o:spid="_x0000_s1081" style="position:absolute;left:3086;top:7302;width:958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+ZKtwAAAANsAAAAPAAAAZHJzL2Rvd25yZXYueG1sRI/NigIx&#10;EITvC75DaMHbmlFQ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IvmSrcAAAADbAAAADwAAAAAA&#10;AAAAAAAAAAAHAgAAZHJzL2Rvd25yZXYueG1sUEsFBgAAAAADAAMAtwAAAPQCAAAAAA==&#10;" filled="f" stroked="f">
                  <v:textbox style="mso-fit-shape-to-text:t" inset="0,0,0,0">
                    <w:txbxContent>
                      <w:p w:rsidR="009D7390" w:rsidRDefault="009D7390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1.8</w:t>
                        </w:r>
                      </w:p>
                    </w:txbxContent>
                  </v:textbox>
                </v:rect>
                <v:rect id="Rectangle 59" o:spid="_x0000_s1082" style="position:absolute;left:3086;top:5283;width:958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Tc2wQAAANsAAAAPAAAAZHJzL2Rvd25yZXYueG1sRI/NigIx&#10;EITvgu8QWvCmGQV3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E21NzbBAAAA2wAAAA8AAAAA&#10;AAAAAAAAAAAABwIAAGRycy9kb3ducmV2LnhtbFBLBQYAAAAAAwADALcAAAD1AgAAAAA=&#10;" filled="f" stroked="f">
                  <v:textbox style="mso-fit-shape-to-text:t" inset="0,0,0,0">
                    <w:txbxContent>
                      <w:p w:rsidR="009D7390" w:rsidRDefault="009D7390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2.0</w:t>
                        </w:r>
                      </w:p>
                    </w:txbxContent>
                  </v:textbox>
                </v:rect>
                <v:rect id="Rectangle 60" o:spid="_x0000_s1083" style="position:absolute;left:3086;top:3257;width:958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KqNEvwAAANsAAAAPAAAAZHJzL2Rvd25yZXYueG1sRE9LasMw&#10;EN0XcgcxhexquYa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A8KqNEvwAAANsAAAAPAAAAAAAA&#10;AAAAAAAAAAcCAABkcnMvZG93bnJldi54bWxQSwUGAAAAAAMAAwC3AAAA8wIAAAAA&#10;" filled="f" stroked="f">
                  <v:textbox style="mso-fit-shape-to-text:t" inset="0,0,0,0">
                    <w:txbxContent>
                      <w:p w:rsidR="009D7390" w:rsidRDefault="009D7390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2.2</w:t>
                        </w:r>
                      </w:p>
                    </w:txbxContent>
                  </v:textbox>
                </v:rect>
                <v:rect id="Rectangle 61" o:spid="_x0000_s1084" style="position:absolute;left:3086;top:1238;width:958;height:19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gbfwQAAANsAAAAPAAAAZHJzL2Rvd25yZXYueG1sRI/NigIx&#10;EITvC75DaMHbmlFw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FNmBt/BAAAA2wAAAA8AAAAA&#10;AAAAAAAAAAAABwIAAGRycy9kb3ducmV2LnhtbFBLBQYAAAAAAwADALcAAAD1AgAAAAA=&#10;" filled="f" stroked="f">
                  <v:textbox style="mso-fit-shape-to-text:t" inset="0,0,0,0">
                    <w:txbxContent>
                      <w:p w:rsidR="009D7390" w:rsidRDefault="009D7390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2"/>
                            <w:szCs w:val="12"/>
                          </w:rPr>
                          <w:t>2.4</w:t>
                        </w:r>
                      </w:p>
                    </w:txbxContent>
                  </v:textbox>
                </v:rect>
                <v:shape id="Freeform 62" o:spid="_x0000_s1085" style="position:absolute;left:5956;top:7956;width:9874;height:9525;visibility:visible;mso-wrap-style:square;v-text-anchor:top" coordsize="1555,1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" path="m,64l3,219,5,123r2,47l9,r3,234l14,171r2,242l18,468r3,57l23,569r2,127l28,688r2,23l32,876r2,-47l36,700r2,-34l40,717r3,-14l45,888r2,91l49,885r3,11l54,875r2,-19l58,821r3,261l63,1107r2,10l67,995r3,-2l72,1057r2,55l76,1115,79,969r2,115l83,1037r2,36l87,1161r2,-72l92,1069r2,32l96,1135r2,l101,1078r2,-109l105,983r2,45l110,1094r2,5l114,1082r2,-2l119,1030r2,-43l123,960r2,22l128,985r1,-14l131,1013r3,-3l136,904r2,73l141,874r2,-52l145,824r2,81l150,833r2,106l154,971r2,-56l159,963r2,-73l163,889r2,98l168,981r2,-222l172,835r2,-243l176,635r2,67l180,612r3,-87l185,655r2,117l189,677r3,-123l194,832r2,-60l199,969r2,97l203,971r2,-26l208,892r2,42l212,891r2,11l217,923r2,-36l221,838r2,-54l225,746r2,-156l229,679r3,139l234,860r2,8l238,947r3,37l243,1042r2,-9l247,1081r3,16l252,1065r2,10l257,1106r2,70l261,1062r2,43l266,1088r2,-73l269,997r3,52l274,1033r2,76l278,1152r3,-148l283,1081r2,32l287,1136r3,6l292,1114r2,-60l296,1143r3,46l301,1197r2,-31l306,1193r2,34l310,1224r2,52l315,1266r1,18l318,1196r3,19l323,1204r2,59l327,1268r3,45l332,1300r2,-42l336,1232r3,7l341,1272r2,5l345,1276r3,-6l350,1258r2,-66l354,1226r3,-10l359,1244r2,-52l363,1185r2,9l367,1253r3,2l372,1267r2,-8l376,1124r3,162l381,1219r2,-31l385,1217r3,-41l390,1212r2,-13l394,1202r3,35l399,1101r2,-170l403,1036r3,-43l408,1059r1,32l412,1179r2,-97l416,1000r3,78l421,1145r2,101l425,1230r3,89l430,1321r2,-29l434,1259r3,-55l439,1252r2,-23l443,1258r3,18l448,1186r2,56l452,1188r3,37l456,1282r2,-60l461,1224r2,44l465,1229r2,-22l470,1267r2,-33l474,1221r3,34l479,1271r2,62l483,1306r3,25l488,1312r2,-34l492,1246r3,67l497,1312r2,-2l501,1342r2,-29l505,1299r2,33l510,1276r2,-43l514,1208r2,67l519,1195r2,-33l523,1100r2,4l528,1090r2,91l532,1127r3,17l537,1132r2,36l541,1098r3,-20l546,1149r2,-132l550,1114r2,215l554,1335r2,7l559,1355r2,44l563,1352r2,17l568,1391r2,-42l572,1387r2,-23l577,1397r2,-34l581,1372r2,-14l586,1352r2,17l590,1328r3,57l595,1355r1,1l599,1382r2,20l603,1393r2,-5l608,1376r2,50l612,1386r2,38l617,1409r2,-8l621,1400r2,-51l626,1406r2,-18l630,1358r2,41l635,1377r2,8l639,1375r3,8l643,1382r2,-23l648,1355r2,17l652,1367r2,-5l657,1359r2,5l661,1376r2,3l666,1398r2,9l670,1408r2,-20l675,1394r2,18l679,1394r2,l684,1382r2,21l688,1368r2,32l692,1372r2,2l697,1382r2,-37l701,1281r2,39l706,1350r2,14l710,1367r2,-31l715,1384r2,-10l719,1343r2,2l724,1365r2,36l728,1313r2,72l733,1378r2,15l736,1373r3,31l741,1386r2,3l745,1405r3,-23l750,1382r2,-2l755,1404r2,12l759,1438r2,-57l764,1415r2,33l768,1370r2,25l773,1378r2,29l777,1399r2,15l782,1401r1,-1l785,1385r3,-91l790,1252r2,-43l794,1176r3,9l799,1169r2,21l803,1138r3,107l808,1133r2,-3l813,1116r2,36l817,1150r2,-30l822,1078r2,l826,1143r2,16l830,1222r2,152l834,1364r3,15l839,1390r2,-1l843,1389r3,-13l848,1402r2,62l852,1433r3,-85l857,1390r2,-64l861,1335r3,2l866,1358r2,-6l871,1359r2,-38l875,1328r2,54l879,1385r2,-25l883,1380r3,19l888,1315r2,38l892,1343r3,l897,1375r2,-8l901,1385r3,18l906,1385r2,-53l910,1341r3,-10l915,1385r2,-34l919,1358r3,-16l923,1362r3,-26l928,1352r2,2l932,1364r3,-12l937,1338r2,17l941,1281r3,56l946,1352r2,17l950,1382r3,-18l955,1373r2,-7l959,1368r3,16l964,1339r2,54l968,1393r2,-14l972,1392r2,46l977,1431r2,-32l981,1431r3,-19l986,1408r2,-8l990,1417r3,-15l995,1412r2,11l999,1428r3,-19l1004,1408r2,1l1008,1431r3,-27l1013,1424r2,-1l1017,1407r2,48l1021,1421r2,4l1026,1443r2,-18l1030,1407r3,22l1035,1441r2,-31l1039,1423r3,-9l1044,1426r2,-6l1048,1434r3,-11l1053,1428r2,-3l1057,1436r3,23l1062,1412r1,13l1066,1424r2,-14l1070,1409r2,35l1075,1437r2,-3l1079,1409r2,-8l1084,1383r2,39l1088,1449r3,-35l1093,1416r2,-6l1097,1406r3,28l1102,1416r2,32l1106,1447r3,-19l1110,1423r2,-47l1115,1379r2,43l1119,1416r2,-11l1124,1414r2,-16l1128,1400r2,2l1133,1402r2,-9l1137,1381r2,17l1142,1381r2,34l1146,1382r3,36l1151,1423r2,-4l1155,1402r2,17l1159,1389r2,-1l1164,1406r2,27l1168,1412r2,25l1173,1430r2,-26l1177,1419r2,38l1182,1472r2,-62l1186,1454r2,-31l1191,1431r2,-3l1195,1427r2,28l1200,1436r2,4l1204,1440r2,-3l1208,1448r2,-54l1213,1425r2,3l1217,1453r2,-7l1222,1446r2,-10l1226,1442r2,-23l1231,1396r2,41l1235,1443r2,-1l1240,1446r2,-11l1244,1426r2,25l1249,1400r1,25l1252,1440r3,l1257,1446r2,-6l1262,1443r2,10l1266,1446r2,-37l1271,1439r2,-2l1275,1428r2,-2l1280,1437r2,7l1284,1439r2,9l1289,1438r2,8l1293,1419r2,30l1297,1423r2,23l1301,1428r3,30l1306,1456r2,-27l1310,1443r3,-5l1315,1437r2,4l1320,1423r2,32l1324,1400r2,46l1329,1449r2,33l1333,1458r2,-8l1338,1449r2,-21l1342,1453r2,-44l1346,1413r2,-5l1350,1419r3,32l1355,1469r2,-22l1359,1456r3,-7l1364,1479r2,-21l1369,1452r2,-6l1373,1428r2,9l1378,1440r2,10l1382,1440r2,-22l1387,1421r2,-3l1390,1443r3,-14l1395,1422r2,-20l1399,1443r3,-37l1404,1404r2,6l1408,1411r3,-17l1413,1431r2,5l1417,1443r3,5l1422,1442r2,13l1427,1464r2,l1431,1459r2,11l1436,1500r1,-45l1439,1463r3,4l1444,1466r2,9l1448,1481r3,-3l1453,1465r2,-5l1457,1464r3,13l1462,1478r2,-23l1466,1444r3,-46l1471,1425r2,-9l1475,1395r3,31l1480,1430r2,-7l1484,1410r2,9l1488,1415r3,28l1493,1451r2,-22l1497,1407r3,-2l1502,1437r2,-3l1506,1422r3,-18l1511,1457r2,-35l1515,1410r3,33l1520,1398r2,30l1524,1428r3,5l1529,1445r1,-2l1533,1437r2,9l1537,1426r3,5l1542,1419r2,20l1546,1419r3,-3l1551,1387r2,10l1555,1429e" filled="f" strokecolor="#515151" strokeweight=".2pt">
                  <v:path arrowok="t" o:connecttype="custom" o:connectlocs="14605,361315;29845,621665;45720,671195;60960,720725;76835,626745;92075,523240;107950,481965;123190,528320;139065,563245;154305,661670;170180,644525;185420,707390;200660,815340;216535,807720;231775,758190;247650,769620;262890,687070;278765,795020;294005,805180;309880,833120;325120,782955;340995,718820;356235,888365;372110,858520;387350,905510;403225,874395;418465,866140;434340,877570;449580,866140;465455,875030;480695,899160;496570,889635;511810,790575;527050,775970;542925,855980;558165,879475;574040,890905;589280,858520;605155,866140;620395,908685;636270,894715;651510,916305;667385,903605;682625,912495;698500,910590;713740,897890;729615,900430;744855,908050;760095,923925;775970,918210;791210,921385;807085,913765;822325,920115;838200,903605;853440,894715;869315,922020;884555,907415;899795,916305;915670,931545;930910,916940;946785,916305;962025,895350;977900,908685" o:connectangles="0,0,0,0,0,0,0,0,0,0,0,0,0,0,0,0,0,0,0,0,0,0,0,0,0,0,0,0,0,0,0,0,0,0,0,0,0,0,0,0,0,0,0,0,0,0,0,0,0,0,0,0,0,0,0,0,0,0,0,0,0,0,0"/>
                </v:shape>
                <v:shape id="Freeform 63" o:spid="_x0000_s1086" style="position:absolute;left:15830;top:16370;width:9874;height:1035;visibility:visible;mso-wrap-style:square;v-text-anchor:top" coordsize="1555,1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" path="m,104r3,3l5,68,7,49,9,81r3,7l14,78r2,17l18,92r3,2l22,120r2,-3l27,83r2,12l31,120,33,81r3,23l38,94r2,-9l43,94r2,-3l47,70r2,27l52,103r2,-8l56,115,58,79r3,3l63,82r2,60l67,90r2,-7l71,112r2,-7l76,96r2,7l80,123r2,-19l85,79r2,l89,63r2,1l94,94r2,-7l98,69r3,4l103,117r2,-5l107,109r3,-26l112,87r2,24l116,110r2,-13l120,85r2,-7l125,114r2,22l129,127r2,-29l134,135r2,-26l138,126r2,-8l143,82r2,39l147,114r3,-39l152,123r2,1l156,118r3,-15l160,138r2,-25l165,123r2,-6l169,91r2,23l174,113r2,-22l178,66r2,34l183,91r2,17l187,129r2,-7l192,85r2,-6l196,37r2,38l201,105r2,-2l205,117r2,-2l209,120r2,-4l214,103r2,-1l218,131r2,3l223,118r2,-8l227,126r2,1l232,128r2,3l236,127r2,l241,115r2,29l245,126r2,-14l250,101r2,7l253,90r3,22l258,115r2,11l263,90r2,-13l267,80r2,35l272,94r2,-6l276,99r2,25l281,83r2,50l285,122r2,-1l290,100r2,2l294,83r2,8l299,78r1,10l302,107r3,-16l307,91r2,-3l311,87r3,15l316,96r2,37l321,114r2,-23l325,120r2,7l330,123r2,12l334,114r2,-16l339,108r2,-14l343,106r2,-9l347,129r2,-20l351,93r3,27l356,118r2,2l360,114r3,13l365,134r2,15l369,112r3,15l374,118r2,-3l379,97r2,43l383,123r2,16l388,163r2,-20l392,137r2,3l396,125r2,5l400,104r3,-38l405,70r2,14l409,79r3,-16l414,95r2,8l418,84r3,-7l423,72r2,16l427,93r3,-6l432,82r2,22l437,86r2,-8l440,63r3,24l445,88r2,-25l449,63r3,17l454,76r2,12l458,64r3,21l463,94r2,-6l467,104r3,-19l472,94r2,-15l476,67r3,2l481,74r2,17l486,71r1,23l489,82r3,2l494,75r2,l498,87r3,-21l503,86r2,-20l507,81r3,24l512,54r2,47l516,122r3,6l521,127r2,8l525,134r3,-26l530,99r2,6l534,96r2,22l538,111r2,-3l543,118r2,15l547,133r3,-25l552,133r2,-20l556,87r3,7l561,111r2,3l565,129r3,1l570,114r2,16l574,109r3,6l579,139r1,-28l583,121r2,-3l587,123r2,1l592,119r2,-7l596,126r3,32l601,128r2,-22l605,122r3,-8l610,97r2,3l614,115r3,l619,123r2,32l623,127r3,5l627,152r2,-8l632,144r2,-11l636,106r2,11l641,133r2,7l645,118r2,l650,108r2,16l654,141r3,-37l659,118r2,-18l663,130r3,-9l668,121r2,-18l672,97r2,24l676,112r2,19l681,130r2,-4l685,136r2,-50l690,124r2,-12l694,130r2,14l699,100r2,9l703,88r2,37l708,128r2,14l712,112r3,13l717,139r2,-4l721,133r2,-9l725,136r2,3l730,120r2,-2l734,120r2,-6l739,115r2,-26l743,82r2,28l748,119r2,-13l752,111r2,7l757,112r2,-4l761,124r2,-30l766,114r1,-23l770,127r2,-27l774,136r2,-7l779,127r2,24l783,122r2,-4l788,122r2,-17l792,143r2,-7l797,127r2,-18l801,126r2,-14l806,114r2,-20l810,126r2,-24l814,120r2,-19l818,117r3,-3l823,132r2,-25l828,98r2,24l832,120r2,-5l837,112r2,7l841,141r2,-19l846,128r2,-22l850,102r2,9l855,110r2,4l859,119r2,-1l863,120r2,l867,97r3,l872,112r2,6l876,85r3,1l881,118r2,16l886,124r2,-19l890,105r2,8l895,119r2,7l899,120r2,-14l904,121r2,-9l907,115r3,-7l912,93r2,12l916,106r3,18l921,109r2,2l925,100r3,15l930,112r2,2l935,116r2,29l939,118r2,1l944,134r2,-23l948,120r2,-34l953,124r1,-8l956,110r3,-12l961,112r2,39l965,120r3,-2l970,121r2,-7l974,126r3,-16l979,123r2,-11l983,124r3,3l988,124r2,-4l993,126r2,13l997,121r2,13l1001,139r2,-26l1005,133r3,-2l1010,142r2,-1l1014,129r3,-8l1019,127r2,l1023,138r3,-1l1028,105r2,25l1032,121r3,1l1037,121r2,-15l1041,109r3,-10l1046,111r2,12l1050,112r2,-12l1054,108r3,16l1059,106r2,9l1063,115r3,-11l1068,106r2,22l1072,119r3,21l1077,133r2,-36l1081,124r3,-1l1086,122r2,-1l1090,121r3,5l1094,132r2,-12l1099,127r2,-15l1103,122r3,9l1108,129r2,-24l1112,119r3,-7l1117,118r2,9l1121,115r3,16l1126,132r2,-20l1130,129r3,-2l1135,115r2,23l1139,145r2,8l1143,124r2,18l1148,127r2,-15l1152,124r2,19l1157,124r2,8l1161,95r3,-22l1166,88r2,6l1170,94r3,5l1175,97r2,-26l1179,82r3,10l1184,100r2,23l1188,82r2,15l1192,112r2,-17l1197,103r2,-6l1201,79r2,10l1206,88r2,15l1210,72r2,16l1215,82r2,21l1219,98r3,5l1224,93r2,-14l1228,82r3,-7l1233,79r1,l1237,78r2,9l1241,64r2,36l1246,96r2,1l1250,95r2,-6l1255,88r2,9l1259,69r2,8l1264,72r2,10l1268,54r3,18l1273,85r2,12l1277,79r3,-8l1281,82r2,-3l1286,100r2,-16l1290,82r2,14l1295,110r2,-21l1299,101r2,-6l1304,105r2,-13l1308,103r2,-9l1313,103r2,1l1317,90r2,-30l1322,99r2,24l1326,99r2,28l1330,92r2,-5l1335,91r2,-19l1339,83r2,-24l1344,51r2,21l1348,59r2,16l1353,83r2,-14l1357,51r2,43l1362,92r2,-50l1366,70r2,-13l1371,63r2,-3l1374,48r3,45l1379,87r2,12l1384,104r2,-51l1388,75r2,-24l1393,65r2,7l1397,76r2,19l1402,59r2,44l1406,82r2,-31l1411,70r2,10l1415,76r2,-16l1420,75r1,-14l1423,62r3,39l1428,45r2,46l1432,54r3,26l1437,113r2,13l1442,136r2,7l1446,112r2,-11l1451,82r2,14l1455,69r2,-2l1460,87r2,-9l1464,81r2,1l1468,92r2,-4l1472,91r3,l1477,103r2,-40l1481,80r3,2l1486,104r2,-15l1490,69r3,-3l1495,82r2,9l1500,62r2,-28l1504,66r2,28l1509,84r2,-33l1513,67r2,-9l1517,83r2,-38l1521,93r3,7l1526,97r2,-1l1530,51r3,24l1535,93r2,-2l1539,51r3,26l1544,57r2,36l1549,88r2,-52l1553,17,1555,e" filled="f" strokecolor="#515151" strokeweight=".2pt">
                  <v:path arrowok="t" o:connecttype="custom" o:connectlocs="13970,76200;29845,44450;45085,71120;60960,55245;76200,53975;92075,76835;107315,57785;123190,50165;138430,83185;154305,91440;169545,50800;185420,64770;200660,60960;216535,59690;231775,85090;247650,90805;262890,60325;278765,49530;294005,59690;309245,59690;325120,34290;340360,74930;356235,70485;371475,74930;387350,61595;402590,84455;418465,74930;433705,80010;449580,81280;464820,74930;480695,71120;495935,95885;511810,72390;527050,77470;542925,69850;558165,54610;574040,76835;589280,73025;605155,78740;620395,69850;635635,88265;651510,86995;666750,71120;682625,88900;697865,80645;713740,83185;728980,80645;744855,62865;760095,65405;775970,65405;791210,60960;807085,45720;822325,69850;837565,38100;853440,32385;868680,36195;884555,41275;899795,38100;915670,86360;930910,52070;946150,43815;962025,36830;977265,32385" o:connectangles="0,0,0,0,0,0,0,0,0,0,0,0,0,0,0,0,0,0,0,0,0,0,0,0,0,0,0,0,0,0,0,0,0,0,0,0,0,0,0,0,0,0,0,0,0,0,0,0,0,0,0,0,0,0,0,0,0,0,0,0,0,0,0"/>
                </v:shape>
                <v:shape id="Freeform 64" o:spid="_x0000_s1087" style="position:absolute;left:25704;top:16370;width:1442;height:857;visibility:visible;mso-wrap-style:square;v-text-anchor:top" coordsize="227,1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" path="m,l3,31r2,5l6,36,9,12r2,9l13,74,15,50,18,40r2,6l22,77r2,23l27,100,29,68r2,10l33,74,36,57r2,12l40,54r2,9l45,114r2,6l49,132r3,-22l53,115r2,6l58,121r2,14l62,86r2,11l67,119r2,-18l71,103r2,30l76,111r2,-7l80,72,82,47r3,6l87,42r2,-3l91,14r3,16l96,13r2,37l100,32,102,r2,42l107,100r2,-15l111,69r2,20l116,74r2,-42l120,69r2,8l125,100r2,-52l129,65r2,6l134,63r2,10l138,57r2,10l143,98r2,4l146,121r3,2l151,127r2,-15l155,122r3,-77l160,94r2,-13l165,98r2,-39l169,116r2,-33l174,74r2,28l178,59r2,12l183,94r2,-50l187,54r2,16l192,72r1,-61l195,75r3,-1l200,75r2,1l204,51r3,-23l209,21r2,19l213,59r3,13l218,30r2,3l223,14r2,13l227,66e" filled="f" strokecolor="#515151" strokeweight=".2pt">
                  <v:path arrowok="t" o:connecttype="custom" o:connectlocs="1905,19685;3810,22860;6985,13335;9525,31750;12700,29210;15240,63500;18415,43180;20955,46990;24130,43815;26670,40005;29845,76200;33020,69850;34925,76835;38100,85725;40640,61595;43815,64135;46355,84455;49530,66040;52070,29845;55245,26670;57785,8890;60960,8255;63500,20320;66040,26670;69215,53975;71755,56515;74930,20320;77470,48895;80645,30480;83185,45085;86360,46355;88900,42545;92075,64770;94615,78105;97155,71120;100330,28575;102870,51435;106045,37465;108585,52705;111760,64770;114300,45085;117475,27940;120015,44450;122555,6985;125730,46990;128270,48260;131445,17780;133985,25400;137160,45720;139700,20955;142875,17145" o:connectangles="0,0,0,0,0,0,0,0,0,0,0,0,0,0,0,0,0,0,0,0,0,0,0,0,0,0,0,0,0,0,0,0,0,0,0,0,0,0,0,0,0,0,0,0,0,0,0,0,0,0,0"/>
                </v:shape>
                <v:shape id="Freeform 65" o:spid="_x0000_s1088" style="position:absolute;left:5956;top:2165;width:9874;height:15056;visibility:visible;mso-wrap-style:square;v-text-anchor:top" coordsize="1555,23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" path="m,2004l3,1812r2,-27l7,1835,9,1732r3,49l14,1845r2,-59l18,1804r3,90l23,1733r2,158l28,1928r2,-6l32,1803r2,39l36,1869r2,92l40,2015r3,-52l45,1960r2,-135l49,1887r3,8l54,1834r2,38l58,1996r3,-98l63,1836r2,97l67,2060r3,-128l72,1924r2,23l76,1867r3,78l81,2018r2,-53l85,2033r2,-191l89,1881r3,189l94,1993r2,-39l98,1975r3,l103,1920r2,3l107,1894r3,24l112,1909r2,147l116,2069r3,-29l121,2066r2,-36l125,2030r3,-55l129,2036r2,60l134,2166r2,-112l138,2121r3,33l143,2203r2,-38l147,2157r3,-17l152,2200r2,12l156,2131r3,-30l161,2176r2,16l165,2158r3,-16l170,2082r2,87l174,2167r2,-42l178,2151r2,-197l183,2003r2,18l187,2136r2,-38l192,2069r2,73l196,2034r3,59l201,1960r2,-30l205,1976r3,-92l210,1966r2,140l214,2166r3,-115l219,2045r2,49l223,2112r2,-53l227,2035r2,-24l232,1873r2,54l236,1862r2,-20l241,1687r2,66l245,1490r2,-121l250,1448r2,204l254,1635r3,-337l259,1322r2,-340l263,916r3,-226l268,657r1,-280l272,468r2,-49l276,945r2,-60l281,1135r2,-208l285,649r2,-308l290,65r2,194l294,r2,354l299,167r2,405l303,668r3,232l308,1283r2,-283l312,784r3,176l316,837r2,-435l321,1088r2,-82l325,931r2,-40l330,903r2,280l334,835r2,420l339,1514r2,131l343,1490r2,-198l348,1249r2,84l352,1407r2,87l357,1349r2,-316l361,1289r2,-54l365,1311r2,125l370,1502r2,136l374,1839r2,-116l379,1577r2,14l383,1693r2,98l388,1712r2,71l392,1775r2,2l397,1767r2,92l401,2125r2,16l406,2192r2,5l409,2173r3,1l414,2186r2,45l419,2257r2,-49l423,2226r2,10l428,2245r2,-17l432,2196r2,-65l437,2018r2,-20l441,1869r2,-34l446,1832r2,34l450,1869r2,-21l455,1859r1,-109l458,1739r3,69l463,1763r2,-14l467,1641r3,-116l472,1602r2,-19l477,1712r2,57l481,1836r2,96l486,2104r2,-95l490,1971r2,-65l495,1930r2,9l499,1918r2,135l503,2101r2,-122l507,2081r3,34l512,2092r2,-92l516,2036r3,-40l521,2057r2,l525,2088r3,127l530,2195r2,2l535,2130r2,79l539,2203r2,-9l544,2155r2,2l548,2215r2,43l552,2153r2,11l556,2149r3,-14l561,2184r2,34l565,2192r3,-7l570,2142r2,6l574,2221r3,-47l579,2191r2,4l583,2210r3,-26l588,2192r2,11l593,2196r2,47l596,2212r3,-25l601,2147r2,26l605,2134r3,2l610,2181r2,39l614,2146r3,78l619,2222r2,8l623,2183r3,32l628,2243r2,-67l632,2173r3,-5l637,2224r2,-5l642,2159r1,138l645,2263r3,-58l650,2220r2,82l654,2282r3,-40l659,2224r2,-5l663,2186r3,-50l668,2174r2,-26l672,2160r3,-42l677,2106r2,-122l681,2033r3,-52l686,1988r2,41l690,1977r2,-7l694,2019r3,25l699,2013r2,42l703,2087r3,51l708,2138r2,-63l712,2217r3,-38l717,2119r2,69l721,2117r3,75l726,2087r2,41l730,2118r3,33l735,2103r1,22l739,2104r2,-135l743,2051r2,77l748,2119r2,-14l752,2091r3,28l757,2113r2,-1l761,2143r3,8l766,2130r2,-107l770,2115r3,-3l775,2152r2,-34l779,2074r3,-150l783,1991r2,154l788,2202r2,-145l792,2069r2,-40l797,1980r2,39l801,2049r2,22l806,2027r2,29l810,2049r3,43l815,2148r2,-38l819,2200r3,2l824,2161r2,88l828,2243r2,13l832,2267r2,-71l837,2255r2,-15l841,2274r2,-6l846,2250r2,27l850,2283r2,-53l855,2261r2,4l859,2279r2,-3l864,2213r2,-20l868,2195r3,-7l873,2174r2,-187l877,2129r2,-138l881,2128r2,-8l886,2127r2,-42l890,1996r2,11l895,1814r2,109l899,1930r2,149l904,2012r2,-5l908,2017r2,87l913,2075r2,72l917,2235r2,-101l922,2060r1,-349l926,1842r2,-225l930,1671r2,55l935,1998r2,-55l939,1867r2,63l944,1702r2,-26l948,1768r2,-205l953,1492r2,155l957,1097r2,6l962,1216r2,41l966,1433r2,-183l970,1262r2,-216l974,910r3,74l979,796r2,219l984,1086r2,409l988,1307r2,-327l993,1194r2,285l997,1708r2,74l1002,1668r2,3l1006,1358r2,25l1011,1628r2,-165l1015,882r2,-283l1019,844r2,67l1023,967r3,16l1028,1152r2,-283l1033,1060r2,-390l1037,1164r2,131l1042,570r2,378l1046,1146r2,-147l1051,810r2,458l1055,1126r2,-305l1060,1080r2,-466l1063,1231r3,434l1068,1337r2,-176l1072,1170r3,336l1077,1656r2,-6l1081,1732r3,-25l1086,1159r2,192l1091,1039r2,71l1095,1118r2,101l1100,1485r2,118l1104,1445r2,-379l1109,710r1,392l1112,1486r3,-162l1117,1464r2,-51l1121,1586r3,-99l1126,1292r2,194l1130,1598r3,-121l1135,1074r2,-472l1139,529r3,589l1144,958r2,131l1149,1304r2,-198l1153,880r2,-228l1157,652r2,406l1161,1671r3,-74l1166,1425r2,190l1170,1735r3,249l1175,1889r2,55l1179,2088r3,-9l1184,2108r2,50l1188,2092r3,62l1193,2156r2,3l1197,2180r3,-26l1202,2203r2,1l1206,2182r2,l1210,2159r3,-30l1215,2173r2,24l1219,2191r3,-63l1224,2181r2,10l1228,2215r3,-33l1233,2207r2,-60l1237,2213r3,-35l1242,2148r2,32l1246,2162r3,-1l1250,2170r2,-49l1255,2130r2,-37l1259,2015r3,127l1264,2197r2,-10l1268,2204r3,29l1273,2121r2,94l1277,2253r3,-60l1282,2219r2,-8l1286,2263r3,65l1291,2370r2,-51l1295,2331r2,3l1299,2322r2,23l1304,2371r2,-57l1308,2325r2,17l1313,2359r2,-60l1317,2297r3,19l1322,2359r2,-4l1326,2355r3,-12l1331,2325r2,-24l1335,2233r3,13l1340,2246r2,6l1344,2240r2,-38l1348,2280r2,-37l1353,2246r2,-3l1357,2255r2,8l1362,2229r2,9l1366,2230r3,-14l1371,2274r2,-11l1375,2166r3,-60l1380,2009r2,25l1384,2025r3,109l1389,2155r1,70l1393,2166r2,-36l1397,2152r2,-16l1402,2145r2,64l1406,2154r2,22l1411,2136r2,37l1415,2048r2,13l1420,2124r2,13l1424,2161r3,47l1429,2240r2,-64l1433,2218r3,6l1437,2217r2,-1l1442,2301r2,-52l1446,2305r2,-44l1451,2262r2,16l1455,2297r2,-6l1460,2318r2,25l1464,2325r2,-80l1469,2243r2,-135l1473,2291r2,-1l1478,2286r2,-16l1482,2315r2,-27l1486,2269r2,30l1491,2320r2,-38l1495,2215r2,-24l1500,2248r2,-42l1504,2196r2,-57l1509,2271r2,-97l1513,2091r2,-22l1518,2034r2,-31l1522,1994r2,-503l1527,1682r2,-150l1530,1467r3,369l1535,1951r2,-139l1540,1736r2,138l1544,2036r2,-149l1549,1942r2,124l1553,1954r2,-99e" filled="f" strokecolor="#f14040" strokeweight=".2pt">
                  <v:path arrowok="t" o:connecttype="custom" o:connectlocs="14605,1100455;29845,1158875;45720,1221740;60960,1240790;76835,1311910;92075,1374775;107950,1322070;123190,1360170;139065,1298575;154305,1113155;170180,417195;185420,164465;200660,531495;216535,1044575;231775,832485;247650,1132205;262890,1388110;278765,1268730;294005,1119505;309880,1275715;325120,1328420;340995,1402715;356235,1386840;372110,1386840;387350,1384935;403225,1376680;418465,1412240;434340,1257935;449580,1357630;465455,1365885;480695,1341755;496570,1221740;511810,1287145;527050,1432560;542925,1435735;558165,1264285;574040,1277620;589280,1026795;605155,947420;620395,624840;636270,1059180;651510,624205;667385,514350;682625,956310;698500,942975;713740,944245;729615,828040;744855,1259840;760095,1384300;775970,1351280;791210,1372870;807085,1417955;822325,1480185;838200,1470660;853440,1422400;869315,1407160;884555,1375410;899795,1308735;915670,1461135;930910,1425575;946785,1473200;962025,1313815;977900,1102360" o:connectangles="0,0,0,0,0,0,0,0,0,0,0,0,0,0,0,0,0,0,0,0,0,0,0,0,0,0,0,0,0,0,0,0,0,0,0,0,0,0,0,0,0,0,0,0,0,0,0,0,0,0,0,0,0,0,0,0,0,0,0,0,0,0,0"/>
                </v:shape>
                <v:shape id="Freeform 66" o:spid="_x0000_s1089" style="position:absolute;left:15830;top:13906;width:9874;height:3702;visibility:visible;mso-wrap-style:square;v-text-anchor:top" coordsize="1555,5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" path="m,6r3,99l5,99,7,,9,174r3,16l14,145r2,140l18,348r3,22l22,401r2,-13l27,391r2,-52l31,387r2,40l36,384r2,76l40,454r3,8l45,446r2,19l49,483r3,-32l54,448r2,l58,525r3,-55l63,474r2,-54l67,506r2,-55l71,542r2,5l76,504r2,-11l80,481r2,-5l85,467r2,16l89,475r2,-21l94,480r2,5l98,497r3,34l103,555r2,-17l107,528r3,-22l112,489r2,7l116,541r2,-99l120,468r2,41l125,456r2,-53l129,415r2,52l134,465r2,-1l138,392r2,29l143,443r2,-25l147,470r3,l152,491r2,-18l156,423r3,21l160,448r2,3l165,447r2,55l169,494r2,-53l174,422r2,14l178,433r2,-31l183,413r2,29l187,460r2,-52l192,479r2,-19l196,444r2,12l201,418r2,23l205,506r2,-18l209,520r2,-23l214,509r2,3l218,510r2,-28l223,485r2,22l227,463r2,-11l232,452r2,55l236,516r2,-14l241,517r2,-4l245,494r2,4l250,521r2,-48l253,478r3,-44l258,494r2,-15l263,506r2,-36l267,490r2,19l272,502r2,-15l276,467r2,42l281,479r2,-6l285,468r2,-87l290,476r2,-19l294,531r2,-16l299,557r1,-65l302,439r3,-6l307,365r2,40l311,381r3,3l316,393r2,4l321,477r2,-41l325,398r2,-29l330,409r2,6l334,401r2,-41l339,402r2,-46l343,391r2,8l347,367r2,-17l351,381r3,17l356,422r2,23l360,407r3,31l365,407r2,-7l369,424r3,-28l374,407r2,28l379,354r2,34l383,419r2,-22l388,384r2,7l392,380r2,-26l396,342r2,29l400,395r3,14l405,409r2,-26l409,355r3,17l414,370r2,22l418,408r3,-13l423,392r2,-20l427,383r3,4l432,416r2,-4l437,391r2,25l440,413r3,-76l445,378r2,-19l449,360r3,28l454,354r2,-9l458,360r3,9l463,351r2,13l467,436r3,-127l472,347r2,10l476,316r3,30l481,387r2,-49l486,348r1,10l489,318r3,-48l494,335r2,l498,383r3,11l503,394r2,-24l507,321r3,l512,351r2,9l516,311r3,27l521,420r2,-23l525,362r3,23l530,400r2,60l534,461r2,2l538,463r2,-11l543,469r2,16l547,500r3,-33l552,489r2,7l556,507r3,-50l561,460r2,15l565,476r3,16l570,445r2,-5l574,407r3,29l579,427r1,28l583,424r2,-11l587,462r2,-12l592,484r2,-77l596,363r3,-16l601,349r2,36l605,364r3,-9l610,417r2,-17l614,341r3,-72l619,378r2,-112l623,330r3,-13l627,248r2,-17l632,325r2,-51l636,272r2,32l641,302r2,-26l645,261r2,-53l650,223r2,3l654,204r3,147l659,372r2,-42l663,364r3,-98l668,384r2,-60l672,309r2,53l676,315r2,-12l681,284r2,55l685,302r2,-15l690,292r2,16l694,293r2,71l699,312r2,26l703,353r2,-78l708,255r2,5l712,290r3,-63l717,212r2,-40l721,281r2,1l725,236r2,112l730,254r2,-11l734,290r2,-48l739,217r2,-38l743,308r2,16l748,299r2,67l752,382r2,-17l757,375r2,2l761,444r2,-11l766,463r1,-33l770,479r2,-4l774,426r2,-7l779,412r2,19l783,428r2,54l788,473r2,-41l792,440r2,-31l797,409r2,18l801,424r2,-10l806,439r2,-15l810,418r2,4l814,371r2,54l818,437r3,-20l823,417r2,10l828,430r2,35l832,418r2,32l837,427r2,-23l841,442r2,-12l846,415r2,-38l850,412r2,-20l855,408r2,49l859,491r2,-28l863,471r2,-8l867,412r3,6l872,457r2,-27l876,454r3,25l881,472r2,25l886,505r2,-70l890,456r2,23l895,430r2,28l899,454r2,-24l904,419r2,-20l907,439r3,-21l912,430r2,-19l916,437r3,-56l921,357r2,34l925,342r3,49l930,404r2,39l935,412r2,-11l939,381r2,1l944,381r2,62l948,410r2,23l953,451r1,17l956,469r3,-69l961,485r2,36l965,480r3,20l970,473r2,8l974,472r3,12l979,530r2,-25l983,547r3,-4l988,524r2,-16l993,503r2,1l997,521r2,1l1001,531r2,-20l1005,523r3,-7l1010,523r2,-11l1014,536r3,-16l1019,517r2,31l1023,506r3,15l1028,530r2,-3l1032,505r3,-22l1037,509r2,11l1041,532r3,3l1046,491r2,35l1050,515r2,12l1054,542r3,13l1059,545r2,4l1063,558r3,17l1068,539r2,16l1072,538r3,-6l1077,528r2,-45l1081,551r3,-27l1086,518r2,23l1090,512r3,12l1094,528r2,l1099,523r2,-23l1103,527r3,-30l1108,532r2,1l1112,509r3,45l1117,521r2,22l1121,540r3,12l1126,583r2,-12l1130,546r3,24l1135,552r2,11l1139,541r2,-20l1143,569r2,-61l1148,558r2,-43l1152,531r2,1l1157,526r2,10l1161,555r3,-28l1166,537r2,-19l1170,544r3,-6l1175,548r2,-9l1179,538r3,2l1184,540r2,8l1188,551r2,7l1192,558r2,-1l1197,554r2,1l1201,548r2,3l1206,518r2,5l1210,520r2,18l1215,523r2,4l1219,536r3,13l1224,555r2,-61l1228,497r3,3l1233,507r1,7l1237,512r2,15l1241,560r2,-24l1246,518r2,14l1250,530r2,11l1255,505r2,28l1259,538r2,-20l1264,539r2,-1l1268,530r3,-13l1273,511r2,22l1277,518r3,3l1281,547r2,2l1286,529r2,11l1290,559r2,-6l1295,566r2,-15l1299,552r2,14l1304,553r2,-3l1308,561r2,-15l1313,549r2,12l1317,538r2,8l1322,518r2,10l1326,540r2,4l1330,536r2,-15l1335,501r2,8l1339,502r2,16l1344,508r2,10l1348,489r2,32l1353,496r2,11l1357,521r2,-5l1362,509r2,12l1366,516r2,-1l1371,512r2,-3l1374,513r3,-4l1379,512r2,9l1384,527r2,-18l1388,508r2,-4l1393,508r2,-12l1397,484r2,19l1402,508r2,7l1406,482r2,39l1411,509r2,-1l1415,498r2,-5l1420,515r1,12l1423,533r3,-50l1428,473r2,35l1432,473r3,35l1437,494r2,-23l1442,495r2,-24l1446,482r2,6l1451,470r2,26l1455,488r2,23l1460,470r2,15l1464,483r2,-9l1468,460r2,31l1472,516r3,-6l1477,445r2,-55l1481,464r3,-55l1486,436r2,12l1490,489r3,26l1495,505r2,-16l1500,501r2,-3l1504,515r2,-17l1509,498r2,1l1513,501r2,-8l1517,505r2,4l1521,495r3,-2l1526,475r2,24l1530,503r3,-6l1535,494r2,l1539,491r3,10l1544,512r2,-40l1549,494r2,-63l1553,494r2,-15e" filled="f" strokecolor="#f14040" strokeweight=".2pt">
                  <v:path arrowok="t" o:connecttype="custom" o:connectlocs="13970,254635;29845,295275;45085,344170;60960,307975;76200,297180;92075,265430;107315,313690;123190,292100;138430,323850;154305,325755;169545,311150;185420,290195;200660,249555;216535,226060;231775,258445;247650,248285;262890,234950;278765,264160;294005,222885;309245,227330;325120,222885;340360,294005;356235,292100;371475,262255;387350,264795;402590,173990;418465,236220;433705,215265;449580,161925;464820,154305;480695,238125;495935,273685;511810,278765;527050,295275;542925,259080;558165,304165;574040,266065;589280,248285;605155,286385;620395,307340;635635,337185;651510,330835;666750,327025;682625,337820;697865,332105;713740,350520;728980,354330;744855,341630;760095,351790;775970,348615;791210,328930;807085,328295;822325,359410;837565,346710;853440,322580;868680,327025;884555,322580;899795,313055;915670,314325;930910,300990;946150,310515;962025,313055;977265,311785" o:connectangles="0,0,0,0,0,0,0,0,0,0,0,0,0,0,0,0,0,0,0,0,0,0,0,0,0,0,0,0,0,0,0,0,0,0,0,0,0,0,0,0,0,0,0,0,0,0,0,0,0,0,0,0,0,0,0,0,0,0,0,0,0,0,0"/>
                </v:shape>
                <v:shape id="Freeform 67" o:spid="_x0000_s1090" style="position:absolute;left:25704;top:15906;width:1442;height:1372;visibility:visible;mso-wrap-style:square;v-text-anchor:top" coordsize="227,2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" path="m,164l3,136r2,11l6,164,9,135r2,-7l13,147r2,-17l18,174r2,5l22,182r2,-19l27,r2,36l31,7r2,35l36,91r2,9l40,94r2,56l45,94r2,51l49,168r3,14l53,155r2,-6l58,174r2,-4l62,176r2,-65l67,137r2,-22l71,162r2,5l76,158r2,27l80,168r2,-15l85,158r2,21l89,155r2,26l94,118r2,12l98,190r2,-16l102,138r2,5l107,127r2,1l111,137r2,-1l116,170r2,1l120,197r2,-31l125,167r2,15l129,136r2,35l134,142r2,-5l138,188r2,5l143,178r2,-20l146,164r3,-12l151,156r2,11l155,156r3,48l160,194r2,-6l165,201r2,-32l169,161r2,27l174,139r2,3l178,162r2,-17l183,139r2,26l187,165r2,-32l192,139r1,22l195,164r3,28l200,173r2,-15l204,184r3,-32l209,158r2,24l213,187r3,1l218,185r2,-5l223,201r2,15l227,206e" filled="f" strokecolor="#f14040" strokeweight=".2pt">
                  <v:path arrowok="t" o:connecttype="custom" o:connectlocs="1905,86360;3810,104140;6985,81280;9525,82550;12700,113665;15240,103505;18415,22860;20955,26670;24130,63500;26670,95250;29845,92075;33020,115570;34925,94615;38100,107950;40640,70485;43815,73025;46355,106045;49530,117475;52070,97155;55245,113665;57785,114935;60960,82550;63500,110490;66040,90805;69215,81280;71755,86360;74930,108585;77470,105410;80645,115570;83185,108585;86360,86995;88900,122555;92075,100330;94615,96520;97155,106045;100330,129540;102870,119380;106045,107315;108585,119380;111760,90170;114300,92075;117475,104775;120015,84455;122555,102235;125730,121920;128270,100330;131445,96520;133985,115570;137160,119380;139700,114300;142875,137160" o:connectangles="0,0,0,0,0,0,0,0,0,0,0,0,0,0,0,0,0,0,0,0,0,0,0,0,0,0,0,0,0,0,0,0,0,0,0,0,0,0,0,0,0,0,0,0,0,0,0,0,0,0,0"/>
                </v:shape>
                <v:shape id="Freeform 68" o:spid="_x0000_s1091" style="position:absolute;left:5956;top:11099;width:9874;height:5284;visibility:visible;mso-wrap-style:square;v-text-anchor:top" coordsize="1555,8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" path="m,362r3,32l5,483r2,3l9,543r3,10l14,513r2,32l18,553r3,-45l23,466r2,139l28,502r2,92l32,531r2,64l36,551r2,-43l40,559r3,23l45,650r2,-15l49,671r3,1l54,655r2,23l58,608r3,-47l63,593r2,119l67,650r3,30l72,705r2,-73l76,684r3,-33l81,610,83,458r2,92l87,637r2,42l92,672r2,18l96,684r2,-22l101,648r2,5l105,736r2,-12l110,696r2,-46l114,633r2,-155l119,501r2,21l123,654r2,47l128,632r1,-133l131,597r3,79l136,540r2,14l141,612r2,-33l145,564r2,18l150,533r2,83l154,680r2,-33l159,564r2,-17l163,373r2,71l168,389r2,-45l172,462r2,-173l176,186r2,-37l180,27r3,35l185,65,187,r2,96l192,164,194,23r2,65l199,211r2,55l203,269r2,84l208,390r2,77l212,519r2,-24l217,535r2,70l221,638r2,67l225,659r2,52l229,668r3,-13l234,615r2,23l238,605r3,79l243,648r2,39l247,609r3,50l252,670r2,24l257,705r2,-22l261,629r2,15l266,658r2,17l269,653r3,l274,672r2,48l278,736r3,42l283,760r2,-16l287,720r3,42l292,713r2,-9l296,719r3,-54l301,704r2,-8l306,696r2,11l310,620r2,15l315,649r1,-29l318,655r3,7l323,687r2,-14l327,611r3,-40l332,578r2,103l336,665r3,67l341,594r2,106l345,708r3,-100l350,688r2,81l354,737r3,-45l359,738r2,61l363,788r2,-22l367,727r3,-16l372,579r2,21l376,526r3,56l381,623r2,63l385,618r3,20l390,709r2,-93l394,658r3,-41l399,655r2,-9l403,623r3,-12l408,574r1,-16l412,654r2,69l416,754r3,-68l421,713r2,-80l425,653r3,-73l430,699r2,-5l434,692r3,24l439,718r2,8l443,723r3,41l448,723r2,15l452,739r3,-48l456,700r2,42l461,793r2,4l465,789r2,-55l470,723r2,34l474,728r3,-49l479,687r2,31l483,703r3,32l488,678r2,23l492,657r3,-61l497,668r2,33l501,741r2,-38l505,696r2,32l510,698r2,-30l514,634r2,56l519,665r2,-27l523,670r2,20l528,747r2,-33l532,691r3,72l537,717r2,-41l541,581r3,64l546,654r2,53l550,708r2,-11l554,702r2,6l559,747r2,-12l563,741r2,25l568,764r2,-4l572,769r2,-17l577,752r2,10l581,741r2,32l586,767r2,-8l590,738r3,9l595,741r1,2l599,788r2,-10l603,778r2,18l608,788r2,2l612,817r2,-15l617,774r2,-14l621,729r2,-8l626,732r2,-21l630,729r2,-62l635,662r2,-18l639,684r3,14l643,666r2,-25l648,700r2,-6l652,648r2,69l657,739r2,-17l661,690r2,-1l666,678r2,12l670,714r2,-17l675,723r2,34l679,750r2,-45l684,653r2,33l688,684r2,18l692,648r2,30l697,714r2,-73l701,631r2,22l706,692r2,-36l710,647r2,2l715,672r2,-13l719,656r2,20l724,711r2,-96l728,637r2,-6l733,599r2,-40l736,605r3,46l741,629r2,-15l745,647r3,83l750,706r2,-53l755,651r2,78l759,711r2,-45l764,680r2,16l768,693r2,36l773,705r2,l777,662r2,11l782,665r1,14l785,694r3,l790,612r2,63l794,699r3,10l799,657r2,-19l803,610r3,6l808,599r2,-16l813,606r2,-53l817,617r2,-43l822,489r2,29l826,468r2,l830,550r2,43l834,605r3,-18l839,594r2,8l843,583r3,-9l848,581r2,-47l852,550r3,27l857,624r2,-86l861,538r3,18l866,520r2,-13l871,574r2,-57l875,678r2,9l879,686r2,-18l883,740r3,-55l888,644r2,-46l892,644r3,-8l897,605r2,48l901,732r3,-1l906,744r2,-11l910,744r3,9l915,746r2,11l919,678r3,48l923,710r3,10l928,660r2,58l932,653r3,-54l937,595r2,90l941,617r3,50l946,652r2,92l950,714r3,-57l955,696r2,9l959,694r3,31l964,713r2,55l968,741r2,25l972,727r2,-66l977,693r2,30l981,709r3,42l986,704r2,-33l990,717r3,-44l995,687r2,34l999,712r3,7l1004,705r2,2l1008,711r3,2l1013,696r2,-2l1017,664r2,-26l1021,642r2,36l1026,771r2,-56l1030,693r3,-13l1035,670r2,33l1039,656r3,28l1044,640r2,61l1048,721r3,-29l1053,644r2,-21l1057,745r3,-46l1062,656r1,95l1066,752r2,-89l1070,707r2,-25l1075,679r2,56l1079,732r2,3l1084,717r2,43l1088,723r3,-21l1093,695r2,-44l1097,702r3,34l1102,726r2,-2l1106,712r3,-45l1110,674r2,-45l1115,567r2,72l1119,632r2,52l1124,687r2,-33l1128,651r2,-17l1133,617r2,-77l1137,687r2,-40l1142,692r2,39l1146,700r3,-54l1151,656r2,41l1155,653r2,20l1159,696r2,-43l1164,744r2,-109l1168,621r2,57l1173,699r2,-45l1177,690r2,-58l1182,633r2,33l1186,570r2,-55l1191,410r2,170l1195,462r2,6l1200,483r2,-23l1204,473r2,68l1208,565r2,-3l1213,593r2,-124l1217,443r2,29l1222,483r2,-32l1226,480r2,4l1231,484r2,-38l1235,431r2,31l1240,487r2,-10l1244,510r2,-14l1249,503r1,23l1252,444r3,l1257,529r2,-70l1262,342r2,142l1266,538r2,4l1271,523r2,6l1275,486r2,23l1280,477r2,-20l1284,418r2,35l1289,447r2,-70l1293,446r2,-63l1297,314r2,8l1301,334r3,115l1306,450r2,49l1310,404r3,-21l1315,401r2,l1320,551r2,-40l1324,507r2,32l1329,601r2,-51l1333,477r2,85l1338,466r2,11l1342,603r2,-150l1346,471r2,27l1350,521r3,4l1355,623r2,-52l1359,572r3,-15l1364,669r2,-36l1369,648r2,-15l1373,598r2,7l1378,562r2,67l1382,534r2,63l1387,534r2,-9l1390,489r3,116l1395,578r2,18l1399,594r3,-7l1404,541r2,-7l1408,537r3,-4l1413,537r2,64l1417,534r3,28l1422,538r2,95l1427,650r2,-146l1431,539r2,28l1436,542r1,-7l1439,526r3,95l1444,596r2,-36l1448,667r3,8l1453,699r2,23l1457,769r3,16l1462,698r2,-54l1466,591r3,106l1471,742r2,-21l1475,720r3,49l1480,708r2,17l1484,779r2,26l1488,763r3,12l1493,758r2,15l1497,797r3,-50l1502,797r2,-64l1506,727r3,19l1511,705r2,45l1515,766r3,30l1520,804r2,l1524,796r3,34l1529,754r1,-72l1533,758r2,-13l1537,755r3,68l1542,823r2,-9l1546,832r3,-50l1551,760r2,39l1555,817e" filled="f" strokecolor="#1a6fdf" strokeweight=".2pt">
                  <v:path arrowok="t" o:connecttype="custom" o:connectlocs="14605,295910;29845,403225;45720,447675;60960,434340;76835,331470;92075,358140;107950,218440;123190,14605;139065,384175;154305,411480;170180,428625;185420,452755;200660,393700;216535,377190;231775,486410;247650,450215;262890,459105;278765,455930;294005,506095;309880,430530;325120,424180;340995,455295;356235,466725;372110,487045;387350,501650;403225,420370;418465,458470;434340,414655;449580,416560;465455,380365;480695,462915;496570,422275;511810,391160;527050,349250;542925,366395;558165,435610;574040,464185;589280,419100;605155,417195;620395,440055;636270,456565;651510,489585;667385,439420;682625,431165;698500,467360;713740,436245;729615,410210;744855,443865;760095,297180;775970,306705;791210,314960;807085,332105;822325,243205;838200,349885;853440,287655;869315,411480;884555,384175;899795,339090;915670,394335;930910,375285;946785,492125;962025,486410;977900,522605" o:connectangles="0,0,0,0,0,0,0,0,0,0,0,0,0,0,0,0,0,0,0,0,0,0,0,0,0,0,0,0,0,0,0,0,0,0,0,0,0,0,0,0,0,0,0,0,0,0,0,0,0,0,0,0,0,0,0,0,0,0,0,0,0,0,0"/>
                </v:shape>
                <v:shape id="Freeform 69" o:spid="_x0000_s1092" style="position:absolute;left:15830;top:15049;width:9874;height:2388;visibility:visible;mso-wrap-style:square;v-text-anchor:top" coordsize="1555,3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" path="m,195r3,9l5,195,7,173r2,16l12,162r2,40l16,226r2,-48l21,134r1,28l24,223r3,-3l29,214r2,-13l33,212r3,39l38,210r2,-42l43,200r2,38l47,209r2,-7l52,188r2,-2l56,201r2,28l61,216r2,l65,220r2,7l69,235r2,18l73,241r3,13l78,262r2,-12l82,271r3,-9l87,335r2,-6l91,343r3,-14l96,345r2,-7l101,339r2,-17l105,351r2,-8l110,356r2,-5l114,340r2,22l118,355r2,13l122,344r3,-2l127,338r2,l131,332r3,11l136,364r2,-8l140,344r3,20l145,348r2,14l150,348r2,-17l154,366r2,-11l159,350r1,25l162,375r3,-22l167,365r2,1l171,356r3,3l176,352r2,9l180,359r3,-3l185,356r2,-10l189,335r3,16l194,356r2,13l198,361r3,-30l203,323r2,23l207,347r2,8l211,329r3,1l216,325r2,14l220,339r3,-10l225,341r2,15l229,335r3,-4l234,310r2,28l238,348r3,-9l243,347r2,-3l247,342r3,9l252,335r1,21l256,317r2,12l260,331r3,16l265,330r2,8l269,330r3,-7l274,321r2,-10l278,317r3,-30l283,314r2,12l287,319r3,-2l292,305r2,15l296,312r3,-10l300,332r2,-25l305,326r2,2l309,324r2,-1l314,314r2,2l318,335r3,-10l323,333r2,17l327,326r3,2l332,341r2,6l336,361r3,-20l341,340r2,-4l345,335r2,-8l349,324r2,11l354,332r2,-22l358,311r2,15l363,326r2,15l367,341r2,2l372,327r2,24l376,314r3,15l381,292r2,-5l385,273r3,4l390,274r2,-42l394,222r2,4l398,259r2,20l403,275r2,-37l407,274r2,13l412,294r2,l416,263r2,-21l421,253r2,3l425,246r2,-1l430,251r2,-1l434,284r3,-28l439,259r1,-18l443,252r2,29l447,236r2,-14l452,239r2,22l456,281r2,-27l461,246r2,-11l465,269r2,4l470,262r2,-21l474,178r2,-20l479,158r2,4l483,182r3,12l487,273r2,-23l492,248r2,18l496,264r2,-5l501,259r2,-7l505,284r2,-59l510,241r2,14l514,259r2,-18l519,247r2,22l523,241r2,-12l528,238r2,-15l532,259r2,-6l536,271r2,-6l540,268r3,3l545,252r2,7l550,267r2,-11l554,263r2,1l559,284r2,14l563,295r2,-14l568,287r2,5l572,255r2,33l577,250r2,15l580,238r3,40l585,291r2,26l589,284r3,-4l594,260r2,26l599,277r2,10l603,299r2,-39l608,233r2,32l612,239r2,42l617,260r2,17l621,226r2,9l626,249r1,10l629,212r3,26l634,244r2,-9l638,255r3,-27l643,255r2,-13l647,247r3,9l652,253r2,-4l657,222r2,16l661,217r2,-6l666,217r2,30l670,198r2,53l674,253r2,16l678,226r3,28l683,249r2,-30l687,172r3,11l692,186r2,-12l696,200r3,5l701,188r2,-14l705,90r3,9l710,r2,82l715,22r2,5l719,77r2,90l723,217r2,-49l727,237r3,45l732,290r2,-16l736,292r3,-4l741,287r2,-7l745,280r3,-54l750,232r2,-28l754,209r3,4l759,238r2,24l763,251r3,3l767,261r3,-10l772,314r2,-15l776,280r3,-8l781,279r2,3l785,303r3,-13l790,268r2,19l794,267r3,28l799,256r2,35l803,281r3,-11l808,296r2,21l812,314r2,-17l816,320r2,-37l821,294r2,-1l825,317r3,-6l830,301r2,1l834,287r3,-4l839,301r2,-11l843,266r3,60l848,294r2,14l852,306r3,12l857,304r2,-27l861,281r2,-9l865,290r2,-19l870,302r2,1l874,291r2,2l879,293r2,-10l883,259r3,9l888,274r2,2l892,262r3,42l897,239r2,34l901,299r3,-1l906,332r1,-43l910,311r2,-24l914,291r2,8l919,288r2,-9l923,226r2,27l928,255r2,53l932,307r3,-29l937,307r2,-15l941,289r3,-8l946,264r2,-5l950,303r3,8l954,265r2,-45l959,303r2,-7l963,305r2,5l968,313r2,-20l972,304r2,28l977,329r2,-1l981,318r2,3l986,325r2,1l990,323r3,7l995,321r2,-25l999,299r2,-3l1003,314r2,-25l1008,290r2,7l1012,296r2,16l1017,302r2,-2l1021,301r2,16l1026,296r2,15l1030,311r2,9l1035,294r2,16l1039,304r2,-7l1044,317r2,15l1048,321r2,8l1052,303r2,26l1057,328r2,-10l1061,316r2,17l1066,335r2,-13l1070,331r2,-33l1075,303r2,-20l1079,316r2,-6l1084,317r2,10l1088,340r2,-41l1093,287r1,34l1096,317r3,-5l1101,293r2,24l1106,308r2,15l1110,337r2,-23l1115,304r2,7l1119,314r2,10l1124,322r2,-8l1128,325r2,-4l1133,335r2,-24l1137,286r2,-13l1141,315r2,12l1145,337r3,-14l1150,336r2,-11l1154,318r3,10l1159,301r2,17l1164,312r2,2l1168,293r2,-6l1173,306r2,-8l1177,329r2,17l1182,344r2,l1186,341r2,-19l1190,323r2,1l1194,316r3,13l1199,322r2,4l1203,342r3,-5l1208,331r2,-5l1212,333r3,-15l1217,311r2,-14l1222,337r2,11l1226,332r2,4l1231,337r2,11l1234,335r3,-1l1239,343r2,-23l1243,324r3,19l1248,336r2,3l1252,331r3,9l1257,332r2,9l1261,328r3,-1l1266,338r2,7l1271,350r2,-22l1275,343r2,5l1280,329r1,16l1283,309r3,11l1288,334r2,7l1292,349r3,-6l1297,326r2,18l1301,343r3,11l1306,349r2,-5l1310,353r3,8l1315,353r2,-11l1319,346r3,-3l1324,320r2,13l1328,345r2,6l1332,347r3,4l1337,350r2,-6l1341,344r3,7l1346,347r2,-6l1350,362r3,5l1355,337r2,16l1359,359r3,5l1364,351r2,9l1368,341r3,-6l1373,347r1,-4l1377,325r2,-9l1381,313r3,23l1386,340r2,16l1390,343r3,23l1395,353r2,9l1399,367r3,1l1404,361r2,12l1408,349r3,14l1413,346r2,8l1417,367r3,-4l1421,356r2,-2l1426,365r2,-21l1430,362r2,-6l1435,366r2,-2l1439,359r3,-19l1444,359r2,16l1448,366r3,-12l1453,360r2,-30l1457,364r3,-7l1462,347r2,18l1466,358r2,-2l1470,362r2,-9l1475,348r2,2l1479,356r2,-12l1484,350r2,l1488,339r2,23l1493,370r2,-13l1497,341r3,12l1502,342r2,9l1506,359r3,-7l1511,360r2,2l1515,359r2,3l1519,341r2,-5l1524,335r2,2l1528,366r2,l1533,376r2,-15l1537,375r2,-3l1542,345r2,14l1546,359r3,-9l1551,356r2,-3l1555,341e" filled="f" strokecolor="#1a6fdf" strokeweight=".2pt">
                  <v:path arrowok="t" o:connecttype="custom" o:connectlocs="13970,102870;29845,132715;45085,160655;60960,219075;76200,233680;92075,220980;107315,232410;123190,226060;138430,215265;154305,220345;169545,214630;185420,193675;200660,200660;216535,215900;231775,216535;247650,173990;262890,186690;278765,164465;294005,149225;309245,173355;325120,161925;340360,172085;356235,189230;371475,184785;387350,168275;402590,154940;418465,151130;433705,158115;449580,62865;464820,184150;480695,135255;495935,177165;511810,171450;527050,191135;542925,201930;558165,186055;574040,189230;589280,161925;605155,197485;620395,208915;635635,187960;651510,187960;666750,208915;682625,192405;697865,198120;713740,204470;728980,205105;744855,194310;760095,208915;775970,213995;791210,217805;807085,222250;822325,217805;837565,219710;853440,222885;868680,216535;884555,232410;899795,233045;915670,215900;930910,227330;946150,229870;962025,227965;977265,236220" o:connectangles="0,0,0,0,0,0,0,0,0,0,0,0,0,0,0,0,0,0,0,0,0,0,0,0,0,0,0,0,0,0,0,0,0,0,0,0,0,0,0,0,0,0,0,0,0,0,0,0,0,0,0,0,0,0,0,0,0,0,0,0,0,0,0"/>
                </v:shape>
                <v:shape id="Freeform 70" o:spid="_x0000_s1093" style="position:absolute;left:25704;top:17030;width:1442;height:337;visibility:visible;mso-wrap-style:square;v-text-anchor:top" coordsize="227,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" path="m,29l3,25,5,50,6,48,9,40r2,-1l13,41r2,11l18,53r2,-8l22,37r2,5l27,18r2,25l31,42r2,-1l36,40r2,10l40,44r2,7l45,37r2,1l49,38r3,-2l53,49,55,36r3,4l60,46,62,10r2,23l67,44,69,29r2,18l73,46r3,1l78,49,80,22r2,12l85,26r2,27l89,31r2,5l94,26r2,9l98,35r2,-1l102,34r2,5l107,31r2,1l111,39r2,-6l116,40r2,-18l120,20r2,10l125,29r2,5l129,18r2,8l134,33r2,-7l138,43r2,-19l143,29r2,-9l146,36r3,-7l151,35r2,7l155,28r3,10l160,26r2,-11l165,r2,42l169,33r2,-10l174,21r2,27l178,44r2,-23l183,23r2,21l187,26r2,-10l192,33r1,9l195,29r3,-15l200,17r2,15l204,16r3,34l209,23r2,24l213,45r3,-6l218,29r2,12l223,28r2,10l227,38e" filled="f" strokecolor="#1a6fdf" strokeweight=".2pt">
                  <v:path arrowok="t" o:connecttype="custom" o:connectlocs="1905,15875;3810,30480;6985,24765;9525,33020;12700,28575;15240,26670;18415,27305;20955,26035;24130,31750;26670,32385;29845,24130;33020,22860;34925,22860;38100,29210;40640,20955;43815,18415;46355,29210;49530,31115;52070,21590;55245,33655;57785,22860;60960,22225;63500,21590;66040,24765;69215,20320;71755,20955;74930,13970;77470,19050;80645,21590;83185,16510;86360,16510;88900,15240;92075,12700;94615,18415;97155,26670;100330,24130;102870,9525;106045,26670;108585,14605;111760,30480;114300,13335;117475,27940;120015,10160;122555,26670;125730,8890;128270,20320;131445,31750;133985,29845;137160,24765;139700,26035;142875,24130" o:connectangles="0,0,0,0,0,0,0,0,0,0,0,0,0,0,0,0,0,0,0,0,0,0,0,0,0,0,0,0,0,0,0,0,0,0,0,0,0,0,0,0,0,0,0,0,0,0,0,0,0,0,0"/>
                </v:shape>
                <v:rect id="Rectangle 71" o:spid="_x0000_s1094" style="position:absolute;left:-4816;top:9638;width:13684;height:212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" filled="f" stroked="f">
                  <v:textbox style="mso-fit-shape-to-text:t" inset="0,0,0,0">
                    <w:txbxContent>
                      <w:p w:rsidR="009D7390" w:rsidRDefault="009D7390">
                        <w:proofErr w:type="spellStart"/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Rg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 xml:space="preserve"> (nm) of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glutenin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-gelatin complex</w:t>
                        </w:r>
                      </w:p>
                    </w:txbxContent>
                  </v:textbox>
                </v:rect>
                <v:rect id="Rectangle 72" o:spid="_x0000_s1095" style="position:absolute;left:14757;top:20580;width:3632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" filled="f" stroked="f">
                  <v:textbox style="mso-fit-shape-to-text:t" inset="0,0,0,0">
                    <w:txbxContent>
                      <w:p w:rsidR="009D7390" w:rsidRDefault="009D7390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Time (ns)</w:t>
                        </w:r>
                      </w:p>
                    </w:txbxContent>
                  </v:textbox>
                </v:rect>
                <v:rect id="Rectangle 73" o:spid="_x0000_s1096" style="position:absolute;left:21513;top:635;width:7100;height:33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" strokeweight=".2pt">
                  <v:stroke endcap="square"/>
                </v:rect>
                <v:line id="Line 74" o:spid="_x0000_s1097" style="position:absolute;visibility:visible;mso-wrap-style:square" from="21628,1238" to="23590,12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" strokecolor="#515151" strokeweight=".2pt"/>
                <v:rect id="Rectangle 75" o:spid="_x0000_s1098" style="position:absolute;left:23590;top:749;width:228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O21VwQAAANsAAAAPAAAAZHJzL2Rvd25yZXYueG1sRI/NigIx&#10;EITvgu8QWvCmGRV2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Hk7bVXBAAAA2wAAAA8AAAAA&#10;AAAAAAAAAAAABwIAAGRycy9kb3ducmV2LnhtbFBLBQYAAAAAAwADALcAAAD1AgAAAAA=&#10;" filled="f" stroked="f">
                  <v:textbox style="mso-fit-shape-to-text:t" inset="0,0,0,0">
                    <w:txbxContent>
                      <w:p w:rsidR="009D7390" w:rsidRDefault="009D7390">
                        <w:r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6" o:spid="_x0000_s1099" style="position:absolute;left:23812;top:749;width:474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0vUhwQAAANsAAAAPAAAAZHJzL2Rvd25yZXYueG1sRI/NigIx&#10;EITvgu8QWvCmGUV2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PbS9SHBAAAA2wAAAA8AAAAA&#10;AAAAAAAAAAAABwIAAGRycy9kb3ducmV2LnhtbFBLBQYAAAAAAwADALcAAAD1AgAAAAA=&#10;" filled="f" stroked="f">
                  <v:textbox style="mso-fit-shape-to-text:t" inset="0,0,0,0">
                    <w:txbxContent>
                      <w:p w:rsidR="009D7390" w:rsidRDefault="009D7390">
                        <w:r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EL3-GLU3</w:t>
                        </w:r>
                      </w:p>
                    </w:txbxContent>
                  </v:textbox>
                </v:rect>
                <v:line id="Line 77" o:spid="_x0000_s1100" style="position:absolute;visibility:visible;mso-wrap-style:square" from="21628,2317" to="23590,23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" strokecolor="#f14040" strokeweight=".2pt"/>
                <v:rect id="Rectangle 78" o:spid="_x0000_s1101" style="position:absolute;left:23590;top:1828;width:228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" filled="f" stroked="f">
                  <v:textbox style="mso-fit-shape-to-text:t" inset="0,0,0,0">
                    <w:txbxContent>
                      <w:p w:rsidR="009D7390" w:rsidRDefault="009D7390">
                        <w:r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9" o:spid="_x0000_s1102" style="position:absolute;left:23812;top:1828;width:474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" filled="f" stroked="f">
                  <v:textbox style="mso-fit-shape-to-text:t" inset="0,0,0,0">
                    <w:txbxContent>
                      <w:p w:rsidR="009D7390" w:rsidRDefault="009D7390">
                        <w:r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EL3-GLU6</w:t>
                        </w:r>
                      </w:p>
                    </w:txbxContent>
                  </v:textbox>
                </v:rect>
                <v:line id="Line 80" o:spid="_x0000_s1103" style="position:absolute;visibility:visible;mso-wrap-style:square" from="21628,3397" to="23590,33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" strokecolor="#1a6fdf" strokeweight=".2pt"/>
                <v:rect id="Rectangle 81" o:spid="_x0000_s1104" style="position:absolute;left:23590;top:2908;width:228;height:28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" filled="f" stroked="f">
                  <v:textbox style="mso-fit-shape-to-text:t" inset="0,0,0,0">
                    <w:txbxContent>
                      <w:p w:rsidR="009D7390" w:rsidRDefault="009D7390">
                        <w:r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2" o:spid="_x0000_s1105" style="position:absolute;left:23812;top:2908;width:474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" filled="f" stroked="f">
                  <v:textbox style="mso-fit-shape-to-text:t" inset="0,0,0,0">
                    <w:txbxContent>
                      <w:p w:rsidR="009D7390" w:rsidRDefault="009D7390">
                        <w:r>
                          <w:rPr>
                            <w:rFonts w:ascii="Times New Roman" w:hAnsi="Times New Roman" w:cs="Times New Roman"/>
                            <w:color w:val="000000"/>
                            <w:sz w:val="14"/>
                            <w:szCs w:val="14"/>
                          </w:rPr>
                          <w:t>GEL3-GLU9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  <w:r w:rsidR="00A33837">
        <w:rPr>
          <w:rFonts w:ascii="Times New Roman" w:hAnsi="Times New Roman" w:cs="Times New Roman" w:hint="eastAsia"/>
        </w:rPr>
        <w:t xml:space="preserve"> </w:t>
      </w:r>
      <w:r w:rsidR="00A33837">
        <w:rPr>
          <w:rFonts w:ascii="Times New Roman" w:hAnsi="Times New Roman" w:cs="Times New Roman"/>
        </w:rPr>
        <w:t xml:space="preserve"> </w:t>
      </w:r>
    </w:p>
    <w:p w:rsidR="009D7390" w:rsidRDefault="00A33837" w:rsidP="00A33837">
      <w:pPr>
        <w:rPr>
          <w:rFonts w:ascii="Times New Roman" w:hAnsi="Times New Roman" w:cs="Times New Roman"/>
        </w:rPr>
      </w:pPr>
      <w:r w:rsidRPr="00FA4948">
        <w:rPr>
          <w:rFonts w:ascii="Times New Roman" w:hAnsi="Times New Roman" w:cs="Times New Roman"/>
        </w:rPr>
        <w:t>Fig. S1 Radius of g</w:t>
      </w:r>
      <w:r>
        <w:rPr>
          <w:rFonts w:ascii="Times New Roman" w:hAnsi="Times New Roman" w:cs="Times New Roman"/>
        </w:rPr>
        <w:t>yration versus time (0 to 150 ns) for gelatin-</w:t>
      </w:r>
      <w:proofErr w:type="spellStart"/>
      <w:r>
        <w:rPr>
          <w:rFonts w:ascii="Times New Roman" w:hAnsi="Times New Roman" w:cs="Times New Roman"/>
        </w:rPr>
        <w:t>glutenin</w:t>
      </w:r>
      <w:proofErr w:type="spellEnd"/>
      <w:r>
        <w:rPr>
          <w:rFonts w:ascii="Times New Roman" w:hAnsi="Times New Roman" w:cs="Times New Roman"/>
        </w:rPr>
        <w:t xml:space="preserve"> segment complexes. </w:t>
      </w:r>
      <w:r w:rsidR="00EB5B6B">
        <w:rPr>
          <w:rFonts w:ascii="Times New Roman" w:hAnsi="Times New Roman" w:cs="Times New Roman"/>
        </w:rPr>
        <w:t xml:space="preserve">GEL3, GLU3, GLU6, GLU9 stand for gelatin and </w:t>
      </w:r>
      <w:proofErr w:type="spellStart"/>
      <w:r w:rsidR="00EB5B6B">
        <w:rPr>
          <w:rFonts w:ascii="Times New Roman" w:hAnsi="Times New Roman" w:cs="Times New Roman"/>
        </w:rPr>
        <w:t>glutenin</w:t>
      </w:r>
      <w:proofErr w:type="spellEnd"/>
      <w:r w:rsidR="00EB5B6B">
        <w:rPr>
          <w:rFonts w:ascii="Times New Roman" w:hAnsi="Times New Roman" w:cs="Times New Roman"/>
        </w:rPr>
        <w:t xml:space="preserve"> segments consisting of </w:t>
      </w:r>
      <w:r w:rsidR="00EB5B6B" w:rsidRPr="00626297">
        <w:rPr>
          <w:rFonts w:ascii="Times New Roman" w:hAnsi="Times New Roman" w:cs="Times New Roman"/>
        </w:rPr>
        <w:t>[</w:t>
      </w:r>
      <w:proofErr w:type="spellStart"/>
      <w:r w:rsidR="00EB5B6B" w:rsidRPr="00626297">
        <w:rPr>
          <w:rFonts w:ascii="Times New Roman" w:hAnsi="Times New Roman" w:cs="Times New Roman"/>
        </w:rPr>
        <w:t>Gly</w:t>
      </w:r>
      <w:proofErr w:type="spellEnd"/>
      <w:r w:rsidR="00EB5B6B" w:rsidRPr="00626297">
        <w:rPr>
          <w:rFonts w:ascii="Times New Roman" w:hAnsi="Times New Roman" w:cs="Times New Roman"/>
        </w:rPr>
        <w:t>-Pro-</w:t>
      </w:r>
      <w:proofErr w:type="spellStart"/>
      <w:r w:rsidR="00EB5B6B" w:rsidRPr="00626297">
        <w:rPr>
          <w:rFonts w:ascii="Times New Roman" w:hAnsi="Times New Roman" w:cs="Times New Roman"/>
        </w:rPr>
        <w:t>Hyp</w:t>
      </w:r>
      <w:proofErr w:type="spellEnd"/>
      <w:r w:rsidR="00EB5B6B" w:rsidRPr="00626297">
        <w:rPr>
          <w:rFonts w:ascii="Times New Roman" w:hAnsi="Times New Roman" w:cs="Times New Roman"/>
        </w:rPr>
        <w:t>]</w:t>
      </w:r>
      <w:r w:rsidR="00EB5B6B" w:rsidRPr="00626297">
        <w:rPr>
          <w:rFonts w:ascii="Times New Roman" w:hAnsi="Times New Roman" w:cs="Times New Roman"/>
          <w:vertAlign w:val="subscript"/>
        </w:rPr>
        <w:t>6</w:t>
      </w:r>
      <w:r w:rsidR="00EB5B6B">
        <w:rPr>
          <w:rFonts w:ascii="Times New Roman" w:hAnsi="Times New Roman" w:cs="Times New Roman"/>
        </w:rPr>
        <w:t xml:space="preserve">, </w:t>
      </w:r>
      <w:r w:rsidR="00EB5B6B" w:rsidRPr="00626297">
        <w:rPr>
          <w:rFonts w:ascii="Times New Roman" w:hAnsi="Times New Roman" w:cs="Times New Roman"/>
        </w:rPr>
        <w:t>[GQQ]</w:t>
      </w:r>
      <w:r w:rsidR="00EB5B6B" w:rsidRPr="00626297">
        <w:rPr>
          <w:rFonts w:ascii="Times New Roman" w:hAnsi="Times New Roman" w:cs="Times New Roman"/>
          <w:vertAlign w:val="subscript"/>
        </w:rPr>
        <w:t>6</w:t>
      </w:r>
      <w:r w:rsidR="00EB5B6B">
        <w:rPr>
          <w:rFonts w:ascii="Times New Roman" w:hAnsi="Times New Roman" w:cs="Times New Roman"/>
        </w:rPr>
        <w:t xml:space="preserve">, </w:t>
      </w:r>
      <w:r w:rsidR="00EB5B6B" w:rsidRPr="00626297">
        <w:rPr>
          <w:rFonts w:ascii="Times New Roman" w:hAnsi="Times New Roman" w:cs="Times New Roman"/>
        </w:rPr>
        <w:t>[PGQGQQ]</w:t>
      </w:r>
      <w:r w:rsidR="00EB5B6B" w:rsidRPr="00626297">
        <w:rPr>
          <w:rFonts w:ascii="Times New Roman" w:hAnsi="Times New Roman" w:cs="Times New Roman"/>
          <w:vertAlign w:val="subscript"/>
        </w:rPr>
        <w:t>3</w:t>
      </w:r>
      <w:r w:rsidR="00EB5B6B">
        <w:rPr>
          <w:rFonts w:ascii="Times New Roman" w:hAnsi="Times New Roman" w:cs="Times New Roman"/>
        </w:rPr>
        <w:t xml:space="preserve">, </w:t>
      </w:r>
      <w:r w:rsidR="00EB5B6B" w:rsidRPr="00626297">
        <w:rPr>
          <w:rFonts w:ascii="Times New Roman" w:hAnsi="Times New Roman" w:cs="Times New Roman"/>
        </w:rPr>
        <w:t>[GYYPTSPQQ]</w:t>
      </w:r>
      <w:r w:rsidR="00EB5B6B" w:rsidRPr="00626297">
        <w:rPr>
          <w:rFonts w:ascii="Times New Roman" w:hAnsi="Times New Roman" w:cs="Times New Roman"/>
          <w:vertAlign w:val="subscript"/>
        </w:rPr>
        <w:t>2</w:t>
      </w:r>
      <w:r w:rsidR="00EB5B6B">
        <w:rPr>
          <w:rFonts w:ascii="Times New Roman" w:hAnsi="Times New Roman" w:cs="Times New Roman"/>
        </w:rPr>
        <w:t>, respectively.</w:t>
      </w:r>
    </w:p>
    <w:p w:rsidR="009D7390" w:rsidRDefault="009D7390" w:rsidP="00DA5A0E">
      <w:pPr>
        <w:jc w:val="center"/>
        <w:rPr>
          <w:rFonts w:ascii="Times New Roman" w:hAnsi="Times New Roman" w:cs="Times New Roman"/>
        </w:rPr>
      </w:pPr>
      <w:r w:rsidRPr="00AE1F15">
        <w:rPr>
          <w:rFonts w:ascii="Times New Roman" w:hAnsi="Times New Roman" w:cs="Times New Roman"/>
          <w:noProof/>
        </w:rPr>
        <w:drawing>
          <wp:inline distT="0" distB="0" distL="0" distR="0" wp14:anchorId="33A0BCEC" wp14:editId="387C6AD9">
            <wp:extent cx="2914650" cy="2240057"/>
            <wp:effectExtent l="0" t="0" r="0" b="825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47" r="12811" b="15926"/>
                    <a:stretch/>
                  </pic:blipFill>
                  <pic:spPr bwMode="auto">
                    <a:xfrm>
                      <a:off x="0" y="0"/>
                      <a:ext cx="2922535" cy="2246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92599" w:rsidRDefault="009D7390" w:rsidP="00A33837">
      <w:pPr>
        <w:rPr>
          <w:rFonts w:ascii="Times New Roman" w:hAnsi="Times New Roman" w:cs="Times New Roman"/>
        </w:rPr>
        <w:sectPr w:rsidR="00C92599" w:rsidSect="00B9033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t xml:space="preserve">Fig. S2 </w:t>
      </w:r>
      <w:r w:rsidR="00A33837">
        <w:rPr>
          <w:rFonts w:ascii="Times New Roman" w:hAnsi="Times New Roman" w:cs="Times New Roman"/>
        </w:rPr>
        <w:t>Time average (from 120 to 150 ns) binding free energy for gelatin-</w:t>
      </w:r>
      <w:proofErr w:type="spellStart"/>
      <w:r w:rsidR="00A33837">
        <w:rPr>
          <w:rFonts w:ascii="Times New Roman" w:hAnsi="Times New Roman" w:cs="Times New Roman"/>
        </w:rPr>
        <w:t>glutenin</w:t>
      </w:r>
      <w:proofErr w:type="spellEnd"/>
      <w:r w:rsidR="00A33837">
        <w:rPr>
          <w:rFonts w:ascii="Times New Roman" w:hAnsi="Times New Roman" w:cs="Times New Roman"/>
        </w:rPr>
        <w:t xml:space="preserve"> complexes. GEL3, GLU3, GLU6, GLU9 stand for gelatin and </w:t>
      </w:r>
      <w:proofErr w:type="spellStart"/>
      <w:r w:rsidR="00A33837">
        <w:rPr>
          <w:rFonts w:ascii="Times New Roman" w:hAnsi="Times New Roman" w:cs="Times New Roman"/>
        </w:rPr>
        <w:t>glutenin</w:t>
      </w:r>
      <w:proofErr w:type="spellEnd"/>
      <w:r w:rsidR="00A33837">
        <w:rPr>
          <w:rFonts w:ascii="Times New Roman" w:hAnsi="Times New Roman" w:cs="Times New Roman"/>
        </w:rPr>
        <w:t xml:space="preserve"> segments consisting of </w:t>
      </w:r>
      <w:r w:rsidR="00A33837" w:rsidRPr="00626297">
        <w:rPr>
          <w:rFonts w:ascii="Times New Roman" w:hAnsi="Times New Roman" w:cs="Times New Roman"/>
        </w:rPr>
        <w:t>[</w:t>
      </w:r>
      <w:proofErr w:type="spellStart"/>
      <w:r w:rsidR="00A33837" w:rsidRPr="00626297">
        <w:rPr>
          <w:rFonts w:ascii="Times New Roman" w:hAnsi="Times New Roman" w:cs="Times New Roman"/>
        </w:rPr>
        <w:t>Gly</w:t>
      </w:r>
      <w:proofErr w:type="spellEnd"/>
      <w:r w:rsidR="00A33837" w:rsidRPr="00626297">
        <w:rPr>
          <w:rFonts w:ascii="Times New Roman" w:hAnsi="Times New Roman" w:cs="Times New Roman"/>
        </w:rPr>
        <w:t>-Pro-</w:t>
      </w:r>
      <w:proofErr w:type="spellStart"/>
      <w:r w:rsidR="00A33837" w:rsidRPr="00626297">
        <w:rPr>
          <w:rFonts w:ascii="Times New Roman" w:hAnsi="Times New Roman" w:cs="Times New Roman"/>
        </w:rPr>
        <w:t>Hyp</w:t>
      </w:r>
      <w:proofErr w:type="spellEnd"/>
      <w:r w:rsidR="00A33837" w:rsidRPr="00626297">
        <w:rPr>
          <w:rFonts w:ascii="Times New Roman" w:hAnsi="Times New Roman" w:cs="Times New Roman"/>
        </w:rPr>
        <w:t>]</w:t>
      </w:r>
      <w:r w:rsidR="00A33837" w:rsidRPr="00626297">
        <w:rPr>
          <w:rFonts w:ascii="Times New Roman" w:hAnsi="Times New Roman" w:cs="Times New Roman"/>
          <w:vertAlign w:val="subscript"/>
        </w:rPr>
        <w:t>6</w:t>
      </w:r>
      <w:r w:rsidR="00A33837">
        <w:rPr>
          <w:rFonts w:ascii="Times New Roman" w:hAnsi="Times New Roman" w:cs="Times New Roman"/>
        </w:rPr>
        <w:t xml:space="preserve">, </w:t>
      </w:r>
      <w:r w:rsidR="00A33837" w:rsidRPr="00626297">
        <w:rPr>
          <w:rFonts w:ascii="Times New Roman" w:hAnsi="Times New Roman" w:cs="Times New Roman"/>
        </w:rPr>
        <w:t>[GQQ]</w:t>
      </w:r>
      <w:r w:rsidR="00A33837" w:rsidRPr="00626297">
        <w:rPr>
          <w:rFonts w:ascii="Times New Roman" w:hAnsi="Times New Roman" w:cs="Times New Roman"/>
          <w:vertAlign w:val="subscript"/>
        </w:rPr>
        <w:t>6</w:t>
      </w:r>
      <w:r w:rsidR="00A33837">
        <w:rPr>
          <w:rFonts w:ascii="Times New Roman" w:hAnsi="Times New Roman" w:cs="Times New Roman"/>
        </w:rPr>
        <w:t xml:space="preserve">, </w:t>
      </w:r>
      <w:r w:rsidR="00A33837" w:rsidRPr="00626297">
        <w:rPr>
          <w:rFonts w:ascii="Times New Roman" w:hAnsi="Times New Roman" w:cs="Times New Roman"/>
        </w:rPr>
        <w:t>[PGQGQQ]</w:t>
      </w:r>
      <w:r w:rsidR="00A33837" w:rsidRPr="00626297">
        <w:rPr>
          <w:rFonts w:ascii="Times New Roman" w:hAnsi="Times New Roman" w:cs="Times New Roman"/>
          <w:vertAlign w:val="subscript"/>
        </w:rPr>
        <w:t>3</w:t>
      </w:r>
      <w:r w:rsidR="00A33837">
        <w:rPr>
          <w:rFonts w:ascii="Times New Roman" w:hAnsi="Times New Roman" w:cs="Times New Roman"/>
        </w:rPr>
        <w:t xml:space="preserve">, </w:t>
      </w:r>
      <w:r w:rsidR="00A33837" w:rsidRPr="00626297">
        <w:rPr>
          <w:rFonts w:ascii="Times New Roman" w:hAnsi="Times New Roman" w:cs="Times New Roman"/>
        </w:rPr>
        <w:t>[GYYPTSPQQ]</w:t>
      </w:r>
      <w:r w:rsidR="00A33837" w:rsidRPr="00626297">
        <w:rPr>
          <w:rFonts w:ascii="Times New Roman" w:hAnsi="Times New Roman" w:cs="Times New Roman"/>
          <w:vertAlign w:val="subscript"/>
        </w:rPr>
        <w:t>2</w:t>
      </w:r>
      <w:r w:rsidR="00C92599">
        <w:rPr>
          <w:rFonts w:ascii="Times New Roman" w:hAnsi="Times New Roman" w:cs="Times New Roman"/>
        </w:rPr>
        <w:t>, respectively.</w:t>
      </w:r>
    </w:p>
    <w:p w:rsidR="00A33837" w:rsidRDefault="00A33837" w:rsidP="00A33837">
      <w:pPr>
        <w:rPr>
          <w:rFonts w:ascii="Times New Roman" w:hAnsi="Times New Roman" w:cs="Times New Roman" w:hint="eastAsia"/>
        </w:rPr>
      </w:pPr>
    </w:p>
    <w:p w:rsidR="006830BD" w:rsidRDefault="00B90841" w:rsidP="00B90841">
      <w:pPr>
        <w:widowControl w:val="0"/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c">
            <w:drawing>
              <wp:inline distT="0" distB="0" distL="0" distR="0">
                <wp:extent cx="5895340" cy="4591747"/>
                <wp:effectExtent l="0" t="0" r="0" b="0"/>
                <wp:docPr id="34" name="Canvas 3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g:wgp>
                        <wpg:cNvPr id="85" name="Group 85"/>
                        <wpg:cNvGrpSpPr/>
                        <wpg:grpSpPr>
                          <a:xfrm>
                            <a:off x="64765" y="36007"/>
                            <a:ext cx="2660036" cy="2131420"/>
                            <a:chOff x="34" y="53395"/>
                            <a:chExt cx="3837073" cy="3043551"/>
                          </a:xfrm>
                        </wpg:grpSpPr>
                        <pic:pic xmlns:pic="http://schemas.openxmlformats.org/drawingml/2006/picture">
                          <pic:nvPicPr>
                            <pic:cNvPr id="81" name="Picture 8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5"/>
                            <a:srcRect l="2245" t="7187" r="11677" b="1778"/>
                            <a:stretch/>
                          </pic:blipFill>
                          <pic:spPr>
                            <a:xfrm>
                              <a:off x="34" y="53395"/>
                              <a:ext cx="3837073" cy="3043551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83" name="Straight Arrow Connector 83"/>
                          <wps:cNvCnPr/>
                          <wps:spPr>
                            <a:xfrm>
                              <a:off x="93403" y="1848816"/>
                              <a:ext cx="0" cy="462876"/>
                            </a:xfrm>
                            <a:prstGeom prst="straightConnector1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4" name="Text Box 84"/>
                          <wps:cNvSpPr txBox="1"/>
                          <wps:spPr>
                            <a:xfrm>
                              <a:off x="478601" y="127872"/>
                              <a:ext cx="364751" cy="402651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1366B5" w:rsidRPr="003207A9" w:rsidRDefault="001366B5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</w:rPr>
                                </w:pPr>
                                <w:r w:rsidRPr="003207A9"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  <pic:pic xmlns:pic="http://schemas.openxmlformats.org/drawingml/2006/picture">
                        <pic:nvPicPr>
                          <pic:cNvPr id="86" name="Picture 8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l="2619" t="6839" r="10628" b="1352"/>
                          <a:stretch/>
                        </pic:blipFill>
                        <pic:spPr>
                          <a:xfrm>
                            <a:off x="3057657" y="36007"/>
                            <a:ext cx="2741835" cy="217618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7" name="Straight Arrow Connector 87"/>
                        <wps:cNvCnPr/>
                        <wps:spPr>
                          <a:xfrm>
                            <a:off x="3109655" y="1325985"/>
                            <a:ext cx="0" cy="32385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8" name="Text Box 84"/>
                        <wps:cNvSpPr txBox="1"/>
                        <wps:spPr>
                          <a:xfrm>
                            <a:off x="3402780" y="88203"/>
                            <a:ext cx="252730" cy="28194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79297F" w:rsidRDefault="0079297F" w:rsidP="0079297F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0" name="Picture 9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1403501" y="2242982"/>
                            <a:ext cx="3065282" cy="234913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1" name="Straight Arrow Connector 91"/>
                        <wps:cNvCnPr/>
                        <wps:spPr>
                          <a:xfrm>
                            <a:off x="1493053" y="3690061"/>
                            <a:ext cx="0" cy="32385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2" name="Text Box 84"/>
                        <wps:cNvSpPr txBox="1"/>
                        <wps:spPr>
                          <a:xfrm>
                            <a:off x="1803060" y="2484911"/>
                            <a:ext cx="252095" cy="28130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D00302" w:rsidRDefault="00D00302" w:rsidP="00D00302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34" o:spid="_x0000_s1106" editas="canvas" style="width:464.2pt;height:361.55pt;mso-position-horizontal-relative:char;mso-position-vertical-relative:line" coordsize="58953,4591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">
                <v:shape id="_x0000_s1107" type="#_x0000_t75" style="position:absolute;width:58953;height:45916;visibility:visible;mso-wrap-style:square">
                  <v:fill o:detectmouseclick="t"/>
                  <v:path o:connecttype="none"/>
                </v:shape>
                <v:group id="Group 85" o:spid="_x0000_s1108" style="position:absolute;left:647;top:360;width:26601;height:21314" coordorigin=",533" coordsize="38370,30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">
                  <v:shape id="Picture 81" o:spid="_x0000_s1109" type="#_x0000_t75" style="position:absolute;top:533;width:38371;height:304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">
                    <v:imagedata r:id="rId8" o:title="" croptop="4710f" cropbottom="1165f" cropleft="1471f" cropright="7653f"/>
                    <v:path arrowok="t"/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83" o:spid="_x0000_s1110" type="#_x0000_t32" style="position:absolute;left:934;top:18488;width:0;height:46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" strokecolor="black [3213]">
                    <v:stroke endarrow="block" joinstyle="miter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84" o:spid="_x0000_s1111" type="#_x0000_t202" style="position:absolute;left:4786;top:1278;width:3647;height:40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" filled="f" stroked="f" strokeweight=".5pt">
                    <v:textbox>
                      <w:txbxContent>
                        <w:p w:rsidR="001366B5" w:rsidRPr="003207A9" w:rsidRDefault="001366B5">
                          <w:pPr>
                            <w:rPr>
                              <w:rFonts w:ascii="Times New Roman" w:hAnsi="Times New Roman" w:cs="Times New Roman"/>
                              <w:b/>
                              <w:sz w:val="20"/>
                            </w:rPr>
                          </w:pPr>
                          <w:r w:rsidRPr="003207A9">
                            <w:rPr>
                              <w:rFonts w:ascii="Times New Roman" w:hAnsi="Times New Roman" w:cs="Times New Roman"/>
                              <w:b/>
                              <w:sz w:val="20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shape id="Picture 86" o:spid="_x0000_s1112" type="#_x0000_t75" style="position:absolute;left:30576;top:360;width:27418;height:217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">
                  <v:imagedata r:id="rId9" o:title="" croptop="4482f" cropbottom="886f" cropleft="1716f" cropright="6965f"/>
                  <v:path arrowok="t"/>
                </v:shape>
                <v:shape id="Straight Arrow Connector 87" o:spid="_x0000_s1113" type="#_x0000_t32" style="position:absolute;left:31096;top:13259;width:0;height:32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" strokecolor="black [3213]">
                  <v:stroke endarrow="block" joinstyle="miter"/>
                </v:shape>
                <v:shape id="Text Box 84" o:spid="_x0000_s1114" type="#_x0000_t202" style="position:absolute;left:34027;top:882;width:2528;height:28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" filled="f" stroked="f" strokeweight=".5pt">
                  <v:textbox>
                    <w:txbxContent>
                      <w:p w:rsidR="0079297F" w:rsidRDefault="0079297F" w:rsidP="0079297F">
                        <w:pPr>
                          <w:pStyle w:val="NormalWeb"/>
                          <w:spacing w:before="0" w:beforeAutospacing="0" w:after="160" w:afterAutospacing="0" w:line="256" w:lineRule="auto"/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v:shape id="Picture 90" o:spid="_x0000_s1115" type="#_x0000_t75" style="position:absolute;left:14035;top:22429;width:30652;height:234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">
                  <v:imagedata r:id="rId10" o:title=""/>
                  <v:path arrowok="t"/>
                </v:shape>
                <v:shape id="Straight Arrow Connector 91" o:spid="_x0000_s1116" type="#_x0000_t32" style="position:absolute;left:14930;top:36900;width:0;height:32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" strokecolor="black [3213]">
                  <v:stroke endarrow="block" joinstyle="miter"/>
                </v:shape>
                <v:shape id="Text Box 84" o:spid="_x0000_s1117" type="#_x0000_t202" style="position:absolute;left:18030;top:24849;width:2521;height:28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" filled="f" stroked="f" strokeweight=".5pt">
                  <v:textbox>
                    <w:txbxContent>
                      <w:p w:rsidR="00D00302" w:rsidRDefault="00D00302" w:rsidP="00D00302">
                        <w:pPr>
                          <w:pStyle w:val="NormalWeb"/>
                          <w:spacing w:before="0" w:beforeAutospacing="0" w:after="160" w:afterAutospacing="0" w:line="254" w:lineRule="auto"/>
                        </w:pPr>
                        <w:r>
                          <w:rPr>
                            <w:rFonts w:ascii="Times New Roman" w:hAnsi="Times New Roman"/>
                            <w:b/>
                            <w:bCs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6830BD" w:rsidRDefault="006830BD" w:rsidP="00A338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3 The DSC curves of center crumb (CC) during a storage of 2h, 48h, 96h, 144h at different addition levels of fish skin gelatin 0% (A), 0.5% (B), and 1.0%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(C).</w:t>
      </w:r>
    </w:p>
    <w:sectPr w:rsidR="006830BD" w:rsidSect="00C925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9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ED7"/>
    <w:rsid w:val="000370D2"/>
    <w:rsid w:val="00042CCB"/>
    <w:rsid w:val="000837B3"/>
    <w:rsid w:val="000843FC"/>
    <w:rsid w:val="000851F5"/>
    <w:rsid w:val="000B6290"/>
    <w:rsid w:val="000F0BAC"/>
    <w:rsid w:val="00114E1C"/>
    <w:rsid w:val="001366B5"/>
    <w:rsid w:val="001751BF"/>
    <w:rsid w:val="00185A60"/>
    <w:rsid w:val="001C64AC"/>
    <w:rsid w:val="0021111B"/>
    <w:rsid w:val="002F1F06"/>
    <w:rsid w:val="003036F1"/>
    <w:rsid w:val="003207A9"/>
    <w:rsid w:val="00363A6C"/>
    <w:rsid w:val="003B1A9F"/>
    <w:rsid w:val="003B2F60"/>
    <w:rsid w:val="003E33EA"/>
    <w:rsid w:val="003E3788"/>
    <w:rsid w:val="00407760"/>
    <w:rsid w:val="004D2CDF"/>
    <w:rsid w:val="00511956"/>
    <w:rsid w:val="005215C4"/>
    <w:rsid w:val="00540F3F"/>
    <w:rsid w:val="00596A31"/>
    <w:rsid w:val="00596FF8"/>
    <w:rsid w:val="005B0508"/>
    <w:rsid w:val="00682B41"/>
    <w:rsid w:val="006830BD"/>
    <w:rsid w:val="006A578A"/>
    <w:rsid w:val="007131EB"/>
    <w:rsid w:val="0073496B"/>
    <w:rsid w:val="00787FBE"/>
    <w:rsid w:val="0079297F"/>
    <w:rsid w:val="007D7196"/>
    <w:rsid w:val="00824ED7"/>
    <w:rsid w:val="008325B1"/>
    <w:rsid w:val="008564F1"/>
    <w:rsid w:val="008602A3"/>
    <w:rsid w:val="00867F0A"/>
    <w:rsid w:val="00895B42"/>
    <w:rsid w:val="008A494F"/>
    <w:rsid w:val="008E0EFE"/>
    <w:rsid w:val="0096784D"/>
    <w:rsid w:val="009B1340"/>
    <w:rsid w:val="009D7390"/>
    <w:rsid w:val="009F2547"/>
    <w:rsid w:val="00A33837"/>
    <w:rsid w:val="00A6047B"/>
    <w:rsid w:val="00A6235C"/>
    <w:rsid w:val="00A92254"/>
    <w:rsid w:val="00B126F3"/>
    <w:rsid w:val="00B50079"/>
    <w:rsid w:val="00B857C9"/>
    <w:rsid w:val="00B90336"/>
    <w:rsid w:val="00B90841"/>
    <w:rsid w:val="00C369DF"/>
    <w:rsid w:val="00C92599"/>
    <w:rsid w:val="00D00302"/>
    <w:rsid w:val="00D052E0"/>
    <w:rsid w:val="00D33F09"/>
    <w:rsid w:val="00D53728"/>
    <w:rsid w:val="00DA5A0E"/>
    <w:rsid w:val="00DE2077"/>
    <w:rsid w:val="00E0102D"/>
    <w:rsid w:val="00E43C2C"/>
    <w:rsid w:val="00E83F6D"/>
    <w:rsid w:val="00E935D9"/>
    <w:rsid w:val="00EB5B6B"/>
    <w:rsid w:val="00EB5BC9"/>
    <w:rsid w:val="00F061D3"/>
    <w:rsid w:val="00F16D72"/>
    <w:rsid w:val="00FA2E41"/>
    <w:rsid w:val="00FA4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31ADD"/>
  <w15:chartTrackingRefBased/>
  <w15:docId w15:val="{8F56DA1D-0595-4B64-8D14-4C4B35B13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0336"/>
  </w:style>
  <w:style w:type="paragraph" w:styleId="Heading1">
    <w:name w:val="heading 1"/>
    <w:basedOn w:val="Title"/>
    <w:next w:val="Title"/>
    <w:link w:val="Heading1Char"/>
    <w:uiPriority w:val="9"/>
    <w:qFormat/>
    <w:rsid w:val="00B90336"/>
    <w:pPr>
      <w:keepNext/>
      <w:keepLines/>
      <w:spacing w:before="240"/>
      <w:jc w:val="center"/>
      <w:outlineLvl w:val="0"/>
    </w:pPr>
    <w:rPr>
      <w:rFonts w:ascii="Times New Roman" w:hAnsi="Times New Roman"/>
      <w:color w:val="000000" w:themeColor="text1"/>
      <w:sz w:val="4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336"/>
    <w:rPr>
      <w:rFonts w:ascii="Times New Roman" w:eastAsiaTheme="majorEastAsia" w:hAnsi="Times New Roman" w:cstheme="majorBidi"/>
      <w:color w:val="000000" w:themeColor="text1"/>
      <w:spacing w:val="-10"/>
      <w:kern w:val="28"/>
      <w:sz w:val="40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90336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03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E43C2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9297F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5</Pages>
  <Words>857</Words>
  <Characters>488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iangnan</Company>
  <LinksUpToDate>false</LinksUpToDate>
  <CharactersWithSpaces>5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yuan Sang</dc:creator>
  <cp:keywords/>
  <dc:description/>
  <cp:lastModifiedBy>Shangyuan Sang</cp:lastModifiedBy>
  <cp:revision>25</cp:revision>
  <dcterms:created xsi:type="dcterms:W3CDTF">2021-11-29T06:26:00Z</dcterms:created>
  <dcterms:modified xsi:type="dcterms:W3CDTF">2022-03-12T07:29:00Z</dcterms:modified>
</cp:coreProperties>
</file>